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39CC3" w14:textId="678B22F2" w:rsidR="002B36E9" w:rsidRPr="00BE403F" w:rsidRDefault="002B36E9" w:rsidP="00F56FBF">
      <w:pPr>
        <w:pStyle w:val="Heading1"/>
      </w:pPr>
      <w:r w:rsidRPr="00BE403F">
        <w:t>Supplementary tables</w:t>
      </w:r>
    </w:p>
    <w:p w14:paraId="3650A42D" w14:textId="5A5CCF12" w:rsidR="00F56FBF" w:rsidRPr="00BE403F" w:rsidRDefault="00F56FBF" w:rsidP="00F56FBF">
      <w:pPr>
        <w:pStyle w:val="Heading2"/>
        <w:rPr>
          <w:lang w:eastAsia="zh-CN"/>
        </w:rPr>
      </w:pPr>
      <w:r w:rsidRPr="00BE403F">
        <w:t>Supplementary t</w:t>
      </w:r>
      <w:r w:rsidRPr="00BE403F">
        <w:rPr>
          <w:lang w:eastAsia="zh-CN"/>
        </w:rPr>
        <w:t>able 1</w:t>
      </w:r>
    </w:p>
    <w:p w14:paraId="27F87560" w14:textId="77777777" w:rsidR="00A127B1" w:rsidRPr="00BE403F" w:rsidRDefault="00A127B1" w:rsidP="00A127B1">
      <w:r w:rsidRPr="00BE403F">
        <w:t>The experimental design between the different qualities of RCTs</w:t>
      </w:r>
    </w:p>
    <w:tbl>
      <w:tblPr>
        <w:tblStyle w:val="2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1"/>
        <w:gridCol w:w="5617"/>
        <w:gridCol w:w="4488"/>
      </w:tblGrid>
      <w:tr w:rsidR="001A35D9" w:rsidRPr="00BE403F" w14:paraId="5163B4A2" w14:textId="77777777" w:rsidTr="00BE47E8">
        <w:trPr>
          <w:trHeight w:val="567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01BBB9D2" w14:textId="77777777" w:rsidR="00A127B1" w:rsidRPr="00BE403F" w:rsidRDefault="00A127B1" w:rsidP="00BE47E8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i/>
                <w:iCs/>
                <w:szCs w:val="24"/>
              </w:rPr>
            </w:pPr>
            <w:r w:rsidRPr="00BE403F">
              <w:rPr>
                <w:rFonts w:eastAsia="SimSun" w:cs="Times New Roman"/>
                <w:b/>
                <w:bCs/>
                <w:i/>
                <w:iCs/>
                <w:szCs w:val="24"/>
              </w:rPr>
              <w:t>The approach of RCTs design</w:t>
            </w:r>
          </w:p>
        </w:tc>
        <w:tc>
          <w:tcPr>
            <w:tcW w:w="5617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19D46DE1" w14:textId="77777777" w:rsidR="00A127B1" w:rsidRPr="00BE403F" w:rsidRDefault="00A127B1" w:rsidP="00BE47E8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i/>
                <w:iCs/>
                <w:szCs w:val="24"/>
              </w:rPr>
            </w:pPr>
            <w:r w:rsidRPr="00BE403F">
              <w:rPr>
                <w:rFonts w:eastAsia="SimSun" w:cs="Times New Roman"/>
                <w:b/>
                <w:bCs/>
                <w:i/>
                <w:iCs/>
                <w:szCs w:val="24"/>
              </w:rPr>
              <w:t>High quality trials</w:t>
            </w:r>
          </w:p>
        </w:tc>
        <w:tc>
          <w:tcPr>
            <w:tcW w:w="4488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05881A40" w14:textId="77777777" w:rsidR="00A127B1" w:rsidRPr="00BE403F" w:rsidRDefault="00A127B1" w:rsidP="00BE47E8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i/>
                <w:iCs/>
                <w:szCs w:val="24"/>
              </w:rPr>
            </w:pPr>
            <w:r w:rsidRPr="00BE403F">
              <w:rPr>
                <w:rFonts w:eastAsia="SimSun" w:cs="Times New Roman"/>
                <w:b/>
                <w:bCs/>
                <w:i/>
                <w:iCs/>
                <w:szCs w:val="24"/>
              </w:rPr>
              <w:t>Poor quality trials</w:t>
            </w:r>
          </w:p>
        </w:tc>
      </w:tr>
      <w:tr w:rsidR="001A35D9" w:rsidRPr="00BE403F" w14:paraId="4C183C91" w14:textId="77777777" w:rsidTr="00BE47E8">
        <w:trPr>
          <w:trHeight w:val="567"/>
        </w:trPr>
        <w:tc>
          <w:tcPr>
            <w:tcW w:w="0" w:type="auto"/>
            <w:tcBorders>
              <w:top w:val="single" w:sz="6" w:space="0" w:color="auto"/>
            </w:tcBorders>
            <w:vAlign w:val="center"/>
            <w:hideMark/>
          </w:tcPr>
          <w:p w14:paraId="79158B35" w14:textId="77777777" w:rsidR="00A127B1" w:rsidRPr="00BE403F" w:rsidRDefault="00A127B1" w:rsidP="00BE47E8">
            <w:pPr>
              <w:widowControl w:val="0"/>
              <w:spacing w:before="0" w:after="0"/>
              <w:jc w:val="both"/>
              <w:rPr>
                <w:rFonts w:eastAsia="SimSun" w:cs="Times New Roman"/>
                <w:sz w:val="22"/>
                <w:szCs w:val="20"/>
                <w:lang w:val="en"/>
              </w:rPr>
            </w:pPr>
            <w:r w:rsidRPr="00BE403F">
              <w:rPr>
                <w:rFonts w:eastAsia="SimSun" w:cs="Times New Roman"/>
                <w:sz w:val="22"/>
                <w:szCs w:val="20"/>
                <w:lang w:val="en"/>
              </w:rPr>
              <w:t>Setting</w:t>
            </w:r>
          </w:p>
        </w:tc>
        <w:tc>
          <w:tcPr>
            <w:tcW w:w="5617" w:type="dxa"/>
            <w:tcBorders>
              <w:top w:val="single" w:sz="6" w:space="0" w:color="auto"/>
            </w:tcBorders>
            <w:vAlign w:val="center"/>
            <w:hideMark/>
          </w:tcPr>
          <w:p w14:paraId="4A8A60B9" w14:textId="77777777" w:rsidR="00A127B1" w:rsidRPr="00BE403F" w:rsidRDefault="00A127B1" w:rsidP="00BE47E8">
            <w:pPr>
              <w:widowControl w:val="0"/>
              <w:spacing w:before="0" w:after="0"/>
              <w:jc w:val="both"/>
              <w:rPr>
                <w:rFonts w:eastAsia="SimSun" w:cs="Times New Roman"/>
                <w:sz w:val="22"/>
                <w:szCs w:val="20"/>
                <w:lang w:val="en"/>
              </w:rPr>
            </w:pPr>
            <w:r w:rsidRPr="00BE403F">
              <w:rPr>
                <w:rFonts w:eastAsia="SimSun" w:cs="Times New Roman"/>
                <w:sz w:val="22"/>
                <w:szCs w:val="20"/>
                <w:lang w:val="en"/>
              </w:rPr>
              <w:t>Describe the location, relevant dates and the detail of experimental process</w:t>
            </w:r>
          </w:p>
        </w:tc>
        <w:tc>
          <w:tcPr>
            <w:tcW w:w="4488" w:type="dxa"/>
            <w:tcBorders>
              <w:top w:val="single" w:sz="6" w:space="0" w:color="auto"/>
            </w:tcBorders>
            <w:vAlign w:val="center"/>
            <w:hideMark/>
          </w:tcPr>
          <w:p w14:paraId="39AD6569" w14:textId="77777777" w:rsidR="00A127B1" w:rsidRPr="00BE403F" w:rsidRDefault="00A127B1" w:rsidP="00BE47E8">
            <w:pPr>
              <w:widowControl w:val="0"/>
              <w:spacing w:before="0" w:after="0"/>
              <w:jc w:val="both"/>
              <w:rPr>
                <w:rFonts w:eastAsia="SimSun" w:cs="Times New Roman"/>
                <w:sz w:val="22"/>
                <w:szCs w:val="20"/>
                <w:lang w:val="en"/>
              </w:rPr>
            </w:pPr>
            <w:r w:rsidRPr="00BE403F">
              <w:rPr>
                <w:rFonts w:eastAsia="SimSun" w:cs="Times New Roman"/>
                <w:sz w:val="22"/>
                <w:szCs w:val="20"/>
                <w:lang w:val="en"/>
              </w:rPr>
              <w:t>Without the detail of executing processes</w:t>
            </w:r>
          </w:p>
        </w:tc>
      </w:tr>
      <w:tr w:rsidR="001A35D9" w:rsidRPr="00BE403F" w14:paraId="68E0B624" w14:textId="77777777" w:rsidTr="00BE47E8">
        <w:trPr>
          <w:trHeight w:val="567"/>
        </w:trPr>
        <w:tc>
          <w:tcPr>
            <w:tcW w:w="0" w:type="auto"/>
            <w:vAlign w:val="center"/>
            <w:hideMark/>
          </w:tcPr>
          <w:p w14:paraId="58D87532" w14:textId="77777777" w:rsidR="00A127B1" w:rsidRPr="00BE403F" w:rsidRDefault="00A127B1" w:rsidP="00BE47E8">
            <w:pPr>
              <w:widowControl w:val="0"/>
              <w:spacing w:before="0" w:after="0"/>
              <w:jc w:val="both"/>
              <w:rPr>
                <w:rFonts w:eastAsia="SimSun" w:cs="Times New Roman"/>
                <w:sz w:val="22"/>
                <w:szCs w:val="20"/>
                <w:lang w:val="en"/>
              </w:rPr>
            </w:pPr>
            <w:bookmarkStart w:id="0" w:name="_Hlk81644168"/>
            <w:r w:rsidRPr="00BE403F">
              <w:rPr>
                <w:rFonts w:eastAsia="SimSun" w:cs="Times New Roman"/>
                <w:sz w:val="22"/>
                <w:szCs w:val="20"/>
                <w:lang w:val="en"/>
              </w:rPr>
              <w:t>Participants information</w:t>
            </w:r>
            <w:bookmarkEnd w:id="0"/>
          </w:p>
        </w:tc>
        <w:tc>
          <w:tcPr>
            <w:tcW w:w="5617" w:type="dxa"/>
            <w:vAlign w:val="center"/>
            <w:hideMark/>
          </w:tcPr>
          <w:p w14:paraId="0314D5EF" w14:textId="77777777" w:rsidR="00A127B1" w:rsidRPr="00BE403F" w:rsidRDefault="00A127B1" w:rsidP="00BE47E8">
            <w:pPr>
              <w:widowControl w:val="0"/>
              <w:spacing w:before="0" w:after="0"/>
              <w:jc w:val="both"/>
              <w:rPr>
                <w:rFonts w:eastAsia="SimSun" w:cs="Times New Roman"/>
                <w:sz w:val="22"/>
                <w:szCs w:val="20"/>
                <w:lang w:val="en"/>
              </w:rPr>
            </w:pPr>
            <w:r w:rsidRPr="00BE403F">
              <w:rPr>
                <w:rFonts w:eastAsia="SimSun" w:cs="Times New Roman"/>
                <w:sz w:val="22"/>
                <w:szCs w:val="20"/>
                <w:lang w:val="en"/>
              </w:rPr>
              <w:t>Describe the general characteristic of patients and highlight the comparability of baseline</w:t>
            </w:r>
          </w:p>
        </w:tc>
        <w:tc>
          <w:tcPr>
            <w:tcW w:w="4488" w:type="dxa"/>
            <w:vAlign w:val="center"/>
            <w:hideMark/>
          </w:tcPr>
          <w:p w14:paraId="515FF256" w14:textId="77777777" w:rsidR="00A127B1" w:rsidRPr="00BE403F" w:rsidRDefault="00A127B1" w:rsidP="00BE47E8">
            <w:pPr>
              <w:widowControl w:val="0"/>
              <w:spacing w:before="0" w:after="0"/>
              <w:jc w:val="both"/>
              <w:rPr>
                <w:rFonts w:eastAsia="SimSun" w:cs="Times New Roman"/>
                <w:sz w:val="22"/>
                <w:szCs w:val="20"/>
                <w:lang w:val="en"/>
              </w:rPr>
            </w:pPr>
            <w:r w:rsidRPr="00BE403F">
              <w:rPr>
                <w:rFonts w:eastAsia="SimSun" w:cs="Times New Roman"/>
                <w:sz w:val="22"/>
                <w:szCs w:val="20"/>
                <w:lang w:val="en"/>
              </w:rPr>
              <w:t xml:space="preserve">Without clinical information such as the experience of drug use or the comparability among groups </w:t>
            </w:r>
          </w:p>
        </w:tc>
      </w:tr>
      <w:tr w:rsidR="001A35D9" w:rsidRPr="00BE403F" w14:paraId="30E37143" w14:textId="77777777" w:rsidTr="00BE47E8">
        <w:trPr>
          <w:trHeight w:val="567"/>
        </w:trPr>
        <w:tc>
          <w:tcPr>
            <w:tcW w:w="0" w:type="auto"/>
            <w:vAlign w:val="center"/>
            <w:hideMark/>
          </w:tcPr>
          <w:p w14:paraId="0FB87F50" w14:textId="77777777" w:rsidR="00A127B1" w:rsidRPr="00BE403F" w:rsidRDefault="00A127B1" w:rsidP="00BE47E8">
            <w:pPr>
              <w:widowControl w:val="0"/>
              <w:spacing w:before="0" w:after="0"/>
              <w:jc w:val="both"/>
              <w:rPr>
                <w:rFonts w:eastAsia="SimSun" w:cs="Times New Roman"/>
                <w:sz w:val="22"/>
                <w:szCs w:val="20"/>
                <w:lang w:val="en"/>
              </w:rPr>
            </w:pPr>
            <w:r w:rsidRPr="00BE403F">
              <w:rPr>
                <w:rFonts w:eastAsia="SimSun" w:cs="Times New Roman"/>
                <w:sz w:val="22"/>
                <w:szCs w:val="20"/>
                <w:lang w:val="en"/>
              </w:rPr>
              <w:t>Inclusion criteria, exclusion criteria and diagnostic criteria</w:t>
            </w:r>
          </w:p>
        </w:tc>
        <w:tc>
          <w:tcPr>
            <w:tcW w:w="5617" w:type="dxa"/>
            <w:vAlign w:val="center"/>
            <w:hideMark/>
          </w:tcPr>
          <w:p w14:paraId="33F8D9AF" w14:textId="77777777" w:rsidR="00A127B1" w:rsidRPr="00BE403F" w:rsidRDefault="00A127B1" w:rsidP="00BE47E8">
            <w:pPr>
              <w:widowControl w:val="0"/>
              <w:spacing w:before="0" w:after="0"/>
              <w:jc w:val="both"/>
              <w:rPr>
                <w:rFonts w:eastAsia="SimSun" w:cs="Times New Roman"/>
                <w:sz w:val="22"/>
                <w:szCs w:val="20"/>
                <w:lang w:val="en"/>
              </w:rPr>
            </w:pPr>
            <w:r w:rsidRPr="00BE403F">
              <w:rPr>
                <w:rFonts w:eastAsia="SimSun" w:cs="Times New Roman"/>
                <w:sz w:val="22"/>
                <w:szCs w:val="20"/>
                <w:lang w:val="en"/>
              </w:rPr>
              <w:t>Expatiate the criteria of selection</w:t>
            </w:r>
          </w:p>
        </w:tc>
        <w:tc>
          <w:tcPr>
            <w:tcW w:w="4488" w:type="dxa"/>
            <w:vAlign w:val="center"/>
            <w:hideMark/>
          </w:tcPr>
          <w:p w14:paraId="6CC3DC33" w14:textId="77777777" w:rsidR="00A127B1" w:rsidRPr="00BE403F" w:rsidRDefault="00A127B1" w:rsidP="00BE47E8">
            <w:pPr>
              <w:widowControl w:val="0"/>
              <w:spacing w:before="0" w:after="0"/>
              <w:jc w:val="both"/>
              <w:rPr>
                <w:rFonts w:eastAsia="SimSun" w:cs="Times New Roman"/>
                <w:sz w:val="22"/>
                <w:szCs w:val="20"/>
                <w:lang w:val="en"/>
              </w:rPr>
            </w:pPr>
            <w:r w:rsidRPr="00BE403F">
              <w:rPr>
                <w:rFonts w:eastAsia="SimSun" w:cs="Times New Roman"/>
                <w:sz w:val="22"/>
                <w:szCs w:val="20"/>
                <w:lang w:val="en"/>
              </w:rPr>
              <w:t>Only present one of the three criteria-inclusion, exclusion and diagnostic</w:t>
            </w:r>
          </w:p>
        </w:tc>
      </w:tr>
      <w:tr w:rsidR="001A35D9" w:rsidRPr="00BE403F" w14:paraId="39A3ADAA" w14:textId="77777777" w:rsidTr="00BE47E8">
        <w:trPr>
          <w:trHeight w:val="567"/>
        </w:trPr>
        <w:tc>
          <w:tcPr>
            <w:tcW w:w="0" w:type="auto"/>
            <w:vAlign w:val="center"/>
            <w:hideMark/>
          </w:tcPr>
          <w:p w14:paraId="207CDE00" w14:textId="77777777" w:rsidR="00A127B1" w:rsidRPr="00BE403F" w:rsidRDefault="00A127B1" w:rsidP="00BE47E8">
            <w:pPr>
              <w:widowControl w:val="0"/>
              <w:spacing w:before="0" w:after="0"/>
              <w:jc w:val="both"/>
              <w:rPr>
                <w:rFonts w:eastAsia="SimSun" w:cs="Times New Roman"/>
                <w:sz w:val="22"/>
                <w:szCs w:val="20"/>
                <w:lang w:val="en"/>
              </w:rPr>
            </w:pPr>
            <w:r w:rsidRPr="00BE403F">
              <w:rPr>
                <w:rFonts w:eastAsia="SimSun" w:cs="Times New Roman"/>
                <w:sz w:val="22"/>
                <w:szCs w:val="20"/>
                <w:lang w:val="en"/>
              </w:rPr>
              <w:t>Therapy</w:t>
            </w:r>
          </w:p>
        </w:tc>
        <w:tc>
          <w:tcPr>
            <w:tcW w:w="5617" w:type="dxa"/>
            <w:vAlign w:val="center"/>
            <w:hideMark/>
          </w:tcPr>
          <w:p w14:paraId="715D647D" w14:textId="77777777" w:rsidR="00A127B1" w:rsidRPr="00BE403F" w:rsidRDefault="00A127B1" w:rsidP="00BE47E8">
            <w:pPr>
              <w:widowControl w:val="0"/>
              <w:spacing w:before="0" w:after="0"/>
              <w:jc w:val="both"/>
              <w:rPr>
                <w:rFonts w:eastAsia="SimSun" w:cs="Times New Roman"/>
                <w:sz w:val="22"/>
                <w:szCs w:val="20"/>
                <w:lang w:val="en"/>
              </w:rPr>
            </w:pPr>
            <w:r w:rsidRPr="00BE403F">
              <w:rPr>
                <w:rFonts w:eastAsia="SimSun" w:cs="Times New Roman"/>
                <w:sz w:val="22"/>
                <w:szCs w:val="20"/>
                <w:lang w:val="en"/>
              </w:rPr>
              <w:t>Specify therapy for different groups</w:t>
            </w:r>
          </w:p>
        </w:tc>
        <w:tc>
          <w:tcPr>
            <w:tcW w:w="4488" w:type="dxa"/>
            <w:vAlign w:val="center"/>
            <w:hideMark/>
          </w:tcPr>
          <w:p w14:paraId="26E4FBFC" w14:textId="77777777" w:rsidR="00A127B1" w:rsidRPr="00BE403F" w:rsidRDefault="00A127B1" w:rsidP="00BE47E8">
            <w:pPr>
              <w:widowControl w:val="0"/>
              <w:spacing w:before="0" w:after="0"/>
              <w:jc w:val="both"/>
              <w:rPr>
                <w:rFonts w:eastAsia="SimSun" w:cs="Times New Roman"/>
                <w:sz w:val="22"/>
                <w:szCs w:val="20"/>
                <w:lang w:val="en"/>
              </w:rPr>
            </w:pPr>
            <w:r w:rsidRPr="00BE403F">
              <w:rPr>
                <w:rFonts w:eastAsia="SimSun" w:cs="Times New Roman"/>
                <w:sz w:val="22"/>
                <w:szCs w:val="20"/>
                <w:lang w:val="en"/>
              </w:rPr>
              <w:t>Present crude therapeutic schemes, such as non-dosage report</w:t>
            </w:r>
          </w:p>
        </w:tc>
      </w:tr>
      <w:tr w:rsidR="001A35D9" w:rsidRPr="00BE403F" w14:paraId="7E91133B" w14:textId="77777777" w:rsidTr="00BE47E8">
        <w:trPr>
          <w:trHeight w:val="567"/>
        </w:trPr>
        <w:tc>
          <w:tcPr>
            <w:tcW w:w="0" w:type="auto"/>
            <w:vAlign w:val="center"/>
            <w:hideMark/>
          </w:tcPr>
          <w:p w14:paraId="574A38A9" w14:textId="77777777" w:rsidR="00A127B1" w:rsidRPr="00BE403F" w:rsidRDefault="00A127B1" w:rsidP="00BE47E8">
            <w:pPr>
              <w:widowControl w:val="0"/>
              <w:spacing w:before="0" w:after="0"/>
              <w:jc w:val="both"/>
              <w:rPr>
                <w:rFonts w:eastAsia="SimSun" w:cs="Times New Roman"/>
                <w:sz w:val="22"/>
                <w:szCs w:val="20"/>
                <w:lang w:val="en"/>
              </w:rPr>
            </w:pPr>
            <w:r w:rsidRPr="00BE403F">
              <w:rPr>
                <w:rFonts w:eastAsia="SimSun" w:cs="Times New Roman"/>
                <w:sz w:val="22"/>
                <w:szCs w:val="20"/>
                <w:lang w:val="en"/>
              </w:rPr>
              <w:t>Variable and Therapeutic evaluation</w:t>
            </w:r>
          </w:p>
        </w:tc>
        <w:tc>
          <w:tcPr>
            <w:tcW w:w="5617" w:type="dxa"/>
            <w:vAlign w:val="center"/>
            <w:hideMark/>
          </w:tcPr>
          <w:p w14:paraId="556C866E" w14:textId="77777777" w:rsidR="00A127B1" w:rsidRPr="00BE403F" w:rsidRDefault="00A127B1" w:rsidP="00BE47E8">
            <w:pPr>
              <w:widowControl w:val="0"/>
              <w:spacing w:before="0" w:after="0"/>
              <w:jc w:val="both"/>
              <w:rPr>
                <w:rFonts w:eastAsia="SimSun" w:cs="Times New Roman"/>
                <w:sz w:val="22"/>
                <w:szCs w:val="20"/>
                <w:lang w:val="en"/>
              </w:rPr>
            </w:pPr>
            <w:r w:rsidRPr="00BE403F">
              <w:rPr>
                <w:rFonts w:eastAsia="SimSun" w:cs="Times New Roman"/>
                <w:sz w:val="22"/>
                <w:szCs w:val="20"/>
                <w:lang w:val="en"/>
              </w:rPr>
              <w:t>Clarify all outcome and therapeutic evaluation</w:t>
            </w:r>
          </w:p>
        </w:tc>
        <w:tc>
          <w:tcPr>
            <w:tcW w:w="4488" w:type="dxa"/>
            <w:vAlign w:val="center"/>
            <w:hideMark/>
          </w:tcPr>
          <w:p w14:paraId="3F6E1E66" w14:textId="77777777" w:rsidR="00A127B1" w:rsidRPr="00BE403F" w:rsidRDefault="00A127B1" w:rsidP="00BE47E8">
            <w:pPr>
              <w:widowControl w:val="0"/>
              <w:spacing w:before="0" w:after="0"/>
              <w:jc w:val="both"/>
              <w:rPr>
                <w:rFonts w:eastAsia="SimSun" w:cs="Times New Roman"/>
                <w:sz w:val="22"/>
                <w:szCs w:val="20"/>
                <w:lang w:val="en"/>
              </w:rPr>
            </w:pPr>
            <w:r w:rsidRPr="00BE403F">
              <w:rPr>
                <w:rFonts w:eastAsia="SimSun" w:cs="Times New Roman"/>
                <w:sz w:val="22"/>
                <w:szCs w:val="20"/>
                <w:lang w:val="en"/>
              </w:rPr>
              <w:t>Without therapeutic evaluation</w:t>
            </w:r>
          </w:p>
        </w:tc>
      </w:tr>
      <w:tr w:rsidR="001A35D9" w:rsidRPr="00BE403F" w14:paraId="6924CD93" w14:textId="77777777" w:rsidTr="00BE47E8">
        <w:trPr>
          <w:trHeight w:val="567"/>
        </w:trPr>
        <w:tc>
          <w:tcPr>
            <w:tcW w:w="0" w:type="auto"/>
            <w:vAlign w:val="center"/>
            <w:hideMark/>
          </w:tcPr>
          <w:p w14:paraId="1E9BB905" w14:textId="77777777" w:rsidR="00A127B1" w:rsidRPr="00BE403F" w:rsidRDefault="00A127B1" w:rsidP="00BE47E8">
            <w:pPr>
              <w:widowControl w:val="0"/>
              <w:spacing w:before="0" w:after="0"/>
              <w:jc w:val="both"/>
              <w:rPr>
                <w:rFonts w:eastAsia="SimSun" w:cs="Times New Roman"/>
                <w:sz w:val="22"/>
                <w:szCs w:val="20"/>
                <w:lang w:val="en"/>
              </w:rPr>
            </w:pPr>
            <w:r w:rsidRPr="00BE403F">
              <w:rPr>
                <w:rFonts w:eastAsia="SimSun" w:cs="Times New Roman"/>
                <w:sz w:val="22"/>
                <w:szCs w:val="20"/>
                <w:lang w:val="en"/>
              </w:rPr>
              <w:t>Statistical method</w:t>
            </w:r>
          </w:p>
        </w:tc>
        <w:tc>
          <w:tcPr>
            <w:tcW w:w="5617" w:type="dxa"/>
            <w:vAlign w:val="center"/>
            <w:hideMark/>
          </w:tcPr>
          <w:p w14:paraId="5715AE96" w14:textId="77777777" w:rsidR="00A127B1" w:rsidRPr="00BE403F" w:rsidRDefault="00A127B1" w:rsidP="00BE47E8">
            <w:pPr>
              <w:widowControl w:val="0"/>
              <w:spacing w:before="0" w:after="0"/>
              <w:jc w:val="both"/>
              <w:rPr>
                <w:rFonts w:eastAsia="SimSun" w:cs="Times New Roman"/>
                <w:sz w:val="22"/>
                <w:szCs w:val="20"/>
                <w:lang w:val="en"/>
              </w:rPr>
            </w:pPr>
            <w:r w:rsidRPr="00BE403F">
              <w:rPr>
                <w:rFonts w:eastAsia="SimSun" w:cs="Times New Roman"/>
                <w:sz w:val="22"/>
                <w:szCs w:val="20"/>
                <w:lang w:val="en"/>
              </w:rPr>
              <w:t>Describe all the statistical method</w:t>
            </w:r>
          </w:p>
        </w:tc>
        <w:tc>
          <w:tcPr>
            <w:tcW w:w="4488" w:type="dxa"/>
            <w:vAlign w:val="center"/>
            <w:hideMark/>
          </w:tcPr>
          <w:p w14:paraId="75D78C0D" w14:textId="77777777" w:rsidR="00A127B1" w:rsidRPr="00BE403F" w:rsidRDefault="00A127B1" w:rsidP="00BE47E8">
            <w:pPr>
              <w:widowControl w:val="0"/>
              <w:spacing w:before="0" w:after="0"/>
              <w:jc w:val="both"/>
              <w:rPr>
                <w:rFonts w:eastAsia="SimSun" w:cs="Times New Roman"/>
                <w:sz w:val="22"/>
                <w:szCs w:val="20"/>
                <w:lang w:val="en"/>
              </w:rPr>
            </w:pPr>
            <w:r w:rsidRPr="00BE403F">
              <w:rPr>
                <w:rFonts w:eastAsia="SimSun" w:cs="Times New Roman"/>
                <w:sz w:val="22"/>
                <w:szCs w:val="20"/>
                <w:lang w:val="en"/>
              </w:rPr>
              <w:t>Some of the statistical methods do not report</w:t>
            </w:r>
          </w:p>
        </w:tc>
      </w:tr>
    </w:tbl>
    <w:p w14:paraId="678EA441" w14:textId="0D027151" w:rsidR="00A6020C" w:rsidRPr="00BE403F" w:rsidRDefault="00A6020C" w:rsidP="00163A7D">
      <w:r w:rsidRPr="00BE403F">
        <w:rPr>
          <w:rFonts w:hint="eastAsia"/>
        </w:rPr>
        <w:t>*</w:t>
      </w:r>
      <w:r w:rsidR="00163A7D" w:rsidRPr="00BE403F">
        <w:t>T</w:t>
      </w:r>
      <w:r w:rsidR="006F2AB8" w:rsidRPr="00BE403F">
        <w:t xml:space="preserve">he term of </w:t>
      </w:r>
      <w:r w:rsidR="00073348" w:rsidRPr="00BE403F">
        <w:t>“</w:t>
      </w:r>
      <w:r w:rsidR="006F2AB8" w:rsidRPr="00BE403F">
        <w:t>Setting</w:t>
      </w:r>
      <w:r w:rsidR="00073348" w:rsidRPr="00BE403F">
        <w:t>”</w:t>
      </w:r>
      <w:r w:rsidR="006F2AB8" w:rsidRPr="00BE403F">
        <w:t xml:space="preserve">, </w:t>
      </w:r>
      <w:r w:rsidR="00073348" w:rsidRPr="00BE403F">
        <w:t>“</w:t>
      </w:r>
      <w:r w:rsidR="006F2AB8" w:rsidRPr="00BE403F">
        <w:t>Therapy</w:t>
      </w:r>
      <w:r w:rsidR="00073348" w:rsidRPr="00BE403F">
        <w:t>”</w:t>
      </w:r>
      <w:r w:rsidR="006F2AB8" w:rsidRPr="00BE403F">
        <w:t xml:space="preserve"> and </w:t>
      </w:r>
      <w:r w:rsidR="00073348" w:rsidRPr="00BE403F">
        <w:t>“</w:t>
      </w:r>
      <w:r w:rsidR="00274E4C" w:rsidRPr="00BE403F">
        <w:t>Statistical method</w:t>
      </w:r>
      <w:r w:rsidR="00073348" w:rsidRPr="00BE403F">
        <w:t>”</w:t>
      </w:r>
      <w:r w:rsidR="00274E4C" w:rsidRPr="00BE403F">
        <w:t xml:space="preserve"> has been </w:t>
      </w:r>
      <w:r w:rsidR="000E42D3" w:rsidRPr="00BE403F">
        <w:t>made</w:t>
      </w:r>
      <w:r w:rsidR="007F6964" w:rsidRPr="00BE403F">
        <w:t xml:space="preserve"> </w:t>
      </w:r>
      <w:r w:rsidR="000E42D3" w:rsidRPr="00BE403F">
        <w:t xml:space="preserve">a set of </w:t>
      </w:r>
      <w:r w:rsidR="00163A7D" w:rsidRPr="00BE403F">
        <w:t xml:space="preserve">selection </w:t>
      </w:r>
      <w:r w:rsidR="000E42D3" w:rsidRPr="00BE403F">
        <w:t xml:space="preserve">standards </w:t>
      </w:r>
      <w:r w:rsidR="00274E4C" w:rsidRPr="00BE403F">
        <w:t xml:space="preserve">in the </w:t>
      </w:r>
      <w:r w:rsidR="00D24884" w:rsidRPr="00BE403F">
        <w:t xml:space="preserve">paragraph of </w:t>
      </w:r>
      <w:r w:rsidR="003737EC" w:rsidRPr="00BE403F">
        <w:t>“</w:t>
      </w:r>
      <w:r w:rsidR="00274E4C" w:rsidRPr="00BE403F">
        <w:t>Type of studies</w:t>
      </w:r>
      <w:r w:rsidR="003737EC" w:rsidRPr="00BE403F">
        <w:t>”</w:t>
      </w:r>
      <w:r w:rsidR="00D24884" w:rsidRPr="00BE403F">
        <w:t xml:space="preserve">, </w:t>
      </w:r>
      <w:r w:rsidR="003737EC" w:rsidRPr="00BE403F">
        <w:t>“</w:t>
      </w:r>
      <w:r w:rsidR="009917E0" w:rsidRPr="00BE403F">
        <w:t>Types of intervention</w:t>
      </w:r>
      <w:r w:rsidR="003737EC" w:rsidRPr="00BE403F">
        <w:t>”</w:t>
      </w:r>
      <w:r w:rsidR="00255713" w:rsidRPr="00BE403F">
        <w:t>, “</w:t>
      </w:r>
      <w:r w:rsidR="009917E0" w:rsidRPr="00BE403F">
        <w:t>Types of Comparison” and</w:t>
      </w:r>
      <w:r w:rsidR="007F6964" w:rsidRPr="00BE403F">
        <w:t xml:space="preserve"> </w:t>
      </w:r>
      <w:r w:rsidR="003737EC" w:rsidRPr="00BE403F">
        <w:t>“</w:t>
      </w:r>
      <w:r w:rsidR="007F6964" w:rsidRPr="00BE403F">
        <w:t>Outcomes</w:t>
      </w:r>
      <w:r w:rsidR="003737EC" w:rsidRPr="00BE403F">
        <w:t>”</w:t>
      </w:r>
      <w:r w:rsidR="007F6964" w:rsidRPr="00BE403F">
        <w:t>.</w:t>
      </w:r>
      <w:r w:rsidR="00163A7D" w:rsidRPr="00BE403F">
        <w:t xml:space="preserve"> In the part of</w:t>
      </w:r>
      <w:r w:rsidR="003D0019" w:rsidRPr="00BE403F">
        <w:t xml:space="preserve"> </w:t>
      </w:r>
      <w:r w:rsidR="003737EC" w:rsidRPr="00BE403F">
        <w:t>“</w:t>
      </w:r>
      <w:r w:rsidR="003D0019" w:rsidRPr="00BE403F">
        <w:t>Experimental design</w:t>
      </w:r>
      <w:r w:rsidR="003737EC" w:rsidRPr="00BE403F">
        <w:t>”,</w:t>
      </w:r>
      <w:r w:rsidR="003D0019" w:rsidRPr="00BE403F">
        <w:t xml:space="preserve"> </w:t>
      </w:r>
      <w:r w:rsidR="003737EC" w:rsidRPr="00BE403F">
        <w:t>the term of “</w:t>
      </w:r>
      <w:r w:rsidR="003D0019" w:rsidRPr="00BE403F">
        <w:t>Participants information</w:t>
      </w:r>
      <w:r w:rsidR="003737EC" w:rsidRPr="00BE403F">
        <w:t>”</w:t>
      </w:r>
      <w:r w:rsidR="003D0019" w:rsidRPr="00BE403F">
        <w:t xml:space="preserve">, </w:t>
      </w:r>
      <w:r w:rsidR="003737EC" w:rsidRPr="00BE403F">
        <w:t>“</w:t>
      </w:r>
      <w:r w:rsidR="003D0019" w:rsidRPr="00BE403F">
        <w:rPr>
          <w:rFonts w:eastAsia="SimSun" w:cs="Times New Roman"/>
          <w:sz w:val="22"/>
          <w:szCs w:val="20"/>
          <w:lang w:val="en"/>
        </w:rPr>
        <w:t>Inclusion criteria, exclusion criteria and diagnostic criteria</w:t>
      </w:r>
      <w:r w:rsidR="003737EC" w:rsidRPr="00BE403F">
        <w:rPr>
          <w:rFonts w:eastAsia="SimSun" w:cs="Times New Roman"/>
          <w:sz w:val="22"/>
          <w:szCs w:val="20"/>
          <w:lang w:val="en"/>
        </w:rPr>
        <w:t>”</w:t>
      </w:r>
      <w:r w:rsidR="003D0019" w:rsidRPr="00BE403F">
        <w:rPr>
          <w:rFonts w:eastAsia="SimSun" w:cs="Times New Roman"/>
          <w:sz w:val="22"/>
          <w:szCs w:val="20"/>
          <w:lang w:val="en"/>
        </w:rPr>
        <w:t xml:space="preserve"> and </w:t>
      </w:r>
      <w:r w:rsidR="003737EC" w:rsidRPr="00BE403F">
        <w:rPr>
          <w:rFonts w:eastAsia="SimSun" w:cs="Times New Roman"/>
          <w:sz w:val="22"/>
          <w:szCs w:val="20"/>
          <w:lang w:val="en"/>
        </w:rPr>
        <w:t>“</w:t>
      </w:r>
      <w:r w:rsidR="00073348" w:rsidRPr="00BE403F">
        <w:rPr>
          <w:rFonts w:eastAsia="SimSun" w:cs="Times New Roman"/>
          <w:sz w:val="22"/>
          <w:szCs w:val="20"/>
          <w:lang w:val="en"/>
        </w:rPr>
        <w:t>Variable and Therapeutic evaluation</w:t>
      </w:r>
      <w:r w:rsidR="003737EC" w:rsidRPr="00BE403F">
        <w:rPr>
          <w:rFonts w:eastAsia="SimSun" w:cs="Times New Roman"/>
          <w:sz w:val="22"/>
          <w:szCs w:val="20"/>
          <w:lang w:val="en"/>
        </w:rPr>
        <w:t>”</w:t>
      </w:r>
      <w:r w:rsidR="004C7614" w:rsidRPr="00BE403F">
        <w:rPr>
          <w:rFonts w:eastAsia="SimSun" w:cs="Times New Roman"/>
          <w:sz w:val="22"/>
          <w:szCs w:val="20"/>
          <w:lang w:val="en"/>
        </w:rPr>
        <w:t xml:space="preserve"> are </w:t>
      </w:r>
      <w:r w:rsidR="00865EE3" w:rsidRPr="00BE403F">
        <w:rPr>
          <w:rFonts w:eastAsia="SimSun" w:cs="Times New Roman"/>
          <w:sz w:val="22"/>
          <w:szCs w:val="20"/>
          <w:lang w:val="en"/>
        </w:rPr>
        <w:t xml:space="preserve">the key point to </w:t>
      </w:r>
      <w:r w:rsidR="00EF1A78" w:rsidRPr="00BE403F">
        <w:rPr>
          <w:rFonts w:eastAsia="SimSun" w:cs="Times New Roman"/>
          <w:sz w:val="22"/>
          <w:szCs w:val="20"/>
          <w:lang w:val="en"/>
        </w:rPr>
        <w:t>elucidate</w:t>
      </w:r>
      <w:r w:rsidR="00865EE3" w:rsidRPr="00BE403F">
        <w:rPr>
          <w:rFonts w:eastAsia="SimSun" w:cs="Times New Roman"/>
          <w:sz w:val="22"/>
          <w:szCs w:val="20"/>
          <w:lang w:val="en"/>
        </w:rPr>
        <w:t>.</w:t>
      </w:r>
    </w:p>
    <w:p w14:paraId="1646D143" w14:textId="794BAF3D" w:rsidR="00A127B1" w:rsidRPr="00BE403F" w:rsidRDefault="00C64FB3" w:rsidP="00A127B1">
      <w:pPr>
        <w:pStyle w:val="Heading2"/>
      </w:pPr>
      <w:r w:rsidRPr="00BE403F">
        <w:br w:type="page"/>
      </w:r>
      <w:r w:rsidR="004824E1" w:rsidRPr="00BE403F">
        <w:lastRenderedPageBreak/>
        <w:t>Supplementary table 2</w:t>
      </w:r>
    </w:p>
    <w:p w14:paraId="35D6BC46" w14:textId="77777777" w:rsidR="00A127B1" w:rsidRPr="00BE403F" w:rsidRDefault="00A127B1" w:rsidP="00A127B1">
      <w:r w:rsidRPr="00BE403F">
        <w:t>The exclusive reasons based on PICOs criteria and study design during full-text screening</w:t>
      </w:r>
    </w:p>
    <w:tbl>
      <w:tblPr>
        <w:tblStyle w:val="14"/>
        <w:tblW w:w="0" w:type="auto"/>
        <w:tblLook w:val="04A0" w:firstRow="1" w:lastRow="0" w:firstColumn="1" w:lastColumn="0" w:noHBand="0" w:noVBand="1"/>
      </w:tblPr>
      <w:tblGrid>
        <w:gridCol w:w="1348"/>
        <w:gridCol w:w="6950"/>
      </w:tblGrid>
      <w:tr w:rsidR="001A35D9" w:rsidRPr="00BE403F" w14:paraId="2F89D8EE" w14:textId="77777777" w:rsidTr="00BE47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1272" w:type="dxa"/>
            <w:vAlign w:val="center"/>
          </w:tcPr>
          <w:p w14:paraId="0A01A778" w14:textId="77777777" w:rsidR="00A127B1" w:rsidRPr="00BE403F" w:rsidRDefault="00A127B1" w:rsidP="00BE47E8">
            <w:pPr>
              <w:widowControl w:val="0"/>
              <w:spacing w:before="0" w:after="0"/>
              <w:jc w:val="both"/>
              <w:rPr>
                <w:b/>
                <w:bCs/>
                <w:i/>
                <w:iCs/>
                <w:szCs w:val="24"/>
              </w:rPr>
            </w:pPr>
            <w:r w:rsidRPr="00BE403F">
              <w:rPr>
                <w:b/>
                <w:bCs/>
                <w:i/>
                <w:iCs/>
                <w:szCs w:val="24"/>
              </w:rPr>
              <w:t>Items</w:t>
            </w:r>
          </w:p>
        </w:tc>
        <w:tc>
          <w:tcPr>
            <w:tcW w:w="6950" w:type="dxa"/>
            <w:vAlign w:val="center"/>
          </w:tcPr>
          <w:p w14:paraId="7C82587E" w14:textId="77777777" w:rsidR="00A127B1" w:rsidRPr="00BE403F" w:rsidRDefault="00A127B1" w:rsidP="00BE47E8">
            <w:pPr>
              <w:widowControl w:val="0"/>
              <w:spacing w:before="0" w:after="0"/>
              <w:jc w:val="both"/>
              <w:rPr>
                <w:b/>
                <w:bCs/>
                <w:i/>
                <w:iCs/>
                <w:szCs w:val="24"/>
              </w:rPr>
            </w:pPr>
            <w:r w:rsidRPr="00BE403F">
              <w:rPr>
                <w:b/>
                <w:bCs/>
                <w:i/>
                <w:iCs/>
                <w:szCs w:val="24"/>
                <w:lang w:val="en"/>
              </w:rPr>
              <w:t>Exclusive reasons</w:t>
            </w:r>
          </w:p>
        </w:tc>
      </w:tr>
      <w:tr w:rsidR="001A35D9" w:rsidRPr="00BE403F" w14:paraId="395362D6" w14:textId="77777777" w:rsidTr="00BE47E8">
        <w:trPr>
          <w:trHeight w:val="560"/>
        </w:trPr>
        <w:tc>
          <w:tcPr>
            <w:tcW w:w="1272" w:type="dxa"/>
          </w:tcPr>
          <w:p w14:paraId="5653DF60" w14:textId="77777777" w:rsidR="00A127B1" w:rsidRPr="00BE403F" w:rsidRDefault="00A127B1" w:rsidP="00BE47E8">
            <w:pPr>
              <w:widowControl w:val="0"/>
              <w:spacing w:before="0" w:after="0"/>
              <w:jc w:val="both"/>
            </w:pPr>
            <w:r w:rsidRPr="00BE403F">
              <w:t>Study design</w:t>
            </w:r>
          </w:p>
        </w:tc>
        <w:tc>
          <w:tcPr>
            <w:tcW w:w="6950" w:type="dxa"/>
          </w:tcPr>
          <w:p w14:paraId="6AAD5990" w14:textId="77777777" w:rsidR="00A127B1" w:rsidRPr="00BE403F" w:rsidRDefault="00A127B1" w:rsidP="00BE47E8">
            <w:pPr>
              <w:widowControl w:val="0"/>
              <w:spacing w:before="0" w:after="0"/>
              <w:jc w:val="both"/>
            </w:pPr>
            <w:r w:rsidRPr="00BE403F">
              <w:rPr>
                <w:sz w:val="22"/>
                <w:lang w:val="en"/>
              </w:rPr>
              <w:t>Nonclinical trials (n=20)</w:t>
            </w:r>
          </w:p>
          <w:p w14:paraId="1751D48A" w14:textId="77777777" w:rsidR="00A127B1" w:rsidRPr="00BE403F" w:rsidRDefault="00A127B1" w:rsidP="00BE47E8">
            <w:pPr>
              <w:widowControl w:val="0"/>
              <w:spacing w:before="0" w:after="0"/>
              <w:jc w:val="both"/>
            </w:pPr>
            <w:r w:rsidRPr="00BE403F">
              <w:rPr>
                <w:sz w:val="22"/>
                <w:lang w:val="en"/>
              </w:rPr>
              <w:t>Non-RCTs. (n=45)</w:t>
            </w:r>
          </w:p>
        </w:tc>
      </w:tr>
      <w:tr w:rsidR="001A35D9" w:rsidRPr="00BE403F" w14:paraId="636FEAE3" w14:textId="77777777" w:rsidTr="00BE47E8">
        <w:trPr>
          <w:trHeight w:val="840"/>
        </w:trPr>
        <w:tc>
          <w:tcPr>
            <w:tcW w:w="1272" w:type="dxa"/>
          </w:tcPr>
          <w:p w14:paraId="4F038821" w14:textId="77777777" w:rsidR="00A127B1" w:rsidRPr="00BE403F" w:rsidRDefault="00A127B1" w:rsidP="00BE47E8">
            <w:pPr>
              <w:widowControl w:val="0"/>
              <w:spacing w:before="0" w:after="0"/>
              <w:jc w:val="both"/>
            </w:pPr>
            <w:r w:rsidRPr="00BE403F">
              <w:t>Patients</w:t>
            </w:r>
          </w:p>
        </w:tc>
        <w:tc>
          <w:tcPr>
            <w:tcW w:w="6950" w:type="dxa"/>
          </w:tcPr>
          <w:p w14:paraId="558A3267" w14:textId="77777777" w:rsidR="00A127B1" w:rsidRPr="00BE403F" w:rsidRDefault="00A127B1" w:rsidP="00BE47E8">
            <w:pPr>
              <w:widowControl w:val="0"/>
              <w:spacing w:before="0" w:after="0"/>
              <w:jc w:val="both"/>
            </w:pPr>
            <w:r w:rsidRPr="00BE403F">
              <w:rPr>
                <w:sz w:val="22"/>
                <w:lang w:val="en"/>
              </w:rPr>
              <w:t>Secondary liver cancer (n=13)</w:t>
            </w:r>
          </w:p>
          <w:p w14:paraId="31BC8025" w14:textId="77777777" w:rsidR="00A127B1" w:rsidRPr="00BE403F" w:rsidRDefault="00A127B1" w:rsidP="00BE47E8">
            <w:pPr>
              <w:widowControl w:val="0"/>
              <w:spacing w:before="0" w:after="0"/>
              <w:jc w:val="both"/>
            </w:pPr>
            <w:r w:rsidRPr="00BE403F">
              <w:t>Without PLC stage (n=328)</w:t>
            </w:r>
          </w:p>
          <w:p w14:paraId="278CE668" w14:textId="77777777" w:rsidR="00A127B1" w:rsidRPr="00BE403F" w:rsidRDefault="00A127B1" w:rsidP="00BE47E8">
            <w:pPr>
              <w:widowControl w:val="0"/>
              <w:spacing w:before="0" w:after="0"/>
              <w:jc w:val="both"/>
            </w:pPr>
            <w:r w:rsidRPr="00BE403F">
              <w:t>Early PLC (n=120)</w:t>
            </w:r>
          </w:p>
        </w:tc>
      </w:tr>
      <w:tr w:rsidR="001A35D9" w:rsidRPr="00BE403F" w14:paraId="377F2E98" w14:textId="77777777" w:rsidTr="00BE47E8">
        <w:trPr>
          <w:trHeight w:val="1169"/>
        </w:trPr>
        <w:tc>
          <w:tcPr>
            <w:tcW w:w="1272" w:type="dxa"/>
          </w:tcPr>
          <w:p w14:paraId="5792EEC4" w14:textId="77777777" w:rsidR="00A127B1" w:rsidRPr="00BE403F" w:rsidRDefault="00A127B1" w:rsidP="00BE47E8">
            <w:pPr>
              <w:widowControl w:val="0"/>
              <w:spacing w:before="0" w:after="0"/>
              <w:jc w:val="both"/>
            </w:pPr>
            <w:r w:rsidRPr="00BE403F">
              <w:t>Intervention</w:t>
            </w:r>
          </w:p>
        </w:tc>
        <w:tc>
          <w:tcPr>
            <w:tcW w:w="6950" w:type="dxa"/>
          </w:tcPr>
          <w:p w14:paraId="3ADEA90C" w14:textId="77777777" w:rsidR="00A127B1" w:rsidRPr="00BE403F" w:rsidRDefault="00A127B1" w:rsidP="00BE47E8">
            <w:pPr>
              <w:widowControl w:val="0"/>
              <w:spacing w:before="0" w:after="0"/>
              <w:jc w:val="both"/>
            </w:pPr>
            <w:r w:rsidRPr="00BE403F">
              <w:t>Treatment without using Qi replenishing compound Chinese herbal medicine (n=129)</w:t>
            </w:r>
          </w:p>
          <w:p w14:paraId="0B081504" w14:textId="77777777" w:rsidR="00A127B1" w:rsidRPr="00BE403F" w:rsidRDefault="00A127B1" w:rsidP="00BE47E8">
            <w:pPr>
              <w:widowControl w:val="0"/>
              <w:spacing w:before="0" w:after="0"/>
              <w:jc w:val="both"/>
            </w:pPr>
            <w:r w:rsidRPr="00BE403F">
              <w:t>Chinese medicine without prescription (n=9)</w:t>
            </w:r>
          </w:p>
          <w:p w14:paraId="501B0442" w14:textId="77777777" w:rsidR="00A127B1" w:rsidRPr="00BE403F" w:rsidRDefault="00A127B1" w:rsidP="00BE47E8">
            <w:pPr>
              <w:widowControl w:val="0"/>
              <w:spacing w:before="0" w:after="0"/>
              <w:jc w:val="both"/>
            </w:pPr>
            <w:r w:rsidRPr="00BE403F">
              <w:t>Treatment duration less than one week or unknown (n=34)</w:t>
            </w:r>
          </w:p>
        </w:tc>
      </w:tr>
      <w:tr w:rsidR="001A35D9" w:rsidRPr="00BE403F" w14:paraId="180603F7" w14:textId="77777777" w:rsidTr="00BE47E8">
        <w:trPr>
          <w:trHeight w:val="325"/>
        </w:trPr>
        <w:tc>
          <w:tcPr>
            <w:tcW w:w="1272" w:type="dxa"/>
          </w:tcPr>
          <w:p w14:paraId="252B5629" w14:textId="77777777" w:rsidR="00A127B1" w:rsidRPr="00BE403F" w:rsidRDefault="00A127B1" w:rsidP="00BE47E8">
            <w:pPr>
              <w:widowControl w:val="0"/>
              <w:spacing w:before="0" w:after="0"/>
              <w:jc w:val="both"/>
            </w:pPr>
            <w:r w:rsidRPr="00BE403F">
              <w:t>Comparison</w:t>
            </w:r>
          </w:p>
        </w:tc>
        <w:tc>
          <w:tcPr>
            <w:tcW w:w="6950" w:type="dxa"/>
          </w:tcPr>
          <w:p w14:paraId="0A952DAD" w14:textId="2742E7CF" w:rsidR="00A127B1" w:rsidRPr="00BE403F" w:rsidRDefault="00A127B1" w:rsidP="00BE47E8">
            <w:pPr>
              <w:widowControl w:val="0"/>
              <w:spacing w:before="0" w:after="0"/>
              <w:jc w:val="both"/>
            </w:pPr>
            <w:r w:rsidRPr="00BE403F">
              <w:t>Without using TACE therapy or routine therapy after TACE (n=108)</w:t>
            </w:r>
          </w:p>
        </w:tc>
      </w:tr>
      <w:tr w:rsidR="001A35D9" w:rsidRPr="00BE403F" w14:paraId="6D9CB6DB" w14:textId="77777777" w:rsidTr="00BE47E8">
        <w:trPr>
          <w:trHeight w:val="701"/>
        </w:trPr>
        <w:tc>
          <w:tcPr>
            <w:tcW w:w="1272" w:type="dxa"/>
          </w:tcPr>
          <w:p w14:paraId="39D2E476" w14:textId="77777777" w:rsidR="00A127B1" w:rsidRPr="00BE403F" w:rsidRDefault="00A127B1" w:rsidP="00BE47E8">
            <w:pPr>
              <w:widowControl w:val="0"/>
              <w:spacing w:before="0" w:after="0"/>
              <w:jc w:val="both"/>
            </w:pPr>
            <w:r w:rsidRPr="00BE403F">
              <w:t>Outcome</w:t>
            </w:r>
          </w:p>
        </w:tc>
        <w:tc>
          <w:tcPr>
            <w:tcW w:w="6950" w:type="dxa"/>
          </w:tcPr>
          <w:p w14:paraId="6A935284" w14:textId="77777777" w:rsidR="00A127B1" w:rsidRPr="00BE403F" w:rsidRDefault="00A127B1" w:rsidP="00BE47E8">
            <w:pPr>
              <w:widowControl w:val="0"/>
              <w:spacing w:before="0" w:after="0"/>
              <w:jc w:val="both"/>
            </w:pPr>
            <w:r w:rsidRPr="00BE403F">
              <w:rPr>
                <w:sz w:val="22"/>
                <w:lang w:val="en"/>
              </w:rPr>
              <w:t>Irrelated outcome (n=11)</w:t>
            </w:r>
          </w:p>
          <w:p w14:paraId="30D16F04" w14:textId="77777777" w:rsidR="00A127B1" w:rsidRPr="00BE403F" w:rsidRDefault="00A127B1" w:rsidP="00BE47E8">
            <w:pPr>
              <w:widowControl w:val="0"/>
              <w:spacing w:before="0" w:after="0"/>
              <w:jc w:val="both"/>
            </w:pPr>
            <w:r w:rsidRPr="00BE403F">
              <w:t>Insufficient data for statistical analysis (n=10)</w:t>
            </w:r>
          </w:p>
        </w:tc>
      </w:tr>
      <w:tr w:rsidR="001A35D9" w:rsidRPr="00BE403F" w14:paraId="7AE07065" w14:textId="77777777" w:rsidTr="00BE47E8">
        <w:trPr>
          <w:trHeight w:val="1120"/>
        </w:trPr>
        <w:tc>
          <w:tcPr>
            <w:tcW w:w="1272" w:type="dxa"/>
          </w:tcPr>
          <w:p w14:paraId="301FD78F" w14:textId="77777777" w:rsidR="00A127B1" w:rsidRPr="00BE403F" w:rsidRDefault="00A127B1" w:rsidP="00BE47E8">
            <w:pPr>
              <w:widowControl w:val="0"/>
              <w:spacing w:before="0" w:after="0"/>
              <w:jc w:val="both"/>
            </w:pPr>
            <w:r w:rsidRPr="00BE403F">
              <w:t>Experimental design</w:t>
            </w:r>
          </w:p>
        </w:tc>
        <w:tc>
          <w:tcPr>
            <w:tcW w:w="6950" w:type="dxa"/>
          </w:tcPr>
          <w:p w14:paraId="509D6749" w14:textId="77777777" w:rsidR="00A127B1" w:rsidRPr="00BE403F" w:rsidRDefault="00A127B1" w:rsidP="00BE47E8">
            <w:pPr>
              <w:widowControl w:val="0"/>
              <w:spacing w:before="0" w:after="0"/>
              <w:jc w:val="both"/>
            </w:pPr>
            <w:r w:rsidRPr="00BE403F">
              <w:t>Without efficacy evaluation standard (n=7)</w:t>
            </w:r>
          </w:p>
          <w:p w14:paraId="4190294C" w14:textId="77777777" w:rsidR="00A127B1" w:rsidRPr="00BE403F" w:rsidRDefault="00A127B1" w:rsidP="00BE47E8">
            <w:pPr>
              <w:widowControl w:val="0"/>
              <w:spacing w:before="0" w:after="0"/>
              <w:jc w:val="both"/>
            </w:pPr>
            <w:r w:rsidRPr="00BE403F">
              <w:t>Without diagnostic, inclusive or exclusive criteria (n=84)</w:t>
            </w:r>
          </w:p>
          <w:p w14:paraId="528D10EA" w14:textId="77777777" w:rsidR="00A127B1" w:rsidRPr="00BE403F" w:rsidRDefault="00A127B1" w:rsidP="00BE47E8">
            <w:pPr>
              <w:widowControl w:val="0"/>
              <w:spacing w:before="0" w:after="0"/>
              <w:jc w:val="both"/>
            </w:pPr>
            <w:r w:rsidRPr="00BE403F">
              <w:t>Without clinical information or the comparability between two groups (n=3)</w:t>
            </w:r>
          </w:p>
          <w:p w14:paraId="08CEC5B7" w14:textId="77777777" w:rsidR="00A127B1" w:rsidRPr="00BE403F" w:rsidRDefault="00A127B1" w:rsidP="00BE47E8">
            <w:pPr>
              <w:widowControl w:val="0"/>
              <w:spacing w:before="0" w:after="0"/>
              <w:jc w:val="both"/>
            </w:pPr>
            <w:r w:rsidRPr="00BE403F">
              <w:t>Without washout period (n=95)</w:t>
            </w:r>
          </w:p>
          <w:p w14:paraId="7F83B5C0" w14:textId="77777777" w:rsidR="00A127B1" w:rsidRPr="00BE403F" w:rsidRDefault="00A127B1" w:rsidP="00BE47E8">
            <w:pPr>
              <w:widowControl w:val="0"/>
              <w:spacing w:before="0" w:after="0"/>
              <w:jc w:val="both"/>
            </w:pPr>
            <w:r w:rsidRPr="00BE403F">
              <w:t>Conference papers or dissertations (n=17)</w:t>
            </w:r>
          </w:p>
        </w:tc>
      </w:tr>
    </w:tbl>
    <w:p w14:paraId="0537A530" w14:textId="2384F290" w:rsidR="004824E1" w:rsidRPr="00BE403F" w:rsidRDefault="004824E1">
      <w:pPr>
        <w:spacing w:before="0" w:after="200" w:line="276" w:lineRule="auto"/>
      </w:pPr>
    </w:p>
    <w:p w14:paraId="13DE73CE" w14:textId="580D5D35" w:rsidR="00F56FBF" w:rsidRPr="00BE403F" w:rsidRDefault="00812BF5" w:rsidP="00812BF5">
      <w:pPr>
        <w:spacing w:before="0" w:after="200" w:line="276" w:lineRule="auto"/>
      </w:pPr>
      <w:r w:rsidRPr="00BE403F">
        <w:br w:type="page"/>
      </w:r>
    </w:p>
    <w:p w14:paraId="77FEFFCE" w14:textId="31DB16BC" w:rsidR="002B36E9" w:rsidRPr="00BE403F" w:rsidRDefault="000D480D" w:rsidP="00F56FBF">
      <w:pPr>
        <w:pStyle w:val="Heading2"/>
        <w:rPr>
          <w:lang w:eastAsia="zh-CN"/>
        </w:rPr>
      </w:pPr>
      <w:bookmarkStart w:id="1" w:name="_Hlk73462724"/>
      <w:r w:rsidRPr="00BE403F">
        <w:lastRenderedPageBreak/>
        <w:t>Supplementary t</w:t>
      </w:r>
      <w:r w:rsidR="002B36E9" w:rsidRPr="00BE403F">
        <w:rPr>
          <w:lang w:eastAsia="zh-CN"/>
        </w:rPr>
        <w:t xml:space="preserve">able </w:t>
      </w:r>
      <w:r w:rsidR="00652349" w:rsidRPr="00BE403F">
        <w:rPr>
          <w:lang w:eastAsia="zh-CN"/>
        </w:rPr>
        <w:t>3</w:t>
      </w:r>
    </w:p>
    <w:p w14:paraId="0CA87A06" w14:textId="77777777" w:rsidR="002B36E9" w:rsidRPr="00BE403F" w:rsidRDefault="002B36E9" w:rsidP="002B36E9">
      <w:pPr>
        <w:rPr>
          <w:rFonts w:eastAsia="DengXian" w:cs="Times New Roman"/>
          <w:szCs w:val="21"/>
        </w:rPr>
      </w:pPr>
      <w:r w:rsidRPr="00BE403F">
        <w:rPr>
          <w:rFonts w:eastAsia="DengXian" w:cs="Times New Roman"/>
          <w:szCs w:val="21"/>
        </w:rPr>
        <w:t>Details of intervention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560"/>
        <w:gridCol w:w="11907"/>
      </w:tblGrid>
      <w:tr w:rsidR="001A35D9" w:rsidRPr="00BE403F" w14:paraId="67759914" w14:textId="77777777" w:rsidTr="009723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65DF925" w14:textId="5C791B13" w:rsidR="00740969" w:rsidRPr="00BE403F" w:rsidRDefault="00740969" w:rsidP="0074161E">
            <w:pPr>
              <w:spacing w:before="0" w:after="0"/>
              <w:jc w:val="left"/>
              <w:rPr>
                <w:b/>
                <w:bCs/>
                <w:i w:val="0"/>
                <w:iCs w:val="0"/>
              </w:rPr>
            </w:pPr>
            <w:r w:rsidRPr="00BE403F">
              <w:rPr>
                <w:b/>
                <w:bCs/>
              </w:rPr>
              <w:t>First author and year</w:t>
            </w:r>
          </w:p>
        </w:tc>
        <w:tc>
          <w:tcPr>
            <w:tcW w:w="11907" w:type="dxa"/>
            <w:vAlign w:val="center"/>
          </w:tcPr>
          <w:p w14:paraId="333E7A61" w14:textId="50DA2DBA" w:rsidR="00740969" w:rsidRPr="00BE403F" w:rsidRDefault="00740969" w:rsidP="0074161E">
            <w:pPr>
              <w:spacing w:before="0"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BE403F">
              <w:rPr>
                <w:b/>
                <w:bCs/>
              </w:rPr>
              <w:t>Components</w:t>
            </w:r>
          </w:p>
        </w:tc>
      </w:tr>
      <w:tr w:rsidR="001A35D9" w:rsidRPr="00BE403F" w14:paraId="6F3A23A7" w14:textId="77777777" w:rsidTr="0097238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57E8EC6" w14:textId="414C7FBD" w:rsidR="00740969" w:rsidRPr="00BE403F" w:rsidRDefault="00740969" w:rsidP="0074161E">
            <w:pPr>
              <w:spacing w:before="0" w:after="0"/>
              <w:jc w:val="left"/>
              <w:rPr>
                <w:szCs w:val="21"/>
              </w:rPr>
            </w:pPr>
            <w:r w:rsidRPr="00BE403F">
              <w:rPr>
                <w:szCs w:val="21"/>
              </w:rPr>
              <w:t>Zhang N.2020</w:t>
            </w:r>
            <w:r w:rsidR="00B47C7B" w:rsidRPr="00BE403F">
              <w:rPr>
                <w:szCs w:val="21"/>
                <w:shd w:val="clear" w:color="auto" w:fill="FFFFFF"/>
                <w:vertAlign w:val="superscript"/>
              </w:rPr>
              <w:t>△</w:t>
            </w:r>
          </w:p>
        </w:tc>
        <w:tc>
          <w:tcPr>
            <w:tcW w:w="11907" w:type="dxa"/>
            <w:vAlign w:val="center"/>
          </w:tcPr>
          <w:p w14:paraId="79E41288" w14:textId="4AA9CDA7" w:rsidR="00740969" w:rsidRPr="00BE403F" w:rsidRDefault="00F253ED" w:rsidP="00F25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E403F">
              <w:rPr>
                <w:i/>
                <w:iCs/>
                <w:szCs w:val="21"/>
              </w:rPr>
              <w:t>yù jīn</w:t>
            </w:r>
            <w:r w:rsidRPr="00BE403F">
              <w:rPr>
                <w:szCs w:val="21"/>
              </w:rPr>
              <w:t xml:space="preserve"> (the dried root tuber of </w:t>
            </w:r>
            <w:r w:rsidRPr="00BE403F">
              <w:rPr>
                <w:i/>
                <w:iCs/>
                <w:szCs w:val="21"/>
              </w:rPr>
              <w:t>Curcuma aromatica</w:t>
            </w:r>
            <w:r w:rsidRPr="00BE403F">
              <w:rPr>
                <w:szCs w:val="21"/>
              </w:rPr>
              <w:t xml:space="preserve"> Salisb.) 30g, </w:t>
            </w:r>
            <w:r w:rsidRPr="00BE403F">
              <w:rPr>
                <w:i/>
                <w:iCs/>
                <w:szCs w:val="21"/>
              </w:rPr>
              <w:t>bàn zhī lián</w:t>
            </w:r>
            <w:r w:rsidRPr="00BE403F">
              <w:rPr>
                <w:szCs w:val="21"/>
              </w:rPr>
              <w:t xml:space="preserve"> (the dried whole plant of </w:t>
            </w:r>
            <w:r w:rsidRPr="00BE403F">
              <w:rPr>
                <w:i/>
                <w:iCs/>
                <w:szCs w:val="21"/>
              </w:rPr>
              <w:t>Scutellaria barbata</w:t>
            </w:r>
            <w:r w:rsidRPr="00BE403F">
              <w:rPr>
                <w:szCs w:val="21"/>
              </w:rPr>
              <w:t xml:space="preserve"> D.Don) 30g, </w:t>
            </w:r>
            <w:r w:rsidRPr="00BE403F">
              <w:rPr>
                <w:i/>
                <w:iCs/>
                <w:szCs w:val="21"/>
              </w:rPr>
              <w:t>huáng qí</w:t>
            </w:r>
            <w:r w:rsidRPr="00BE403F">
              <w:rPr>
                <w:szCs w:val="21"/>
              </w:rPr>
              <w:t xml:space="preserve"> (the dried root of </w:t>
            </w:r>
            <w:r w:rsidRPr="00BE403F">
              <w:rPr>
                <w:i/>
                <w:iCs/>
                <w:szCs w:val="21"/>
              </w:rPr>
              <w:t>Astragalus mongholicus</w:t>
            </w:r>
            <w:r w:rsidRPr="00BE403F">
              <w:rPr>
                <w:szCs w:val="21"/>
              </w:rPr>
              <w:t xml:space="preserve"> Bunge) 30g,</w:t>
            </w:r>
            <w:r w:rsidRPr="00BE403F">
              <w:rPr>
                <w:i/>
                <w:iCs/>
                <w:szCs w:val="21"/>
              </w:rPr>
              <w:t xml:space="preserve"> chén pí </w:t>
            </w:r>
            <w:r w:rsidRPr="00BE403F">
              <w:rPr>
                <w:kern w:val="0"/>
                <w:szCs w:val="21"/>
                <w:lang w:eastAsia="en-US"/>
              </w:rPr>
              <w:t xml:space="preserve">(the dried riped peel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Citrus × aurantium</w:t>
            </w:r>
            <w:r w:rsidRPr="00BE403F">
              <w:rPr>
                <w:kern w:val="0"/>
                <w:szCs w:val="21"/>
                <w:lang w:eastAsia="en-US"/>
              </w:rPr>
              <w:t xml:space="preserve"> L.)</w:t>
            </w:r>
            <w:r w:rsidRPr="00BE403F">
              <w:rPr>
                <w:szCs w:val="21"/>
              </w:rPr>
              <w:t xml:space="preserve"> 15g, </w:t>
            </w:r>
            <w:r w:rsidRPr="00BE403F">
              <w:rPr>
                <w:i/>
                <w:iCs/>
                <w:szCs w:val="21"/>
              </w:rPr>
              <w:t>jīn qián cǎo</w:t>
            </w:r>
            <w:r w:rsidRPr="00BE403F">
              <w:rPr>
                <w:szCs w:val="21"/>
              </w:rPr>
              <w:t xml:space="preserve"> (the dried whole plant of </w:t>
            </w:r>
            <w:r w:rsidRPr="00BE403F">
              <w:rPr>
                <w:i/>
                <w:iCs/>
                <w:szCs w:val="21"/>
              </w:rPr>
              <w:t>Lysimachia christinae</w:t>
            </w:r>
            <w:r w:rsidRPr="00BE403F">
              <w:rPr>
                <w:szCs w:val="21"/>
              </w:rPr>
              <w:t xml:space="preserve"> Hance) 15g, </w:t>
            </w:r>
            <w:r w:rsidRPr="00BE403F">
              <w:rPr>
                <w:i/>
                <w:iCs/>
                <w:szCs w:val="21"/>
              </w:rPr>
              <w:t xml:space="preserve">chái hú </w:t>
            </w:r>
            <w:r w:rsidRPr="00BE403F">
              <w:rPr>
                <w:szCs w:val="21"/>
              </w:rPr>
              <w:t xml:space="preserve">(the dried root of Bupleurum chinense DC.) 10g, </w:t>
            </w:r>
            <w:r w:rsidRPr="00BE403F">
              <w:rPr>
                <w:i/>
                <w:iCs/>
                <w:szCs w:val="21"/>
              </w:rPr>
              <w:t>mù xiāng</w:t>
            </w:r>
            <w:r w:rsidRPr="00BE403F">
              <w:rPr>
                <w:szCs w:val="21"/>
              </w:rPr>
              <w:t xml:space="preserve"> </w:t>
            </w:r>
            <w:r w:rsidRPr="00BE403F">
              <w:rPr>
                <w:kern w:val="0"/>
                <w:szCs w:val="21"/>
                <w:lang w:eastAsia="en-US"/>
              </w:rPr>
              <w:t>(the dried root of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 xml:space="preserve"> Aucklandia costus Falc.</w:t>
            </w:r>
            <w:r w:rsidRPr="00BE403F">
              <w:rPr>
                <w:kern w:val="0"/>
                <w:szCs w:val="21"/>
                <w:lang w:eastAsia="en-US"/>
              </w:rPr>
              <w:t xml:space="preserve">) </w:t>
            </w:r>
            <w:r w:rsidRPr="00BE403F">
              <w:rPr>
                <w:szCs w:val="21"/>
              </w:rPr>
              <w:t xml:space="preserve">10g, </w:t>
            </w:r>
            <w:r w:rsidRPr="00BE403F">
              <w:rPr>
                <w:i/>
                <w:iCs/>
                <w:szCs w:val="21"/>
              </w:rPr>
              <w:t>dǎng shēn</w:t>
            </w:r>
            <w:r w:rsidRPr="00BE403F">
              <w:rPr>
                <w:szCs w:val="21"/>
              </w:rPr>
              <w:t xml:space="preserve"> (the dried root of </w:t>
            </w:r>
            <w:r w:rsidRPr="00BE403F">
              <w:rPr>
                <w:i/>
                <w:iCs/>
                <w:szCs w:val="21"/>
              </w:rPr>
              <w:t>Codonopsis pilosula</w:t>
            </w:r>
            <w:r w:rsidRPr="00BE403F">
              <w:rPr>
                <w:szCs w:val="21"/>
              </w:rPr>
              <w:t xml:space="preserve"> (Franch.) Nannf.) 12g, </w:t>
            </w:r>
            <w:r w:rsidRPr="00BE403F">
              <w:rPr>
                <w:i/>
                <w:iCs/>
                <w:szCs w:val="21"/>
              </w:rPr>
              <w:t xml:space="preserve">jīn chán huā </w:t>
            </w:r>
            <w:r w:rsidRPr="00BE403F">
              <w:rPr>
                <w:szCs w:val="21"/>
              </w:rPr>
              <w:t xml:space="preserve">(a fungus, the sporophore of </w:t>
            </w:r>
            <w:r w:rsidRPr="00BE403F">
              <w:rPr>
                <w:i/>
                <w:iCs/>
                <w:szCs w:val="21"/>
              </w:rPr>
              <w:t>Isaia cicadae</w:t>
            </w:r>
            <w:r w:rsidRPr="00BE403F">
              <w:rPr>
                <w:szCs w:val="21"/>
              </w:rPr>
              <w:t xml:space="preserve"> Mique and the stroma of </w:t>
            </w:r>
            <w:r w:rsidRPr="00BE403F">
              <w:rPr>
                <w:i/>
                <w:iCs/>
                <w:szCs w:val="21"/>
              </w:rPr>
              <w:t>Cordyceps cicadae</w:t>
            </w:r>
            <w:r w:rsidRPr="00BE403F">
              <w:rPr>
                <w:szCs w:val="21"/>
              </w:rPr>
              <w:t xml:space="preserve"> Shing). If jaundice appeared, </w:t>
            </w:r>
            <w:r w:rsidRPr="00BE403F">
              <w:rPr>
                <w:i/>
                <w:iCs/>
                <w:szCs w:val="21"/>
              </w:rPr>
              <w:t>yīn chén</w:t>
            </w:r>
            <w:r w:rsidRPr="00BE403F">
              <w:rPr>
                <w:szCs w:val="21"/>
              </w:rPr>
              <w:t xml:space="preserve"> (the Aboveground Part of </w:t>
            </w:r>
            <w:r w:rsidRPr="00BE403F">
              <w:rPr>
                <w:i/>
                <w:iCs/>
                <w:szCs w:val="21"/>
              </w:rPr>
              <w:t>Artemisia capillaris</w:t>
            </w:r>
            <w:r w:rsidRPr="00BE403F">
              <w:rPr>
                <w:szCs w:val="21"/>
              </w:rPr>
              <w:t xml:space="preserve"> Thunb.) was added; if ascites appeared, </w:t>
            </w:r>
            <w:r w:rsidRPr="00BE403F">
              <w:rPr>
                <w:i/>
                <w:iCs/>
                <w:szCs w:val="21"/>
              </w:rPr>
              <w:t>long kuí</w:t>
            </w:r>
            <w:r w:rsidRPr="00BE403F">
              <w:rPr>
                <w:szCs w:val="21"/>
              </w:rPr>
              <w:t xml:space="preserve"> (the dried whole plant of </w:t>
            </w:r>
            <w:r w:rsidRPr="00BE403F">
              <w:rPr>
                <w:i/>
                <w:iCs/>
                <w:szCs w:val="21"/>
              </w:rPr>
              <w:t>Solanum nigrum</w:t>
            </w:r>
            <w:r w:rsidRPr="00BE403F">
              <w:rPr>
                <w:szCs w:val="21"/>
              </w:rPr>
              <w:t xml:space="preserve"> L.); if nausea and vomiting appeared, </w:t>
            </w:r>
            <w:r w:rsidRPr="00BE403F">
              <w:rPr>
                <w:i/>
                <w:iCs/>
                <w:szCs w:val="21"/>
              </w:rPr>
              <w:t xml:space="preserve">bàn xià </w:t>
            </w:r>
            <w:r w:rsidRPr="00BE403F">
              <w:rPr>
                <w:kern w:val="0"/>
                <w:szCs w:val="21"/>
              </w:rPr>
              <w:t xml:space="preserve">(the rhizome of </w:t>
            </w:r>
            <w:r w:rsidRPr="00BE403F">
              <w:rPr>
                <w:i/>
                <w:iCs/>
                <w:kern w:val="0"/>
                <w:szCs w:val="21"/>
              </w:rPr>
              <w:t>Pinellia ternata</w:t>
            </w:r>
            <w:r w:rsidRPr="00BE403F">
              <w:rPr>
                <w:kern w:val="0"/>
                <w:szCs w:val="21"/>
              </w:rPr>
              <w:t xml:space="preserve"> (Thunb.) </w:t>
            </w:r>
            <w:r w:rsidRPr="00BE403F">
              <w:rPr>
                <w:kern w:val="0"/>
                <w:szCs w:val="21"/>
                <w:lang w:eastAsia="en-US"/>
              </w:rPr>
              <w:t>Makino)</w:t>
            </w:r>
            <w:r w:rsidRPr="00BE403F">
              <w:rPr>
                <w:kern w:val="0"/>
                <w:szCs w:val="21"/>
              </w:rPr>
              <w:t xml:space="preserve">, </w:t>
            </w:r>
            <w:r w:rsidRPr="00BE403F">
              <w:rPr>
                <w:i/>
                <w:iCs/>
                <w:szCs w:val="21"/>
              </w:rPr>
              <w:t xml:space="preserve">jiāo shān zhā </w:t>
            </w:r>
            <w:r w:rsidRPr="00BE403F">
              <w:rPr>
                <w:szCs w:val="21"/>
              </w:rPr>
              <w:t xml:space="preserve">(the processing ripe fruit of </w:t>
            </w:r>
            <w:r w:rsidRPr="00BE403F">
              <w:rPr>
                <w:i/>
                <w:iCs/>
                <w:szCs w:val="21"/>
              </w:rPr>
              <w:t>Crataegus pinnatifida</w:t>
            </w:r>
            <w:r w:rsidRPr="00BE403F">
              <w:rPr>
                <w:szCs w:val="21"/>
              </w:rPr>
              <w:t xml:space="preserve"> Bunge), </w:t>
            </w:r>
            <w:r w:rsidRPr="00BE403F">
              <w:rPr>
                <w:i/>
                <w:iCs/>
                <w:szCs w:val="21"/>
              </w:rPr>
              <w:t xml:space="preserve">jiāo shén qǔ </w:t>
            </w:r>
            <w:r w:rsidRPr="00BE403F">
              <w:rPr>
                <w:kern w:val="0"/>
                <w:szCs w:val="21"/>
                <w:lang w:eastAsia="en-US"/>
              </w:rPr>
              <w:t>(the dried yeast preparations of wheat bran, flour, ricebean powder (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Vigna umbellata</w:t>
            </w:r>
            <w:r w:rsidRPr="00BE403F">
              <w:rPr>
                <w:kern w:val="0"/>
                <w:szCs w:val="21"/>
                <w:lang w:eastAsia="en-US"/>
              </w:rPr>
              <w:t xml:space="preserve"> (Thunb.) Ohwi and Ohashi), and bitter apricot seed powder (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Prunus mandshurica</w:t>
            </w:r>
            <w:r w:rsidRPr="00BE403F">
              <w:rPr>
                <w:kern w:val="0"/>
                <w:szCs w:val="21"/>
                <w:lang w:eastAsia="en-US"/>
              </w:rPr>
              <w:t xml:space="preserve"> (Maxim.) </w:t>
            </w:r>
            <w:r w:rsidRPr="00BE403F">
              <w:rPr>
                <w:kern w:val="0"/>
                <w:szCs w:val="21"/>
              </w:rPr>
              <w:t xml:space="preserve">Koehne), </w:t>
            </w:r>
            <w:r w:rsidRPr="00BE403F">
              <w:rPr>
                <w:i/>
                <w:iCs/>
                <w:szCs w:val="21"/>
              </w:rPr>
              <w:t xml:space="preserve">jiāo mài yá </w:t>
            </w:r>
            <w:r w:rsidRPr="00BE403F">
              <w:rPr>
                <w:szCs w:val="21"/>
              </w:rPr>
              <w:t xml:space="preserve">(the processing ripe fruit of </w:t>
            </w:r>
            <w:r w:rsidRPr="00BE403F">
              <w:rPr>
                <w:i/>
                <w:iCs/>
                <w:szCs w:val="21"/>
              </w:rPr>
              <w:t>Hordeum vulgare</w:t>
            </w:r>
            <w:r w:rsidRPr="00BE403F">
              <w:rPr>
                <w:szCs w:val="21"/>
              </w:rPr>
              <w:t xml:space="preserve"> L.), </w:t>
            </w:r>
            <w:r w:rsidRPr="00BE403F">
              <w:rPr>
                <w:i/>
                <w:iCs/>
                <w:szCs w:val="21"/>
              </w:rPr>
              <w:t xml:space="preserve">xuán fù huā </w:t>
            </w:r>
            <w:r w:rsidRPr="00BE403F">
              <w:rPr>
                <w:kern w:val="0"/>
                <w:szCs w:val="21"/>
                <w:lang w:eastAsia="en-US"/>
              </w:rPr>
              <w:t xml:space="preserve">(the flower head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Inula japonica</w:t>
            </w:r>
            <w:r w:rsidRPr="00BE403F">
              <w:rPr>
                <w:kern w:val="0"/>
                <w:szCs w:val="21"/>
                <w:lang w:eastAsia="en-US"/>
              </w:rPr>
              <w:t xml:space="preserve"> Thunb.)</w:t>
            </w:r>
            <w:r w:rsidRPr="00BE403F">
              <w:rPr>
                <w:kern w:val="0"/>
                <w:szCs w:val="21"/>
              </w:rPr>
              <w:t xml:space="preserve">, </w:t>
            </w:r>
            <w:r w:rsidRPr="00BE403F">
              <w:rPr>
                <w:i/>
                <w:iCs/>
                <w:szCs w:val="21"/>
              </w:rPr>
              <w:t>zhě shí</w:t>
            </w:r>
            <w:r w:rsidRPr="00BE403F">
              <w:rPr>
                <w:kern w:val="0"/>
                <w:szCs w:val="21"/>
              </w:rPr>
              <w:t xml:space="preserve"> (Fe</w:t>
            </w:r>
            <w:r w:rsidRPr="00BE403F">
              <w:rPr>
                <w:kern w:val="0"/>
                <w:szCs w:val="21"/>
                <w:vertAlign w:val="subscript"/>
              </w:rPr>
              <w:t>2</w:t>
            </w:r>
            <w:r w:rsidRPr="00BE403F">
              <w:rPr>
                <w:kern w:val="0"/>
                <w:szCs w:val="21"/>
              </w:rPr>
              <w:t>O</w:t>
            </w:r>
            <w:r w:rsidRPr="00BE403F">
              <w:rPr>
                <w:kern w:val="0"/>
                <w:szCs w:val="21"/>
                <w:vertAlign w:val="subscript"/>
              </w:rPr>
              <w:t>3</w:t>
            </w:r>
            <w:r w:rsidRPr="00BE403F">
              <w:rPr>
                <w:kern w:val="0"/>
                <w:szCs w:val="21"/>
              </w:rPr>
              <w:t>) were added.</w:t>
            </w:r>
          </w:p>
        </w:tc>
      </w:tr>
      <w:tr w:rsidR="001A35D9" w:rsidRPr="00BE403F" w14:paraId="43F0EECE" w14:textId="77777777" w:rsidTr="0097238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476B867" w14:textId="0FE78E58" w:rsidR="00740969" w:rsidRPr="00BE403F" w:rsidRDefault="00740969" w:rsidP="0074161E">
            <w:pPr>
              <w:spacing w:before="0" w:after="0"/>
              <w:jc w:val="left"/>
              <w:rPr>
                <w:szCs w:val="21"/>
              </w:rPr>
            </w:pPr>
            <w:r w:rsidRPr="00BE403F">
              <w:rPr>
                <w:szCs w:val="21"/>
              </w:rPr>
              <w:t>Shen L. N.2020</w:t>
            </w:r>
            <w:r w:rsidR="00B47C7B" w:rsidRPr="00BE403F">
              <w:rPr>
                <w:szCs w:val="21"/>
                <w:shd w:val="clear" w:color="auto" w:fill="FFFFFF"/>
                <w:vertAlign w:val="superscript"/>
              </w:rPr>
              <w:t>△</w:t>
            </w:r>
          </w:p>
        </w:tc>
        <w:tc>
          <w:tcPr>
            <w:tcW w:w="11907" w:type="dxa"/>
            <w:vAlign w:val="center"/>
          </w:tcPr>
          <w:p w14:paraId="2F6C1E16" w14:textId="3DF3DFFE" w:rsidR="00740969" w:rsidRPr="00BE403F" w:rsidRDefault="00F253ED" w:rsidP="00F25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E403F">
              <w:rPr>
                <w:i/>
                <w:iCs/>
                <w:szCs w:val="21"/>
              </w:rPr>
              <w:t>chì sháo</w:t>
            </w:r>
            <w:r w:rsidRPr="00BE403F">
              <w:rPr>
                <w:szCs w:val="21"/>
              </w:rPr>
              <w:t xml:space="preserve"> (the dried root of </w:t>
            </w:r>
            <w:r w:rsidRPr="00BE403F">
              <w:rPr>
                <w:i/>
                <w:iCs/>
                <w:szCs w:val="21"/>
              </w:rPr>
              <w:t>Paeonia lactiflora</w:t>
            </w:r>
            <w:r w:rsidRPr="00BE403F">
              <w:rPr>
                <w:szCs w:val="21"/>
              </w:rPr>
              <w:t xml:space="preserve"> Pall.) 10g, </w:t>
            </w:r>
            <w:r w:rsidRPr="00BE403F">
              <w:rPr>
                <w:i/>
                <w:iCs/>
                <w:szCs w:val="21"/>
              </w:rPr>
              <w:t>líng zhī</w:t>
            </w:r>
            <w:r w:rsidRPr="00BE403F">
              <w:rPr>
                <w:szCs w:val="21"/>
              </w:rPr>
              <w:t xml:space="preserve"> (the dried sclerotium of </w:t>
            </w:r>
            <w:r w:rsidRPr="00BE403F">
              <w:rPr>
                <w:i/>
                <w:iCs/>
                <w:szCs w:val="21"/>
              </w:rPr>
              <w:t xml:space="preserve">Ganoderma lucidum </w:t>
            </w:r>
            <w:r w:rsidRPr="00BE403F">
              <w:rPr>
                <w:szCs w:val="21"/>
              </w:rPr>
              <w:t xml:space="preserve">(Leyss.exFr.) Karst.) 10g, </w:t>
            </w:r>
            <w:r w:rsidRPr="00BE403F">
              <w:rPr>
                <w:i/>
                <w:iCs/>
                <w:szCs w:val="21"/>
              </w:rPr>
              <w:t>bái zhú</w:t>
            </w:r>
            <w:r w:rsidRPr="00BE403F">
              <w:rPr>
                <w:szCs w:val="21"/>
              </w:rPr>
              <w:t xml:space="preserve"> (the dried rhizome of </w:t>
            </w:r>
            <w:r w:rsidRPr="00BE403F">
              <w:rPr>
                <w:i/>
                <w:iCs/>
                <w:szCs w:val="21"/>
              </w:rPr>
              <w:t>Atractylodes macrocephala</w:t>
            </w:r>
            <w:r w:rsidRPr="00BE403F">
              <w:rPr>
                <w:szCs w:val="21"/>
              </w:rPr>
              <w:t xml:space="preserve"> Koidz.) 10g, </w:t>
            </w:r>
            <w:r w:rsidRPr="00BE403F">
              <w:rPr>
                <w:i/>
                <w:iCs/>
                <w:szCs w:val="21"/>
              </w:rPr>
              <w:t>wū yào</w:t>
            </w:r>
            <w:r w:rsidRPr="00BE403F">
              <w:rPr>
                <w:szCs w:val="21"/>
              </w:rPr>
              <w:t xml:space="preserve"> (the root tuber of </w:t>
            </w:r>
            <w:r w:rsidRPr="00BE403F">
              <w:rPr>
                <w:i/>
                <w:iCs/>
                <w:szCs w:val="21"/>
              </w:rPr>
              <w:t>Lindera aggregata</w:t>
            </w:r>
            <w:r w:rsidRPr="00BE403F">
              <w:rPr>
                <w:szCs w:val="21"/>
              </w:rPr>
              <w:t xml:space="preserve"> (Sims) Kosterm.) 10g, </w:t>
            </w:r>
            <w:r w:rsidRPr="00BE403F">
              <w:rPr>
                <w:i/>
                <w:iCs/>
                <w:szCs w:val="21"/>
              </w:rPr>
              <w:t>chuān xiōng</w:t>
            </w:r>
            <w:r w:rsidRPr="00BE403F">
              <w:rPr>
                <w:szCs w:val="21"/>
              </w:rPr>
              <w:t xml:space="preserve"> (the dried rhizome of </w:t>
            </w:r>
            <w:r w:rsidRPr="00BE403F">
              <w:rPr>
                <w:i/>
                <w:iCs/>
                <w:szCs w:val="21"/>
              </w:rPr>
              <w:t>Conioselinum anthriscoides</w:t>
            </w:r>
            <w:r w:rsidRPr="00BE403F">
              <w:rPr>
                <w:szCs w:val="21"/>
              </w:rPr>
              <w:t xml:space="preserve"> 'Chuanxiong') 10g, </w:t>
            </w:r>
            <w:r w:rsidRPr="00BE403F">
              <w:rPr>
                <w:i/>
                <w:iCs/>
                <w:szCs w:val="21"/>
              </w:rPr>
              <w:t>mǔ dān pí</w:t>
            </w:r>
            <w:r w:rsidRPr="00BE403F">
              <w:rPr>
                <w:szCs w:val="21"/>
              </w:rPr>
              <w:t xml:space="preserve"> (the root barks of </w:t>
            </w:r>
            <w:r w:rsidRPr="00BE403F">
              <w:rPr>
                <w:i/>
                <w:iCs/>
                <w:szCs w:val="21"/>
              </w:rPr>
              <w:t>Paeonia × suffruticosa</w:t>
            </w:r>
            <w:r w:rsidRPr="00BE403F">
              <w:rPr>
                <w:szCs w:val="21"/>
              </w:rPr>
              <w:t xml:space="preserve"> Andrews) 10g, </w:t>
            </w:r>
            <w:r w:rsidRPr="00BE403F">
              <w:rPr>
                <w:i/>
                <w:iCs/>
                <w:szCs w:val="21"/>
              </w:rPr>
              <w:t>chǎo zhǐ qiào</w:t>
            </w:r>
            <w:r w:rsidRPr="00BE403F">
              <w:rPr>
                <w:szCs w:val="21"/>
              </w:rPr>
              <w:t xml:space="preserve"> (</w:t>
            </w:r>
            <w:r w:rsidRPr="00BE403F">
              <w:rPr>
                <w:kern w:val="0"/>
                <w:szCs w:val="21"/>
                <w:lang w:eastAsia="en-US"/>
              </w:rPr>
              <w:t xml:space="preserve">the processing premature fruit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 xml:space="preserve">Citrus × aurantium </w:t>
            </w:r>
            <w:r w:rsidRPr="00BE403F">
              <w:rPr>
                <w:kern w:val="0"/>
                <w:szCs w:val="21"/>
                <w:lang w:eastAsia="en-US"/>
              </w:rPr>
              <w:t>L.) 10g,</w:t>
            </w:r>
            <w:r w:rsidRPr="00BE403F">
              <w:rPr>
                <w:szCs w:val="21"/>
              </w:rPr>
              <w:t xml:space="preserve"> </w:t>
            </w:r>
            <w:r w:rsidRPr="00BE403F">
              <w:rPr>
                <w:i/>
                <w:iCs/>
                <w:szCs w:val="21"/>
              </w:rPr>
              <w:t>táo rén</w:t>
            </w:r>
            <w:r w:rsidRPr="00BE403F">
              <w:rPr>
                <w:szCs w:val="21"/>
              </w:rPr>
              <w:t xml:space="preserve"> (the dried ripe seed of </w:t>
            </w:r>
            <w:r w:rsidRPr="00BE403F">
              <w:rPr>
                <w:i/>
                <w:iCs/>
                <w:szCs w:val="21"/>
              </w:rPr>
              <w:t>Prunus persica</w:t>
            </w:r>
            <w:r w:rsidRPr="00BE403F">
              <w:rPr>
                <w:szCs w:val="21"/>
              </w:rPr>
              <w:t xml:space="preserve"> (L.) Batsch) 15g, </w:t>
            </w:r>
            <w:r w:rsidRPr="00BE403F">
              <w:rPr>
                <w:i/>
                <w:iCs/>
                <w:szCs w:val="21"/>
              </w:rPr>
              <w:t>dāng guī</w:t>
            </w:r>
            <w:r w:rsidRPr="00BE403F">
              <w:rPr>
                <w:szCs w:val="21"/>
              </w:rPr>
              <w:t xml:space="preserve"> (the dried root of </w:t>
            </w:r>
            <w:r w:rsidRPr="00BE403F">
              <w:rPr>
                <w:i/>
                <w:iCs/>
                <w:szCs w:val="21"/>
              </w:rPr>
              <w:t>Angelica sinensis</w:t>
            </w:r>
            <w:r w:rsidRPr="00BE403F">
              <w:rPr>
                <w:szCs w:val="21"/>
              </w:rPr>
              <w:t xml:space="preserve"> (Oliv.) Diels) 15g, </w:t>
            </w:r>
            <w:r w:rsidRPr="00BE403F">
              <w:rPr>
                <w:i/>
                <w:iCs/>
                <w:szCs w:val="21"/>
              </w:rPr>
              <w:t xml:space="preserve">hóng huā </w:t>
            </w:r>
            <w:r w:rsidRPr="00BE403F">
              <w:rPr>
                <w:szCs w:val="21"/>
              </w:rPr>
              <w:t xml:space="preserve">(the dried flower of </w:t>
            </w:r>
            <w:r w:rsidRPr="00BE403F">
              <w:rPr>
                <w:i/>
                <w:iCs/>
                <w:szCs w:val="21"/>
              </w:rPr>
              <w:t>Carthamus tinctorius</w:t>
            </w:r>
            <w:r w:rsidRPr="00BE403F">
              <w:rPr>
                <w:szCs w:val="21"/>
              </w:rPr>
              <w:t xml:space="preserve"> L.) 15g, </w:t>
            </w:r>
            <w:r w:rsidRPr="00BE403F">
              <w:rPr>
                <w:i/>
                <w:iCs/>
                <w:szCs w:val="21"/>
              </w:rPr>
              <w:t xml:space="preserve">zhì xiāng fù </w:t>
            </w:r>
            <w:r w:rsidRPr="00BE403F">
              <w:rPr>
                <w:szCs w:val="21"/>
              </w:rPr>
              <w:t xml:space="preserve">(the processing rhizome of </w:t>
            </w:r>
            <w:r w:rsidRPr="00BE403F">
              <w:rPr>
                <w:i/>
                <w:iCs/>
                <w:szCs w:val="21"/>
              </w:rPr>
              <w:t>Cyperus rotundus</w:t>
            </w:r>
            <w:r w:rsidRPr="00BE403F">
              <w:rPr>
                <w:szCs w:val="21"/>
              </w:rPr>
              <w:t xml:space="preserve"> L.) 6g, </w:t>
            </w:r>
            <w:r w:rsidRPr="00BE403F">
              <w:rPr>
                <w:i/>
                <w:iCs/>
                <w:szCs w:val="21"/>
              </w:rPr>
              <w:t xml:space="preserve">yán hú suǒ </w:t>
            </w:r>
            <w:r w:rsidRPr="00BE403F">
              <w:rPr>
                <w:szCs w:val="21"/>
              </w:rPr>
              <w:t xml:space="preserve">(the dried tuber of </w:t>
            </w:r>
            <w:r w:rsidRPr="00BE403F">
              <w:rPr>
                <w:i/>
                <w:iCs/>
                <w:szCs w:val="21"/>
              </w:rPr>
              <w:t>Corydalis yanhusuo</w:t>
            </w:r>
            <w:r w:rsidRPr="00BE403F">
              <w:rPr>
                <w:szCs w:val="21"/>
              </w:rPr>
              <w:t xml:space="preserve"> (Y.H.Chou &amp; Chun C.Hsu) W.T.Wang ex Z.Y.Su &amp; C.Y.Wu) 6g, </w:t>
            </w:r>
            <w:r w:rsidRPr="00BE403F">
              <w:rPr>
                <w:i/>
                <w:iCs/>
                <w:szCs w:val="21"/>
              </w:rPr>
              <w:t>gān cǎo</w:t>
            </w:r>
            <w:r w:rsidRPr="00BE403F">
              <w:rPr>
                <w:szCs w:val="21"/>
              </w:rPr>
              <w:t xml:space="preserve"> (the dried rhizome and root of </w:t>
            </w:r>
            <w:r w:rsidRPr="00BE403F">
              <w:rPr>
                <w:i/>
                <w:iCs/>
                <w:szCs w:val="21"/>
              </w:rPr>
              <w:t>Glycyrrhiza glabra</w:t>
            </w:r>
            <w:r w:rsidRPr="00BE403F">
              <w:rPr>
                <w:szCs w:val="21"/>
              </w:rPr>
              <w:t xml:space="preserve"> L.) 5g. If liver pain appeared, </w:t>
            </w:r>
            <w:r w:rsidRPr="00BE403F">
              <w:rPr>
                <w:i/>
                <w:iCs/>
                <w:szCs w:val="21"/>
              </w:rPr>
              <w:t>pú huáng</w:t>
            </w:r>
            <w:r w:rsidRPr="00BE403F">
              <w:rPr>
                <w:szCs w:val="21"/>
              </w:rPr>
              <w:t xml:space="preserve"> (the dried pollen of </w:t>
            </w:r>
            <w:r w:rsidRPr="00BE403F">
              <w:rPr>
                <w:i/>
                <w:iCs/>
                <w:szCs w:val="21"/>
              </w:rPr>
              <w:t>Typha angustifolia</w:t>
            </w:r>
            <w:r w:rsidRPr="00BE403F">
              <w:rPr>
                <w:szCs w:val="21"/>
              </w:rPr>
              <w:t xml:space="preserve"> L.) 10g,</w:t>
            </w:r>
            <w:r w:rsidRPr="00BE403F">
              <w:rPr>
                <w:i/>
                <w:iCs/>
                <w:szCs w:val="21"/>
              </w:rPr>
              <w:t xml:space="preserve"> wǔ líng zhī</w:t>
            </w:r>
            <w:r w:rsidRPr="00BE403F">
              <w:rPr>
                <w:szCs w:val="21"/>
              </w:rPr>
              <w:t xml:space="preserve"> (the dried fences of </w:t>
            </w:r>
            <w:r w:rsidRPr="00BE403F">
              <w:rPr>
                <w:i/>
                <w:iCs/>
                <w:szCs w:val="21"/>
              </w:rPr>
              <w:t>Trogopterus xanthipes</w:t>
            </w:r>
            <w:r w:rsidRPr="00BE403F">
              <w:rPr>
                <w:szCs w:val="21"/>
              </w:rPr>
              <w:t xml:space="preserve"> Milne-Ed-wards) 10g were added; if nausea and vomiting appeared, </w:t>
            </w:r>
            <w:r w:rsidRPr="00BE403F">
              <w:rPr>
                <w:i/>
                <w:iCs/>
                <w:szCs w:val="21"/>
              </w:rPr>
              <w:t>huò xiāng</w:t>
            </w:r>
            <w:r w:rsidRPr="00BE403F">
              <w:rPr>
                <w:szCs w:val="21"/>
              </w:rPr>
              <w:t xml:space="preserve"> (</w:t>
            </w:r>
            <w:bookmarkStart w:id="2" w:name="_Hlk73440320"/>
            <w:r w:rsidRPr="00BE403F">
              <w:rPr>
                <w:szCs w:val="21"/>
              </w:rPr>
              <w:t xml:space="preserve">the dried aboveground part of </w:t>
            </w:r>
            <w:r w:rsidRPr="00BE403F">
              <w:rPr>
                <w:i/>
                <w:iCs/>
                <w:szCs w:val="21"/>
              </w:rPr>
              <w:t>Agastache rugosa</w:t>
            </w:r>
            <w:r w:rsidRPr="00BE403F">
              <w:rPr>
                <w:szCs w:val="21"/>
              </w:rPr>
              <w:t xml:space="preserve"> (Fisch. &amp; C.A.Mey.) Kuntze</w:t>
            </w:r>
            <w:bookmarkEnd w:id="2"/>
            <w:r w:rsidRPr="00BE403F">
              <w:rPr>
                <w:szCs w:val="21"/>
              </w:rPr>
              <w:t xml:space="preserve">) 10g, </w:t>
            </w:r>
            <w:r w:rsidRPr="00BE403F">
              <w:rPr>
                <w:i/>
                <w:iCs/>
                <w:szCs w:val="21"/>
              </w:rPr>
              <w:t xml:space="preserve">zhú rú </w:t>
            </w:r>
            <w:r w:rsidRPr="00BE403F">
              <w:rPr>
                <w:szCs w:val="21"/>
              </w:rPr>
              <w:t xml:space="preserve">(the dried caulis of </w:t>
            </w:r>
            <w:r w:rsidRPr="00BE403F">
              <w:rPr>
                <w:i/>
                <w:iCs/>
                <w:szCs w:val="21"/>
              </w:rPr>
              <w:t>Bambusa tuldoides</w:t>
            </w:r>
            <w:r w:rsidRPr="00BE403F">
              <w:rPr>
                <w:szCs w:val="21"/>
              </w:rPr>
              <w:t xml:space="preserve"> Munro) 15g,</w:t>
            </w:r>
            <w:r w:rsidRPr="00BE403F">
              <w:rPr>
                <w:i/>
                <w:iCs/>
                <w:szCs w:val="21"/>
              </w:rPr>
              <w:t xml:space="preserve"> shì dì </w:t>
            </w:r>
            <w:r w:rsidRPr="00BE403F">
              <w:rPr>
                <w:szCs w:val="21"/>
              </w:rPr>
              <w:t xml:space="preserve">(the dried persistent calyx of </w:t>
            </w:r>
            <w:r w:rsidRPr="00BE403F">
              <w:rPr>
                <w:i/>
                <w:iCs/>
                <w:szCs w:val="21"/>
              </w:rPr>
              <w:t>Diospyros kaki</w:t>
            </w:r>
            <w:r w:rsidRPr="00BE403F">
              <w:rPr>
                <w:szCs w:val="21"/>
              </w:rPr>
              <w:t xml:space="preserve"> L.f.) 10g were added; if fever appeared, </w:t>
            </w:r>
            <w:r w:rsidRPr="00BE403F">
              <w:rPr>
                <w:i/>
                <w:iCs/>
                <w:szCs w:val="21"/>
              </w:rPr>
              <w:t>bò hé</w:t>
            </w:r>
            <w:r w:rsidRPr="00BE403F">
              <w:rPr>
                <w:szCs w:val="21"/>
              </w:rPr>
              <w:t xml:space="preserve"> (the dried aboveground part of </w:t>
            </w:r>
            <w:r w:rsidRPr="00BE403F">
              <w:rPr>
                <w:i/>
                <w:iCs/>
                <w:szCs w:val="21"/>
              </w:rPr>
              <w:t>Mentha canadensis</w:t>
            </w:r>
            <w:r w:rsidRPr="00BE403F">
              <w:rPr>
                <w:szCs w:val="21"/>
              </w:rPr>
              <w:t xml:space="preserve"> L.) 10g, </w:t>
            </w:r>
            <w:r w:rsidRPr="00BE403F">
              <w:rPr>
                <w:i/>
                <w:iCs/>
                <w:szCs w:val="21"/>
              </w:rPr>
              <w:t xml:space="preserve">chái hú </w:t>
            </w:r>
            <w:r w:rsidRPr="00BE403F">
              <w:rPr>
                <w:szCs w:val="21"/>
              </w:rPr>
              <w:t xml:space="preserve">(the dried root of Bupleurum chinense DC.) 10g were added; if malaise appeared, </w:t>
            </w:r>
            <w:r w:rsidRPr="00BE403F">
              <w:rPr>
                <w:i/>
                <w:iCs/>
                <w:szCs w:val="21"/>
              </w:rPr>
              <w:t>huáng qí</w:t>
            </w:r>
            <w:r w:rsidRPr="00BE403F">
              <w:rPr>
                <w:szCs w:val="21"/>
              </w:rPr>
              <w:t xml:space="preserve"> (the dried root of </w:t>
            </w:r>
            <w:r w:rsidRPr="00BE403F">
              <w:rPr>
                <w:i/>
                <w:iCs/>
                <w:szCs w:val="21"/>
              </w:rPr>
              <w:t>Astragalus mongholicus</w:t>
            </w:r>
            <w:r w:rsidRPr="00BE403F">
              <w:rPr>
                <w:szCs w:val="21"/>
              </w:rPr>
              <w:t xml:space="preserve"> Bunge) 15g, </w:t>
            </w:r>
            <w:r w:rsidRPr="00BE403F">
              <w:rPr>
                <w:i/>
                <w:iCs/>
                <w:szCs w:val="21"/>
              </w:rPr>
              <w:t>xiān hè cǎo</w:t>
            </w:r>
            <w:r w:rsidRPr="00BE403F">
              <w:rPr>
                <w:szCs w:val="21"/>
              </w:rPr>
              <w:t xml:space="preserve"> (the dried aboveground part of </w:t>
            </w:r>
            <w:r w:rsidRPr="00BE403F">
              <w:rPr>
                <w:i/>
                <w:iCs/>
                <w:szCs w:val="21"/>
              </w:rPr>
              <w:t>Agrimonia pilosa</w:t>
            </w:r>
            <w:r w:rsidRPr="00BE403F">
              <w:rPr>
                <w:szCs w:val="21"/>
              </w:rPr>
              <w:t xml:space="preserve"> Ledeb.) 10g, </w:t>
            </w:r>
            <w:r w:rsidRPr="00BE403F">
              <w:rPr>
                <w:i/>
                <w:iCs/>
                <w:szCs w:val="21"/>
              </w:rPr>
              <w:t>shān zhū yú</w:t>
            </w:r>
            <w:r w:rsidRPr="00BE403F">
              <w:rPr>
                <w:szCs w:val="21"/>
              </w:rPr>
              <w:t xml:space="preserve"> (the dried ripe flesh of </w:t>
            </w:r>
            <w:r w:rsidRPr="00BE403F">
              <w:rPr>
                <w:i/>
                <w:iCs/>
                <w:szCs w:val="21"/>
              </w:rPr>
              <w:t>Cornus officinalis</w:t>
            </w:r>
            <w:r w:rsidRPr="00BE403F">
              <w:rPr>
                <w:szCs w:val="21"/>
              </w:rPr>
              <w:t xml:space="preserve"> Siebold &amp; Zucc.) 10g were added</w:t>
            </w:r>
            <w:r w:rsidRPr="00BE403F">
              <w:rPr>
                <w:szCs w:val="21"/>
              </w:rPr>
              <w:t>；</w:t>
            </w:r>
            <w:r w:rsidRPr="00BE403F">
              <w:rPr>
                <w:szCs w:val="21"/>
              </w:rPr>
              <w:t xml:space="preserve">if anorexia appeared, </w:t>
            </w:r>
            <w:r w:rsidRPr="00BE403F">
              <w:rPr>
                <w:i/>
                <w:iCs/>
                <w:szCs w:val="21"/>
              </w:rPr>
              <w:t xml:space="preserve">shān zhā </w:t>
            </w:r>
            <w:r w:rsidRPr="00BE403F">
              <w:rPr>
                <w:szCs w:val="21"/>
              </w:rPr>
              <w:t>(</w:t>
            </w:r>
            <w:r w:rsidRPr="00BE403F">
              <w:rPr>
                <w:kern w:val="0"/>
                <w:szCs w:val="21"/>
                <w:lang w:eastAsia="en-US"/>
              </w:rPr>
              <w:t xml:space="preserve">the dried ripe fruit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Crataegus pinnatifida</w:t>
            </w:r>
            <w:r w:rsidRPr="00BE403F">
              <w:rPr>
                <w:kern w:val="0"/>
                <w:szCs w:val="21"/>
                <w:lang w:eastAsia="en-US"/>
              </w:rPr>
              <w:t xml:space="preserve"> Bunge) </w:t>
            </w:r>
            <w:r w:rsidRPr="00BE403F">
              <w:rPr>
                <w:szCs w:val="21"/>
              </w:rPr>
              <w:t xml:space="preserve">10g, </w:t>
            </w:r>
            <w:r w:rsidRPr="00BE403F">
              <w:rPr>
                <w:i/>
                <w:iCs/>
                <w:szCs w:val="21"/>
              </w:rPr>
              <w:t xml:space="preserve">chén pí </w:t>
            </w:r>
            <w:r w:rsidRPr="00BE403F">
              <w:rPr>
                <w:kern w:val="0"/>
                <w:szCs w:val="21"/>
                <w:lang w:eastAsia="en-US"/>
              </w:rPr>
              <w:t xml:space="preserve">(the dried riped peel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Citrus × aurantium</w:t>
            </w:r>
            <w:r w:rsidRPr="00BE403F">
              <w:rPr>
                <w:kern w:val="0"/>
                <w:szCs w:val="21"/>
                <w:lang w:eastAsia="en-US"/>
              </w:rPr>
              <w:t xml:space="preserve"> L.)</w:t>
            </w:r>
            <w:r w:rsidRPr="00BE403F">
              <w:rPr>
                <w:szCs w:val="21"/>
              </w:rPr>
              <w:t xml:space="preserve"> 10g, </w:t>
            </w:r>
            <w:r w:rsidRPr="00BE403F">
              <w:rPr>
                <w:i/>
                <w:iCs/>
                <w:szCs w:val="21"/>
              </w:rPr>
              <w:t>jī nèi jīn</w:t>
            </w:r>
            <w:r w:rsidRPr="00BE403F">
              <w:rPr>
                <w:szCs w:val="21"/>
              </w:rPr>
              <w:t xml:space="preserve"> (the dried inner wall of the stomach of </w:t>
            </w:r>
            <w:r w:rsidRPr="00BE403F">
              <w:rPr>
                <w:i/>
                <w:iCs/>
                <w:szCs w:val="21"/>
              </w:rPr>
              <w:t>Gallus gallus domesticus</w:t>
            </w:r>
            <w:r w:rsidRPr="00BE403F">
              <w:rPr>
                <w:szCs w:val="21"/>
              </w:rPr>
              <w:t xml:space="preserve"> Brisson) 12g were added.</w:t>
            </w:r>
          </w:p>
        </w:tc>
      </w:tr>
      <w:tr w:rsidR="001A35D9" w:rsidRPr="00BE403F" w14:paraId="0BDDEF08" w14:textId="77777777" w:rsidTr="0097238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D061DF8" w14:textId="4A3FE2AB" w:rsidR="00740969" w:rsidRPr="00BE403F" w:rsidRDefault="00740969" w:rsidP="0074161E">
            <w:pPr>
              <w:spacing w:before="0" w:after="0"/>
              <w:jc w:val="left"/>
              <w:rPr>
                <w:szCs w:val="21"/>
              </w:rPr>
            </w:pPr>
            <w:r w:rsidRPr="00BE403F">
              <w:rPr>
                <w:szCs w:val="21"/>
              </w:rPr>
              <w:t>Feng N.2015</w:t>
            </w:r>
            <w:r w:rsidR="00B47C7B" w:rsidRPr="00BE403F">
              <w:rPr>
                <w:szCs w:val="21"/>
                <w:shd w:val="clear" w:color="auto" w:fill="FFFFFF"/>
                <w:vertAlign w:val="superscript"/>
              </w:rPr>
              <w:t>△</w:t>
            </w:r>
          </w:p>
        </w:tc>
        <w:tc>
          <w:tcPr>
            <w:tcW w:w="11907" w:type="dxa"/>
            <w:vAlign w:val="center"/>
          </w:tcPr>
          <w:p w14:paraId="7C2BB23A" w14:textId="77777777" w:rsidR="00740969" w:rsidRPr="00BE403F" w:rsidRDefault="00F253ED" w:rsidP="0074161E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E403F">
              <w:rPr>
                <w:i/>
                <w:iCs/>
                <w:szCs w:val="21"/>
              </w:rPr>
              <w:t xml:space="preserve">huáng qí </w:t>
            </w:r>
            <w:r w:rsidRPr="00BE403F">
              <w:rPr>
                <w:szCs w:val="21"/>
              </w:rPr>
              <w:t xml:space="preserve">(the dried root of </w:t>
            </w:r>
            <w:r w:rsidRPr="00BE403F">
              <w:rPr>
                <w:i/>
                <w:iCs/>
                <w:szCs w:val="21"/>
              </w:rPr>
              <w:t>Astragalus mongholicus</w:t>
            </w:r>
            <w:r w:rsidRPr="00BE403F">
              <w:rPr>
                <w:szCs w:val="21"/>
              </w:rPr>
              <w:t xml:space="preserve"> Bunge) 14g, </w:t>
            </w:r>
            <w:r w:rsidRPr="00BE403F">
              <w:rPr>
                <w:i/>
                <w:iCs/>
                <w:szCs w:val="21"/>
              </w:rPr>
              <w:t>dān shēn</w:t>
            </w:r>
            <w:r w:rsidRPr="00BE403F">
              <w:rPr>
                <w:szCs w:val="21"/>
              </w:rPr>
              <w:t xml:space="preserve"> (the dried root and rhizome of </w:t>
            </w:r>
            <w:r w:rsidRPr="00BE403F">
              <w:rPr>
                <w:i/>
                <w:iCs/>
                <w:szCs w:val="21"/>
              </w:rPr>
              <w:t>Salvia miltiorrhiza</w:t>
            </w:r>
            <w:r w:rsidRPr="00BE403F">
              <w:rPr>
                <w:szCs w:val="21"/>
              </w:rPr>
              <w:t xml:space="preserve"> Bunge) 15g,</w:t>
            </w:r>
            <w:r w:rsidRPr="00BE403F">
              <w:rPr>
                <w:i/>
                <w:iCs/>
                <w:szCs w:val="21"/>
              </w:rPr>
              <w:t xml:space="preserve"> hóng huā </w:t>
            </w:r>
            <w:r w:rsidRPr="00BE403F">
              <w:rPr>
                <w:szCs w:val="21"/>
              </w:rPr>
              <w:t xml:space="preserve">(the dried flower of </w:t>
            </w:r>
            <w:r w:rsidRPr="00BE403F">
              <w:rPr>
                <w:i/>
                <w:iCs/>
                <w:szCs w:val="21"/>
              </w:rPr>
              <w:t>Carthamus tinctorius</w:t>
            </w:r>
            <w:r w:rsidRPr="00BE403F">
              <w:rPr>
                <w:szCs w:val="21"/>
              </w:rPr>
              <w:t xml:space="preserve"> L.) 6g, </w:t>
            </w:r>
            <w:r w:rsidRPr="00BE403F">
              <w:rPr>
                <w:i/>
                <w:iCs/>
                <w:szCs w:val="21"/>
              </w:rPr>
              <w:t>táo rén</w:t>
            </w:r>
            <w:r w:rsidRPr="00BE403F">
              <w:rPr>
                <w:szCs w:val="21"/>
              </w:rPr>
              <w:t xml:space="preserve"> (the dried ripe seed of </w:t>
            </w:r>
            <w:r w:rsidRPr="00BE403F">
              <w:rPr>
                <w:i/>
                <w:iCs/>
                <w:szCs w:val="21"/>
              </w:rPr>
              <w:t>Prunus persica</w:t>
            </w:r>
            <w:r w:rsidRPr="00BE403F">
              <w:rPr>
                <w:szCs w:val="21"/>
              </w:rPr>
              <w:t xml:space="preserve"> (L.) Batsch) 9g, </w:t>
            </w:r>
            <w:r w:rsidRPr="00BE403F">
              <w:rPr>
                <w:i/>
                <w:iCs/>
                <w:szCs w:val="21"/>
              </w:rPr>
              <w:t>xiāng fù</w:t>
            </w:r>
            <w:r w:rsidRPr="00BE403F">
              <w:rPr>
                <w:szCs w:val="21"/>
              </w:rPr>
              <w:t xml:space="preserve"> (the dried rhizome of </w:t>
            </w:r>
            <w:r w:rsidRPr="00BE403F">
              <w:rPr>
                <w:i/>
                <w:iCs/>
                <w:szCs w:val="21"/>
              </w:rPr>
              <w:t>Cyperus rotundus</w:t>
            </w:r>
            <w:r w:rsidRPr="00BE403F">
              <w:rPr>
                <w:szCs w:val="21"/>
              </w:rPr>
              <w:t xml:space="preserve"> L.) 10g, </w:t>
            </w:r>
            <w:r w:rsidRPr="00BE403F">
              <w:rPr>
                <w:i/>
                <w:iCs/>
                <w:szCs w:val="21"/>
              </w:rPr>
              <w:t>mǔ dān pí</w:t>
            </w:r>
            <w:r w:rsidRPr="00BE403F">
              <w:rPr>
                <w:szCs w:val="21"/>
              </w:rPr>
              <w:t xml:space="preserve"> (the root barks of </w:t>
            </w:r>
            <w:r w:rsidRPr="00BE403F">
              <w:rPr>
                <w:i/>
                <w:iCs/>
                <w:szCs w:val="21"/>
              </w:rPr>
              <w:t>Paeonia × suffruticosa</w:t>
            </w:r>
            <w:r w:rsidRPr="00BE403F">
              <w:rPr>
                <w:szCs w:val="21"/>
              </w:rPr>
              <w:t xml:space="preserve"> Andrews) 12g, </w:t>
            </w:r>
            <w:r w:rsidRPr="00BE403F">
              <w:rPr>
                <w:i/>
                <w:iCs/>
                <w:szCs w:val="21"/>
              </w:rPr>
              <w:t>bái huā shé shé cǎo</w:t>
            </w:r>
            <w:r w:rsidRPr="00BE403F">
              <w:rPr>
                <w:szCs w:val="21"/>
              </w:rPr>
              <w:t xml:space="preserve"> (the dried whole plant of </w:t>
            </w:r>
            <w:r w:rsidRPr="00BE403F">
              <w:rPr>
                <w:i/>
                <w:iCs/>
                <w:szCs w:val="21"/>
              </w:rPr>
              <w:t>Scleromitrion diffusum</w:t>
            </w:r>
            <w:r w:rsidRPr="00BE403F">
              <w:rPr>
                <w:szCs w:val="21"/>
              </w:rPr>
              <w:t xml:space="preserve"> (Willd.) R.J.Wang) 16g, </w:t>
            </w:r>
            <w:r w:rsidRPr="00BE403F">
              <w:rPr>
                <w:i/>
                <w:iCs/>
                <w:szCs w:val="21"/>
              </w:rPr>
              <w:t>zhǐ qiào</w:t>
            </w:r>
            <w:r w:rsidRPr="00BE403F">
              <w:rPr>
                <w:szCs w:val="21"/>
              </w:rPr>
              <w:t xml:space="preserve"> (</w:t>
            </w:r>
            <w:r w:rsidRPr="00BE403F">
              <w:rPr>
                <w:kern w:val="0"/>
                <w:szCs w:val="21"/>
                <w:lang w:eastAsia="en-US"/>
              </w:rPr>
              <w:t xml:space="preserve">the dried premature fruit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 xml:space="preserve">Citrus × aurantium </w:t>
            </w:r>
            <w:r w:rsidRPr="00BE403F">
              <w:rPr>
                <w:kern w:val="0"/>
                <w:szCs w:val="21"/>
                <w:lang w:eastAsia="en-US"/>
              </w:rPr>
              <w:t>L.)</w:t>
            </w:r>
            <w:r w:rsidRPr="00BE403F">
              <w:rPr>
                <w:szCs w:val="21"/>
              </w:rPr>
              <w:t xml:space="preserve"> 12g, </w:t>
            </w:r>
            <w:r w:rsidRPr="00BE403F">
              <w:rPr>
                <w:i/>
                <w:iCs/>
                <w:szCs w:val="21"/>
              </w:rPr>
              <w:t>xuán shēn</w:t>
            </w:r>
            <w:r w:rsidRPr="00BE403F">
              <w:rPr>
                <w:szCs w:val="21"/>
              </w:rPr>
              <w:t xml:space="preserve"> (the dried root of </w:t>
            </w:r>
            <w:r w:rsidRPr="00BE403F">
              <w:rPr>
                <w:i/>
                <w:iCs/>
                <w:szCs w:val="21"/>
              </w:rPr>
              <w:t>Scrophularia ningpoensis</w:t>
            </w:r>
            <w:r w:rsidRPr="00BE403F">
              <w:rPr>
                <w:szCs w:val="21"/>
              </w:rPr>
              <w:t xml:space="preserve"> Hemsl.) 4g.</w:t>
            </w:r>
          </w:p>
          <w:p w14:paraId="20E06FC4" w14:textId="04E91087" w:rsidR="00000BC0" w:rsidRPr="00BE403F" w:rsidRDefault="00000BC0" w:rsidP="0074161E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1A35D9" w:rsidRPr="00BE403F" w14:paraId="7134039A" w14:textId="77777777" w:rsidTr="0097238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C27C4B2" w14:textId="645C76A1" w:rsidR="00740969" w:rsidRPr="00BE403F" w:rsidRDefault="00740969" w:rsidP="0074161E">
            <w:pPr>
              <w:spacing w:before="0" w:after="0"/>
              <w:jc w:val="left"/>
              <w:rPr>
                <w:szCs w:val="21"/>
              </w:rPr>
            </w:pPr>
            <w:r w:rsidRPr="00BE403F">
              <w:rPr>
                <w:szCs w:val="21"/>
              </w:rPr>
              <w:lastRenderedPageBreak/>
              <w:t>Cheng M. F.2015</w:t>
            </w:r>
            <w:r w:rsidR="00B47C7B" w:rsidRPr="00BE403F">
              <w:rPr>
                <w:szCs w:val="21"/>
                <w:shd w:val="clear" w:color="auto" w:fill="FFFFFF"/>
                <w:vertAlign w:val="superscript"/>
              </w:rPr>
              <w:t>△</w:t>
            </w:r>
          </w:p>
        </w:tc>
        <w:tc>
          <w:tcPr>
            <w:tcW w:w="11907" w:type="dxa"/>
            <w:vAlign w:val="center"/>
          </w:tcPr>
          <w:p w14:paraId="2031178A" w14:textId="77777777" w:rsidR="00740969" w:rsidRPr="00BE403F" w:rsidRDefault="00000BC0" w:rsidP="0074161E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E403F">
              <w:rPr>
                <w:i/>
                <w:iCs/>
                <w:szCs w:val="21"/>
              </w:rPr>
              <w:t xml:space="preserve">huáng qí </w:t>
            </w:r>
            <w:r w:rsidRPr="00BE403F">
              <w:rPr>
                <w:szCs w:val="21"/>
              </w:rPr>
              <w:t xml:space="preserve">(the dried root of </w:t>
            </w:r>
            <w:r w:rsidRPr="00BE403F">
              <w:rPr>
                <w:i/>
                <w:iCs/>
                <w:szCs w:val="21"/>
              </w:rPr>
              <w:t>Astragalus mongholicus</w:t>
            </w:r>
            <w:r w:rsidRPr="00BE403F">
              <w:rPr>
                <w:szCs w:val="21"/>
              </w:rPr>
              <w:t xml:space="preserve"> Bunge) 20g,</w:t>
            </w:r>
            <w:r w:rsidRPr="00BE403F">
              <w:rPr>
                <w:i/>
                <w:iCs/>
                <w:szCs w:val="21"/>
              </w:rPr>
              <w:t xml:space="preserve"> lián qiào</w:t>
            </w:r>
            <w:r w:rsidRPr="00BE403F">
              <w:rPr>
                <w:szCs w:val="21"/>
              </w:rPr>
              <w:t xml:space="preserve"> (the dried ripe fruit of </w:t>
            </w:r>
            <w:r w:rsidRPr="00BE403F">
              <w:rPr>
                <w:i/>
                <w:iCs/>
                <w:szCs w:val="21"/>
              </w:rPr>
              <w:t>Forsythia suspensa</w:t>
            </w:r>
            <w:r w:rsidRPr="00BE403F">
              <w:rPr>
                <w:szCs w:val="21"/>
              </w:rPr>
              <w:t xml:space="preserve"> (Thunb.) Vahl) 20g,</w:t>
            </w:r>
            <w:r w:rsidRPr="00BE403F">
              <w:rPr>
                <w:i/>
                <w:iCs/>
                <w:szCs w:val="21"/>
              </w:rPr>
              <w:t xml:space="preserve"> dāng guī</w:t>
            </w:r>
            <w:r w:rsidRPr="00BE403F">
              <w:rPr>
                <w:szCs w:val="21"/>
              </w:rPr>
              <w:t xml:space="preserve">(the dried root of </w:t>
            </w:r>
            <w:r w:rsidRPr="00BE403F">
              <w:rPr>
                <w:i/>
                <w:iCs/>
                <w:szCs w:val="21"/>
              </w:rPr>
              <w:t>Angelica sinensis</w:t>
            </w:r>
            <w:r w:rsidRPr="00BE403F">
              <w:rPr>
                <w:szCs w:val="21"/>
              </w:rPr>
              <w:t xml:space="preserve"> (Oliv.) Diels) 15g,</w:t>
            </w:r>
            <w:r w:rsidRPr="00BE403F">
              <w:rPr>
                <w:i/>
                <w:iCs/>
                <w:szCs w:val="21"/>
              </w:rPr>
              <w:t xml:space="preserve"> tài zǐ shēn</w:t>
            </w:r>
            <w:r w:rsidRPr="00BE403F">
              <w:rPr>
                <w:szCs w:val="21"/>
              </w:rPr>
              <w:t xml:space="preserve"> (the dried toot tuber of </w:t>
            </w:r>
            <w:r w:rsidRPr="00BE403F">
              <w:rPr>
                <w:i/>
                <w:iCs/>
                <w:szCs w:val="21"/>
              </w:rPr>
              <w:t>Pseudostellaria heterophylla</w:t>
            </w:r>
            <w:r w:rsidRPr="00BE403F">
              <w:rPr>
                <w:szCs w:val="21"/>
              </w:rPr>
              <w:t xml:space="preserve"> (Miq.) Pax) 15g,</w:t>
            </w:r>
            <w:bookmarkStart w:id="3" w:name="_Hlk73435595"/>
            <w:r w:rsidRPr="00BE403F">
              <w:rPr>
                <w:i/>
                <w:iCs/>
                <w:szCs w:val="21"/>
              </w:rPr>
              <w:t xml:space="preserve"> chén pí </w:t>
            </w:r>
            <w:r w:rsidRPr="00BE403F">
              <w:rPr>
                <w:kern w:val="0"/>
                <w:szCs w:val="21"/>
                <w:lang w:eastAsia="en-US"/>
              </w:rPr>
              <w:t xml:space="preserve">(the dried riped peel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Citrus × aurantium</w:t>
            </w:r>
            <w:r w:rsidRPr="00BE403F">
              <w:rPr>
                <w:kern w:val="0"/>
                <w:szCs w:val="21"/>
                <w:lang w:eastAsia="en-US"/>
              </w:rPr>
              <w:t xml:space="preserve"> L.)</w:t>
            </w:r>
            <w:bookmarkEnd w:id="3"/>
            <w:r w:rsidRPr="00BE403F">
              <w:rPr>
                <w:kern w:val="0"/>
                <w:szCs w:val="21"/>
                <w:lang w:eastAsia="en-US"/>
              </w:rPr>
              <w:t xml:space="preserve"> </w:t>
            </w:r>
            <w:r w:rsidRPr="00BE403F">
              <w:rPr>
                <w:szCs w:val="21"/>
              </w:rPr>
              <w:t>20g,</w:t>
            </w:r>
            <w:r w:rsidRPr="00BE403F">
              <w:rPr>
                <w:i/>
                <w:iCs/>
                <w:szCs w:val="21"/>
              </w:rPr>
              <w:t xml:space="preserve"> huáng jīng</w:t>
            </w:r>
            <w:r w:rsidRPr="00BE403F">
              <w:rPr>
                <w:szCs w:val="21"/>
              </w:rPr>
              <w:t xml:space="preserve"> (the dried rhizome of </w:t>
            </w:r>
            <w:r w:rsidRPr="00BE403F">
              <w:rPr>
                <w:i/>
                <w:iCs/>
                <w:szCs w:val="21"/>
              </w:rPr>
              <w:t>Polygonatum sibiricum</w:t>
            </w:r>
            <w:r w:rsidRPr="00BE403F">
              <w:rPr>
                <w:szCs w:val="21"/>
              </w:rPr>
              <w:t xml:space="preserve"> Redouté) 15g,</w:t>
            </w:r>
            <w:r w:rsidRPr="00BE403F">
              <w:rPr>
                <w:i/>
                <w:iCs/>
                <w:szCs w:val="21"/>
              </w:rPr>
              <w:t xml:space="preserve"> shān zhū yú </w:t>
            </w:r>
            <w:r w:rsidRPr="00BE403F">
              <w:rPr>
                <w:szCs w:val="21"/>
              </w:rPr>
              <w:t xml:space="preserve">(the dried ripe flesh of </w:t>
            </w:r>
            <w:r w:rsidRPr="00BE403F">
              <w:rPr>
                <w:i/>
                <w:iCs/>
                <w:szCs w:val="21"/>
              </w:rPr>
              <w:t>Cornus officinalis</w:t>
            </w:r>
            <w:r w:rsidRPr="00BE403F">
              <w:rPr>
                <w:szCs w:val="21"/>
              </w:rPr>
              <w:t xml:space="preserve"> Siebold &amp; Zucc.) 30g, </w:t>
            </w:r>
            <w:r w:rsidRPr="00BE403F">
              <w:rPr>
                <w:i/>
                <w:iCs/>
                <w:szCs w:val="21"/>
              </w:rPr>
              <w:t xml:space="preserve">nǚ zhēn zǐ </w:t>
            </w:r>
            <w:r w:rsidRPr="00BE403F">
              <w:rPr>
                <w:szCs w:val="21"/>
              </w:rPr>
              <w:t>(the dried ripe fruit of</w:t>
            </w:r>
            <w:r w:rsidRPr="00BE403F">
              <w:rPr>
                <w:i/>
                <w:iCs/>
                <w:szCs w:val="21"/>
              </w:rPr>
              <w:t xml:space="preserve"> Ligustrum lucidum</w:t>
            </w:r>
            <w:r w:rsidRPr="00BE403F">
              <w:rPr>
                <w:szCs w:val="21"/>
              </w:rPr>
              <w:t xml:space="preserve"> W.T.Aiton) 15g,</w:t>
            </w:r>
            <w:r w:rsidRPr="00BE403F">
              <w:rPr>
                <w:i/>
                <w:iCs/>
                <w:szCs w:val="21"/>
              </w:rPr>
              <w:t xml:space="preserve"> fú líng </w:t>
            </w:r>
            <w:r w:rsidRPr="00BE403F">
              <w:rPr>
                <w:szCs w:val="21"/>
              </w:rPr>
              <w:t xml:space="preserve">(a fungus, the dried sclerotium of </w:t>
            </w:r>
            <w:r w:rsidRPr="00BE403F">
              <w:rPr>
                <w:i/>
                <w:iCs/>
                <w:szCs w:val="21"/>
              </w:rPr>
              <w:t>Poria cocos</w:t>
            </w:r>
            <w:r w:rsidRPr="00BE403F">
              <w:rPr>
                <w:szCs w:val="21"/>
              </w:rPr>
              <w:t xml:space="preserve"> (Schw.) Wolf) 18g,</w:t>
            </w:r>
            <w:r w:rsidRPr="00BE403F">
              <w:rPr>
                <w:i/>
                <w:iCs/>
                <w:szCs w:val="21"/>
              </w:rPr>
              <w:t xml:space="preserve"> shēng shān zhā </w:t>
            </w:r>
            <w:r w:rsidRPr="00BE403F">
              <w:rPr>
                <w:szCs w:val="21"/>
              </w:rPr>
              <w:t>(</w:t>
            </w:r>
            <w:r w:rsidRPr="00BE403F">
              <w:rPr>
                <w:kern w:val="0"/>
                <w:szCs w:val="21"/>
                <w:lang w:eastAsia="en-US"/>
              </w:rPr>
              <w:t xml:space="preserve">the dried ripe fruit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Crataegus pinnatifida</w:t>
            </w:r>
            <w:r w:rsidRPr="00BE403F">
              <w:rPr>
                <w:kern w:val="0"/>
                <w:szCs w:val="21"/>
                <w:lang w:eastAsia="en-US"/>
              </w:rPr>
              <w:t xml:space="preserve"> Bunge) </w:t>
            </w:r>
            <w:r w:rsidRPr="00BE403F">
              <w:rPr>
                <w:szCs w:val="21"/>
              </w:rPr>
              <w:t>25g,</w:t>
            </w:r>
            <w:r w:rsidRPr="00BE403F">
              <w:rPr>
                <w:i/>
                <w:iCs/>
                <w:szCs w:val="21"/>
              </w:rPr>
              <w:t xml:space="preserve"> shú zhū gān</w:t>
            </w:r>
            <w:r w:rsidRPr="00BE403F">
              <w:rPr>
                <w:szCs w:val="21"/>
              </w:rPr>
              <w:t xml:space="preserve"> (the cooked liver of </w:t>
            </w:r>
            <w:r w:rsidRPr="00BE403F">
              <w:rPr>
                <w:i/>
                <w:iCs/>
                <w:szCs w:val="21"/>
              </w:rPr>
              <w:t>Sus scrofa domestica</w:t>
            </w:r>
            <w:r w:rsidRPr="00BE403F">
              <w:rPr>
                <w:szCs w:val="21"/>
              </w:rPr>
              <w:t xml:space="preserve"> Brisson) 25g,</w:t>
            </w:r>
            <w:r w:rsidRPr="00BE403F">
              <w:rPr>
                <w:i/>
                <w:iCs/>
                <w:szCs w:val="21"/>
              </w:rPr>
              <w:t xml:space="preserve"> dān shēn</w:t>
            </w:r>
            <w:r w:rsidRPr="00BE403F">
              <w:rPr>
                <w:szCs w:val="21"/>
              </w:rPr>
              <w:t xml:space="preserve"> (the dried root and rhizome of </w:t>
            </w:r>
            <w:r w:rsidRPr="00BE403F">
              <w:rPr>
                <w:i/>
                <w:iCs/>
                <w:szCs w:val="21"/>
              </w:rPr>
              <w:t>Salvia miltiorrhiza</w:t>
            </w:r>
            <w:r w:rsidRPr="00BE403F">
              <w:rPr>
                <w:szCs w:val="21"/>
              </w:rPr>
              <w:t xml:space="preserve"> Bunge) 10g,</w:t>
            </w:r>
            <w:r w:rsidRPr="00BE403F">
              <w:rPr>
                <w:i/>
                <w:iCs/>
                <w:szCs w:val="21"/>
              </w:rPr>
              <w:t xml:space="preserve"> sān qī fěn</w:t>
            </w:r>
            <w:r w:rsidRPr="00BE403F">
              <w:rPr>
                <w:szCs w:val="21"/>
              </w:rPr>
              <w:t xml:space="preserve"> (the dried root and rhizome of </w:t>
            </w:r>
            <w:r w:rsidRPr="00BE403F">
              <w:rPr>
                <w:i/>
                <w:iCs/>
                <w:szCs w:val="21"/>
              </w:rPr>
              <w:t>Panax notoginseng</w:t>
            </w:r>
            <w:r w:rsidRPr="00BE403F">
              <w:rPr>
                <w:szCs w:val="21"/>
              </w:rPr>
              <w:t xml:space="preserve"> (Burkill) F.H.Chen) 5g. If qi deficiency appeared,</w:t>
            </w:r>
            <w:r w:rsidRPr="00BE403F">
              <w:rPr>
                <w:i/>
                <w:iCs/>
                <w:szCs w:val="21"/>
              </w:rPr>
              <w:t xml:space="preserve"> bái zhú </w:t>
            </w:r>
            <w:r w:rsidRPr="00BE403F">
              <w:rPr>
                <w:szCs w:val="21"/>
              </w:rPr>
              <w:t xml:space="preserve">(the dried rhizome of </w:t>
            </w:r>
            <w:r w:rsidRPr="00BE403F">
              <w:rPr>
                <w:i/>
                <w:iCs/>
                <w:szCs w:val="21"/>
              </w:rPr>
              <w:t>Atractylodes macrocephala</w:t>
            </w:r>
            <w:r w:rsidRPr="00BE403F">
              <w:rPr>
                <w:szCs w:val="21"/>
              </w:rPr>
              <w:t xml:space="preserve"> Koidz.), </w:t>
            </w:r>
            <w:r w:rsidRPr="00BE403F">
              <w:rPr>
                <w:i/>
                <w:iCs/>
                <w:szCs w:val="21"/>
              </w:rPr>
              <w:t>yì yǐ rén</w:t>
            </w:r>
            <w:r w:rsidRPr="00BE403F">
              <w:rPr>
                <w:szCs w:val="21"/>
              </w:rPr>
              <w:t xml:space="preserve"> (the dried seed of </w:t>
            </w:r>
            <w:r w:rsidRPr="00BE403F">
              <w:rPr>
                <w:i/>
                <w:iCs/>
                <w:szCs w:val="21"/>
              </w:rPr>
              <w:t>Coix lacryma-jobi var. ma-yuen</w:t>
            </w:r>
            <w:r w:rsidRPr="00BE403F">
              <w:rPr>
                <w:szCs w:val="21"/>
              </w:rPr>
              <w:t xml:space="preserve"> (Rom.Caill.) Stapf) were added; if diarrhea appeared,</w:t>
            </w:r>
            <w:r w:rsidRPr="00BE403F">
              <w:rPr>
                <w:i/>
                <w:iCs/>
                <w:szCs w:val="21"/>
              </w:rPr>
              <w:t xml:space="preserve"> huáng lián</w:t>
            </w:r>
            <w:r w:rsidRPr="00BE403F">
              <w:rPr>
                <w:szCs w:val="21"/>
              </w:rPr>
              <w:t xml:space="preserve"> (the dried rhizome of </w:t>
            </w:r>
            <w:r w:rsidRPr="00BE403F">
              <w:rPr>
                <w:i/>
                <w:iCs/>
                <w:szCs w:val="21"/>
              </w:rPr>
              <w:t>Coptis chinensis</w:t>
            </w:r>
            <w:r w:rsidRPr="00BE403F">
              <w:rPr>
                <w:szCs w:val="21"/>
              </w:rPr>
              <w:t xml:space="preserve"> Franch.), </w:t>
            </w:r>
            <w:r w:rsidRPr="00BE403F">
              <w:rPr>
                <w:i/>
                <w:iCs/>
                <w:szCs w:val="21"/>
              </w:rPr>
              <w:t>ròu guì</w:t>
            </w:r>
            <w:r w:rsidRPr="00BE403F">
              <w:rPr>
                <w:szCs w:val="21"/>
              </w:rPr>
              <w:t xml:space="preserve"> (the dried bark of </w:t>
            </w:r>
            <w:r w:rsidRPr="00BE403F">
              <w:rPr>
                <w:i/>
                <w:iCs/>
                <w:szCs w:val="21"/>
              </w:rPr>
              <w:t xml:space="preserve">Neolitsea cassia </w:t>
            </w:r>
            <w:r w:rsidRPr="00BE403F">
              <w:rPr>
                <w:szCs w:val="21"/>
              </w:rPr>
              <w:t>(L.) Kosterm.) were added.</w:t>
            </w:r>
          </w:p>
          <w:p w14:paraId="0191B923" w14:textId="139397BE" w:rsidR="00000BC0" w:rsidRPr="00BE403F" w:rsidRDefault="00000BC0" w:rsidP="0074161E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1A35D9" w:rsidRPr="00BE403F" w14:paraId="50449FAE" w14:textId="77777777" w:rsidTr="0097238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37B259A" w14:textId="1C8CE5E6" w:rsidR="00740969" w:rsidRPr="00BE403F" w:rsidRDefault="00740969" w:rsidP="0074161E">
            <w:pPr>
              <w:spacing w:before="0" w:after="0"/>
              <w:jc w:val="left"/>
              <w:rPr>
                <w:szCs w:val="21"/>
              </w:rPr>
            </w:pPr>
            <w:r w:rsidRPr="00BE403F">
              <w:rPr>
                <w:szCs w:val="21"/>
              </w:rPr>
              <w:t>Deng L.2014</w:t>
            </w:r>
            <w:r w:rsidR="00B47C7B" w:rsidRPr="00BE403F">
              <w:rPr>
                <w:szCs w:val="21"/>
                <w:shd w:val="clear" w:color="auto" w:fill="FFFFFF"/>
                <w:vertAlign w:val="superscript"/>
              </w:rPr>
              <w:t>△</w:t>
            </w:r>
          </w:p>
        </w:tc>
        <w:tc>
          <w:tcPr>
            <w:tcW w:w="11907" w:type="dxa"/>
            <w:vAlign w:val="center"/>
          </w:tcPr>
          <w:p w14:paraId="0828F40E" w14:textId="77777777" w:rsidR="00740969" w:rsidRPr="00BE403F" w:rsidRDefault="00000BC0" w:rsidP="0074161E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E403F">
              <w:rPr>
                <w:i/>
                <w:iCs/>
                <w:szCs w:val="21"/>
              </w:rPr>
              <w:t>dǎng shēn</w:t>
            </w:r>
            <w:r w:rsidRPr="00BE403F">
              <w:rPr>
                <w:szCs w:val="21"/>
              </w:rPr>
              <w:t xml:space="preserve"> (the dried root of </w:t>
            </w:r>
            <w:r w:rsidRPr="00BE403F">
              <w:rPr>
                <w:i/>
                <w:iCs/>
                <w:szCs w:val="21"/>
              </w:rPr>
              <w:t>Codonopsis pilosula</w:t>
            </w:r>
            <w:r w:rsidRPr="00BE403F">
              <w:rPr>
                <w:szCs w:val="21"/>
              </w:rPr>
              <w:t xml:space="preserve"> (Franch.) Nannf.) 15g, </w:t>
            </w:r>
            <w:r w:rsidRPr="00BE403F">
              <w:rPr>
                <w:i/>
                <w:iCs/>
                <w:szCs w:val="21"/>
              </w:rPr>
              <w:t>bái zhú</w:t>
            </w:r>
            <w:bookmarkStart w:id="4" w:name="_Hlk73436875"/>
            <w:r w:rsidRPr="00BE403F">
              <w:rPr>
                <w:szCs w:val="21"/>
              </w:rPr>
              <w:t xml:space="preserve"> (the dried rhizome of </w:t>
            </w:r>
            <w:r w:rsidRPr="00BE403F">
              <w:rPr>
                <w:i/>
                <w:iCs/>
                <w:szCs w:val="21"/>
              </w:rPr>
              <w:t>Atractylodes macrocephala</w:t>
            </w:r>
            <w:r w:rsidRPr="00BE403F">
              <w:rPr>
                <w:szCs w:val="21"/>
              </w:rPr>
              <w:t xml:space="preserve"> Koidz.)</w:t>
            </w:r>
            <w:bookmarkEnd w:id="4"/>
            <w:r w:rsidRPr="00BE403F">
              <w:rPr>
                <w:szCs w:val="21"/>
              </w:rPr>
              <w:t xml:space="preserve"> 15g, </w:t>
            </w:r>
            <w:r w:rsidRPr="00BE403F">
              <w:rPr>
                <w:i/>
                <w:iCs/>
                <w:szCs w:val="21"/>
              </w:rPr>
              <w:t xml:space="preserve">fú líng </w:t>
            </w:r>
            <w:r w:rsidRPr="00BE403F">
              <w:rPr>
                <w:szCs w:val="21"/>
              </w:rPr>
              <w:t xml:space="preserve">(a fungus, the dried sclerotium of </w:t>
            </w:r>
            <w:r w:rsidRPr="00BE403F">
              <w:rPr>
                <w:i/>
                <w:iCs/>
                <w:szCs w:val="21"/>
              </w:rPr>
              <w:t>Poria cocos</w:t>
            </w:r>
            <w:r w:rsidRPr="00BE403F">
              <w:rPr>
                <w:szCs w:val="21"/>
              </w:rPr>
              <w:t xml:space="preserve"> (Schw.) Wolf) 15g, </w:t>
            </w:r>
            <w:r w:rsidRPr="00BE403F">
              <w:rPr>
                <w:i/>
                <w:iCs/>
                <w:szCs w:val="21"/>
              </w:rPr>
              <w:t xml:space="preserve">huáng qí </w:t>
            </w:r>
            <w:r w:rsidRPr="00BE403F">
              <w:rPr>
                <w:szCs w:val="21"/>
              </w:rPr>
              <w:t xml:space="preserve">(the dried root of Astragalus mongholicus Bunge) 30g, </w:t>
            </w:r>
            <w:r w:rsidRPr="00BE403F">
              <w:rPr>
                <w:i/>
                <w:iCs/>
                <w:szCs w:val="21"/>
              </w:rPr>
              <w:t>chái hú</w:t>
            </w:r>
            <w:r w:rsidRPr="00BE403F">
              <w:rPr>
                <w:szCs w:val="21"/>
              </w:rPr>
              <w:t xml:space="preserve"> (the dried root of </w:t>
            </w:r>
            <w:r w:rsidRPr="00BE403F">
              <w:rPr>
                <w:i/>
                <w:iCs/>
                <w:szCs w:val="21"/>
              </w:rPr>
              <w:t>Bupleurum chinense</w:t>
            </w:r>
            <w:r w:rsidRPr="00BE403F">
              <w:rPr>
                <w:szCs w:val="21"/>
              </w:rPr>
              <w:t xml:space="preserve"> DC.) 10g, </w:t>
            </w:r>
            <w:r w:rsidRPr="00BE403F">
              <w:rPr>
                <w:i/>
                <w:iCs/>
                <w:szCs w:val="21"/>
              </w:rPr>
              <w:t xml:space="preserve">bái sháo </w:t>
            </w:r>
            <w:r w:rsidRPr="00BE403F">
              <w:rPr>
                <w:szCs w:val="21"/>
              </w:rPr>
              <w:t xml:space="preserve">(the dried root of </w:t>
            </w:r>
            <w:r w:rsidRPr="00BE403F">
              <w:rPr>
                <w:i/>
                <w:iCs/>
                <w:szCs w:val="21"/>
              </w:rPr>
              <w:t>Paeonia lactiflora</w:t>
            </w:r>
            <w:r w:rsidRPr="00BE403F">
              <w:rPr>
                <w:szCs w:val="21"/>
              </w:rPr>
              <w:t xml:space="preserve"> Pall.) 15g, </w:t>
            </w:r>
            <w:r w:rsidRPr="00BE403F">
              <w:rPr>
                <w:i/>
                <w:iCs/>
                <w:szCs w:val="21"/>
              </w:rPr>
              <w:t>dān shēn</w:t>
            </w:r>
            <w:r w:rsidRPr="00BE403F">
              <w:rPr>
                <w:szCs w:val="21"/>
              </w:rPr>
              <w:t xml:space="preserve"> (the dried root and rhizome of </w:t>
            </w:r>
            <w:r w:rsidRPr="00BE403F">
              <w:rPr>
                <w:i/>
                <w:iCs/>
                <w:szCs w:val="21"/>
              </w:rPr>
              <w:t>Salvia miltiorrhiza</w:t>
            </w:r>
            <w:r w:rsidRPr="00BE403F">
              <w:rPr>
                <w:szCs w:val="21"/>
              </w:rPr>
              <w:t xml:space="preserve"> Bunge) 15g, </w:t>
            </w:r>
            <w:r w:rsidRPr="00BE403F">
              <w:rPr>
                <w:i/>
                <w:iCs/>
                <w:szCs w:val="21"/>
              </w:rPr>
              <w:t xml:space="preserve">jī nèi jīn </w:t>
            </w:r>
            <w:r w:rsidRPr="00BE403F">
              <w:rPr>
                <w:szCs w:val="21"/>
              </w:rPr>
              <w:t xml:space="preserve">(the dried inner wall of the stomach of </w:t>
            </w:r>
            <w:r w:rsidRPr="00BE403F">
              <w:rPr>
                <w:i/>
                <w:iCs/>
                <w:szCs w:val="21"/>
              </w:rPr>
              <w:t>Gallus gallus domesticus</w:t>
            </w:r>
            <w:r w:rsidRPr="00BE403F">
              <w:rPr>
                <w:szCs w:val="21"/>
              </w:rPr>
              <w:t xml:space="preserve"> Brisson) 8g,</w:t>
            </w:r>
            <w:r w:rsidRPr="00BE403F">
              <w:rPr>
                <w:i/>
                <w:iCs/>
                <w:szCs w:val="21"/>
              </w:rPr>
              <w:t xml:space="preserve"> nǚ zhēn zǐ </w:t>
            </w:r>
            <w:r w:rsidRPr="00BE403F">
              <w:rPr>
                <w:szCs w:val="21"/>
              </w:rPr>
              <w:t>(the dried ripe fruit of</w:t>
            </w:r>
            <w:r w:rsidRPr="00BE403F">
              <w:rPr>
                <w:i/>
                <w:iCs/>
                <w:szCs w:val="21"/>
              </w:rPr>
              <w:t xml:space="preserve"> Ligustrum lucidum</w:t>
            </w:r>
            <w:r w:rsidRPr="00BE403F">
              <w:rPr>
                <w:szCs w:val="21"/>
              </w:rPr>
              <w:t xml:space="preserve"> W.T.Aiton) 10g,</w:t>
            </w:r>
            <w:r w:rsidRPr="00BE403F">
              <w:rPr>
                <w:i/>
                <w:iCs/>
                <w:szCs w:val="21"/>
              </w:rPr>
              <w:t xml:space="preserve"> shí jiàn chuān </w:t>
            </w:r>
            <w:r w:rsidRPr="00BE403F">
              <w:rPr>
                <w:szCs w:val="21"/>
              </w:rPr>
              <w:t xml:space="preserve">(the dried whole plant of </w:t>
            </w:r>
            <w:r w:rsidRPr="00BE403F">
              <w:rPr>
                <w:i/>
                <w:iCs/>
                <w:szCs w:val="21"/>
              </w:rPr>
              <w:t>Salvia chinese</w:t>
            </w:r>
            <w:r w:rsidRPr="00BE403F">
              <w:rPr>
                <w:szCs w:val="21"/>
              </w:rPr>
              <w:t xml:space="preserve"> Benth) 15g, </w:t>
            </w:r>
            <w:r w:rsidRPr="00BE403F">
              <w:rPr>
                <w:i/>
                <w:iCs/>
                <w:szCs w:val="21"/>
              </w:rPr>
              <w:t>gān cǎo</w:t>
            </w:r>
            <w:r w:rsidRPr="00BE403F">
              <w:rPr>
                <w:szCs w:val="21"/>
              </w:rPr>
              <w:t xml:space="preserve"> (the dried rhizome and root of </w:t>
            </w:r>
            <w:r w:rsidRPr="00BE403F">
              <w:rPr>
                <w:i/>
                <w:iCs/>
                <w:szCs w:val="21"/>
              </w:rPr>
              <w:t>Glycyrrhiza glabra</w:t>
            </w:r>
            <w:r w:rsidRPr="00BE403F">
              <w:rPr>
                <w:szCs w:val="21"/>
              </w:rPr>
              <w:t xml:space="preserve"> L.) 6g. If abdominal pain appeared, </w:t>
            </w:r>
            <w:r w:rsidRPr="00BE403F">
              <w:rPr>
                <w:i/>
                <w:iCs/>
                <w:szCs w:val="21"/>
              </w:rPr>
              <w:t xml:space="preserve">chuān liàn zǐ </w:t>
            </w:r>
            <w:r w:rsidRPr="00BE403F">
              <w:rPr>
                <w:szCs w:val="21"/>
              </w:rPr>
              <w:t xml:space="preserve">(the dried ripe fruit of </w:t>
            </w:r>
            <w:r w:rsidRPr="00BE403F">
              <w:rPr>
                <w:i/>
                <w:iCs/>
                <w:szCs w:val="21"/>
              </w:rPr>
              <w:t>Melia azedarach</w:t>
            </w:r>
            <w:r w:rsidRPr="00BE403F">
              <w:rPr>
                <w:szCs w:val="21"/>
              </w:rPr>
              <w:t xml:space="preserve"> L.) 15g,</w:t>
            </w:r>
            <w:r w:rsidRPr="00BE403F">
              <w:rPr>
                <w:i/>
                <w:iCs/>
                <w:szCs w:val="21"/>
              </w:rPr>
              <w:t xml:space="preserve"> yù jīn</w:t>
            </w:r>
            <w:r w:rsidRPr="00BE403F">
              <w:rPr>
                <w:szCs w:val="21"/>
              </w:rPr>
              <w:t xml:space="preserve"> (the dried root tuber of </w:t>
            </w:r>
            <w:r w:rsidRPr="00BE403F">
              <w:rPr>
                <w:i/>
                <w:iCs/>
                <w:szCs w:val="21"/>
              </w:rPr>
              <w:t>Curcuma aromatica</w:t>
            </w:r>
            <w:r w:rsidRPr="00BE403F">
              <w:rPr>
                <w:szCs w:val="21"/>
              </w:rPr>
              <w:t xml:space="preserve"> Salisb.) 15g were added.</w:t>
            </w:r>
            <w:r w:rsidRPr="00BE403F">
              <w:rPr>
                <w:i/>
                <w:iCs/>
                <w:szCs w:val="21"/>
              </w:rPr>
              <w:t xml:space="preserve"> yuán hú </w:t>
            </w:r>
            <w:r w:rsidRPr="00BE403F">
              <w:rPr>
                <w:szCs w:val="21"/>
              </w:rPr>
              <w:t xml:space="preserve">(the dried tuber of </w:t>
            </w:r>
            <w:r w:rsidRPr="00BE403F">
              <w:rPr>
                <w:i/>
                <w:iCs/>
                <w:szCs w:val="21"/>
              </w:rPr>
              <w:t>Corydalis yanhusuo</w:t>
            </w:r>
            <w:r w:rsidRPr="00BE403F">
              <w:rPr>
                <w:szCs w:val="21"/>
              </w:rPr>
              <w:t xml:space="preserve"> (Y.H.Chou &amp; Chun C.Hsu) W.T.Wang ex Z.Y.Su &amp; C.Y.Wu) 15g; if fever appeared, </w:t>
            </w:r>
            <w:r w:rsidRPr="00BE403F">
              <w:rPr>
                <w:i/>
                <w:iCs/>
                <w:szCs w:val="21"/>
              </w:rPr>
              <w:t>shí gāo</w:t>
            </w:r>
            <w:r w:rsidRPr="00BE403F">
              <w:rPr>
                <w:szCs w:val="21"/>
              </w:rPr>
              <w:t xml:space="preserve"> (CaSO</w:t>
            </w:r>
            <w:r w:rsidRPr="00BE403F">
              <w:rPr>
                <w:szCs w:val="21"/>
                <w:vertAlign w:val="subscript"/>
              </w:rPr>
              <w:t>4</w:t>
            </w:r>
            <w:r w:rsidRPr="00BE403F">
              <w:rPr>
                <w:szCs w:val="21"/>
              </w:rPr>
              <w:t xml:space="preserve"> • 2H</w:t>
            </w:r>
            <w:r w:rsidRPr="00BE403F">
              <w:rPr>
                <w:szCs w:val="21"/>
                <w:vertAlign w:val="subscript"/>
              </w:rPr>
              <w:t>2</w:t>
            </w:r>
            <w:r w:rsidRPr="00BE403F">
              <w:rPr>
                <w:szCs w:val="21"/>
              </w:rPr>
              <w:t>O) 30g,</w:t>
            </w:r>
            <w:r w:rsidRPr="00BE403F">
              <w:rPr>
                <w:i/>
                <w:iCs/>
                <w:szCs w:val="21"/>
              </w:rPr>
              <w:t xml:space="preserve"> hán shuǐ shí </w:t>
            </w:r>
            <w:r w:rsidRPr="00BE403F">
              <w:rPr>
                <w:szCs w:val="21"/>
              </w:rPr>
              <w:t>(CaSO</w:t>
            </w:r>
            <w:r w:rsidRPr="00BE403F">
              <w:rPr>
                <w:szCs w:val="21"/>
                <w:vertAlign w:val="subscript"/>
              </w:rPr>
              <w:t>4</w:t>
            </w:r>
            <w:r w:rsidRPr="00BE403F">
              <w:rPr>
                <w:szCs w:val="21"/>
              </w:rPr>
              <w:t xml:space="preserve"> • 2H</w:t>
            </w:r>
            <w:r w:rsidRPr="00BE403F">
              <w:rPr>
                <w:szCs w:val="21"/>
                <w:vertAlign w:val="subscript"/>
              </w:rPr>
              <w:t>2</w:t>
            </w:r>
            <w:r w:rsidRPr="00BE403F">
              <w:rPr>
                <w:szCs w:val="21"/>
              </w:rPr>
              <w:t>O, CaCO</w:t>
            </w:r>
            <w:r w:rsidRPr="00BE403F">
              <w:rPr>
                <w:szCs w:val="21"/>
                <w:vertAlign w:val="subscript"/>
              </w:rPr>
              <w:t>3</w:t>
            </w:r>
            <w:r w:rsidRPr="00BE403F">
              <w:rPr>
                <w:szCs w:val="21"/>
              </w:rPr>
              <w:t>) 30g were added.</w:t>
            </w:r>
            <w:r w:rsidRPr="00BE403F">
              <w:rPr>
                <w:i/>
                <w:iCs/>
                <w:szCs w:val="21"/>
              </w:rPr>
              <w:t xml:space="preserve"> </w:t>
            </w:r>
            <w:r w:rsidRPr="00BE403F">
              <w:rPr>
                <w:szCs w:val="21"/>
              </w:rPr>
              <w:t xml:space="preserve">The dose of </w:t>
            </w:r>
            <w:r w:rsidRPr="00BE403F">
              <w:rPr>
                <w:i/>
                <w:iCs/>
                <w:szCs w:val="21"/>
              </w:rPr>
              <w:t xml:space="preserve">chái hú </w:t>
            </w:r>
            <w:r w:rsidRPr="00BE403F">
              <w:rPr>
                <w:szCs w:val="21"/>
              </w:rPr>
              <w:t xml:space="preserve">(the dried root of </w:t>
            </w:r>
            <w:r w:rsidRPr="00BE403F">
              <w:rPr>
                <w:i/>
                <w:iCs/>
                <w:szCs w:val="21"/>
              </w:rPr>
              <w:t>Bupleurum chinense</w:t>
            </w:r>
            <w:r w:rsidRPr="00BE403F">
              <w:rPr>
                <w:szCs w:val="21"/>
              </w:rPr>
              <w:t xml:space="preserve"> DC.) was changed to 15g. If jaundice appeared, </w:t>
            </w:r>
            <w:r w:rsidRPr="00BE403F">
              <w:rPr>
                <w:i/>
                <w:iCs/>
                <w:szCs w:val="21"/>
              </w:rPr>
              <w:t>yīn chén</w:t>
            </w:r>
            <w:r w:rsidRPr="00BE403F">
              <w:rPr>
                <w:szCs w:val="21"/>
              </w:rPr>
              <w:t xml:space="preserve"> (the Aboveground Part of </w:t>
            </w:r>
            <w:r w:rsidRPr="00BE403F">
              <w:rPr>
                <w:i/>
                <w:iCs/>
                <w:szCs w:val="21"/>
              </w:rPr>
              <w:t>Artemisia capillaris</w:t>
            </w:r>
            <w:r w:rsidRPr="00BE403F">
              <w:rPr>
                <w:szCs w:val="21"/>
              </w:rPr>
              <w:t xml:space="preserve"> Thunb.) 30g,</w:t>
            </w:r>
            <w:r w:rsidRPr="00BE403F">
              <w:rPr>
                <w:i/>
                <w:iCs/>
                <w:szCs w:val="21"/>
              </w:rPr>
              <w:t xml:space="preserve"> dà huáng</w:t>
            </w:r>
            <w:r w:rsidRPr="00BE403F">
              <w:rPr>
                <w:szCs w:val="21"/>
              </w:rPr>
              <w:t xml:space="preserve"> (the dried root and rhizome of Rheum palmatum L.) 8-12g, </w:t>
            </w:r>
            <w:r w:rsidRPr="00BE403F">
              <w:rPr>
                <w:i/>
                <w:iCs/>
                <w:szCs w:val="21"/>
              </w:rPr>
              <w:t>zhī zǐ</w:t>
            </w:r>
            <w:r w:rsidRPr="00BE403F">
              <w:rPr>
                <w:szCs w:val="21"/>
              </w:rPr>
              <w:t xml:space="preserve"> (the dried ripe fruit of </w:t>
            </w:r>
            <w:r w:rsidRPr="00BE403F">
              <w:rPr>
                <w:i/>
                <w:iCs/>
                <w:szCs w:val="21"/>
              </w:rPr>
              <w:t>Gardenia jasminoides</w:t>
            </w:r>
            <w:r w:rsidRPr="00BE403F">
              <w:rPr>
                <w:szCs w:val="21"/>
              </w:rPr>
              <w:t xml:space="preserve"> J.Ellis) 10g were added</w:t>
            </w:r>
            <w:r w:rsidRPr="00BE403F">
              <w:rPr>
                <w:szCs w:val="21"/>
              </w:rPr>
              <w:t>；</w:t>
            </w:r>
            <w:r w:rsidRPr="00BE403F">
              <w:rPr>
                <w:szCs w:val="21"/>
              </w:rPr>
              <w:t xml:space="preserve">if nausea and vomiting appeared, </w:t>
            </w:r>
            <w:r w:rsidRPr="00BE403F">
              <w:rPr>
                <w:i/>
                <w:iCs/>
                <w:szCs w:val="21"/>
              </w:rPr>
              <w:t xml:space="preserve">bàn xià </w:t>
            </w:r>
            <w:r w:rsidRPr="00BE403F">
              <w:rPr>
                <w:kern w:val="0"/>
                <w:szCs w:val="21"/>
              </w:rPr>
              <w:t xml:space="preserve">(the rhizome of </w:t>
            </w:r>
            <w:r w:rsidRPr="00BE403F">
              <w:rPr>
                <w:i/>
                <w:iCs/>
                <w:kern w:val="0"/>
                <w:szCs w:val="21"/>
              </w:rPr>
              <w:t>Pinellia ternata</w:t>
            </w:r>
            <w:r w:rsidRPr="00BE403F">
              <w:rPr>
                <w:kern w:val="0"/>
                <w:szCs w:val="21"/>
              </w:rPr>
              <w:t xml:space="preserve"> (Thunb.) </w:t>
            </w:r>
            <w:r w:rsidRPr="00BE403F">
              <w:rPr>
                <w:kern w:val="0"/>
                <w:szCs w:val="21"/>
                <w:lang w:eastAsia="en-US"/>
              </w:rPr>
              <w:t xml:space="preserve">Makino) 15g, </w:t>
            </w:r>
            <w:r w:rsidRPr="00BE403F">
              <w:rPr>
                <w:i/>
                <w:iCs/>
                <w:szCs w:val="21"/>
              </w:rPr>
              <w:t xml:space="preserve">chén pí </w:t>
            </w:r>
            <w:r w:rsidRPr="00BE403F">
              <w:rPr>
                <w:szCs w:val="21"/>
              </w:rPr>
              <w:t xml:space="preserve">(the dried riped peel of </w:t>
            </w:r>
            <w:r w:rsidRPr="00BE403F">
              <w:rPr>
                <w:i/>
                <w:iCs/>
                <w:szCs w:val="21"/>
              </w:rPr>
              <w:t>Citrus × aurantium</w:t>
            </w:r>
            <w:r w:rsidRPr="00BE403F">
              <w:rPr>
                <w:szCs w:val="21"/>
              </w:rPr>
              <w:t xml:space="preserve"> L.) 15g, </w:t>
            </w:r>
            <w:r w:rsidRPr="00BE403F">
              <w:rPr>
                <w:i/>
                <w:iCs/>
                <w:szCs w:val="21"/>
              </w:rPr>
              <w:t>zhě shí</w:t>
            </w:r>
            <w:r w:rsidRPr="00BE403F">
              <w:rPr>
                <w:kern w:val="0"/>
                <w:szCs w:val="21"/>
              </w:rPr>
              <w:t xml:space="preserve"> (Fe</w:t>
            </w:r>
            <w:r w:rsidRPr="00BE403F">
              <w:rPr>
                <w:kern w:val="0"/>
                <w:szCs w:val="21"/>
                <w:vertAlign w:val="subscript"/>
              </w:rPr>
              <w:t>2</w:t>
            </w:r>
            <w:r w:rsidRPr="00BE403F">
              <w:rPr>
                <w:kern w:val="0"/>
                <w:szCs w:val="21"/>
              </w:rPr>
              <w:t>O</w:t>
            </w:r>
            <w:r w:rsidRPr="00BE403F">
              <w:rPr>
                <w:kern w:val="0"/>
                <w:szCs w:val="21"/>
                <w:vertAlign w:val="subscript"/>
              </w:rPr>
              <w:t>3</w:t>
            </w:r>
            <w:r w:rsidRPr="00BE403F">
              <w:rPr>
                <w:kern w:val="0"/>
                <w:szCs w:val="21"/>
              </w:rPr>
              <w:t>)</w:t>
            </w:r>
            <w:r w:rsidRPr="00BE403F">
              <w:rPr>
                <w:szCs w:val="21"/>
              </w:rPr>
              <w:t xml:space="preserve"> 30g were added; if abdominal distension appeared, </w:t>
            </w:r>
            <w:r w:rsidRPr="00BE403F">
              <w:rPr>
                <w:i/>
                <w:iCs/>
                <w:szCs w:val="21"/>
              </w:rPr>
              <w:t xml:space="preserve">dà fù pí </w:t>
            </w:r>
            <w:r w:rsidRPr="00BE403F">
              <w:rPr>
                <w:szCs w:val="21"/>
              </w:rPr>
              <w:t xml:space="preserve">(the dried peel of </w:t>
            </w:r>
            <w:r w:rsidRPr="00BE403F">
              <w:rPr>
                <w:i/>
                <w:iCs/>
                <w:szCs w:val="21"/>
              </w:rPr>
              <w:t>Areca catechu</w:t>
            </w:r>
            <w:r w:rsidRPr="00BE403F">
              <w:rPr>
                <w:szCs w:val="21"/>
              </w:rPr>
              <w:t xml:space="preserve"> L.) 30g, </w:t>
            </w:r>
            <w:r w:rsidRPr="00BE403F">
              <w:rPr>
                <w:i/>
                <w:iCs/>
                <w:szCs w:val="21"/>
              </w:rPr>
              <w:t xml:space="preserve">zhū líng </w:t>
            </w:r>
            <w:r w:rsidRPr="00BE403F">
              <w:rPr>
                <w:szCs w:val="21"/>
              </w:rPr>
              <w:t xml:space="preserve">(a fungus, the dried sclerotium of </w:t>
            </w:r>
            <w:r w:rsidRPr="00BE403F">
              <w:rPr>
                <w:i/>
                <w:iCs/>
                <w:szCs w:val="21"/>
              </w:rPr>
              <w:t xml:space="preserve">Polyporus umbellatus </w:t>
            </w:r>
            <w:r w:rsidRPr="00BE403F">
              <w:rPr>
                <w:szCs w:val="21"/>
              </w:rPr>
              <w:t>(Pers.) Fries) 15g were appeared.</w:t>
            </w:r>
          </w:p>
          <w:p w14:paraId="23D6DE1A" w14:textId="384347DE" w:rsidR="00000BC0" w:rsidRPr="00BE403F" w:rsidRDefault="00000BC0" w:rsidP="0074161E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1A35D9" w:rsidRPr="00BE403F" w14:paraId="3938A5D9" w14:textId="77777777" w:rsidTr="0097238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3AEADCD" w14:textId="5846508C" w:rsidR="00740969" w:rsidRPr="00BE403F" w:rsidRDefault="00740969" w:rsidP="0074161E">
            <w:pPr>
              <w:spacing w:before="0" w:after="0"/>
              <w:jc w:val="left"/>
              <w:rPr>
                <w:szCs w:val="21"/>
              </w:rPr>
            </w:pPr>
            <w:r w:rsidRPr="00BE403F">
              <w:rPr>
                <w:szCs w:val="21"/>
              </w:rPr>
              <w:t>Liu X.2013</w:t>
            </w:r>
            <w:r w:rsidR="00B47C7B" w:rsidRPr="00BE403F">
              <w:rPr>
                <w:szCs w:val="21"/>
                <w:shd w:val="clear" w:color="auto" w:fill="FFFFFF"/>
                <w:vertAlign w:val="superscript"/>
              </w:rPr>
              <w:t>△</w:t>
            </w:r>
          </w:p>
        </w:tc>
        <w:tc>
          <w:tcPr>
            <w:tcW w:w="11907" w:type="dxa"/>
            <w:vAlign w:val="center"/>
          </w:tcPr>
          <w:p w14:paraId="4F66A588" w14:textId="77777777" w:rsidR="00740969" w:rsidRPr="00BE403F" w:rsidRDefault="00000BC0" w:rsidP="0074161E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E403F">
              <w:rPr>
                <w:i/>
                <w:iCs/>
                <w:szCs w:val="21"/>
              </w:rPr>
              <w:t xml:space="preserve">chái hú </w:t>
            </w:r>
            <w:r w:rsidRPr="00BE403F">
              <w:rPr>
                <w:szCs w:val="21"/>
              </w:rPr>
              <w:t xml:space="preserve">(the dried root of </w:t>
            </w:r>
            <w:r w:rsidRPr="00BE403F">
              <w:rPr>
                <w:i/>
                <w:iCs/>
                <w:szCs w:val="21"/>
              </w:rPr>
              <w:t>Bupleurum chinense</w:t>
            </w:r>
            <w:r w:rsidRPr="00BE403F">
              <w:rPr>
                <w:szCs w:val="21"/>
              </w:rPr>
              <w:t xml:space="preserve"> DC.), </w:t>
            </w:r>
            <w:r w:rsidRPr="00BE403F">
              <w:rPr>
                <w:i/>
                <w:iCs/>
                <w:szCs w:val="21"/>
              </w:rPr>
              <w:t xml:space="preserve">huáng qín </w:t>
            </w:r>
            <w:r w:rsidRPr="00BE403F">
              <w:rPr>
                <w:szCs w:val="21"/>
              </w:rPr>
              <w:t xml:space="preserve">(the dried root of </w:t>
            </w:r>
            <w:r w:rsidRPr="00BE403F">
              <w:rPr>
                <w:i/>
                <w:iCs/>
                <w:szCs w:val="21"/>
              </w:rPr>
              <w:t>Scutellaria baicalensis</w:t>
            </w:r>
            <w:r w:rsidRPr="00BE403F">
              <w:rPr>
                <w:szCs w:val="21"/>
              </w:rPr>
              <w:t xml:space="preserve"> Georgi), </w:t>
            </w:r>
            <w:r w:rsidRPr="00BE403F">
              <w:rPr>
                <w:i/>
                <w:iCs/>
                <w:szCs w:val="21"/>
              </w:rPr>
              <w:t xml:space="preserve">chǎo bái zhú </w:t>
            </w:r>
            <w:r w:rsidRPr="00BE403F">
              <w:rPr>
                <w:szCs w:val="21"/>
              </w:rPr>
              <w:t xml:space="preserve">(the processing rhizome of </w:t>
            </w:r>
            <w:r w:rsidRPr="00BE403F">
              <w:rPr>
                <w:i/>
                <w:iCs/>
                <w:szCs w:val="21"/>
              </w:rPr>
              <w:t>Atractylodes macrocephala</w:t>
            </w:r>
            <w:r w:rsidRPr="00BE403F">
              <w:rPr>
                <w:szCs w:val="21"/>
              </w:rPr>
              <w:t xml:space="preserve"> Koidz.),</w:t>
            </w:r>
            <w:r w:rsidRPr="00BE403F">
              <w:rPr>
                <w:i/>
                <w:iCs/>
                <w:szCs w:val="21"/>
              </w:rPr>
              <w:t xml:space="preserve"> yù jīn </w:t>
            </w:r>
            <w:r w:rsidRPr="00BE403F">
              <w:rPr>
                <w:szCs w:val="21"/>
              </w:rPr>
              <w:t xml:space="preserve">(the dried root tuber of </w:t>
            </w:r>
            <w:r w:rsidRPr="00BE403F">
              <w:rPr>
                <w:i/>
                <w:iCs/>
                <w:szCs w:val="21"/>
              </w:rPr>
              <w:t>Curcuma aromatica</w:t>
            </w:r>
            <w:r w:rsidRPr="00BE403F">
              <w:rPr>
                <w:szCs w:val="21"/>
              </w:rPr>
              <w:t xml:space="preserve"> Salisb.), </w:t>
            </w:r>
            <w:r w:rsidRPr="00BE403F">
              <w:rPr>
                <w:i/>
                <w:iCs/>
                <w:szCs w:val="21"/>
              </w:rPr>
              <w:t xml:space="preserve">zhǐ qiào </w:t>
            </w:r>
            <w:r w:rsidRPr="00BE403F">
              <w:rPr>
                <w:szCs w:val="21"/>
              </w:rPr>
              <w:t>(</w:t>
            </w:r>
            <w:r w:rsidRPr="00BE403F">
              <w:rPr>
                <w:kern w:val="0"/>
                <w:szCs w:val="21"/>
                <w:lang w:eastAsia="en-US"/>
              </w:rPr>
              <w:t xml:space="preserve">the dried premature fruit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 xml:space="preserve">Citrus × aurantium </w:t>
            </w:r>
            <w:r w:rsidRPr="00BE403F">
              <w:rPr>
                <w:kern w:val="0"/>
                <w:szCs w:val="21"/>
                <w:lang w:eastAsia="en-US"/>
              </w:rPr>
              <w:t xml:space="preserve">L.), </w:t>
            </w:r>
            <w:r w:rsidRPr="00BE403F">
              <w:rPr>
                <w:i/>
                <w:iCs/>
                <w:szCs w:val="21"/>
              </w:rPr>
              <w:t xml:space="preserve">fú líng </w:t>
            </w:r>
            <w:r w:rsidRPr="00BE403F">
              <w:rPr>
                <w:szCs w:val="21"/>
              </w:rPr>
              <w:t xml:space="preserve">(a fungus, the dried sclerotium of </w:t>
            </w:r>
            <w:r w:rsidRPr="00BE403F">
              <w:rPr>
                <w:i/>
                <w:iCs/>
                <w:szCs w:val="21"/>
              </w:rPr>
              <w:t>Poria cocos</w:t>
            </w:r>
            <w:r w:rsidRPr="00BE403F">
              <w:rPr>
                <w:szCs w:val="21"/>
              </w:rPr>
              <w:t xml:space="preserve"> (Schw.) Wolf),</w:t>
            </w:r>
            <w:r w:rsidRPr="00BE403F">
              <w:rPr>
                <w:i/>
                <w:iCs/>
                <w:szCs w:val="21"/>
              </w:rPr>
              <w:t xml:space="preserve"> fú shén </w:t>
            </w:r>
            <w:r w:rsidRPr="00BE403F">
              <w:rPr>
                <w:szCs w:val="21"/>
              </w:rPr>
              <w:t xml:space="preserve">(a fungus, the dried sclerotium with host pine root of </w:t>
            </w:r>
            <w:r w:rsidRPr="00BE403F">
              <w:rPr>
                <w:i/>
                <w:iCs/>
                <w:szCs w:val="21"/>
              </w:rPr>
              <w:t>Poria cocos</w:t>
            </w:r>
            <w:r w:rsidRPr="00BE403F">
              <w:rPr>
                <w:szCs w:val="21"/>
              </w:rPr>
              <w:t xml:space="preserve"> (Schw.) Wolf), </w:t>
            </w:r>
            <w:r w:rsidRPr="00BE403F">
              <w:rPr>
                <w:i/>
                <w:iCs/>
                <w:szCs w:val="21"/>
              </w:rPr>
              <w:t>chì sháo</w:t>
            </w:r>
            <w:r w:rsidRPr="00BE403F">
              <w:rPr>
                <w:szCs w:val="21"/>
              </w:rPr>
              <w:t xml:space="preserve"> (the dried root of </w:t>
            </w:r>
            <w:r w:rsidRPr="00BE403F">
              <w:rPr>
                <w:i/>
                <w:iCs/>
                <w:szCs w:val="21"/>
              </w:rPr>
              <w:t>Paeonia lactiflora</w:t>
            </w:r>
            <w:r w:rsidRPr="00BE403F">
              <w:rPr>
                <w:szCs w:val="21"/>
              </w:rPr>
              <w:t xml:space="preserve"> Pall.), </w:t>
            </w:r>
            <w:r w:rsidRPr="00BE403F">
              <w:rPr>
                <w:i/>
                <w:iCs/>
                <w:szCs w:val="21"/>
              </w:rPr>
              <w:t xml:space="preserve">bái sháo </w:t>
            </w:r>
            <w:r w:rsidRPr="00BE403F">
              <w:rPr>
                <w:szCs w:val="21"/>
              </w:rPr>
              <w:t xml:space="preserve">(the dried root of </w:t>
            </w:r>
            <w:r w:rsidRPr="00BE403F">
              <w:rPr>
                <w:i/>
                <w:iCs/>
                <w:szCs w:val="21"/>
              </w:rPr>
              <w:t>Paeonia lactiflora</w:t>
            </w:r>
            <w:r w:rsidRPr="00BE403F">
              <w:rPr>
                <w:szCs w:val="21"/>
              </w:rPr>
              <w:t xml:space="preserve"> Pall.),</w:t>
            </w:r>
            <w:r w:rsidRPr="00BE403F">
              <w:rPr>
                <w:i/>
                <w:iCs/>
                <w:szCs w:val="21"/>
              </w:rPr>
              <w:t xml:space="preserve"> chén pí </w:t>
            </w:r>
            <w:r w:rsidRPr="00BE403F">
              <w:rPr>
                <w:szCs w:val="21"/>
              </w:rPr>
              <w:t xml:space="preserve">(the dried riped peel of </w:t>
            </w:r>
            <w:r w:rsidRPr="00BE403F">
              <w:rPr>
                <w:i/>
                <w:iCs/>
                <w:szCs w:val="21"/>
              </w:rPr>
              <w:t>Citrus × aurantium</w:t>
            </w:r>
            <w:r w:rsidRPr="00BE403F">
              <w:rPr>
                <w:szCs w:val="21"/>
              </w:rPr>
              <w:t xml:space="preserve"> L.), </w:t>
            </w:r>
            <w:r w:rsidRPr="00BE403F">
              <w:rPr>
                <w:i/>
                <w:iCs/>
                <w:szCs w:val="21"/>
              </w:rPr>
              <w:t xml:space="preserve">chǎo dāng guī </w:t>
            </w:r>
            <w:r w:rsidRPr="00BE403F">
              <w:rPr>
                <w:szCs w:val="21"/>
              </w:rPr>
              <w:t xml:space="preserve">(the processing root of </w:t>
            </w:r>
            <w:r w:rsidRPr="00BE403F">
              <w:rPr>
                <w:i/>
                <w:iCs/>
                <w:szCs w:val="21"/>
              </w:rPr>
              <w:t>Angelica sinensis</w:t>
            </w:r>
            <w:r w:rsidRPr="00BE403F">
              <w:rPr>
                <w:szCs w:val="21"/>
              </w:rPr>
              <w:t xml:space="preserve"> (Oliv.) Diels). If abdominal distension appeared,</w:t>
            </w:r>
            <w:r w:rsidRPr="00BE403F">
              <w:rPr>
                <w:i/>
                <w:iCs/>
                <w:szCs w:val="21"/>
              </w:rPr>
              <w:t xml:space="preserve"> zǐ sū gěng</w:t>
            </w:r>
            <w:r w:rsidRPr="00BE403F">
              <w:rPr>
                <w:szCs w:val="21"/>
              </w:rPr>
              <w:t xml:space="preserve"> (the dried stem of </w:t>
            </w:r>
            <w:r w:rsidRPr="00BE403F">
              <w:rPr>
                <w:i/>
                <w:iCs/>
                <w:szCs w:val="21"/>
              </w:rPr>
              <w:t>Perilla frutescens</w:t>
            </w:r>
            <w:r w:rsidRPr="00BE403F">
              <w:rPr>
                <w:szCs w:val="21"/>
              </w:rPr>
              <w:t xml:space="preserve"> (L.) Britton), </w:t>
            </w:r>
            <w:r w:rsidRPr="00BE403F">
              <w:rPr>
                <w:i/>
                <w:iCs/>
                <w:szCs w:val="21"/>
              </w:rPr>
              <w:t xml:space="preserve">hòu pò </w:t>
            </w:r>
            <w:r w:rsidRPr="00BE403F">
              <w:rPr>
                <w:szCs w:val="21"/>
              </w:rPr>
              <w:t xml:space="preserve">(the dried bark of </w:t>
            </w:r>
            <w:r w:rsidRPr="00BE403F">
              <w:rPr>
                <w:i/>
                <w:iCs/>
                <w:szCs w:val="21"/>
              </w:rPr>
              <w:t>Magnolia officinalis</w:t>
            </w:r>
            <w:r w:rsidRPr="00BE403F">
              <w:rPr>
                <w:szCs w:val="21"/>
              </w:rPr>
              <w:t xml:space="preserve"> Rehder &amp; E.H.Wilson) were added; If nausea and vomiting appeared,</w:t>
            </w:r>
            <w:r w:rsidRPr="00BE403F">
              <w:rPr>
                <w:i/>
                <w:iCs/>
                <w:szCs w:val="21"/>
              </w:rPr>
              <w:t xml:space="preserve"> shēng jiāng </w:t>
            </w:r>
            <w:r w:rsidRPr="00BE403F">
              <w:rPr>
                <w:szCs w:val="21"/>
              </w:rPr>
              <w:t xml:space="preserve">(the flesh rhizome of </w:t>
            </w:r>
            <w:r w:rsidRPr="00BE403F">
              <w:rPr>
                <w:i/>
                <w:iCs/>
                <w:szCs w:val="21"/>
              </w:rPr>
              <w:t>Zingiber officinale</w:t>
            </w:r>
            <w:r w:rsidRPr="00BE403F">
              <w:rPr>
                <w:szCs w:val="21"/>
              </w:rPr>
              <w:t xml:space="preserve"> Roscoe), </w:t>
            </w:r>
            <w:r w:rsidRPr="00BE403F">
              <w:rPr>
                <w:i/>
                <w:iCs/>
                <w:szCs w:val="21"/>
              </w:rPr>
              <w:t>zhú rú</w:t>
            </w:r>
            <w:r w:rsidRPr="00BE403F">
              <w:rPr>
                <w:szCs w:val="21"/>
              </w:rPr>
              <w:t xml:space="preserve"> (the dried caulis of </w:t>
            </w:r>
            <w:r w:rsidRPr="00BE403F">
              <w:rPr>
                <w:i/>
                <w:iCs/>
                <w:szCs w:val="21"/>
              </w:rPr>
              <w:t>Bambusa tuldoides</w:t>
            </w:r>
            <w:r w:rsidRPr="00BE403F">
              <w:rPr>
                <w:szCs w:val="21"/>
              </w:rPr>
              <w:t xml:space="preserve"> Munro),</w:t>
            </w:r>
            <w:r w:rsidRPr="00BE403F">
              <w:rPr>
                <w:i/>
                <w:iCs/>
                <w:szCs w:val="21"/>
              </w:rPr>
              <w:t xml:space="preserve"> jiāng bàn xià</w:t>
            </w:r>
            <w:r w:rsidRPr="00BE403F">
              <w:rPr>
                <w:szCs w:val="21"/>
              </w:rPr>
              <w:t xml:space="preserve"> </w:t>
            </w:r>
            <w:r w:rsidRPr="00BE403F">
              <w:rPr>
                <w:kern w:val="0"/>
                <w:szCs w:val="21"/>
              </w:rPr>
              <w:t xml:space="preserve">(the processing rhizome of </w:t>
            </w:r>
            <w:r w:rsidRPr="00BE403F">
              <w:rPr>
                <w:i/>
                <w:iCs/>
                <w:kern w:val="0"/>
                <w:szCs w:val="21"/>
              </w:rPr>
              <w:t xml:space="preserve">Pinellia </w:t>
            </w:r>
            <w:r w:rsidRPr="00BE403F">
              <w:rPr>
                <w:i/>
                <w:iCs/>
                <w:kern w:val="0"/>
                <w:szCs w:val="21"/>
              </w:rPr>
              <w:lastRenderedPageBreak/>
              <w:t>ternata</w:t>
            </w:r>
            <w:r w:rsidRPr="00BE403F">
              <w:rPr>
                <w:kern w:val="0"/>
                <w:szCs w:val="21"/>
              </w:rPr>
              <w:t xml:space="preserve"> (Thunb.) Makino) were added</w:t>
            </w:r>
            <w:r w:rsidRPr="00BE403F">
              <w:rPr>
                <w:szCs w:val="21"/>
              </w:rPr>
              <w:t xml:space="preserve">; if abdominal pain appeared, </w:t>
            </w:r>
            <w:r w:rsidRPr="00BE403F">
              <w:rPr>
                <w:i/>
                <w:iCs/>
                <w:szCs w:val="21"/>
              </w:rPr>
              <w:t xml:space="preserve">wū yào </w:t>
            </w:r>
            <w:r w:rsidRPr="00BE403F">
              <w:rPr>
                <w:szCs w:val="21"/>
              </w:rPr>
              <w:t xml:space="preserve">(the root tuber of </w:t>
            </w:r>
            <w:r w:rsidRPr="00BE403F">
              <w:rPr>
                <w:i/>
                <w:iCs/>
                <w:szCs w:val="21"/>
              </w:rPr>
              <w:t>Lindera aggregata</w:t>
            </w:r>
            <w:r w:rsidRPr="00BE403F">
              <w:rPr>
                <w:szCs w:val="21"/>
              </w:rPr>
              <w:t xml:space="preserve"> (Sims) Kosterm.), </w:t>
            </w:r>
            <w:r w:rsidRPr="00BE403F">
              <w:rPr>
                <w:i/>
                <w:iCs/>
                <w:szCs w:val="21"/>
              </w:rPr>
              <w:t>yán hú suǒ</w:t>
            </w:r>
            <w:r w:rsidRPr="00BE403F">
              <w:rPr>
                <w:szCs w:val="21"/>
              </w:rPr>
              <w:t xml:space="preserve"> (the dried tuber of </w:t>
            </w:r>
            <w:r w:rsidRPr="00BE403F">
              <w:rPr>
                <w:i/>
                <w:iCs/>
                <w:szCs w:val="21"/>
              </w:rPr>
              <w:t>Corydalis yanhusuo</w:t>
            </w:r>
            <w:r w:rsidRPr="00BE403F">
              <w:rPr>
                <w:szCs w:val="21"/>
              </w:rPr>
              <w:t xml:space="preserve"> (Y.H.Chou &amp; Chun C.Hsu) W.T.Wang ex Z.Y.Su &amp; C.Y.Wu) were added; if ascites appeared,</w:t>
            </w:r>
            <w:r w:rsidRPr="00BE403F">
              <w:rPr>
                <w:i/>
                <w:iCs/>
                <w:szCs w:val="21"/>
              </w:rPr>
              <w:t xml:space="preserve"> dà fù pí</w:t>
            </w:r>
            <w:r w:rsidRPr="00BE403F">
              <w:rPr>
                <w:szCs w:val="21"/>
              </w:rPr>
              <w:t xml:space="preserve"> (the dried peel of </w:t>
            </w:r>
            <w:r w:rsidRPr="00BE403F">
              <w:rPr>
                <w:i/>
                <w:iCs/>
                <w:szCs w:val="21"/>
              </w:rPr>
              <w:t>Areca catechu</w:t>
            </w:r>
            <w:r w:rsidRPr="00BE403F">
              <w:rPr>
                <w:szCs w:val="21"/>
              </w:rPr>
              <w:t xml:space="preserve"> L.), </w:t>
            </w:r>
            <w:r w:rsidRPr="00BE403F">
              <w:rPr>
                <w:i/>
                <w:iCs/>
                <w:szCs w:val="21"/>
              </w:rPr>
              <w:t>zhū líng</w:t>
            </w:r>
            <w:r w:rsidRPr="00BE403F">
              <w:rPr>
                <w:szCs w:val="21"/>
              </w:rPr>
              <w:t xml:space="preserve"> (a fungus, the dried sclerotium of </w:t>
            </w:r>
            <w:r w:rsidRPr="00BE403F">
              <w:rPr>
                <w:i/>
                <w:iCs/>
                <w:szCs w:val="21"/>
              </w:rPr>
              <w:t xml:space="preserve">Polyporus umbellatus </w:t>
            </w:r>
            <w:r w:rsidRPr="00BE403F">
              <w:rPr>
                <w:szCs w:val="21"/>
              </w:rPr>
              <w:t xml:space="preserve">(Pers.) Fries), </w:t>
            </w:r>
            <w:r w:rsidRPr="00BE403F">
              <w:rPr>
                <w:i/>
                <w:iCs/>
                <w:szCs w:val="21"/>
              </w:rPr>
              <w:t xml:space="preserve">zé xiè </w:t>
            </w:r>
            <w:r w:rsidRPr="00BE403F">
              <w:rPr>
                <w:szCs w:val="21"/>
              </w:rPr>
              <w:t xml:space="preserve">(the dried tuber of Alisma </w:t>
            </w:r>
            <w:r w:rsidRPr="00BE403F">
              <w:rPr>
                <w:i/>
                <w:iCs/>
                <w:szCs w:val="21"/>
              </w:rPr>
              <w:t>plantago-aquatica subsp. orientale</w:t>
            </w:r>
            <w:r w:rsidRPr="00BE403F">
              <w:rPr>
                <w:szCs w:val="21"/>
              </w:rPr>
              <w:t xml:space="preserve"> (Sam.) Sam.) were added; if jaundice appeared, </w:t>
            </w:r>
            <w:r w:rsidRPr="00BE403F">
              <w:rPr>
                <w:i/>
                <w:iCs/>
                <w:szCs w:val="21"/>
              </w:rPr>
              <w:t>yīn chén</w:t>
            </w:r>
            <w:r w:rsidRPr="00BE403F">
              <w:rPr>
                <w:szCs w:val="21"/>
              </w:rPr>
              <w:t xml:space="preserve"> (the Aboveground Part of </w:t>
            </w:r>
            <w:r w:rsidRPr="00BE403F">
              <w:rPr>
                <w:i/>
                <w:iCs/>
                <w:szCs w:val="21"/>
              </w:rPr>
              <w:t>Artemisia capillaris</w:t>
            </w:r>
            <w:r w:rsidRPr="00BE403F">
              <w:rPr>
                <w:szCs w:val="21"/>
              </w:rPr>
              <w:t xml:space="preserve"> Thunb.) was added.</w:t>
            </w:r>
          </w:p>
          <w:p w14:paraId="65E66DC5" w14:textId="407B25D1" w:rsidR="00000BC0" w:rsidRPr="00BE403F" w:rsidRDefault="00000BC0" w:rsidP="0074161E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1A35D9" w:rsidRPr="00BE403F" w14:paraId="78DD7258" w14:textId="77777777" w:rsidTr="0097238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D3F44E2" w14:textId="630880E9" w:rsidR="00740969" w:rsidRPr="00BE403F" w:rsidRDefault="00740969" w:rsidP="0074161E">
            <w:pPr>
              <w:spacing w:before="0" w:after="0"/>
              <w:jc w:val="left"/>
              <w:rPr>
                <w:szCs w:val="21"/>
              </w:rPr>
            </w:pPr>
            <w:r w:rsidRPr="00BE403F">
              <w:rPr>
                <w:szCs w:val="21"/>
              </w:rPr>
              <w:lastRenderedPageBreak/>
              <w:t>Ji J.2012</w:t>
            </w:r>
            <w:r w:rsidR="00B47C7B" w:rsidRPr="00BE403F">
              <w:rPr>
                <w:szCs w:val="21"/>
                <w:shd w:val="clear" w:color="auto" w:fill="FFFFFF"/>
                <w:vertAlign w:val="superscript"/>
              </w:rPr>
              <w:t>△</w:t>
            </w:r>
          </w:p>
        </w:tc>
        <w:tc>
          <w:tcPr>
            <w:tcW w:w="11907" w:type="dxa"/>
            <w:vAlign w:val="center"/>
          </w:tcPr>
          <w:p w14:paraId="372DB401" w14:textId="77777777" w:rsidR="00740969" w:rsidRPr="00BE403F" w:rsidRDefault="00000BC0" w:rsidP="0074161E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E403F">
              <w:rPr>
                <w:i/>
                <w:iCs/>
                <w:szCs w:val="21"/>
              </w:rPr>
              <w:t xml:space="preserve">chái hú </w:t>
            </w:r>
            <w:r w:rsidRPr="00BE403F">
              <w:rPr>
                <w:szCs w:val="21"/>
              </w:rPr>
              <w:t xml:space="preserve">(the dried root of </w:t>
            </w:r>
            <w:r w:rsidRPr="00BE403F">
              <w:rPr>
                <w:i/>
                <w:iCs/>
                <w:szCs w:val="21"/>
              </w:rPr>
              <w:t>Bupleurum chinense</w:t>
            </w:r>
            <w:r w:rsidRPr="00BE403F">
              <w:rPr>
                <w:szCs w:val="21"/>
              </w:rPr>
              <w:t xml:space="preserve"> DC.) 15g,</w:t>
            </w:r>
            <w:r w:rsidRPr="00BE403F">
              <w:rPr>
                <w:i/>
                <w:iCs/>
                <w:szCs w:val="21"/>
              </w:rPr>
              <w:t xml:space="preserve"> dāng guī </w:t>
            </w:r>
            <w:r w:rsidRPr="00BE403F">
              <w:rPr>
                <w:szCs w:val="21"/>
              </w:rPr>
              <w:t xml:space="preserve">(the dried root of </w:t>
            </w:r>
            <w:r w:rsidRPr="00BE403F">
              <w:rPr>
                <w:i/>
                <w:iCs/>
                <w:szCs w:val="21"/>
              </w:rPr>
              <w:t>Angelica sinensis</w:t>
            </w:r>
            <w:r w:rsidRPr="00BE403F">
              <w:rPr>
                <w:szCs w:val="21"/>
              </w:rPr>
              <w:t xml:space="preserve"> (Oliv.) Diels) 15g,</w:t>
            </w:r>
            <w:r w:rsidRPr="00BE403F">
              <w:rPr>
                <w:i/>
                <w:iCs/>
                <w:szCs w:val="21"/>
              </w:rPr>
              <w:t xml:space="preserve"> fú líng </w:t>
            </w:r>
            <w:r w:rsidRPr="00BE403F">
              <w:rPr>
                <w:szCs w:val="21"/>
              </w:rPr>
              <w:t xml:space="preserve">(a fungus, the dried sclerotium of </w:t>
            </w:r>
            <w:r w:rsidRPr="00BE403F">
              <w:rPr>
                <w:i/>
                <w:iCs/>
                <w:szCs w:val="21"/>
              </w:rPr>
              <w:t>Poria cocos</w:t>
            </w:r>
            <w:r w:rsidRPr="00BE403F">
              <w:rPr>
                <w:szCs w:val="21"/>
              </w:rPr>
              <w:t xml:space="preserve"> (Schw.) Wolf) 10g, </w:t>
            </w:r>
            <w:r w:rsidRPr="00BE403F">
              <w:rPr>
                <w:i/>
                <w:iCs/>
                <w:szCs w:val="21"/>
              </w:rPr>
              <w:t>bái sháo</w:t>
            </w:r>
            <w:r w:rsidRPr="00BE403F">
              <w:rPr>
                <w:szCs w:val="21"/>
              </w:rPr>
              <w:t xml:space="preserve"> (the dried root of </w:t>
            </w:r>
            <w:r w:rsidRPr="00BE403F">
              <w:rPr>
                <w:i/>
                <w:iCs/>
                <w:szCs w:val="21"/>
              </w:rPr>
              <w:t>Paeonia lactiflora</w:t>
            </w:r>
            <w:r w:rsidRPr="00BE403F">
              <w:rPr>
                <w:szCs w:val="21"/>
              </w:rPr>
              <w:t xml:space="preserve"> Pall.) 10g, </w:t>
            </w:r>
            <w:r w:rsidRPr="00BE403F">
              <w:rPr>
                <w:i/>
                <w:iCs/>
                <w:szCs w:val="21"/>
              </w:rPr>
              <w:t xml:space="preserve">bái zhú </w:t>
            </w:r>
            <w:r w:rsidRPr="00BE403F">
              <w:rPr>
                <w:szCs w:val="21"/>
              </w:rPr>
              <w:t xml:space="preserve">(the dried rhizome of </w:t>
            </w:r>
            <w:r w:rsidRPr="00BE403F">
              <w:rPr>
                <w:i/>
                <w:iCs/>
                <w:szCs w:val="21"/>
              </w:rPr>
              <w:t>Atractylodes macrocephala</w:t>
            </w:r>
            <w:r w:rsidRPr="00BE403F">
              <w:rPr>
                <w:szCs w:val="21"/>
              </w:rPr>
              <w:t xml:space="preserve"> Koidz.) 10g, </w:t>
            </w:r>
            <w:r w:rsidRPr="00BE403F">
              <w:rPr>
                <w:i/>
                <w:iCs/>
                <w:szCs w:val="21"/>
              </w:rPr>
              <w:t xml:space="preserve">gān cǎo </w:t>
            </w:r>
            <w:r w:rsidRPr="00BE403F">
              <w:rPr>
                <w:szCs w:val="21"/>
              </w:rPr>
              <w:t xml:space="preserve">(the dried rhizome and root of </w:t>
            </w:r>
            <w:r w:rsidRPr="00BE403F">
              <w:rPr>
                <w:i/>
                <w:iCs/>
                <w:szCs w:val="21"/>
              </w:rPr>
              <w:t>Glycyrrhiza glabra</w:t>
            </w:r>
            <w:r w:rsidRPr="00BE403F">
              <w:rPr>
                <w:szCs w:val="21"/>
              </w:rPr>
              <w:t xml:space="preserve"> L.) 9g, </w:t>
            </w:r>
            <w:r w:rsidRPr="00BE403F">
              <w:rPr>
                <w:i/>
                <w:iCs/>
                <w:szCs w:val="21"/>
              </w:rPr>
              <w:t xml:space="preserve">wēi jiāng </w:t>
            </w:r>
            <w:r w:rsidRPr="00BE403F">
              <w:rPr>
                <w:szCs w:val="21"/>
              </w:rPr>
              <w:t xml:space="preserve">(the processing rhizome of </w:t>
            </w:r>
            <w:r w:rsidRPr="00BE403F">
              <w:rPr>
                <w:i/>
                <w:iCs/>
                <w:szCs w:val="21"/>
              </w:rPr>
              <w:t>Zingiber officinale</w:t>
            </w:r>
            <w:r w:rsidRPr="00BE403F">
              <w:rPr>
                <w:szCs w:val="21"/>
              </w:rPr>
              <w:t xml:space="preserve"> Roscoe) 9g, </w:t>
            </w:r>
            <w:r w:rsidRPr="00BE403F">
              <w:rPr>
                <w:i/>
                <w:iCs/>
                <w:szCs w:val="21"/>
              </w:rPr>
              <w:t xml:space="preserve">bò hé </w:t>
            </w:r>
            <w:r w:rsidRPr="00BE403F">
              <w:rPr>
                <w:szCs w:val="21"/>
              </w:rPr>
              <w:t xml:space="preserve">(the dried aboveground part of </w:t>
            </w:r>
            <w:r w:rsidRPr="00BE403F">
              <w:rPr>
                <w:i/>
                <w:iCs/>
                <w:szCs w:val="21"/>
              </w:rPr>
              <w:t>Mentha canadensis</w:t>
            </w:r>
            <w:r w:rsidRPr="00BE403F">
              <w:rPr>
                <w:szCs w:val="21"/>
              </w:rPr>
              <w:t xml:space="preserve"> L.) 9g, </w:t>
            </w:r>
            <w:r w:rsidRPr="00BE403F">
              <w:rPr>
                <w:i/>
                <w:iCs/>
                <w:szCs w:val="21"/>
              </w:rPr>
              <w:t xml:space="preserve">bái huā shé shé cǎo </w:t>
            </w:r>
            <w:r w:rsidRPr="00BE403F">
              <w:rPr>
                <w:szCs w:val="21"/>
              </w:rPr>
              <w:t xml:space="preserve">(the dried whole plant of </w:t>
            </w:r>
            <w:r w:rsidRPr="00BE403F">
              <w:rPr>
                <w:i/>
                <w:iCs/>
                <w:szCs w:val="21"/>
              </w:rPr>
              <w:t>Scleromitrion diffusum</w:t>
            </w:r>
            <w:r w:rsidRPr="00BE403F">
              <w:rPr>
                <w:szCs w:val="21"/>
              </w:rPr>
              <w:t xml:space="preserve"> (Willd.) R.J.Wang) 15g,</w:t>
            </w:r>
            <w:r w:rsidRPr="00BE403F">
              <w:rPr>
                <w:i/>
                <w:iCs/>
                <w:szCs w:val="21"/>
              </w:rPr>
              <w:t xml:space="preserve"> tài zǐ shēn </w:t>
            </w:r>
            <w:r w:rsidRPr="00BE403F">
              <w:rPr>
                <w:szCs w:val="21"/>
              </w:rPr>
              <w:t xml:space="preserve">(the dried toot tuber of </w:t>
            </w:r>
            <w:r w:rsidRPr="00BE403F">
              <w:rPr>
                <w:i/>
                <w:iCs/>
                <w:szCs w:val="21"/>
              </w:rPr>
              <w:t>Pseudostellaria heterophylla</w:t>
            </w:r>
            <w:r w:rsidRPr="00BE403F">
              <w:rPr>
                <w:szCs w:val="21"/>
              </w:rPr>
              <w:t xml:space="preserve"> (Miq.) Pax) 30g, </w:t>
            </w:r>
            <w:r w:rsidRPr="00BE403F">
              <w:rPr>
                <w:i/>
                <w:iCs/>
                <w:szCs w:val="21"/>
              </w:rPr>
              <w:t>zhǐ qiào</w:t>
            </w:r>
            <w:r w:rsidRPr="00BE403F">
              <w:rPr>
                <w:szCs w:val="21"/>
              </w:rPr>
              <w:t xml:space="preserve"> (</w:t>
            </w:r>
            <w:r w:rsidRPr="00BE403F">
              <w:rPr>
                <w:kern w:val="0"/>
                <w:szCs w:val="21"/>
                <w:lang w:eastAsia="en-US"/>
              </w:rPr>
              <w:t xml:space="preserve">the dried premature fruit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 xml:space="preserve">Citrus × aurantium </w:t>
            </w:r>
            <w:r w:rsidRPr="00BE403F">
              <w:rPr>
                <w:kern w:val="0"/>
                <w:szCs w:val="21"/>
                <w:lang w:eastAsia="en-US"/>
              </w:rPr>
              <w:t>L.)</w:t>
            </w:r>
            <w:r w:rsidRPr="00BE403F">
              <w:rPr>
                <w:szCs w:val="21"/>
              </w:rPr>
              <w:t xml:space="preserve"> 10g.</w:t>
            </w:r>
          </w:p>
          <w:p w14:paraId="2E7F0CC3" w14:textId="5071C209" w:rsidR="00000BC0" w:rsidRPr="00BE403F" w:rsidRDefault="00000BC0" w:rsidP="0074161E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1A35D9" w:rsidRPr="00BE403F" w14:paraId="1FE81102" w14:textId="77777777" w:rsidTr="0097238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278A243" w14:textId="661F8A46" w:rsidR="00740969" w:rsidRPr="00BE403F" w:rsidRDefault="00740969" w:rsidP="0074161E">
            <w:pPr>
              <w:spacing w:before="0" w:after="0"/>
              <w:jc w:val="left"/>
              <w:rPr>
                <w:szCs w:val="21"/>
              </w:rPr>
            </w:pPr>
            <w:r w:rsidRPr="00BE403F">
              <w:rPr>
                <w:szCs w:val="21"/>
              </w:rPr>
              <w:t>Li Y. H.2011</w:t>
            </w:r>
            <w:r w:rsidR="00B47C7B" w:rsidRPr="00BE403F">
              <w:rPr>
                <w:szCs w:val="21"/>
                <w:shd w:val="clear" w:color="auto" w:fill="FFFFFF"/>
                <w:vertAlign w:val="superscript"/>
              </w:rPr>
              <w:t>△</w:t>
            </w:r>
          </w:p>
        </w:tc>
        <w:tc>
          <w:tcPr>
            <w:tcW w:w="11907" w:type="dxa"/>
            <w:vAlign w:val="center"/>
          </w:tcPr>
          <w:p w14:paraId="4350F67D" w14:textId="77777777" w:rsidR="00740969" w:rsidRPr="00BE403F" w:rsidRDefault="00000BC0" w:rsidP="0074161E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E403F">
              <w:rPr>
                <w:i/>
                <w:iCs/>
                <w:szCs w:val="21"/>
              </w:rPr>
              <w:t xml:space="preserve">chái hú </w:t>
            </w:r>
            <w:r w:rsidRPr="00BE403F">
              <w:rPr>
                <w:szCs w:val="21"/>
              </w:rPr>
              <w:t xml:space="preserve">(the dried root of </w:t>
            </w:r>
            <w:r w:rsidRPr="00BE403F">
              <w:rPr>
                <w:i/>
                <w:iCs/>
                <w:szCs w:val="21"/>
              </w:rPr>
              <w:t>Bupleurum chinense</w:t>
            </w:r>
            <w:r w:rsidRPr="00BE403F">
              <w:rPr>
                <w:szCs w:val="21"/>
              </w:rPr>
              <w:t xml:space="preserve"> DC.) 10g, </w:t>
            </w:r>
            <w:r w:rsidRPr="00BE403F">
              <w:rPr>
                <w:i/>
                <w:iCs/>
                <w:szCs w:val="21"/>
              </w:rPr>
              <w:t xml:space="preserve">yù jīn </w:t>
            </w:r>
            <w:r w:rsidRPr="00BE403F">
              <w:rPr>
                <w:szCs w:val="21"/>
              </w:rPr>
              <w:t xml:space="preserve">(the dried root tuber of </w:t>
            </w:r>
            <w:r w:rsidRPr="00BE403F">
              <w:rPr>
                <w:i/>
                <w:iCs/>
                <w:szCs w:val="21"/>
              </w:rPr>
              <w:t>Curcuma aromatica</w:t>
            </w:r>
            <w:r w:rsidRPr="00BE403F">
              <w:rPr>
                <w:szCs w:val="21"/>
              </w:rPr>
              <w:t xml:space="preserve"> Salisb.) 10g, </w:t>
            </w:r>
            <w:r w:rsidRPr="00BE403F">
              <w:rPr>
                <w:i/>
                <w:iCs/>
                <w:szCs w:val="21"/>
              </w:rPr>
              <w:t xml:space="preserve">chuān liàn zǐ </w:t>
            </w:r>
            <w:r w:rsidRPr="00BE403F">
              <w:rPr>
                <w:szCs w:val="21"/>
              </w:rPr>
              <w:t xml:space="preserve">(the dried ripe fruit of </w:t>
            </w:r>
            <w:r w:rsidRPr="00BE403F">
              <w:rPr>
                <w:i/>
                <w:iCs/>
                <w:szCs w:val="21"/>
              </w:rPr>
              <w:t>Melia azedarach</w:t>
            </w:r>
            <w:r w:rsidRPr="00BE403F">
              <w:rPr>
                <w:szCs w:val="21"/>
              </w:rPr>
              <w:t xml:space="preserve"> L.) 10g, </w:t>
            </w:r>
            <w:r w:rsidRPr="00BE403F">
              <w:rPr>
                <w:i/>
                <w:iCs/>
                <w:szCs w:val="21"/>
              </w:rPr>
              <w:t xml:space="preserve">dāng guī </w:t>
            </w:r>
            <w:r w:rsidRPr="00BE403F">
              <w:rPr>
                <w:szCs w:val="21"/>
              </w:rPr>
              <w:t xml:space="preserve">(the dried root of </w:t>
            </w:r>
            <w:r w:rsidRPr="00BE403F">
              <w:rPr>
                <w:i/>
                <w:iCs/>
                <w:szCs w:val="21"/>
              </w:rPr>
              <w:t>Angelica sinensis</w:t>
            </w:r>
            <w:r w:rsidRPr="00BE403F">
              <w:rPr>
                <w:szCs w:val="21"/>
              </w:rPr>
              <w:t xml:space="preserve"> (Oliv.) Diels) 10g, </w:t>
            </w:r>
            <w:r w:rsidRPr="00BE403F">
              <w:rPr>
                <w:i/>
                <w:iCs/>
                <w:szCs w:val="21"/>
              </w:rPr>
              <w:t xml:space="preserve">chì sháo </w:t>
            </w:r>
            <w:r w:rsidRPr="00BE403F">
              <w:rPr>
                <w:szCs w:val="21"/>
              </w:rPr>
              <w:t xml:space="preserve">(the dried root of </w:t>
            </w:r>
            <w:r w:rsidRPr="00BE403F">
              <w:rPr>
                <w:i/>
                <w:iCs/>
                <w:szCs w:val="21"/>
              </w:rPr>
              <w:t>Paeonia lactiflora</w:t>
            </w:r>
            <w:r w:rsidRPr="00BE403F">
              <w:rPr>
                <w:szCs w:val="21"/>
              </w:rPr>
              <w:t xml:space="preserve"> Pall.) 10g, </w:t>
            </w:r>
            <w:r w:rsidRPr="00BE403F">
              <w:rPr>
                <w:i/>
                <w:iCs/>
                <w:szCs w:val="21"/>
              </w:rPr>
              <w:t>mǔ</w:t>
            </w:r>
            <w:r w:rsidRPr="00BE403F">
              <w:rPr>
                <w:szCs w:val="21"/>
              </w:rPr>
              <w:t xml:space="preserve"> </w:t>
            </w:r>
            <w:r w:rsidRPr="00BE403F">
              <w:rPr>
                <w:i/>
                <w:iCs/>
                <w:szCs w:val="21"/>
              </w:rPr>
              <w:t xml:space="preserve">dān pí </w:t>
            </w:r>
            <w:r w:rsidRPr="00BE403F">
              <w:rPr>
                <w:szCs w:val="21"/>
              </w:rPr>
              <w:t xml:space="preserve">(the root barks of </w:t>
            </w:r>
            <w:r w:rsidRPr="00BE403F">
              <w:rPr>
                <w:i/>
                <w:iCs/>
                <w:szCs w:val="21"/>
              </w:rPr>
              <w:t>Paeonia × suffruticosa</w:t>
            </w:r>
            <w:r w:rsidRPr="00BE403F">
              <w:rPr>
                <w:szCs w:val="21"/>
              </w:rPr>
              <w:t xml:space="preserve"> Andrews) 10g, </w:t>
            </w:r>
            <w:r w:rsidRPr="00BE403F">
              <w:rPr>
                <w:i/>
                <w:iCs/>
                <w:szCs w:val="21"/>
              </w:rPr>
              <w:t xml:space="preserve">rén shēn </w:t>
            </w:r>
            <w:r w:rsidRPr="00BE403F">
              <w:rPr>
                <w:szCs w:val="21"/>
              </w:rPr>
              <w:t xml:space="preserve">(the dried rhizome and root of </w:t>
            </w:r>
            <w:r w:rsidRPr="00BE403F">
              <w:rPr>
                <w:i/>
                <w:iCs/>
                <w:szCs w:val="21"/>
              </w:rPr>
              <w:t>Panax ginseng</w:t>
            </w:r>
            <w:r w:rsidRPr="00BE403F">
              <w:rPr>
                <w:szCs w:val="21"/>
              </w:rPr>
              <w:t xml:space="preserve"> C.A.Mey.) 10g, </w:t>
            </w:r>
            <w:r w:rsidRPr="00BE403F">
              <w:rPr>
                <w:i/>
                <w:iCs/>
                <w:szCs w:val="21"/>
              </w:rPr>
              <w:t xml:space="preserve">fú líng </w:t>
            </w:r>
            <w:r w:rsidRPr="00BE403F">
              <w:rPr>
                <w:szCs w:val="21"/>
              </w:rPr>
              <w:t xml:space="preserve">(a fungus, the dried sclerotium of </w:t>
            </w:r>
            <w:r w:rsidRPr="00BE403F">
              <w:rPr>
                <w:i/>
                <w:iCs/>
                <w:szCs w:val="21"/>
              </w:rPr>
              <w:t>Poria cocos</w:t>
            </w:r>
            <w:r w:rsidRPr="00BE403F">
              <w:rPr>
                <w:szCs w:val="21"/>
              </w:rPr>
              <w:t xml:space="preserve"> (Schw.) Wolf) 10g,</w:t>
            </w:r>
            <w:r w:rsidRPr="00BE403F">
              <w:rPr>
                <w:i/>
                <w:iCs/>
                <w:szCs w:val="21"/>
              </w:rPr>
              <w:t xml:space="preserve"> bái zhú </w:t>
            </w:r>
            <w:r w:rsidRPr="00BE403F">
              <w:rPr>
                <w:szCs w:val="21"/>
              </w:rPr>
              <w:t xml:space="preserve">(the dried rhizome of </w:t>
            </w:r>
            <w:r w:rsidRPr="00BE403F">
              <w:rPr>
                <w:i/>
                <w:iCs/>
                <w:szCs w:val="21"/>
              </w:rPr>
              <w:t>Atractylodes macrocephala</w:t>
            </w:r>
            <w:r w:rsidRPr="00BE403F">
              <w:rPr>
                <w:szCs w:val="21"/>
              </w:rPr>
              <w:t xml:space="preserve"> Koidz.) 10g,</w:t>
            </w:r>
            <w:r w:rsidRPr="00BE403F">
              <w:rPr>
                <w:i/>
                <w:iCs/>
                <w:szCs w:val="21"/>
              </w:rPr>
              <w:t xml:space="preserve"> yì yǐ rén </w:t>
            </w:r>
            <w:r w:rsidRPr="00BE403F">
              <w:rPr>
                <w:szCs w:val="21"/>
              </w:rPr>
              <w:t xml:space="preserve">(the dried seed of </w:t>
            </w:r>
            <w:r w:rsidRPr="00BE403F">
              <w:rPr>
                <w:i/>
                <w:iCs/>
                <w:szCs w:val="21"/>
              </w:rPr>
              <w:t>Coix lacryma-jobi var. ma-yuen</w:t>
            </w:r>
            <w:r w:rsidRPr="00BE403F">
              <w:rPr>
                <w:szCs w:val="21"/>
              </w:rPr>
              <w:t xml:space="preserve"> (Rom.Caill.) Stapf) 30g,</w:t>
            </w:r>
            <w:r w:rsidRPr="00BE403F">
              <w:rPr>
                <w:i/>
                <w:iCs/>
                <w:szCs w:val="21"/>
              </w:rPr>
              <w:t xml:space="preserve"> mù xiāng</w:t>
            </w:r>
            <w:r w:rsidRPr="00BE403F">
              <w:rPr>
                <w:szCs w:val="21"/>
              </w:rPr>
              <w:t xml:space="preserve"> </w:t>
            </w:r>
            <w:r w:rsidRPr="00BE403F">
              <w:rPr>
                <w:kern w:val="0"/>
                <w:szCs w:val="21"/>
                <w:lang w:eastAsia="en-US"/>
              </w:rPr>
              <w:t>(the dried root of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 xml:space="preserve"> Aucklandia costus Falc.</w:t>
            </w:r>
            <w:r w:rsidRPr="00BE403F">
              <w:rPr>
                <w:kern w:val="0"/>
                <w:szCs w:val="21"/>
                <w:lang w:eastAsia="en-US"/>
              </w:rPr>
              <w:t xml:space="preserve">) </w:t>
            </w:r>
            <w:r w:rsidRPr="00BE403F">
              <w:rPr>
                <w:szCs w:val="21"/>
              </w:rPr>
              <w:t xml:space="preserve">10g, </w:t>
            </w:r>
            <w:r w:rsidRPr="00BE403F">
              <w:rPr>
                <w:i/>
                <w:iCs/>
                <w:szCs w:val="21"/>
              </w:rPr>
              <w:t xml:space="preserve">fǎ bàn xià </w:t>
            </w:r>
            <w:r w:rsidRPr="00BE403F">
              <w:rPr>
                <w:kern w:val="0"/>
                <w:szCs w:val="21"/>
              </w:rPr>
              <w:t xml:space="preserve">(the processing rhizome of </w:t>
            </w:r>
            <w:r w:rsidRPr="00BE403F">
              <w:rPr>
                <w:i/>
                <w:iCs/>
                <w:kern w:val="0"/>
                <w:szCs w:val="21"/>
              </w:rPr>
              <w:t>Pinellia ternata</w:t>
            </w:r>
            <w:r w:rsidRPr="00BE403F">
              <w:rPr>
                <w:kern w:val="0"/>
                <w:szCs w:val="21"/>
              </w:rPr>
              <w:t xml:space="preserve"> (Thunb.) </w:t>
            </w:r>
            <w:r w:rsidRPr="00BE403F">
              <w:rPr>
                <w:kern w:val="0"/>
                <w:szCs w:val="21"/>
                <w:lang w:eastAsia="en-US"/>
              </w:rPr>
              <w:t xml:space="preserve">Makino) </w:t>
            </w:r>
            <w:r w:rsidRPr="00BE403F">
              <w:rPr>
                <w:szCs w:val="21"/>
              </w:rPr>
              <w:t xml:space="preserve">10g, </w:t>
            </w:r>
            <w:r w:rsidRPr="00BE403F">
              <w:rPr>
                <w:i/>
                <w:iCs/>
                <w:szCs w:val="21"/>
              </w:rPr>
              <w:t xml:space="preserve">shā rén </w:t>
            </w:r>
            <w:r w:rsidRPr="00BE403F">
              <w:rPr>
                <w:szCs w:val="21"/>
              </w:rPr>
              <w:t xml:space="preserve">(the dried ripe fruit of </w:t>
            </w:r>
            <w:r w:rsidRPr="00BE403F">
              <w:rPr>
                <w:i/>
                <w:iCs/>
                <w:szCs w:val="21"/>
              </w:rPr>
              <w:t>Wurfbainia villosa</w:t>
            </w:r>
            <w:r w:rsidRPr="00BE403F">
              <w:rPr>
                <w:szCs w:val="21"/>
              </w:rPr>
              <w:t xml:space="preserve"> (Lour.) Skornick. &amp; A.D.Poulsen) 5g,</w:t>
            </w:r>
            <w:r w:rsidRPr="00BE403F">
              <w:rPr>
                <w:i/>
                <w:iCs/>
                <w:szCs w:val="21"/>
              </w:rPr>
              <w:t xml:space="preserve"> jī nèi jīn</w:t>
            </w:r>
            <w:r w:rsidRPr="00BE403F">
              <w:rPr>
                <w:szCs w:val="21"/>
              </w:rPr>
              <w:t xml:space="preserve"> (the dried inner wall of the stomach of </w:t>
            </w:r>
            <w:r w:rsidRPr="00BE403F">
              <w:rPr>
                <w:i/>
                <w:iCs/>
                <w:szCs w:val="21"/>
              </w:rPr>
              <w:t>Gallus gallus domesticus</w:t>
            </w:r>
            <w:r w:rsidRPr="00BE403F">
              <w:rPr>
                <w:szCs w:val="21"/>
              </w:rPr>
              <w:t xml:space="preserve"> Brisson) 5g, </w:t>
            </w:r>
            <w:r w:rsidRPr="00BE403F">
              <w:rPr>
                <w:i/>
                <w:iCs/>
                <w:szCs w:val="21"/>
              </w:rPr>
              <w:t xml:space="preserve">shān zhā </w:t>
            </w:r>
            <w:r w:rsidRPr="00BE403F">
              <w:rPr>
                <w:szCs w:val="21"/>
              </w:rPr>
              <w:t>(</w:t>
            </w:r>
            <w:r w:rsidRPr="00BE403F">
              <w:rPr>
                <w:kern w:val="0"/>
                <w:szCs w:val="21"/>
                <w:lang w:eastAsia="en-US"/>
              </w:rPr>
              <w:t xml:space="preserve">the dried ripe fruit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Crataegus pinnatifida</w:t>
            </w:r>
            <w:r w:rsidRPr="00BE403F">
              <w:rPr>
                <w:kern w:val="0"/>
                <w:szCs w:val="21"/>
                <w:lang w:eastAsia="en-US"/>
              </w:rPr>
              <w:t xml:space="preserve"> Bunge) </w:t>
            </w:r>
            <w:r w:rsidRPr="00BE403F">
              <w:rPr>
                <w:szCs w:val="21"/>
              </w:rPr>
              <w:t xml:space="preserve">10g, </w:t>
            </w:r>
            <w:r w:rsidRPr="00BE403F">
              <w:rPr>
                <w:i/>
                <w:iCs/>
                <w:szCs w:val="21"/>
              </w:rPr>
              <w:t xml:space="preserve">nǚ zhēn zǐ </w:t>
            </w:r>
            <w:r w:rsidRPr="00BE403F">
              <w:rPr>
                <w:szCs w:val="21"/>
              </w:rPr>
              <w:t>(the dried ripe fruit of</w:t>
            </w:r>
            <w:r w:rsidRPr="00BE403F">
              <w:rPr>
                <w:i/>
                <w:iCs/>
                <w:szCs w:val="21"/>
              </w:rPr>
              <w:t xml:space="preserve"> Ligustrum lucidum</w:t>
            </w:r>
            <w:r w:rsidRPr="00BE403F">
              <w:rPr>
                <w:szCs w:val="21"/>
              </w:rPr>
              <w:t xml:space="preserve"> W.T.Aiton) 10g, </w:t>
            </w:r>
            <w:r w:rsidRPr="00BE403F">
              <w:rPr>
                <w:i/>
                <w:iCs/>
                <w:szCs w:val="21"/>
              </w:rPr>
              <w:t xml:space="preserve">tú sī zǐ </w:t>
            </w:r>
            <w:r w:rsidRPr="00BE403F">
              <w:rPr>
                <w:szCs w:val="21"/>
              </w:rPr>
              <w:t xml:space="preserve">(the dried ripe seed of </w:t>
            </w:r>
            <w:r w:rsidRPr="00BE403F">
              <w:rPr>
                <w:i/>
                <w:iCs/>
                <w:szCs w:val="21"/>
              </w:rPr>
              <w:t>Cuscuta chinensis</w:t>
            </w:r>
            <w:r w:rsidRPr="00BE403F">
              <w:rPr>
                <w:szCs w:val="21"/>
              </w:rPr>
              <w:t xml:space="preserve"> Lam.) 10g,</w:t>
            </w:r>
            <w:r w:rsidRPr="00BE403F">
              <w:rPr>
                <w:i/>
                <w:iCs/>
                <w:szCs w:val="21"/>
              </w:rPr>
              <w:t xml:space="preserve"> mò hàn lián</w:t>
            </w:r>
            <w:r w:rsidRPr="00BE403F">
              <w:rPr>
                <w:szCs w:val="21"/>
              </w:rPr>
              <w:t xml:space="preserve"> (the dried aboveground part of </w:t>
            </w:r>
            <w:r w:rsidRPr="00BE403F">
              <w:rPr>
                <w:i/>
                <w:iCs/>
                <w:szCs w:val="21"/>
              </w:rPr>
              <w:t>Eclipta prostrata</w:t>
            </w:r>
            <w:r w:rsidRPr="00BE403F">
              <w:rPr>
                <w:szCs w:val="21"/>
              </w:rPr>
              <w:t xml:space="preserve"> (L.) L.) 10g,</w:t>
            </w:r>
            <w:r w:rsidRPr="00BE403F">
              <w:rPr>
                <w:i/>
                <w:iCs/>
                <w:szCs w:val="21"/>
              </w:rPr>
              <w:t xml:space="preserve"> bǔ gǔ zhī </w:t>
            </w:r>
            <w:r w:rsidRPr="00BE403F">
              <w:rPr>
                <w:szCs w:val="21"/>
              </w:rPr>
              <w:t>(the dried ripe fruit of</w:t>
            </w:r>
            <w:r w:rsidRPr="00BE403F">
              <w:rPr>
                <w:i/>
                <w:iCs/>
                <w:szCs w:val="21"/>
              </w:rPr>
              <w:t xml:space="preserve"> Cullen corylifolium </w:t>
            </w:r>
            <w:r w:rsidRPr="00BE403F">
              <w:rPr>
                <w:szCs w:val="21"/>
              </w:rPr>
              <w:t>(L.) Medik.) 10g,</w:t>
            </w:r>
            <w:r w:rsidRPr="00BE403F">
              <w:rPr>
                <w:i/>
                <w:iCs/>
                <w:szCs w:val="21"/>
              </w:rPr>
              <w:t xml:space="preserve"> dì huáng</w:t>
            </w:r>
            <w:bookmarkStart w:id="5" w:name="_Hlk73449255"/>
            <w:r w:rsidRPr="00BE403F">
              <w:rPr>
                <w:szCs w:val="21"/>
              </w:rPr>
              <w:t xml:space="preserve"> (the root tuber of </w:t>
            </w:r>
            <w:r w:rsidRPr="00BE403F">
              <w:rPr>
                <w:i/>
                <w:iCs/>
                <w:szCs w:val="21"/>
              </w:rPr>
              <w:t>Rehmannia glutinosa</w:t>
            </w:r>
            <w:r w:rsidRPr="00BE403F">
              <w:rPr>
                <w:szCs w:val="21"/>
              </w:rPr>
              <w:t xml:space="preserve"> (Gaertn.) DC.) </w:t>
            </w:r>
            <w:bookmarkEnd w:id="5"/>
            <w:r w:rsidRPr="00BE403F">
              <w:rPr>
                <w:szCs w:val="21"/>
              </w:rPr>
              <w:t xml:space="preserve">10g, </w:t>
            </w:r>
            <w:r w:rsidRPr="00BE403F">
              <w:rPr>
                <w:i/>
                <w:iCs/>
                <w:szCs w:val="21"/>
              </w:rPr>
              <w:t xml:space="preserve">gǒu qǐ zǐ </w:t>
            </w:r>
            <w:r w:rsidRPr="00BE403F">
              <w:rPr>
                <w:szCs w:val="21"/>
              </w:rPr>
              <w:t xml:space="preserve">(the dried ripe fruit of </w:t>
            </w:r>
            <w:r w:rsidRPr="00BE403F">
              <w:rPr>
                <w:i/>
                <w:iCs/>
                <w:szCs w:val="21"/>
              </w:rPr>
              <w:t>Lycium barbarum</w:t>
            </w:r>
            <w:r w:rsidRPr="00BE403F">
              <w:rPr>
                <w:szCs w:val="21"/>
              </w:rPr>
              <w:t xml:space="preserve"> L.) 15g.</w:t>
            </w:r>
          </w:p>
          <w:p w14:paraId="6FB6DE3F" w14:textId="05A26D8A" w:rsidR="00056EC0" w:rsidRPr="00BE403F" w:rsidRDefault="00056EC0" w:rsidP="0074161E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1A35D9" w:rsidRPr="00BE403F" w14:paraId="33FC46FB" w14:textId="77777777" w:rsidTr="0097238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4E12A22" w14:textId="05534234" w:rsidR="00740969" w:rsidRPr="00BE403F" w:rsidRDefault="00740969" w:rsidP="0074161E">
            <w:pPr>
              <w:spacing w:before="0" w:after="0"/>
              <w:jc w:val="left"/>
              <w:rPr>
                <w:szCs w:val="21"/>
              </w:rPr>
            </w:pPr>
            <w:r w:rsidRPr="00BE403F">
              <w:rPr>
                <w:szCs w:val="21"/>
              </w:rPr>
              <w:t>Chi H. C.2010</w:t>
            </w:r>
            <w:r w:rsidR="00B47C7B" w:rsidRPr="00BE403F">
              <w:rPr>
                <w:szCs w:val="21"/>
                <w:shd w:val="clear" w:color="auto" w:fill="FFFFFF"/>
                <w:vertAlign w:val="superscript"/>
              </w:rPr>
              <w:t>△</w:t>
            </w:r>
          </w:p>
        </w:tc>
        <w:tc>
          <w:tcPr>
            <w:tcW w:w="11907" w:type="dxa"/>
            <w:vAlign w:val="center"/>
          </w:tcPr>
          <w:p w14:paraId="2486E54E" w14:textId="140CEB76" w:rsidR="00740969" w:rsidRPr="00BE403F" w:rsidRDefault="00056EC0" w:rsidP="00056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E403F">
              <w:rPr>
                <w:i/>
                <w:iCs/>
                <w:szCs w:val="21"/>
              </w:rPr>
              <w:t xml:space="preserve">chái hú </w:t>
            </w:r>
            <w:r w:rsidRPr="00BE403F">
              <w:rPr>
                <w:szCs w:val="21"/>
              </w:rPr>
              <w:t xml:space="preserve">(the dried root of </w:t>
            </w:r>
            <w:r w:rsidRPr="00BE403F">
              <w:rPr>
                <w:i/>
                <w:iCs/>
                <w:szCs w:val="21"/>
              </w:rPr>
              <w:t>Bupleurum chinense</w:t>
            </w:r>
            <w:r w:rsidRPr="00BE403F">
              <w:rPr>
                <w:szCs w:val="21"/>
              </w:rPr>
              <w:t xml:space="preserve"> DC.) 10g, </w:t>
            </w:r>
            <w:r w:rsidRPr="00BE403F">
              <w:rPr>
                <w:i/>
                <w:iCs/>
                <w:szCs w:val="21"/>
              </w:rPr>
              <w:t xml:space="preserve">huáng qín </w:t>
            </w:r>
            <w:r w:rsidRPr="00BE403F">
              <w:rPr>
                <w:szCs w:val="21"/>
              </w:rPr>
              <w:t xml:space="preserve">(the dried root of </w:t>
            </w:r>
            <w:r w:rsidRPr="00BE403F">
              <w:rPr>
                <w:i/>
                <w:iCs/>
                <w:szCs w:val="21"/>
              </w:rPr>
              <w:t>Scutellaria baicalensis</w:t>
            </w:r>
            <w:r w:rsidRPr="00BE403F">
              <w:rPr>
                <w:szCs w:val="21"/>
              </w:rPr>
              <w:t xml:space="preserve"> Georgi) 10g, </w:t>
            </w:r>
            <w:r w:rsidRPr="00BE403F">
              <w:rPr>
                <w:i/>
                <w:iCs/>
                <w:szCs w:val="21"/>
              </w:rPr>
              <w:t xml:space="preserve">dǎng shēn </w:t>
            </w:r>
            <w:r w:rsidRPr="00BE403F">
              <w:rPr>
                <w:szCs w:val="21"/>
              </w:rPr>
              <w:t xml:space="preserve">(the dried root of </w:t>
            </w:r>
            <w:r w:rsidRPr="00BE403F">
              <w:rPr>
                <w:i/>
                <w:iCs/>
                <w:szCs w:val="21"/>
              </w:rPr>
              <w:t>Codonopsis pilosula</w:t>
            </w:r>
            <w:r w:rsidRPr="00BE403F">
              <w:rPr>
                <w:szCs w:val="21"/>
              </w:rPr>
              <w:t xml:space="preserve"> (Franch.) Nannf.) 10g, </w:t>
            </w:r>
            <w:r w:rsidRPr="00BE403F">
              <w:rPr>
                <w:i/>
                <w:iCs/>
                <w:szCs w:val="21"/>
              </w:rPr>
              <w:t xml:space="preserve">bái zhú </w:t>
            </w:r>
            <w:r w:rsidRPr="00BE403F">
              <w:rPr>
                <w:szCs w:val="21"/>
              </w:rPr>
              <w:t xml:space="preserve">(the dried rhizome of </w:t>
            </w:r>
            <w:r w:rsidRPr="00BE403F">
              <w:rPr>
                <w:i/>
                <w:iCs/>
                <w:szCs w:val="21"/>
              </w:rPr>
              <w:t>Atractylodes macrocephala</w:t>
            </w:r>
            <w:r w:rsidRPr="00BE403F">
              <w:rPr>
                <w:szCs w:val="21"/>
              </w:rPr>
              <w:t xml:space="preserve"> Koidz.) 10g, </w:t>
            </w:r>
            <w:r w:rsidRPr="00BE403F">
              <w:rPr>
                <w:i/>
                <w:iCs/>
                <w:szCs w:val="21"/>
              </w:rPr>
              <w:t xml:space="preserve">dāng guī </w:t>
            </w:r>
            <w:r w:rsidRPr="00BE403F">
              <w:rPr>
                <w:szCs w:val="21"/>
              </w:rPr>
              <w:t xml:space="preserve">(the dried root of </w:t>
            </w:r>
            <w:r w:rsidRPr="00BE403F">
              <w:rPr>
                <w:i/>
                <w:iCs/>
                <w:szCs w:val="21"/>
              </w:rPr>
              <w:t>Angelica sinensis</w:t>
            </w:r>
            <w:r w:rsidRPr="00BE403F">
              <w:rPr>
                <w:szCs w:val="21"/>
              </w:rPr>
              <w:t xml:space="preserve"> (Oliv.) Diels) 10g,</w:t>
            </w:r>
            <w:r w:rsidRPr="00BE403F">
              <w:rPr>
                <w:i/>
                <w:iCs/>
                <w:szCs w:val="21"/>
              </w:rPr>
              <w:t xml:space="preserve"> chén pí </w:t>
            </w:r>
            <w:r w:rsidRPr="00BE403F">
              <w:rPr>
                <w:szCs w:val="21"/>
              </w:rPr>
              <w:t xml:space="preserve">(the dried riped peel of </w:t>
            </w:r>
            <w:r w:rsidRPr="00BE403F">
              <w:rPr>
                <w:i/>
                <w:iCs/>
                <w:szCs w:val="21"/>
              </w:rPr>
              <w:t>Citrus × aurantium</w:t>
            </w:r>
            <w:r w:rsidRPr="00BE403F">
              <w:rPr>
                <w:szCs w:val="21"/>
              </w:rPr>
              <w:t xml:space="preserve"> L.) 10g,</w:t>
            </w:r>
            <w:r w:rsidRPr="00BE403F">
              <w:rPr>
                <w:i/>
                <w:iCs/>
                <w:szCs w:val="21"/>
              </w:rPr>
              <w:t xml:space="preserve"> chuān liàn zǐ </w:t>
            </w:r>
            <w:r w:rsidRPr="00BE403F">
              <w:rPr>
                <w:szCs w:val="21"/>
              </w:rPr>
              <w:t xml:space="preserve">(the dried ripe fruit of </w:t>
            </w:r>
            <w:r w:rsidRPr="00BE403F">
              <w:rPr>
                <w:i/>
                <w:iCs/>
                <w:szCs w:val="21"/>
              </w:rPr>
              <w:t>Melia azedarach</w:t>
            </w:r>
            <w:r w:rsidRPr="00BE403F">
              <w:rPr>
                <w:szCs w:val="21"/>
              </w:rPr>
              <w:t xml:space="preserve"> L.) 10g, </w:t>
            </w:r>
            <w:r w:rsidRPr="00BE403F">
              <w:rPr>
                <w:i/>
                <w:iCs/>
                <w:szCs w:val="21"/>
              </w:rPr>
              <w:t xml:space="preserve">yán hú suǒ </w:t>
            </w:r>
            <w:r w:rsidRPr="00BE403F">
              <w:rPr>
                <w:szCs w:val="21"/>
              </w:rPr>
              <w:t xml:space="preserve">(the dried tuber of </w:t>
            </w:r>
            <w:r w:rsidRPr="00BE403F">
              <w:rPr>
                <w:i/>
                <w:iCs/>
                <w:szCs w:val="21"/>
              </w:rPr>
              <w:t>Corydalis yanhusuo</w:t>
            </w:r>
            <w:r w:rsidRPr="00BE403F">
              <w:rPr>
                <w:szCs w:val="21"/>
              </w:rPr>
              <w:t xml:space="preserve"> (Y.H.Chou &amp; Chun C.Hsu) W.T.Wang ex Z.Y.Su &amp; C.Y.Wu) 20g, </w:t>
            </w:r>
            <w:r w:rsidRPr="00BE403F">
              <w:rPr>
                <w:i/>
                <w:iCs/>
                <w:szCs w:val="21"/>
              </w:rPr>
              <w:t>zhì gān cǎo</w:t>
            </w:r>
            <w:r w:rsidRPr="00BE403F">
              <w:rPr>
                <w:szCs w:val="21"/>
              </w:rPr>
              <w:t xml:space="preserve"> (the processing rhizome and root of </w:t>
            </w:r>
            <w:r w:rsidRPr="00BE403F">
              <w:rPr>
                <w:i/>
                <w:iCs/>
                <w:szCs w:val="21"/>
              </w:rPr>
              <w:t>Glycyrrhiza glabra</w:t>
            </w:r>
            <w:r w:rsidRPr="00BE403F">
              <w:rPr>
                <w:szCs w:val="21"/>
              </w:rPr>
              <w:t xml:space="preserve"> L.) 6g.If chest discomfort appeared, </w:t>
            </w:r>
            <w:r w:rsidRPr="00BE403F">
              <w:rPr>
                <w:i/>
                <w:iCs/>
                <w:szCs w:val="21"/>
              </w:rPr>
              <w:t>xiāng fù</w:t>
            </w:r>
            <w:r w:rsidRPr="00BE403F">
              <w:rPr>
                <w:szCs w:val="21"/>
              </w:rPr>
              <w:t xml:space="preserve"> (the dried rhizome of </w:t>
            </w:r>
            <w:r w:rsidRPr="00BE403F">
              <w:rPr>
                <w:i/>
                <w:iCs/>
                <w:szCs w:val="21"/>
              </w:rPr>
              <w:t>Cyperus rotundus</w:t>
            </w:r>
            <w:r w:rsidRPr="00BE403F">
              <w:rPr>
                <w:szCs w:val="21"/>
              </w:rPr>
              <w:t xml:space="preserve"> L.), </w:t>
            </w:r>
            <w:r w:rsidRPr="00BE403F">
              <w:rPr>
                <w:i/>
                <w:iCs/>
                <w:szCs w:val="21"/>
              </w:rPr>
              <w:t>bàn xià</w:t>
            </w:r>
            <w:r w:rsidRPr="00BE403F">
              <w:rPr>
                <w:szCs w:val="21"/>
              </w:rPr>
              <w:t xml:space="preserve"> </w:t>
            </w:r>
            <w:r w:rsidRPr="00BE403F">
              <w:rPr>
                <w:kern w:val="0"/>
                <w:szCs w:val="21"/>
              </w:rPr>
              <w:t xml:space="preserve">(the rhizome of </w:t>
            </w:r>
            <w:r w:rsidRPr="00BE403F">
              <w:rPr>
                <w:i/>
                <w:iCs/>
                <w:kern w:val="0"/>
                <w:szCs w:val="21"/>
              </w:rPr>
              <w:t>Pinellia ternata</w:t>
            </w:r>
            <w:r w:rsidRPr="00BE403F">
              <w:rPr>
                <w:kern w:val="0"/>
                <w:szCs w:val="21"/>
              </w:rPr>
              <w:t xml:space="preserve"> (Thunb.) Makino) were added</w:t>
            </w:r>
            <w:r w:rsidRPr="00BE403F">
              <w:rPr>
                <w:szCs w:val="21"/>
              </w:rPr>
              <w:t>; if liver pain appeared,</w:t>
            </w:r>
            <w:r w:rsidRPr="00BE403F">
              <w:rPr>
                <w:i/>
                <w:iCs/>
                <w:szCs w:val="21"/>
              </w:rPr>
              <w:t xml:space="preserve"> jiàng xiāng</w:t>
            </w:r>
            <w:r w:rsidRPr="00BE403F">
              <w:rPr>
                <w:szCs w:val="21"/>
              </w:rPr>
              <w:t xml:space="preserve"> (the dried stem and root of </w:t>
            </w:r>
            <w:r w:rsidRPr="00BE403F">
              <w:rPr>
                <w:i/>
                <w:iCs/>
                <w:szCs w:val="21"/>
              </w:rPr>
              <w:t>Dalbergia odorifera</w:t>
            </w:r>
            <w:r w:rsidRPr="00BE403F">
              <w:rPr>
                <w:szCs w:val="21"/>
              </w:rPr>
              <w:t xml:space="preserve"> T.C.Chen), </w:t>
            </w:r>
            <w:r w:rsidRPr="00BE403F">
              <w:rPr>
                <w:i/>
                <w:iCs/>
                <w:szCs w:val="21"/>
              </w:rPr>
              <w:t>chì sháo</w:t>
            </w:r>
            <w:r w:rsidRPr="00BE403F">
              <w:rPr>
                <w:szCs w:val="21"/>
              </w:rPr>
              <w:t xml:space="preserve"> (the dried root of </w:t>
            </w:r>
            <w:r w:rsidRPr="00BE403F">
              <w:rPr>
                <w:i/>
                <w:iCs/>
                <w:szCs w:val="21"/>
              </w:rPr>
              <w:t>Paeonia lactiflora</w:t>
            </w:r>
            <w:r w:rsidRPr="00BE403F">
              <w:rPr>
                <w:szCs w:val="21"/>
              </w:rPr>
              <w:t xml:space="preserve"> Pall.) were added; if constipation appeared, </w:t>
            </w:r>
            <w:r w:rsidRPr="00BE403F">
              <w:rPr>
                <w:i/>
                <w:iCs/>
                <w:szCs w:val="21"/>
              </w:rPr>
              <w:t>dà huáng</w:t>
            </w:r>
            <w:r w:rsidRPr="00BE403F">
              <w:rPr>
                <w:szCs w:val="21"/>
              </w:rPr>
              <w:t xml:space="preserve"> (the dried root and rhizome of Rheum palmatum L.),</w:t>
            </w:r>
            <w:r w:rsidRPr="00BE403F">
              <w:rPr>
                <w:i/>
                <w:iCs/>
                <w:szCs w:val="21"/>
              </w:rPr>
              <w:t xml:space="preserve"> hòu pò </w:t>
            </w:r>
            <w:r w:rsidRPr="00BE403F">
              <w:rPr>
                <w:szCs w:val="21"/>
              </w:rPr>
              <w:t xml:space="preserve">(the dried bark of </w:t>
            </w:r>
            <w:r w:rsidRPr="00BE403F">
              <w:rPr>
                <w:i/>
                <w:iCs/>
                <w:szCs w:val="21"/>
              </w:rPr>
              <w:t>Magnolia officinalis</w:t>
            </w:r>
            <w:r w:rsidRPr="00BE403F">
              <w:rPr>
                <w:szCs w:val="21"/>
              </w:rPr>
              <w:t xml:space="preserve"> Rehder &amp; E.H.Wilson) were added</w:t>
            </w:r>
            <w:r w:rsidRPr="00BE403F">
              <w:rPr>
                <w:szCs w:val="21"/>
              </w:rPr>
              <w:t>；</w:t>
            </w:r>
            <w:r w:rsidRPr="00BE403F">
              <w:rPr>
                <w:szCs w:val="21"/>
              </w:rPr>
              <w:t xml:space="preserve">if abdominal distension appeared, </w:t>
            </w:r>
            <w:r w:rsidRPr="00BE403F">
              <w:rPr>
                <w:i/>
                <w:iCs/>
                <w:szCs w:val="21"/>
              </w:rPr>
              <w:t>bái biǎn dòu</w:t>
            </w:r>
            <w:r w:rsidRPr="00BE403F">
              <w:rPr>
                <w:szCs w:val="21"/>
              </w:rPr>
              <w:t xml:space="preserve"> (the dried ripe seed of </w:t>
            </w:r>
            <w:r w:rsidRPr="00BE403F">
              <w:rPr>
                <w:i/>
                <w:iCs/>
                <w:szCs w:val="21"/>
              </w:rPr>
              <w:t>Lablab purpureus subsp.</w:t>
            </w:r>
            <w:r w:rsidRPr="00BE403F">
              <w:rPr>
                <w:szCs w:val="21"/>
              </w:rPr>
              <w:t xml:space="preserve"> purpureus), </w:t>
            </w:r>
            <w:r w:rsidRPr="00BE403F">
              <w:rPr>
                <w:i/>
                <w:iCs/>
                <w:szCs w:val="21"/>
              </w:rPr>
              <w:t>zhǐ qiào</w:t>
            </w:r>
            <w:r w:rsidRPr="00BE403F">
              <w:rPr>
                <w:szCs w:val="21"/>
              </w:rPr>
              <w:t xml:space="preserve"> (</w:t>
            </w:r>
            <w:r w:rsidRPr="00BE403F">
              <w:rPr>
                <w:kern w:val="0"/>
                <w:szCs w:val="21"/>
                <w:lang w:eastAsia="en-US"/>
              </w:rPr>
              <w:t xml:space="preserve">the dried premature fruit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 xml:space="preserve">Citrus × aurantium </w:t>
            </w:r>
            <w:r w:rsidRPr="00BE403F">
              <w:rPr>
                <w:kern w:val="0"/>
                <w:szCs w:val="21"/>
                <w:lang w:eastAsia="en-US"/>
              </w:rPr>
              <w:t xml:space="preserve">L.) were added; if </w:t>
            </w:r>
            <w:r w:rsidRPr="00BE403F">
              <w:rPr>
                <w:szCs w:val="21"/>
              </w:rPr>
              <w:t>nausea and vomiting appeared,</w:t>
            </w:r>
            <w:r w:rsidRPr="00BE403F">
              <w:rPr>
                <w:i/>
                <w:iCs/>
                <w:szCs w:val="21"/>
              </w:rPr>
              <w:t xml:space="preserve"> zhú rú</w:t>
            </w:r>
            <w:r w:rsidRPr="00BE403F">
              <w:rPr>
                <w:szCs w:val="21"/>
              </w:rPr>
              <w:t xml:space="preserve">(the dried caulis of </w:t>
            </w:r>
            <w:r w:rsidRPr="00BE403F">
              <w:rPr>
                <w:i/>
                <w:iCs/>
                <w:szCs w:val="21"/>
              </w:rPr>
              <w:t>Bambusa tuldoides</w:t>
            </w:r>
            <w:r w:rsidRPr="00BE403F">
              <w:rPr>
                <w:szCs w:val="21"/>
              </w:rPr>
              <w:t xml:space="preserve"> Munro),</w:t>
            </w:r>
            <w:r w:rsidRPr="00BE403F">
              <w:rPr>
                <w:i/>
                <w:iCs/>
                <w:szCs w:val="21"/>
              </w:rPr>
              <w:t xml:space="preserve"> jiāng bàn xià </w:t>
            </w:r>
            <w:r w:rsidRPr="00BE403F">
              <w:rPr>
                <w:kern w:val="0"/>
                <w:szCs w:val="21"/>
              </w:rPr>
              <w:t xml:space="preserve">(the processing rhizome of </w:t>
            </w:r>
            <w:r w:rsidRPr="00BE403F">
              <w:rPr>
                <w:i/>
                <w:iCs/>
                <w:kern w:val="0"/>
                <w:szCs w:val="21"/>
              </w:rPr>
              <w:t>Pinellia ternata</w:t>
            </w:r>
            <w:r w:rsidRPr="00BE403F">
              <w:rPr>
                <w:kern w:val="0"/>
                <w:szCs w:val="21"/>
              </w:rPr>
              <w:t xml:space="preserve"> (Thunb.) Makino) were added; if hepatic </w:t>
            </w:r>
            <w:r w:rsidRPr="00BE403F">
              <w:rPr>
                <w:kern w:val="0"/>
                <w:szCs w:val="21"/>
              </w:rPr>
              <w:lastRenderedPageBreak/>
              <w:t>dysfunction appeared,</w:t>
            </w:r>
            <w:r w:rsidRPr="00BE403F">
              <w:rPr>
                <w:i/>
                <w:iCs/>
                <w:szCs w:val="21"/>
              </w:rPr>
              <w:t xml:space="preserve"> wǔ wèi zǐ</w:t>
            </w:r>
            <w:r w:rsidRPr="00BE403F">
              <w:rPr>
                <w:kern w:val="0"/>
                <w:szCs w:val="21"/>
              </w:rPr>
              <w:t xml:space="preserve"> </w:t>
            </w:r>
            <w:r w:rsidRPr="00BE403F">
              <w:rPr>
                <w:szCs w:val="21"/>
              </w:rPr>
              <w:t xml:space="preserve">(the dried ripe fruit of </w:t>
            </w:r>
            <w:r w:rsidRPr="00BE403F">
              <w:rPr>
                <w:i/>
                <w:iCs/>
                <w:szCs w:val="21"/>
              </w:rPr>
              <w:t>Schisandra chinensis</w:t>
            </w:r>
            <w:r w:rsidRPr="00BE403F">
              <w:rPr>
                <w:szCs w:val="21"/>
              </w:rPr>
              <w:t xml:space="preserve"> (Turcz.) Baill.), </w:t>
            </w:r>
            <w:r w:rsidRPr="00BE403F">
              <w:rPr>
                <w:i/>
                <w:iCs/>
                <w:szCs w:val="21"/>
              </w:rPr>
              <w:t xml:space="preserve">jiāng huáng </w:t>
            </w:r>
            <w:r w:rsidRPr="00BE403F">
              <w:rPr>
                <w:szCs w:val="21"/>
              </w:rPr>
              <w:t xml:space="preserve">(the dried rhizome of </w:t>
            </w:r>
            <w:r w:rsidRPr="00BE403F">
              <w:rPr>
                <w:i/>
                <w:iCs/>
                <w:szCs w:val="21"/>
              </w:rPr>
              <w:t>Curcuma longa</w:t>
            </w:r>
            <w:r w:rsidRPr="00BE403F">
              <w:rPr>
                <w:szCs w:val="21"/>
              </w:rPr>
              <w:t xml:space="preserve"> L.), </w:t>
            </w:r>
            <w:r w:rsidRPr="00BE403F">
              <w:rPr>
                <w:i/>
                <w:iCs/>
                <w:szCs w:val="21"/>
              </w:rPr>
              <w:t xml:space="preserve">yīn chén </w:t>
            </w:r>
            <w:r w:rsidRPr="00BE403F">
              <w:rPr>
                <w:szCs w:val="21"/>
              </w:rPr>
              <w:t xml:space="preserve">(the Aboveground Part of </w:t>
            </w:r>
            <w:r w:rsidRPr="00BE403F">
              <w:rPr>
                <w:i/>
                <w:iCs/>
                <w:szCs w:val="21"/>
              </w:rPr>
              <w:t>Artemisia capillaris</w:t>
            </w:r>
            <w:r w:rsidRPr="00BE403F">
              <w:rPr>
                <w:szCs w:val="21"/>
              </w:rPr>
              <w:t xml:space="preserve"> Thunb.) were added.</w:t>
            </w:r>
          </w:p>
        </w:tc>
      </w:tr>
      <w:tr w:rsidR="001A35D9" w:rsidRPr="00BE403F" w14:paraId="41860210" w14:textId="77777777" w:rsidTr="0097238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03BEBFD" w14:textId="5758D0E8" w:rsidR="00740969" w:rsidRPr="00BE403F" w:rsidRDefault="00740969" w:rsidP="0074161E">
            <w:pPr>
              <w:spacing w:before="0" w:after="0"/>
              <w:jc w:val="left"/>
              <w:rPr>
                <w:szCs w:val="21"/>
              </w:rPr>
            </w:pPr>
            <w:r w:rsidRPr="00BE403F">
              <w:rPr>
                <w:szCs w:val="21"/>
              </w:rPr>
              <w:lastRenderedPageBreak/>
              <w:t>Wang A. M.2020</w:t>
            </w:r>
            <w:r w:rsidR="00B47C7B" w:rsidRPr="00BE403F">
              <w:rPr>
                <w:szCs w:val="21"/>
                <w:shd w:val="clear" w:color="auto" w:fill="FFFFFF"/>
                <w:vertAlign w:val="superscript"/>
              </w:rPr>
              <w:t>△</w:t>
            </w:r>
          </w:p>
        </w:tc>
        <w:tc>
          <w:tcPr>
            <w:tcW w:w="11907" w:type="dxa"/>
            <w:vAlign w:val="center"/>
          </w:tcPr>
          <w:p w14:paraId="10F36773" w14:textId="068F994E" w:rsidR="00740969" w:rsidRPr="00BE403F" w:rsidRDefault="00056EC0" w:rsidP="00056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E403F">
              <w:rPr>
                <w:i/>
                <w:iCs/>
                <w:szCs w:val="21"/>
              </w:rPr>
              <w:t xml:space="preserve">rén shēn </w:t>
            </w:r>
            <w:r w:rsidRPr="00BE403F">
              <w:rPr>
                <w:szCs w:val="21"/>
              </w:rPr>
              <w:t xml:space="preserve">(the dried rhizome and root of </w:t>
            </w:r>
            <w:r w:rsidRPr="00BE403F">
              <w:rPr>
                <w:i/>
                <w:iCs/>
                <w:szCs w:val="21"/>
              </w:rPr>
              <w:t>Panax ginseng</w:t>
            </w:r>
            <w:r w:rsidRPr="00BE403F">
              <w:rPr>
                <w:szCs w:val="21"/>
              </w:rPr>
              <w:t xml:space="preserve"> C.A.Mey.) 30g, </w:t>
            </w:r>
            <w:r w:rsidRPr="00BE403F">
              <w:rPr>
                <w:i/>
                <w:iCs/>
                <w:szCs w:val="21"/>
              </w:rPr>
              <w:t>fú líng</w:t>
            </w:r>
            <w:r w:rsidRPr="00BE403F">
              <w:rPr>
                <w:szCs w:val="21"/>
              </w:rPr>
              <w:t xml:space="preserve"> (a fungus, the dried sclerotium of Poria cocos (Schw.) Wolf) 30g, </w:t>
            </w:r>
            <w:r w:rsidRPr="00BE403F">
              <w:rPr>
                <w:i/>
                <w:iCs/>
                <w:szCs w:val="21"/>
              </w:rPr>
              <w:t xml:space="preserve">bái zhú </w:t>
            </w:r>
            <w:r w:rsidRPr="00BE403F">
              <w:rPr>
                <w:szCs w:val="21"/>
              </w:rPr>
              <w:t xml:space="preserve">(the dried rhizome of </w:t>
            </w:r>
            <w:r w:rsidRPr="00BE403F">
              <w:rPr>
                <w:i/>
                <w:iCs/>
                <w:szCs w:val="21"/>
              </w:rPr>
              <w:t>Atractylodes macrocephala</w:t>
            </w:r>
            <w:r w:rsidRPr="00BE403F">
              <w:rPr>
                <w:szCs w:val="21"/>
              </w:rPr>
              <w:t xml:space="preserve"> Koidz.) 30g,</w:t>
            </w:r>
            <w:r w:rsidRPr="00BE403F">
              <w:rPr>
                <w:i/>
                <w:iCs/>
                <w:szCs w:val="21"/>
              </w:rPr>
              <w:t xml:space="preserve"> dāng guī</w:t>
            </w:r>
            <w:r w:rsidRPr="00BE403F">
              <w:rPr>
                <w:szCs w:val="21"/>
              </w:rPr>
              <w:t xml:space="preserve"> (the dried root of </w:t>
            </w:r>
            <w:r w:rsidRPr="00BE403F">
              <w:rPr>
                <w:i/>
                <w:iCs/>
                <w:szCs w:val="21"/>
              </w:rPr>
              <w:t>Angelica sinensis</w:t>
            </w:r>
            <w:r w:rsidRPr="00BE403F">
              <w:rPr>
                <w:szCs w:val="21"/>
              </w:rPr>
              <w:t xml:space="preserve"> (Oliv.) Diels) 30g, </w:t>
            </w:r>
            <w:r w:rsidRPr="00BE403F">
              <w:rPr>
                <w:i/>
                <w:iCs/>
                <w:szCs w:val="21"/>
              </w:rPr>
              <w:t xml:space="preserve">chuān xiōng </w:t>
            </w:r>
            <w:r w:rsidRPr="00BE403F">
              <w:rPr>
                <w:szCs w:val="21"/>
              </w:rPr>
              <w:t xml:space="preserve">(the dried rhizome of </w:t>
            </w:r>
            <w:r w:rsidRPr="00BE403F">
              <w:rPr>
                <w:i/>
                <w:iCs/>
                <w:szCs w:val="21"/>
              </w:rPr>
              <w:t>Conioselinum anthriscoides</w:t>
            </w:r>
            <w:r w:rsidRPr="00BE403F">
              <w:rPr>
                <w:szCs w:val="21"/>
              </w:rPr>
              <w:t xml:space="preserve"> 'Chuanxiong') 30g, </w:t>
            </w:r>
            <w:r w:rsidRPr="00BE403F">
              <w:rPr>
                <w:i/>
                <w:iCs/>
                <w:szCs w:val="21"/>
              </w:rPr>
              <w:t xml:space="preserve">bái sháo </w:t>
            </w:r>
            <w:r w:rsidRPr="00BE403F">
              <w:rPr>
                <w:szCs w:val="21"/>
              </w:rPr>
              <w:t xml:space="preserve">(the dried root of </w:t>
            </w:r>
            <w:r w:rsidRPr="00BE403F">
              <w:rPr>
                <w:i/>
                <w:iCs/>
                <w:szCs w:val="21"/>
              </w:rPr>
              <w:t>Paeonia lactiflora</w:t>
            </w:r>
            <w:r w:rsidRPr="00BE403F">
              <w:rPr>
                <w:szCs w:val="21"/>
              </w:rPr>
              <w:t xml:space="preserve"> Pall.) 30g, </w:t>
            </w:r>
            <w:r w:rsidRPr="00BE403F">
              <w:rPr>
                <w:i/>
                <w:iCs/>
                <w:szCs w:val="21"/>
              </w:rPr>
              <w:t xml:space="preserve">shú dì huáng </w:t>
            </w:r>
            <w:r w:rsidRPr="00BE403F">
              <w:rPr>
                <w:szCs w:val="21"/>
              </w:rPr>
              <w:t xml:space="preserve">(the processing root tuber of </w:t>
            </w:r>
            <w:r w:rsidRPr="00BE403F">
              <w:rPr>
                <w:i/>
                <w:iCs/>
                <w:szCs w:val="21"/>
              </w:rPr>
              <w:t>Rehmannia glutinosa</w:t>
            </w:r>
            <w:r w:rsidRPr="00BE403F">
              <w:rPr>
                <w:szCs w:val="21"/>
              </w:rPr>
              <w:t xml:space="preserve"> (Gaertn.) DC.) 30g, </w:t>
            </w:r>
            <w:r w:rsidRPr="00BE403F">
              <w:rPr>
                <w:i/>
                <w:iCs/>
                <w:szCs w:val="21"/>
              </w:rPr>
              <w:t xml:space="preserve">zhì gān cǎo </w:t>
            </w:r>
            <w:r w:rsidRPr="00BE403F">
              <w:rPr>
                <w:szCs w:val="21"/>
              </w:rPr>
              <w:t xml:space="preserve">(the processing rhizome and root of </w:t>
            </w:r>
            <w:r w:rsidRPr="00BE403F">
              <w:rPr>
                <w:i/>
                <w:iCs/>
                <w:szCs w:val="21"/>
              </w:rPr>
              <w:t>Glycyrrhiza glabra</w:t>
            </w:r>
            <w:r w:rsidRPr="00BE403F">
              <w:rPr>
                <w:szCs w:val="21"/>
              </w:rPr>
              <w:t xml:space="preserve"> L.) 30g,</w:t>
            </w:r>
            <w:r w:rsidRPr="00BE403F">
              <w:rPr>
                <w:i/>
                <w:iCs/>
                <w:szCs w:val="21"/>
              </w:rPr>
              <w:t xml:space="preserve"> shēng jiāng</w:t>
            </w:r>
            <w:r w:rsidRPr="00BE403F">
              <w:rPr>
                <w:szCs w:val="21"/>
              </w:rPr>
              <w:t xml:space="preserve"> (the flesh rhizome of </w:t>
            </w:r>
            <w:r w:rsidRPr="00BE403F">
              <w:rPr>
                <w:i/>
                <w:iCs/>
                <w:szCs w:val="21"/>
              </w:rPr>
              <w:t>Zingiber officinale</w:t>
            </w:r>
            <w:r w:rsidRPr="00BE403F">
              <w:rPr>
                <w:szCs w:val="21"/>
              </w:rPr>
              <w:t xml:space="preserve"> Roscoe) 3 slice, </w:t>
            </w:r>
            <w:r w:rsidRPr="00BE403F">
              <w:rPr>
                <w:i/>
                <w:iCs/>
                <w:szCs w:val="21"/>
              </w:rPr>
              <w:t xml:space="preserve">dà zǎo </w:t>
            </w:r>
            <w:r w:rsidRPr="00BE403F">
              <w:rPr>
                <w:szCs w:val="21"/>
              </w:rPr>
              <w:t xml:space="preserve">(the dried ripe fruit of </w:t>
            </w:r>
            <w:r w:rsidRPr="00BE403F">
              <w:rPr>
                <w:i/>
                <w:iCs/>
                <w:szCs w:val="21"/>
              </w:rPr>
              <w:t>Ziziphus jujuba</w:t>
            </w:r>
            <w:r w:rsidRPr="00BE403F">
              <w:rPr>
                <w:szCs w:val="21"/>
              </w:rPr>
              <w:t xml:space="preserve"> Mill.) 5 piece. If pathogenic heat appeared,</w:t>
            </w:r>
            <w:r w:rsidRPr="00BE403F">
              <w:rPr>
                <w:i/>
                <w:iCs/>
                <w:szCs w:val="21"/>
              </w:rPr>
              <w:t xml:space="preserve"> huáng qín </w:t>
            </w:r>
            <w:r w:rsidRPr="00BE403F">
              <w:rPr>
                <w:szCs w:val="21"/>
              </w:rPr>
              <w:t xml:space="preserve">(the dried root of </w:t>
            </w:r>
            <w:r w:rsidRPr="00BE403F">
              <w:rPr>
                <w:i/>
                <w:iCs/>
                <w:szCs w:val="21"/>
              </w:rPr>
              <w:t>Scutellaria baicalensis</w:t>
            </w:r>
            <w:r w:rsidRPr="00BE403F">
              <w:rPr>
                <w:szCs w:val="21"/>
              </w:rPr>
              <w:t xml:space="preserve"> Georgi), </w:t>
            </w:r>
            <w:r w:rsidRPr="00BE403F">
              <w:rPr>
                <w:i/>
                <w:iCs/>
                <w:szCs w:val="21"/>
              </w:rPr>
              <w:t xml:space="preserve">shí gāo </w:t>
            </w:r>
            <w:r w:rsidRPr="00BE403F">
              <w:rPr>
                <w:szCs w:val="21"/>
              </w:rPr>
              <w:t>(CaSO4 • 2H2O),</w:t>
            </w:r>
            <w:r w:rsidRPr="00BE403F">
              <w:rPr>
                <w:i/>
                <w:iCs/>
                <w:szCs w:val="21"/>
              </w:rPr>
              <w:t xml:space="preserve"> zhī mǔ</w:t>
            </w:r>
            <w:r w:rsidRPr="00BE403F">
              <w:rPr>
                <w:szCs w:val="21"/>
              </w:rPr>
              <w:t xml:space="preserve"> (the dried rhizome of </w:t>
            </w:r>
            <w:r w:rsidRPr="00BE403F">
              <w:rPr>
                <w:i/>
                <w:iCs/>
                <w:szCs w:val="21"/>
              </w:rPr>
              <w:t>Anemarrhena asphodeloides</w:t>
            </w:r>
            <w:r w:rsidRPr="00BE403F">
              <w:rPr>
                <w:szCs w:val="21"/>
              </w:rPr>
              <w:t xml:space="preserve"> Bunge) were added; if pain appeared,</w:t>
            </w:r>
            <w:r w:rsidRPr="00BE403F">
              <w:rPr>
                <w:i/>
                <w:iCs/>
                <w:szCs w:val="21"/>
              </w:rPr>
              <w:t xml:space="preserve"> yán hú suǒ </w:t>
            </w:r>
            <w:r w:rsidRPr="00BE403F">
              <w:rPr>
                <w:szCs w:val="21"/>
              </w:rPr>
              <w:t xml:space="preserve">(the dried tuber of </w:t>
            </w:r>
            <w:r w:rsidRPr="00BE403F">
              <w:rPr>
                <w:i/>
                <w:iCs/>
                <w:szCs w:val="21"/>
              </w:rPr>
              <w:t>Corydalis yanhusuo</w:t>
            </w:r>
            <w:r w:rsidRPr="00BE403F">
              <w:rPr>
                <w:szCs w:val="21"/>
              </w:rPr>
              <w:t xml:space="preserve"> (Y.H.Chou &amp; Chun C.Hsu) W.T.Wang ex Z.Y.Su &amp; C.Y.Wu), </w:t>
            </w:r>
            <w:r w:rsidRPr="00BE403F">
              <w:rPr>
                <w:i/>
                <w:iCs/>
                <w:szCs w:val="21"/>
              </w:rPr>
              <w:t xml:space="preserve">bái sháo </w:t>
            </w:r>
            <w:r w:rsidRPr="00BE403F">
              <w:rPr>
                <w:szCs w:val="21"/>
              </w:rPr>
              <w:t xml:space="preserve">(the dried root of </w:t>
            </w:r>
            <w:r w:rsidRPr="00BE403F">
              <w:rPr>
                <w:i/>
                <w:iCs/>
                <w:szCs w:val="21"/>
              </w:rPr>
              <w:t>Paeonia lactiflora</w:t>
            </w:r>
            <w:r w:rsidRPr="00BE403F">
              <w:rPr>
                <w:szCs w:val="21"/>
              </w:rPr>
              <w:t xml:space="preserve"> Pall.) were added; if nausea and vomiting appeared,</w:t>
            </w:r>
            <w:r w:rsidRPr="00BE403F">
              <w:rPr>
                <w:i/>
                <w:iCs/>
                <w:szCs w:val="21"/>
              </w:rPr>
              <w:t xml:space="preserve"> jiāng bàn xià </w:t>
            </w:r>
            <w:r w:rsidRPr="00BE403F">
              <w:rPr>
                <w:kern w:val="0"/>
                <w:szCs w:val="21"/>
              </w:rPr>
              <w:t xml:space="preserve">(the processing rhizome of </w:t>
            </w:r>
            <w:r w:rsidRPr="00BE403F">
              <w:rPr>
                <w:i/>
                <w:iCs/>
                <w:kern w:val="0"/>
                <w:szCs w:val="21"/>
              </w:rPr>
              <w:t>Pinellia ternata</w:t>
            </w:r>
            <w:r w:rsidRPr="00BE403F">
              <w:rPr>
                <w:kern w:val="0"/>
                <w:szCs w:val="21"/>
              </w:rPr>
              <w:t xml:space="preserve"> (Thunb.) Makino), </w:t>
            </w:r>
            <w:r w:rsidRPr="00BE403F">
              <w:rPr>
                <w:i/>
                <w:iCs/>
                <w:szCs w:val="21"/>
              </w:rPr>
              <w:t xml:space="preserve">zhú rú </w:t>
            </w:r>
            <w:r w:rsidRPr="00BE403F">
              <w:rPr>
                <w:szCs w:val="21"/>
              </w:rPr>
              <w:t xml:space="preserve">(the dried caulis of </w:t>
            </w:r>
            <w:r w:rsidRPr="00BE403F">
              <w:rPr>
                <w:i/>
                <w:iCs/>
                <w:szCs w:val="21"/>
              </w:rPr>
              <w:t>Bambusa tuldoides</w:t>
            </w:r>
            <w:r w:rsidRPr="00BE403F">
              <w:rPr>
                <w:szCs w:val="21"/>
              </w:rPr>
              <w:t xml:space="preserve"> Munro) were added</w:t>
            </w:r>
            <w:r w:rsidRPr="00BE403F">
              <w:rPr>
                <w:szCs w:val="21"/>
              </w:rPr>
              <w:t>；</w:t>
            </w:r>
            <w:r w:rsidRPr="00BE403F">
              <w:rPr>
                <w:szCs w:val="21"/>
              </w:rPr>
              <w:t>if dampness-heat appeared,</w:t>
            </w:r>
            <w:r w:rsidRPr="00BE403F">
              <w:rPr>
                <w:i/>
                <w:iCs/>
                <w:szCs w:val="21"/>
              </w:rPr>
              <w:t xml:space="preserve"> yīn chén </w:t>
            </w:r>
            <w:r w:rsidRPr="00BE403F">
              <w:rPr>
                <w:szCs w:val="21"/>
              </w:rPr>
              <w:t xml:space="preserve">(the Aboveground Part of </w:t>
            </w:r>
            <w:r w:rsidRPr="00BE403F">
              <w:rPr>
                <w:i/>
                <w:iCs/>
                <w:szCs w:val="21"/>
              </w:rPr>
              <w:t>Artemisia capillaris</w:t>
            </w:r>
            <w:r w:rsidRPr="00BE403F">
              <w:rPr>
                <w:szCs w:val="21"/>
              </w:rPr>
              <w:t xml:space="preserve"> Thunb.),</w:t>
            </w:r>
            <w:r w:rsidRPr="00BE403F">
              <w:rPr>
                <w:i/>
                <w:iCs/>
                <w:szCs w:val="21"/>
              </w:rPr>
              <w:t xml:space="preserve"> hǔ zhàng </w:t>
            </w:r>
            <w:r w:rsidRPr="00BE403F">
              <w:rPr>
                <w:szCs w:val="21"/>
              </w:rPr>
              <w:t xml:space="preserve">(the dried rhizome and root of </w:t>
            </w:r>
            <w:r w:rsidRPr="00BE403F">
              <w:rPr>
                <w:i/>
                <w:iCs/>
                <w:szCs w:val="21"/>
              </w:rPr>
              <w:t>Reynoutria japonica</w:t>
            </w:r>
            <w:r w:rsidRPr="00BE403F">
              <w:rPr>
                <w:szCs w:val="21"/>
              </w:rPr>
              <w:t xml:space="preserve"> Houtt.) were added; if blood stasis appeared, </w:t>
            </w:r>
            <w:r w:rsidRPr="00BE403F">
              <w:rPr>
                <w:i/>
                <w:iCs/>
                <w:szCs w:val="21"/>
              </w:rPr>
              <w:t>dān shēn</w:t>
            </w:r>
            <w:r w:rsidRPr="00BE403F">
              <w:rPr>
                <w:szCs w:val="21"/>
              </w:rPr>
              <w:t xml:space="preserve"> (the dried root and rhizome of </w:t>
            </w:r>
            <w:r w:rsidRPr="00BE403F">
              <w:rPr>
                <w:i/>
                <w:iCs/>
                <w:szCs w:val="21"/>
              </w:rPr>
              <w:t>Salvia miltiorrhiza</w:t>
            </w:r>
            <w:r w:rsidRPr="00BE403F">
              <w:rPr>
                <w:szCs w:val="21"/>
              </w:rPr>
              <w:t xml:space="preserve"> Bunge), </w:t>
            </w:r>
            <w:r w:rsidRPr="00BE403F">
              <w:rPr>
                <w:i/>
                <w:iCs/>
                <w:szCs w:val="21"/>
              </w:rPr>
              <w:t>biē jiǎ</w:t>
            </w:r>
            <w:bookmarkStart w:id="6" w:name="_Hlk73454900"/>
            <w:r w:rsidRPr="00BE403F">
              <w:rPr>
                <w:szCs w:val="21"/>
              </w:rPr>
              <w:t xml:space="preserve"> (the carapace of </w:t>
            </w:r>
            <w:r w:rsidRPr="00BE403F">
              <w:rPr>
                <w:i/>
                <w:iCs/>
                <w:szCs w:val="21"/>
              </w:rPr>
              <w:t>Trionyx sinensis</w:t>
            </w:r>
            <w:r w:rsidRPr="00BE403F">
              <w:rPr>
                <w:szCs w:val="21"/>
              </w:rPr>
              <w:t xml:space="preserve"> Wiegmann)</w:t>
            </w:r>
            <w:bookmarkEnd w:id="6"/>
            <w:r w:rsidRPr="00BE403F">
              <w:rPr>
                <w:szCs w:val="21"/>
              </w:rPr>
              <w:t xml:space="preserve"> were added; if yin deficiency,</w:t>
            </w:r>
            <w:r w:rsidRPr="00BE403F">
              <w:rPr>
                <w:i/>
                <w:iCs/>
                <w:szCs w:val="21"/>
              </w:rPr>
              <w:t xml:space="preserve"> dì huáng </w:t>
            </w:r>
            <w:r w:rsidRPr="00BE403F">
              <w:rPr>
                <w:szCs w:val="21"/>
              </w:rPr>
              <w:t xml:space="preserve">(the root tuber of </w:t>
            </w:r>
            <w:r w:rsidRPr="00BE403F">
              <w:rPr>
                <w:i/>
                <w:iCs/>
                <w:szCs w:val="21"/>
              </w:rPr>
              <w:t>Rehmannia glutinosa</w:t>
            </w:r>
            <w:r w:rsidRPr="00BE403F">
              <w:rPr>
                <w:szCs w:val="21"/>
              </w:rPr>
              <w:t xml:space="preserve"> (Gaertn.) DC.), </w:t>
            </w:r>
            <w:r w:rsidRPr="00BE403F">
              <w:rPr>
                <w:i/>
                <w:iCs/>
                <w:szCs w:val="21"/>
              </w:rPr>
              <w:t>shā shēn</w:t>
            </w:r>
            <w:r w:rsidRPr="00BE403F">
              <w:rPr>
                <w:szCs w:val="21"/>
              </w:rPr>
              <w:t xml:space="preserve"> (the dried root of </w:t>
            </w:r>
            <w:r w:rsidRPr="00BE403F">
              <w:rPr>
                <w:i/>
                <w:iCs/>
                <w:szCs w:val="21"/>
              </w:rPr>
              <w:t>Adenophora triphylla</w:t>
            </w:r>
            <w:r w:rsidRPr="00BE403F">
              <w:rPr>
                <w:szCs w:val="21"/>
              </w:rPr>
              <w:t xml:space="preserve"> (Thunb.) A.DC.) were added; if qi stagnation appeared, </w:t>
            </w:r>
            <w:r w:rsidRPr="00BE403F">
              <w:rPr>
                <w:i/>
                <w:iCs/>
                <w:szCs w:val="21"/>
              </w:rPr>
              <w:t>chén pí</w:t>
            </w:r>
            <w:r w:rsidRPr="00BE403F">
              <w:rPr>
                <w:szCs w:val="21"/>
              </w:rPr>
              <w:t xml:space="preserve"> (the dried riped peel of </w:t>
            </w:r>
            <w:r w:rsidRPr="00BE403F">
              <w:rPr>
                <w:i/>
                <w:iCs/>
                <w:szCs w:val="21"/>
              </w:rPr>
              <w:t>Citrus × aurantium</w:t>
            </w:r>
            <w:r w:rsidRPr="00BE403F">
              <w:rPr>
                <w:szCs w:val="21"/>
              </w:rPr>
              <w:t xml:space="preserve"> L.), </w:t>
            </w:r>
            <w:r w:rsidRPr="00BE403F">
              <w:rPr>
                <w:i/>
                <w:iCs/>
                <w:szCs w:val="21"/>
              </w:rPr>
              <w:t>fó shǒu</w:t>
            </w:r>
            <w:r w:rsidRPr="00BE403F">
              <w:rPr>
                <w:szCs w:val="21"/>
              </w:rPr>
              <w:t xml:space="preserve"> (the dried fruit of </w:t>
            </w:r>
            <w:r w:rsidRPr="00BE403F">
              <w:rPr>
                <w:i/>
                <w:iCs/>
                <w:szCs w:val="21"/>
              </w:rPr>
              <w:t>Citrus medica</w:t>
            </w:r>
            <w:r w:rsidRPr="00BE403F">
              <w:rPr>
                <w:szCs w:val="21"/>
              </w:rPr>
              <w:t xml:space="preserve"> L.) were added.</w:t>
            </w:r>
          </w:p>
        </w:tc>
      </w:tr>
      <w:tr w:rsidR="001A35D9" w:rsidRPr="00BE403F" w14:paraId="6E579632" w14:textId="77777777" w:rsidTr="0097238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D09EB91" w14:textId="3AB1F034" w:rsidR="00740969" w:rsidRPr="00BE403F" w:rsidRDefault="00740969" w:rsidP="0074161E">
            <w:pPr>
              <w:spacing w:before="0" w:after="0"/>
              <w:jc w:val="left"/>
              <w:rPr>
                <w:szCs w:val="21"/>
              </w:rPr>
            </w:pPr>
            <w:r w:rsidRPr="00BE403F">
              <w:rPr>
                <w:szCs w:val="21"/>
              </w:rPr>
              <w:t>Song Y. N.2017</w:t>
            </w:r>
            <w:r w:rsidR="00B47C7B" w:rsidRPr="00BE403F">
              <w:rPr>
                <w:szCs w:val="21"/>
                <w:shd w:val="clear" w:color="auto" w:fill="FFFFFF"/>
                <w:vertAlign w:val="superscript"/>
              </w:rPr>
              <w:t>△</w:t>
            </w:r>
          </w:p>
        </w:tc>
        <w:tc>
          <w:tcPr>
            <w:tcW w:w="11907" w:type="dxa"/>
            <w:vAlign w:val="center"/>
          </w:tcPr>
          <w:p w14:paraId="4F03ADBE" w14:textId="1973A53F" w:rsidR="00056EC0" w:rsidRPr="00BE403F" w:rsidRDefault="00056EC0" w:rsidP="0074161E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E403F">
              <w:rPr>
                <w:i/>
                <w:iCs/>
                <w:szCs w:val="21"/>
              </w:rPr>
              <w:t>ròu cōng róng</w:t>
            </w:r>
            <w:r w:rsidRPr="00BE403F">
              <w:rPr>
                <w:szCs w:val="21"/>
              </w:rPr>
              <w:t xml:space="preserve"> (the fleshy stem of </w:t>
            </w:r>
            <w:r w:rsidRPr="00BE403F">
              <w:rPr>
                <w:i/>
                <w:iCs/>
                <w:szCs w:val="21"/>
              </w:rPr>
              <w:t>Cistanche deserticola</w:t>
            </w:r>
            <w:r w:rsidRPr="00BE403F">
              <w:rPr>
                <w:szCs w:val="21"/>
              </w:rPr>
              <w:t xml:space="preserve"> Ma) 30g, </w:t>
            </w:r>
            <w:r w:rsidRPr="00BE403F">
              <w:rPr>
                <w:i/>
                <w:iCs/>
                <w:szCs w:val="21"/>
              </w:rPr>
              <w:t>huáng qí</w:t>
            </w:r>
            <w:r w:rsidRPr="00BE403F">
              <w:rPr>
                <w:szCs w:val="21"/>
              </w:rPr>
              <w:t xml:space="preserve"> (the dried root of </w:t>
            </w:r>
            <w:r w:rsidRPr="00BE403F">
              <w:rPr>
                <w:i/>
                <w:iCs/>
                <w:szCs w:val="21"/>
              </w:rPr>
              <w:t>Astragalus mongholicus</w:t>
            </w:r>
            <w:r w:rsidRPr="00BE403F">
              <w:rPr>
                <w:szCs w:val="21"/>
              </w:rPr>
              <w:t xml:space="preserve"> Bunge) 30g, </w:t>
            </w:r>
            <w:r w:rsidRPr="00BE403F">
              <w:rPr>
                <w:i/>
                <w:iCs/>
                <w:szCs w:val="21"/>
              </w:rPr>
              <w:t xml:space="preserve">dì huáng </w:t>
            </w:r>
            <w:r w:rsidRPr="00BE403F">
              <w:rPr>
                <w:szCs w:val="21"/>
              </w:rPr>
              <w:t xml:space="preserve">(the root tuber of </w:t>
            </w:r>
            <w:r w:rsidRPr="00BE403F">
              <w:rPr>
                <w:i/>
                <w:iCs/>
                <w:szCs w:val="21"/>
              </w:rPr>
              <w:t>Rehmannia glutinosa</w:t>
            </w:r>
            <w:r w:rsidRPr="00BE403F">
              <w:rPr>
                <w:szCs w:val="21"/>
              </w:rPr>
              <w:t xml:space="preserve"> (Gaertn.) DC.) 15g, </w:t>
            </w:r>
            <w:r w:rsidRPr="00BE403F">
              <w:rPr>
                <w:i/>
                <w:iCs/>
                <w:szCs w:val="21"/>
              </w:rPr>
              <w:t>huáng qín</w:t>
            </w:r>
            <w:r w:rsidRPr="00BE403F">
              <w:rPr>
                <w:szCs w:val="21"/>
              </w:rPr>
              <w:t xml:space="preserve"> (the dried root of </w:t>
            </w:r>
            <w:r w:rsidRPr="00BE403F">
              <w:rPr>
                <w:i/>
                <w:iCs/>
                <w:szCs w:val="21"/>
              </w:rPr>
              <w:t>Scutellaria baicalensis</w:t>
            </w:r>
            <w:r w:rsidRPr="00BE403F">
              <w:rPr>
                <w:szCs w:val="21"/>
              </w:rPr>
              <w:t xml:space="preserve"> Georgi) 15g, </w:t>
            </w:r>
            <w:r w:rsidRPr="00BE403F">
              <w:rPr>
                <w:i/>
                <w:iCs/>
                <w:szCs w:val="21"/>
              </w:rPr>
              <w:t>bàn zhī lián</w:t>
            </w:r>
            <w:r w:rsidRPr="00BE403F">
              <w:rPr>
                <w:kern w:val="0"/>
                <w:szCs w:val="21"/>
                <w:lang w:eastAsia="en-US"/>
              </w:rPr>
              <w:t xml:space="preserve"> (the dried whole plant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Scutellaria barbata</w:t>
            </w:r>
            <w:r w:rsidRPr="00BE403F">
              <w:rPr>
                <w:kern w:val="0"/>
                <w:szCs w:val="21"/>
                <w:lang w:eastAsia="en-US"/>
              </w:rPr>
              <w:t xml:space="preserve"> D.Don) </w:t>
            </w:r>
            <w:r w:rsidRPr="00BE403F">
              <w:rPr>
                <w:szCs w:val="21"/>
              </w:rPr>
              <w:t>30g. If pathogenic heat appeared,</w:t>
            </w:r>
            <w:r w:rsidRPr="00BE403F">
              <w:rPr>
                <w:i/>
                <w:iCs/>
                <w:szCs w:val="21"/>
              </w:rPr>
              <w:t xml:space="preserve"> yīn chén</w:t>
            </w:r>
            <w:r w:rsidRPr="00BE403F">
              <w:rPr>
                <w:szCs w:val="21"/>
              </w:rPr>
              <w:t xml:space="preserve"> (the Aboveground Part of </w:t>
            </w:r>
            <w:r w:rsidRPr="00BE403F">
              <w:rPr>
                <w:i/>
                <w:iCs/>
                <w:szCs w:val="21"/>
              </w:rPr>
              <w:t>Artemisia capillaris</w:t>
            </w:r>
            <w:r w:rsidRPr="00BE403F">
              <w:rPr>
                <w:szCs w:val="21"/>
              </w:rPr>
              <w:t xml:space="preserve"> Thunb.),</w:t>
            </w:r>
            <w:r w:rsidRPr="00BE403F">
              <w:rPr>
                <w:i/>
                <w:iCs/>
                <w:szCs w:val="21"/>
              </w:rPr>
              <w:t xml:space="preserve"> zhī zǐ </w:t>
            </w:r>
            <w:r w:rsidRPr="00BE403F">
              <w:rPr>
                <w:szCs w:val="21"/>
              </w:rPr>
              <w:t xml:space="preserve">(the dried ripe fruit of </w:t>
            </w:r>
            <w:r w:rsidRPr="00BE403F">
              <w:rPr>
                <w:i/>
                <w:iCs/>
                <w:szCs w:val="21"/>
              </w:rPr>
              <w:t>Gardenia jasminoides</w:t>
            </w:r>
            <w:r w:rsidRPr="00BE403F">
              <w:rPr>
                <w:szCs w:val="21"/>
              </w:rPr>
              <w:t xml:space="preserve"> J.Ellis); if nausea and vomiting appeared,</w:t>
            </w:r>
            <w:r w:rsidRPr="00BE403F">
              <w:rPr>
                <w:i/>
                <w:iCs/>
                <w:szCs w:val="21"/>
              </w:rPr>
              <w:t xml:space="preserve"> fǎ bàn xià</w:t>
            </w:r>
            <w:r w:rsidRPr="00BE403F">
              <w:rPr>
                <w:szCs w:val="21"/>
              </w:rPr>
              <w:t xml:space="preserve"> (</w:t>
            </w:r>
            <w:r w:rsidRPr="00BE403F">
              <w:rPr>
                <w:kern w:val="0"/>
                <w:szCs w:val="21"/>
              </w:rPr>
              <w:t xml:space="preserve">the processing rhizome of </w:t>
            </w:r>
            <w:r w:rsidRPr="00BE403F">
              <w:rPr>
                <w:i/>
                <w:iCs/>
                <w:kern w:val="0"/>
                <w:szCs w:val="21"/>
              </w:rPr>
              <w:t>Pinellia ternata</w:t>
            </w:r>
            <w:r w:rsidRPr="00BE403F">
              <w:rPr>
                <w:kern w:val="0"/>
                <w:szCs w:val="21"/>
              </w:rPr>
              <w:t xml:space="preserve"> (Thunb.) Makino)</w:t>
            </w:r>
            <w:r w:rsidRPr="00BE403F">
              <w:rPr>
                <w:szCs w:val="21"/>
              </w:rPr>
              <w:t>,</w:t>
            </w:r>
            <w:r w:rsidRPr="00BE403F">
              <w:rPr>
                <w:i/>
                <w:iCs/>
                <w:szCs w:val="21"/>
              </w:rPr>
              <w:t xml:space="preserve"> shēng jiāng</w:t>
            </w:r>
            <w:r w:rsidRPr="00BE403F">
              <w:rPr>
                <w:szCs w:val="21"/>
              </w:rPr>
              <w:t xml:space="preserve"> (the flesh rhizome of </w:t>
            </w:r>
            <w:r w:rsidRPr="00BE403F">
              <w:rPr>
                <w:i/>
                <w:iCs/>
                <w:szCs w:val="21"/>
              </w:rPr>
              <w:t>Zingiber officinale</w:t>
            </w:r>
            <w:r w:rsidRPr="00BE403F">
              <w:rPr>
                <w:szCs w:val="21"/>
              </w:rPr>
              <w:t xml:space="preserve"> Roscoe),</w:t>
            </w:r>
            <w:r w:rsidRPr="00BE403F">
              <w:rPr>
                <w:i/>
                <w:iCs/>
                <w:szCs w:val="21"/>
              </w:rPr>
              <w:t xml:space="preserve"> xuán fù huā </w:t>
            </w:r>
            <w:r w:rsidRPr="00BE403F">
              <w:rPr>
                <w:kern w:val="0"/>
                <w:szCs w:val="21"/>
                <w:lang w:eastAsia="en-US"/>
              </w:rPr>
              <w:t xml:space="preserve">(the flower head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Inula japonica</w:t>
            </w:r>
            <w:r w:rsidRPr="00BE403F">
              <w:rPr>
                <w:kern w:val="0"/>
                <w:szCs w:val="21"/>
                <w:lang w:eastAsia="en-US"/>
              </w:rPr>
              <w:t xml:space="preserve"> Thunb.) were added; if pain appeared,</w:t>
            </w:r>
            <w:r w:rsidRPr="00BE403F">
              <w:rPr>
                <w:i/>
                <w:iCs/>
                <w:szCs w:val="21"/>
              </w:rPr>
              <w:t xml:space="preserve"> màn jīng zǐ</w:t>
            </w:r>
            <w:r w:rsidRPr="00BE403F">
              <w:rPr>
                <w:szCs w:val="21"/>
              </w:rPr>
              <w:t xml:space="preserve"> (the dried ripe fruit of </w:t>
            </w:r>
            <w:r w:rsidRPr="00BE403F">
              <w:rPr>
                <w:i/>
                <w:iCs/>
                <w:szCs w:val="21"/>
              </w:rPr>
              <w:t>Vitex trifolia</w:t>
            </w:r>
            <w:r w:rsidRPr="00BE403F">
              <w:rPr>
                <w:szCs w:val="21"/>
              </w:rPr>
              <w:t xml:space="preserve"> L.), </w:t>
            </w:r>
            <w:r w:rsidRPr="00BE403F">
              <w:rPr>
                <w:i/>
                <w:iCs/>
                <w:szCs w:val="21"/>
              </w:rPr>
              <w:t>sān qī</w:t>
            </w:r>
            <w:r w:rsidRPr="00BE403F">
              <w:rPr>
                <w:szCs w:val="21"/>
              </w:rPr>
              <w:t xml:space="preserve"> (the dried root and rhizome of </w:t>
            </w:r>
            <w:r w:rsidRPr="00BE403F">
              <w:rPr>
                <w:i/>
                <w:iCs/>
                <w:szCs w:val="21"/>
              </w:rPr>
              <w:t>Panax notoginseng</w:t>
            </w:r>
            <w:r w:rsidRPr="00BE403F">
              <w:rPr>
                <w:szCs w:val="21"/>
              </w:rPr>
              <w:t xml:space="preserve"> (Burkill) F.H.Chen), </w:t>
            </w:r>
            <w:r w:rsidRPr="00BE403F">
              <w:rPr>
                <w:i/>
                <w:iCs/>
                <w:szCs w:val="21"/>
              </w:rPr>
              <w:t>yán hú suǒ</w:t>
            </w:r>
            <w:r w:rsidRPr="00BE403F">
              <w:rPr>
                <w:szCs w:val="21"/>
              </w:rPr>
              <w:t xml:space="preserve"> (the dried tuber of </w:t>
            </w:r>
            <w:r w:rsidRPr="00BE403F">
              <w:rPr>
                <w:i/>
                <w:iCs/>
                <w:szCs w:val="21"/>
              </w:rPr>
              <w:t>Corydalis yanhusuo</w:t>
            </w:r>
            <w:r w:rsidRPr="00BE403F">
              <w:rPr>
                <w:szCs w:val="21"/>
              </w:rPr>
              <w:t xml:space="preserve"> (Y.H.Chou &amp; Chun C.Hsu) W.T.Wang ex Z.Y.Su &amp; C.Y.Wu), </w:t>
            </w:r>
            <w:r w:rsidRPr="00BE403F">
              <w:rPr>
                <w:i/>
                <w:iCs/>
                <w:szCs w:val="21"/>
              </w:rPr>
              <w:t>mù xiāng</w:t>
            </w:r>
            <w:r w:rsidRPr="00BE403F">
              <w:rPr>
                <w:szCs w:val="21"/>
              </w:rPr>
              <w:t xml:space="preserve"> </w:t>
            </w:r>
            <w:r w:rsidRPr="00BE403F">
              <w:rPr>
                <w:kern w:val="0"/>
                <w:szCs w:val="21"/>
                <w:lang w:eastAsia="en-US"/>
              </w:rPr>
              <w:t>(the dried root of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 xml:space="preserve"> Aucklandia costus Falc.</w:t>
            </w:r>
            <w:r w:rsidRPr="00BE403F">
              <w:rPr>
                <w:kern w:val="0"/>
                <w:szCs w:val="21"/>
                <w:lang w:eastAsia="en-US"/>
              </w:rPr>
              <w:t>)</w:t>
            </w:r>
            <w:r w:rsidRPr="00BE403F">
              <w:rPr>
                <w:szCs w:val="21"/>
              </w:rPr>
              <w:t xml:space="preserve">, </w:t>
            </w:r>
            <w:r w:rsidRPr="00BE403F">
              <w:rPr>
                <w:i/>
                <w:iCs/>
                <w:szCs w:val="21"/>
              </w:rPr>
              <w:t>yù jīn</w:t>
            </w:r>
            <w:r w:rsidRPr="00BE403F">
              <w:rPr>
                <w:szCs w:val="21"/>
              </w:rPr>
              <w:t xml:space="preserve"> (the dried root tuber of </w:t>
            </w:r>
            <w:r w:rsidRPr="00BE403F">
              <w:rPr>
                <w:i/>
                <w:iCs/>
                <w:szCs w:val="21"/>
              </w:rPr>
              <w:t>Curcuma aromatica</w:t>
            </w:r>
            <w:r w:rsidRPr="00BE403F">
              <w:rPr>
                <w:szCs w:val="21"/>
              </w:rPr>
              <w:t xml:space="preserve"> Salisb.) were added.</w:t>
            </w:r>
          </w:p>
        </w:tc>
      </w:tr>
      <w:tr w:rsidR="001A35D9" w:rsidRPr="00BE403F" w14:paraId="33E3DD28" w14:textId="77777777" w:rsidTr="0097238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129FC84" w14:textId="138A4627" w:rsidR="00740969" w:rsidRPr="00BE403F" w:rsidRDefault="00740969" w:rsidP="0074161E">
            <w:pPr>
              <w:spacing w:before="0" w:after="0"/>
              <w:jc w:val="left"/>
              <w:rPr>
                <w:szCs w:val="21"/>
              </w:rPr>
            </w:pPr>
            <w:r w:rsidRPr="00BE403F">
              <w:rPr>
                <w:szCs w:val="21"/>
              </w:rPr>
              <w:t>Ye W. D.2015</w:t>
            </w:r>
            <w:r w:rsidR="00B47C7B" w:rsidRPr="00BE403F">
              <w:rPr>
                <w:szCs w:val="21"/>
                <w:shd w:val="clear" w:color="auto" w:fill="FFFFFF"/>
                <w:vertAlign w:val="superscript"/>
              </w:rPr>
              <w:t>△</w:t>
            </w:r>
          </w:p>
        </w:tc>
        <w:tc>
          <w:tcPr>
            <w:tcW w:w="11907" w:type="dxa"/>
            <w:vAlign w:val="center"/>
          </w:tcPr>
          <w:p w14:paraId="7781A3BB" w14:textId="1F727638" w:rsidR="00740969" w:rsidRPr="00BE403F" w:rsidRDefault="00056EC0" w:rsidP="004D7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E403F">
              <w:rPr>
                <w:i/>
                <w:iCs/>
                <w:szCs w:val="21"/>
              </w:rPr>
              <w:t>zhì huáng qí</w:t>
            </w:r>
            <w:r w:rsidRPr="00BE403F">
              <w:rPr>
                <w:szCs w:val="21"/>
              </w:rPr>
              <w:t xml:space="preserve"> (the processing root of </w:t>
            </w:r>
            <w:r w:rsidRPr="00BE403F">
              <w:rPr>
                <w:i/>
                <w:iCs/>
                <w:szCs w:val="21"/>
              </w:rPr>
              <w:t>Astragalus mongholicus</w:t>
            </w:r>
            <w:r w:rsidRPr="00BE403F">
              <w:rPr>
                <w:szCs w:val="21"/>
              </w:rPr>
              <w:t xml:space="preserve"> Bunge), </w:t>
            </w:r>
            <w:r w:rsidRPr="00BE403F">
              <w:rPr>
                <w:i/>
                <w:iCs/>
                <w:szCs w:val="21"/>
              </w:rPr>
              <w:t>chǎo dǎng shēn</w:t>
            </w:r>
            <w:r w:rsidRPr="00BE403F">
              <w:rPr>
                <w:szCs w:val="21"/>
              </w:rPr>
              <w:t xml:space="preserve"> (the processing root of </w:t>
            </w:r>
            <w:r w:rsidRPr="00BE403F">
              <w:rPr>
                <w:i/>
                <w:iCs/>
                <w:szCs w:val="21"/>
              </w:rPr>
              <w:t>Codonopsis pilosula</w:t>
            </w:r>
            <w:r w:rsidRPr="00BE403F">
              <w:rPr>
                <w:szCs w:val="21"/>
              </w:rPr>
              <w:t xml:space="preserve"> (Franch.) Nannf.), </w:t>
            </w:r>
            <w:r w:rsidRPr="00BE403F">
              <w:rPr>
                <w:i/>
                <w:iCs/>
                <w:szCs w:val="21"/>
              </w:rPr>
              <w:t>chǎo fú líng</w:t>
            </w:r>
            <w:r w:rsidRPr="00BE403F">
              <w:rPr>
                <w:szCs w:val="21"/>
              </w:rPr>
              <w:t xml:space="preserve"> (a fungus, the processing sclerotium of Poria cocos (Schw.) Wolf), </w:t>
            </w:r>
            <w:r w:rsidRPr="00BE403F">
              <w:rPr>
                <w:i/>
                <w:iCs/>
                <w:szCs w:val="21"/>
              </w:rPr>
              <w:t>chǎo yì yǐ rén</w:t>
            </w:r>
            <w:r w:rsidRPr="00BE403F">
              <w:rPr>
                <w:szCs w:val="21"/>
              </w:rPr>
              <w:t xml:space="preserve"> (the processing seed of </w:t>
            </w:r>
            <w:r w:rsidRPr="00BE403F">
              <w:rPr>
                <w:i/>
                <w:iCs/>
                <w:szCs w:val="21"/>
              </w:rPr>
              <w:t>Coix lacryma-jobi var. ma-yuen</w:t>
            </w:r>
            <w:r w:rsidRPr="00BE403F">
              <w:rPr>
                <w:szCs w:val="21"/>
              </w:rPr>
              <w:t xml:space="preserve"> (Rom.Caill.) Stapf), </w:t>
            </w:r>
            <w:r w:rsidRPr="00BE403F">
              <w:rPr>
                <w:i/>
                <w:iCs/>
                <w:szCs w:val="21"/>
              </w:rPr>
              <w:t>chǎo bái zhú</w:t>
            </w:r>
            <w:r w:rsidRPr="00BE403F">
              <w:rPr>
                <w:szCs w:val="21"/>
              </w:rPr>
              <w:t xml:space="preserve"> (the processing rhizome of </w:t>
            </w:r>
            <w:r w:rsidRPr="00BE403F">
              <w:rPr>
                <w:i/>
                <w:iCs/>
                <w:szCs w:val="21"/>
              </w:rPr>
              <w:t>Atractylodes macrocephala</w:t>
            </w:r>
            <w:r w:rsidRPr="00BE403F">
              <w:rPr>
                <w:szCs w:val="21"/>
              </w:rPr>
              <w:t xml:space="preserve"> Koidz.), </w:t>
            </w:r>
            <w:r w:rsidRPr="00BE403F">
              <w:rPr>
                <w:i/>
                <w:iCs/>
                <w:szCs w:val="21"/>
              </w:rPr>
              <w:t>zhì gān cǎo</w:t>
            </w:r>
            <w:r w:rsidRPr="00BE403F">
              <w:rPr>
                <w:szCs w:val="21"/>
              </w:rPr>
              <w:t xml:space="preserve"> (the processing rhizome and root of </w:t>
            </w:r>
            <w:r w:rsidRPr="00BE403F">
              <w:rPr>
                <w:i/>
                <w:iCs/>
                <w:szCs w:val="21"/>
              </w:rPr>
              <w:t>Glycyrrhiza glabra</w:t>
            </w:r>
            <w:r w:rsidRPr="00BE403F">
              <w:rPr>
                <w:szCs w:val="21"/>
              </w:rPr>
              <w:t xml:space="preserve"> L.), </w:t>
            </w:r>
            <w:r w:rsidRPr="00BE403F">
              <w:rPr>
                <w:i/>
                <w:iCs/>
                <w:szCs w:val="21"/>
              </w:rPr>
              <w:t xml:space="preserve">dān shēn </w:t>
            </w:r>
            <w:r w:rsidRPr="00BE403F">
              <w:rPr>
                <w:szCs w:val="21"/>
              </w:rPr>
              <w:t xml:space="preserve">(the dried root and rhizome of </w:t>
            </w:r>
            <w:r w:rsidRPr="00BE403F">
              <w:rPr>
                <w:i/>
                <w:iCs/>
                <w:szCs w:val="21"/>
              </w:rPr>
              <w:t>Salvia miltiorrhiza</w:t>
            </w:r>
            <w:r w:rsidRPr="00BE403F">
              <w:rPr>
                <w:szCs w:val="21"/>
              </w:rPr>
              <w:t xml:space="preserve"> Bunge), </w:t>
            </w:r>
            <w:r w:rsidRPr="00BE403F">
              <w:rPr>
                <w:i/>
                <w:iCs/>
                <w:szCs w:val="21"/>
              </w:rPr>
              <w:t>yù jīn</w:t>
            </w:r>
            <w:r w:rsidRPr="00BE403F">
              <w:rPr>
                <w:szCs w:val="21"/>
              </w:rPr>
              <w:t xml:space="preserve"> (the dried root tuber of </w:t>
            </w:r>
            <w:r w:rsidRPr="00BE403F">
              <w:rPr>
                <w:i/>
                <w:iCs/>
                <w:szCs w:val="21"/>
              </w:rPr>
              <w:t>Curcuma aromatica</w:t>
            </w:r>
            <w:r w:rsidRPr="00BE403F">
              <w:rPr>
                <w:szCs w:val="21"/>
              </w:rPr>
              <w:t xml:space="preserve"> Salisb.), </w:t>
            </w:r>
            <w:r w:rsidRPr="00BE403F">
              <w:rPr>
                <w:i/>
                <w:iCs/>
                <w:szCs w:val="21"/>
              </w:rPr>
              <w:t>zhǐ qiào</w:t>
            </w:r>
            <w:r w:rsidRPr="00BE403F">
              <w:rPr>
                <w:szCs w:val="21"/>
              </w:rPr>
              <w:t xml:space="preserve"> (</w:t>
            </w:r>
            <w:r w:rsidRPr="00BE403F">
              <w:rPr>
                <w:kern w:val="0"/>
                <w:szCs w:val="21"/>
                <w:lang w:eastAsia="en-US"/>
              </w:rPr>
              <w:t xml:space="preserve">the dried premature fruit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 xml:space="preserve">Citrus × aurantium </w:t>
            </w:r>
            <w:r w:rsidRPr="00BE403F">
              <w:rPr>
                <w:kern w:val="0"/>
                <w:szCs w:val="21"/>
                <w:lang w:eastAsia="en-US"/>
              </w:rPr>
              <w:t>L.)</w:t>
            </w:r>
            <w:r w:rsidRPr="00BE403F">
              <w:rPr>
                <w:szCs w:val="21"/>
              </w:rPr>
              <w:t xml:space="preserve">, </w:t>
            </w:r>
            <w:r w:rsidRPr="00BE403F">
              <w:rPr>
                <w:i/>
                <w:iCs/>
                <w:szCs w:val="21"/>
              </w:rPr>
              <w:t>chǎo bái sháo</w:t>
            </w:r>
            <w:r w:rsidRPr="00BE403F">
              <w:rPr>
                <w:szCs w:val="21"/>
              </w:rPr>
              <w:t xml:space="preserve"> (the processing root of </w:t>
            </w:r>
            <w:r w:rsidRPr="00BE403F">
              <w:rPr>
                <w:i/>
                <w:iCs/>
                <w:szCs w:val="21"/>
              </w:rPr>
              <w:t>Paeonia lactiflora</w:t>
            </w:r>
            <w:r w:rsidRPr="00BE403F">
              <w:rPr>
                <w:szCs w:val="21"/>
              </w:rPr>
              <w:t xml:space="preserve"> Pall.). If liver and kidney deficiency appeared, </w:t>
            </w:r>
            <w:r w:rsidRPr="00BE403F">
              <w:rPr>
                <w:i/>
                <w:iCs/>
                <w:szCs w:val="21"/>
              </w:rPr>
              <w:t xml:space="preserve">dāng guī </w:t>
            </w:r>
            <w:r w:rsidRPr="00BE403F">
              <w:rPr>
                <w:szCs w:val="21"/>
              </w:rPr>
              <w:t xml:space="preserve">(the dried root of </w:t>
            </w:r>
            <w:r w:rsidRPr="00BE403F">
              <w:rPr>
                <w:i/>
                <w:iCs/>
                <w:szCs w:val="21"/>
              </w:rPr>
              <w:t>Angelica sinensis</w:t>
            </w:r>
            <w:r w:rsidRPr="00BE403F">
              <w:rPr>
                <w:szCs w:val="21"/>
              </w:rPr>
              <w:t xml:space="preserve"> (Oliv.) Diels), </w:t>
            </w:r>
            <w:r w:rsidRPr="00BE403F">
              <w:rPr>
                <w:i/>
                <w:iCs/>
                <w:szCs w:val="21"/>
              </w:rPr>
              <w:t xml:space="preserve">shān zhū yú </w:t>
            </w:r>
            <w:r w:rsidRPr="00BE403F">
              <w:rPr>
                <w:szCs w:val="21"/>
              </w:rPr>
              <w:t xml:space="preserve">(the dried ripe flesh of </w:t>
            </w:r>
            <w:r w:rsidRPr="00BE403F">
              <w:rPr>
                <w:i/>
                <w:iCs/>
                <w:szCs w:val="21"/>
              </w:rPr>
              <w:t>Cornus officinalis</w:t>
            </w:r>
            <w:r w:rsidRPr="00BE403F">
              <w:rPr>
                <w:szCs w:val="21"/>
              </w:rPr>
              <w:t xml:space="preserve"> Siebold &amp; Zucc.), </w:t>
            </w:r>
            <w:r w:rsidRPr="00BE403F">
              <w:rPr>
                <w:i/>
                <w:iCs/>
                <w:szCs w:val="21"/>
              </w:rPr>
              <w:t xml:space="preserve">gǒu qǐ zǐ </w:t>
            </w:r>
            <w:r w:rsidRPr="00BE403F">
              <w:rPr>
                <w:szCs w:val="21"/>
              </w:rPr>
              <w:t xml:space="preserve">(the dried ripe fruit of </w:t>
            </w:r>
            <w:r w:rsidRPr="00BE403F">
              <w:rPr>
                <w:i/>
                <w:iCs/>
                <w:szCs w:val="21"/>
              </w:rPr>
              <w:t>Lycium barbarum</w:t>
            </w:r>
            <w:r w:rsidRPr="00BE403F">
              <w:rPr>
                <w:szCs w:val="21"/>
              </w:rPr>
              <w:t xml:space="preserve"> L.) were added</w:t>
            </w:r>
            <w:r w:rsidRPr="00BE403F">
              <w:rPr>
                <w:szCs w:val="21"/>
              </w:rPr>
              <w:t>；</w:t>
            </w:r>
            <w:r w:rsidRPr="00BE403F">
              <w:rPr>
                <w:szCs w:val="21"/>
              </w:rPr>
              <w:t xml:space="preserve"> if ascites appeared, </w:t>
            </w:r>
            <w:r w:rsidRPr="00BE403F">
              <w:rPr>
                <w:i/>
                <w:iCs/>
                <w:szCs w:val="21"/>
              </w:rPr>
              <w:t>zhū líng</w:t>
            </w:r>
            <w:r w:rsidRPr="00BE403F">
              <w:rPr>
                <w:szCs w:val="21"/>
              </w:rPr>
              <w:t xml:space="preserve"> (a fungus, the dried sclerotium of </w:t>
            </w:r>
            <w:r w:rsidRPr="00BE403F">
              <w:rPr>
                <w:i/>
                <w:iCs/>
                <w:szCs w:val="21"/>
              </w:rPr>
              <w:t xml:space="preserve">Polyporus umbellatus </w:t>
            </w:r>
            <w:r w:rsidRPr="00BE403F">
              <w:rPr>
                <w:szCs w:val="21"/>
              </w:rPr>
              <w:t xml:space="preserve">(Pers.) Fries), </w:t>
            </w:r>
            <w:r w:rsidRPr="00BE403F">
              <w:rPr>
                <w:i/>
                <w:iCs/>
                <w:szCs w:val="21"/>
              </w:rPr>
              <w:t>zé lán</w:t>
            </w:r>
            <w:r w:rsidRPr="00BE403F">
              <w:rPr>
                <w:szCs w:val="21"/>
              </w:rPr>
              <w:t xml:space="preserve"> (the dried aboveground </w:t>
            </w:r>
            <w:r w:rsidRPr="00BE403F">
              <w:rPr>
                <w:szCs w:val="21"/>
              </w:rPr>
              <w:lastRenderedPageBreak/>
              <w:t xml:space="preserve">part of </w:t>
            </w:r>
            <w:r w:rsidRPr="00BE403F">
              <w:rPr>
                <w:i/>
                <w:iCs/>
                <w:szCs w:val="21"/>
              </w:rPr>
              <w:t>Lycopus lucidus var. hirtus</w:t>
            </w:r>
            <w:r w:rsidRPr="00BE403F">
              <w:rPr>
                <w:szCs w:val="21"/>
              </w:rPr>
              <w:t xml:space="preserve"> (Regel) Makino &amp; Nemoto); if pain and blood stasis appeared, </w:t>
            </w:r>
            <w:r w:rsidRPr="00BE403F">
              <w:rPr>
                <w:i/>
                <w:iCs/>
                <w:szCs w:val="21"/>
              </w:rPr>
              <w:t xml:space="preserve">wǔ líng zhī </w:t>
            </w:r>
            <w:r w:rsidRPr="00BE403F">
              <w:rPr>
                <w:szCs w:val="21"/>
              </w:rPr>
              <w:t xml:space="preserve">(the dried fences of </w:t>
            </w:r>
            <w:r w:rsidRPr="00BE403F">
              <w:rPr>
                <w:i/>
                <w:iCs/>
                <w:szCs w:val="21"/>
              </w:rPr>
              <w:t>Trogopterus xanthipes</w:t>
            </w:r>
            <w:r w:rsidRPr="00BE403F">
              <w:rPr>
                <w:szCs w:val="21"/>
              </w:rPr>
              <w:t xml:space="preserve"> Milne-Ed-wards), </w:t>
            </w:r>
            <w:r w:rsidRPr="00BE403F">
              <w:rPr>
                <w:i/>
                <w:iCs/>
                <w:szCs w:val="21"/>
              </w:rPr>
              <w:t>pú huáng</w:t>
            </w:r>
            <w:r w:rsidRPr="00BE403F">
              <w:rPr>
                <w:szCs w:val="21"/>
              </w:rPr>
              <w:t xml:space="preserve"> (the dried pollen of </w:t>
            </w:r>
            <w:r w:rsidRPr="00BE403F">
              <w:rPr>
                <w:i/>
                <w:iCs/>
                <w:szCs w:val="21"/>
              </w:rPr>
              <w:t>Typha angustifolia</w:t>
            </w:r>
            <w:r w:rsidRPr="00BE403F">
              <w:rPr>
                <w:szCs w:val="21"/>
              </w:rPr>
              <w:t xml:space="preserve"> L.) were added; if jaundice appeared, </w:t>
            </w:r>
            <w:r w:rsidRPr="00BE403F">
              <w:rPr>
                <w:i/>
                <w:iCs/>
                <w:szCs w:val="21"/>
              </w:rPr>
              <w:t>yīn chén</w:t>
            </w:r>
            <w:r w:rsidRPr="00BE403F">
              <w:rPr>
                <w:szCs w:val="21"/>
              </w:rPr>
              <w:t xml:space="preserve"> (the Aboveground Part of </w:t>
            </w:r>
            <w:r w:rsidRPr="00BE403F">
              <w:rPr>
                <w:i/>
                <w:iCs/>
                <w:szCs w:val="21"/>
              </w:rPr>
              <w:t>Artemisia capillaris</w:t>
            </w:r>
            <w:r w:rsidRPr="00BE403F">
              <w:rPr>
                <w:szCs w:val="21"/>
              </w:rPr>
              <w:t xml:space="preserve"> Thunb.) was added; if yin deficiency,</w:t>
            </w:r>
            <w:r w:rsidRPr="00BE403F">
              <w:rPr>
                <w:i/>
                <w:iCs/>
                <w:szCs w:val="21"/>
              </w:rPr>
              <w:t xml:space="preserve"> shā shēn</w:t>
            </w:r>
            <w:r w:rsidRPr="00BE403F">
              <w:rPr>
                <w:szCs w:val="21"/>
              </w:rPr>
              <w:t xml:space="preserve"> (the dried root of </w:t>
            </w:r>
            <w:r w:rsidRPr="00BE403F">
              <w:rPr>
                <w:i/>
                <w:iCs/>
                <w:szCs w:val="21"/>
              </w:rPr>
              <w:t>Adenophora triphylla</w:t>
            </w:r>
            <w:r w:rsidRPr="00BE403F">
              <w:rPr>
                <w:szCs w:val="21"/>
              </w:rPr>
              <w:t xml:space="preserve"> (Thunb.) A.DC.), </w:t>
            </w:r>
            <w:r w:rsidRPr="00BE403F">
              <w:rPr>
                <w:i/>
                <w:iCs/>
                <w:szCs w:val="21"/>
              </w:rPr>
              <w:t xml:space="preserve">shí hú </w:t>
            </w:r>
            <w:r w:rsidRPr="00BE403F">
              <w:rPr>
                <w:szCs w:val="21"/>
              </w:rPr>
              <w:t xml:space="preserve">(the stem of </w:t>
            </w:r>
            <w:r w:rsidRPr="00BE403F">
              <w:rPr>
                <w:i/>
                <w:iCs/>
                <w:szCs w:val="21"/>
              </w:rPr>
              <w:t>Dendrobium nobile</w:t>
            </w:r>
            <w:r w:rsidRPr="00BE403F">
              <w:rPr>
                <w:szCs w:val="21"/>
              </w:rPr>
              <w:t xml:space="preserve"> Lindl.) were added; if hemorrhage appeared, </w:t>
            </w:r>
            <w:r w:rsidRPr="00BE403F">
              <w:rPr>
                <w:i/>
                <w:iCs/>
                <w:szCs w:val="21"/>
              </w:rPr>
              <w:t>bái máo gēn</w:t>
            </w:r>
            <w:r w:rsidRPr="00BE403F">
              <w:rPr>
                <w:szCs w:val="21"/>
              </w:rPr>
              <w:t xml:space="preserve"> (the dried rhizome of </w:t>
            </w:r>
            <w:r w:rsidRPr="00BE403F">
              <w:rPr>
                <w:i/>
                <w:iCs/>
                <w:szCs w:val="21"/>
              </w:rPr>
              <w:t>Imperata cylindrica</w:t>
            </w:r>
            <w:r w:rsidRPr="00BE403F">
              <w:rPr>
                <w:szCs w:val="21"/>
              </w:rPr>
              <w:t xml:space="preserve"> (L.) P.Beauv.), </w:t>
            </w:r>
            <w:r w:rsidRPr="00BE403F">
              <w:rPr>
                <w:i/>
                <w:iCs/>
                <w:szCs w:val="21"/>
              </w:rPr>
              <w:t>xiān hè cǎo</w:t>
            </w:r>
            <w:r w:rsidRPr="00BE403F">
              <w:rPr>
                <w:szCs w:val="21"/>
              </w:rPr>
              <w:t xml:space="preserve"> (the dried aboveground part of </w:t>
            </w:r>
            <w:r w:rsidRPr="00BE403F">
              <w:rPr>
                <w:i/>
                <w:iCs/>
                <w:szCs w:val="21"/>
              </w:rPr>
              <w:t>Agrimonia pilosa</w:t>
            </w:r>
            <w:r w:rsidRPr="00BE403F">
              <w:rPr>
                <w:szCs w:val="21"/>
              </w:rPr>
              <w:t xml:space="preserve"> Ledeb.) were added; if fever appeared, </w:t>
            </w:r>
            <w:r w:rsidRPr="00BE403F">
              <w:rPr>
                <w:i/>
                <w:iCs/>
                <w:szCs w:val="21"/>
              </w:rPr>
              <w:t xml:space="preserve">dì gǔ pí </w:t>
            </w:r>
            <w:r w:rsidRPr="00BE403F">
              <w:rPr>
                <w:szCs w:val="21"/>
              </w:rPr>
              <w:t xml:space="preserve">(the dried root bark of </w:t>
            </w:r>
            <w:r w:rsidRPr="00BE403F">
              <w:rPr>
                <w:i/>
                <w:iCs/>
                <w:szCs w:val="21"/>
              </w:rPr>
              <w:t>Lycium barbarum</w:t>
            </w:r>
            <w:r w:rsidRPr="00BE403F">
              <w:rPr>
                <w:szCs w:val="21"/>
              </w:rPr>
              <w:t xml:space="preserve"> L.), </w:t>
            </w:r>
            <w:r w:rsidRPr="00BE403F">
              <w:rPr>
                <w:i/>
                <w:iCs/>
                <w:szCs w:val="21"/>
              </w:rPr>
              <w:t>qīng hāo</w:t>
            </w:r>
            <w:r w:rsidRPr="00BE403F">
              <w:rPr>
                <w:szCs w:val="21"/>
              </w:rPr>
              <w:t xml:space="preserve"> (the dried aboveground part of </w:t>
            </w:r>
            <w:r w:rsidRPr="00BE403F">
              <w:rPr>
                <w:i/>
                <w:iCs/>
                <w:szCs w:val="21"/>
              </w:rPr>
              <w:t>Artemisia annua</w:t>
            </w:r>
            <w:r w:rsidRPr="00BE403F">
              <w:rPr>
                <w:szCs w:val="21"/>
              </w:rPr>
              <w:t xml:space="preserve"> L.), </w:t>
            </w:r>
            <w:r w:rsidRPr="00BE403F">
              <w:rPr>
                <w:i/>
                <w:iCs/>
                <w:szCs w:val="21"/>
              </w:rPr>
              <w:t>mǔ</w:t>
            </w:r>
            <w:r w:rsidRPr="00BE403F">
              <w:rPr>
                <w:szCs w:val="21"/>
              </w:rPr>
              <w:t xml:space="preserve"> </w:t>
            </w:r>
            <w:r w:rsidRPr="00BE403F">
              <w:rPr>
                <w:i/>
                <w:iCs/>
                <w:szCs w:val="21"/>
              </w:rPr>
              <w:t xml:space="preserve">dān pí </w:t>
            </w:r>
            <w:r w:rsidRPr="00BE403F">
              <w:rPr>
                <w:szCs w:val="21"/>
              </w:rPr>
              <w:t xml:space="preserve">(the root barks of </w:t>
            </w:r>
            <w:r w:rsidRPr="00BE403F">
              <w:rPr>
                <w:i/>
                <w:iCs/>
                <w:szCs w:val="21"/>
              </w:rPr>
              <w:t>Paeonia × suffruticosa</w:t>
            </w:r>
            <w:r w:rsidRPr="00BE403F">
              <w:rPr>
                <w:szCs w:val="21"/>
              </w:rPr>
              <w:t xml:space="preserve"> Andrews) were added.</w:t>
            </w:r>
          </w:p>
        </w:tc>
      </w:tr>
      <w:tr w:rsidR="001A35D9" w:rsidRPr="00BE403F" w14:paraId="2CF32F87" w14:textId="77777777" w:rsidTr="0097238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7A81A67" w14:textId="467AEA98" w:rsidR="00740969" w:rsidRPr="00BE403F" w:rsidRDefault="00740969" w:rsidP="0074161E">
            <w:pPr>
              <w:spacing w:before="0" w:after="0"/>
              <w:jc w:val="left"/>
              <w:rPr>
                <w:szCs w:val="21"/>
              </w:rPr>
            </w:pPr>
            <w:r w:rsidRPr="00BE403F">
              <w:rPr>
                <w:szCs w:val="21"/>
              </w:rPr>
              <w:lastRenderedPageBreak/>
              <w:t>Huang J. Y.2009</w:t>
            </w:r>
            <w:r w:rsidR="00B47C7B" w:rsidRPr="00BE403F">
              <w:rPr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1907" w:type="dxa"/>
            <w:vAlign w:val="center"/>
          </w:tcPr>
          <w:p w14:paraId="57E6A393" w14:textId="77777777" w:rsidR="00740969" w:rsidRPr="00BE403F" w:rsidRDefault="004D77EA" w:rsidP="0074161E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  <w:lang w:eastAsia="en-US"/>
              </w:rPr>
            </w:pPr>
            <w:r w:rsidRPr="00BE403F">
              <w:rPr>
                <w:i/>
                <w:iCs/>
                <w:szCs w:val="21"/>
              </w:rPr>
              <w:t>rén shēn</w:t>
            </w:r>
            <w:r w:rsidRPr="00BE403F">
              <w:rPr>
                <w:szCs w:val="21"/>
              </w:rPr>
              <w:t xml:space="preserve"> (the dried rhizome and root of</w:t>
            </w:r>
            <w:r w:rsidRPr="00BE403F">
              <w:rPr>
                <w:i/>
                <w:iCs/>
                <w:szCs w:val="21"/>
              </w:rPr>
              <w:t xml:space="preserve"> Panax ginseng</w:t>
            </w:r>
            <w:r w:rsidRPr="00BE403F">
              <w:rPr>
                <w:szCs w:val="21"/>
              </w:rPr>
              <w:t xml:space="preserve"> C.A.Mey.), </w:t>
            </w:r>
            <w:r w:rsidRPr="00BE403F">
              <w:rPr>
                <w:i/>
                <w:iCs/>
                <w:szCs w:val="21"/>
              </w:rPr>
              <w:t>jiāng cán</w:t>
            </w:r>
            <w:r w:rsidRPr="00BE403F">
              <w:rPr>
                <w:szCs w:val="21"/>
              </w:rPr>
              <w:t xml:space="preserve"> (the dried insect body of </w:t>
            </w:r>
            <w:r w:rsidRPr="00BE403F">
              <w:rPr>
                <w:i/>
                <w:iCs/>
                <w:szCs w:val="21"/>
              </w:rPr>
              <w:t>Bombyx mori</w:t>
            </w:r>
            <w:r w:rsidRPr="00BE403F">
              <w:rPr>
                <w:szCs w:val="21"/>
              </w:rPr>
              <w:t xml:space="preserve"> Linnaeus), </w:t>
            </w:r>
            <w:r w:rsidRPr="00BE403F">
              <w:rPr>
                <w:i/>
                <w:iCs/>
                <w:szCs w:val="21"/>
              </w:rPr>
              <w:t>dǎn shēn</w:t>
            </w:r>
            <w:r w:rsidRPr="00BE403F">
              <w:rPr>
                <w:szCs w:val="21"/>
              </w:rPr>
              <w:t xml:space="preserve"> (the dried root and rhizome of </w:t>
            </w:r>
            <w:r w:rsidRPr="00BE403F">
              <w:rPr>
                <w:i/>
                <w:iCs/>
                <w:szCs w:val="21"/>
              </w:rPr>
              <w:t>Salvia miltiorrhiza</w:t>
            </w:r>
            <w:r w:rsidRPr="00BE403F">
              <w:rPr>
                <w:szCs w:val="21"/>
              </w:rPr>
              <w:t xml:space="preserve"> Bunge), </w:t>
            </w:r>
            <w:r w:rsidRPr="00BE403F">
              <w:rPr>
                <w:i/>
                <w:iCs/>
                <w:szCs w:val="21"/>
              </w:rPr>
              <w:t>huáng qí</w:t>
            </w:r>
            <w:bookmarkStart w:id="7" w:name="_Hlk73452688"/>
            <w:r w:rsidRPr="00BE403F">
              <w:rPr>
                <w:szCs w:val="21"/>
              </w:rPr>
              <w:t xml:space="preserve"> (the dried root of </w:t>
            </w:r>
            <w:r w:rsidRPr="00BE403F">
              <w:rPr>
                <w:i/>
                <w:iCs/>
                <w:szCs w:val="21"/>
              </w:rPr>
              <w:t>Astragalus mongholicus</w:t>
            </w:r>
            <w:r w:rsidRPr="00BE403F">
              <w:rPr>
                <w:szCs w:val="21"/>
              </w:rPr>
              <w:t xml:space="preserve"> Bunge)</w:t>
            </w:r>
            <w:bookmarkEnd w:id="7"/>
            <w:r w:rsidRPr="00BE403F">
              <w:rPr>
                <w:szCs w:val="21"/>
              </w:rPr>
              <w:t xml:space="preserve">, </w:t>
            </w:r>
            <w:r w:rsidRPr="00BE403F">
              <w:rPr>
                <w:i/>
                <w:iCs/>
                <w:szCs w:val="21"/>
              </w:rPr>
              <w:t>dāng guī</w:t>
            </w:r>
            <w:r w:rsidRPr="00BE403F">
              <w:rPr>
                <w:szCs w:val="21"/>
              </w:rPr>
              <w:t xml:space="preserve"> (the dried root of </w:t>
            </w:r>
            <w:r w:rsidRPr="00BE403F">
              <w:rPr>
                <w:i/>
                <w:iCs/>
                <w:szCs w:val="21"/>
              </w:rPr>
              <w:t>Angelica sinensis</w:t>
            </w:r>
            <w:r w:rsidRPr="00BE403F">
              <w:rPr>
                <w:szCs w:val="21"/>
              </w:rPr>
              <w:t xml:space="preserve"> (Oliv.) Diels), b</w:t>
            </w:r>
            <w:r w:rsidRPr="00BE403F">
              <w:rPr>
                <w:i/>
                <w:iCs/>
                <w:szCs w:val="21"/>
              </w:rPr>
              <w:t>īng piàn</w:t>
            </w:r>
            <w:r w:rsidRPr="00BE403F">
              <w:rPr>
                <w:szCs w:val="21"/>
              </w:rPr>
              <w:t xml:space="preserve">(Borneol),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é zhú</w:t>
            </w:r>
            <w:r w:rsidRPr="00BE403F">
              <w:rPr>
                <w:kern w:val="0"/>
                <w:szCs w:val="21"/>
                <w:lang w:eastAsia="en-US"/>
              </w:rPr>
              <w:t xml:space="preserve"> (the dried rhizoma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Curcuma kwangsiensis</w:t>
            </w:r>
            <w:r w:rsidRPr="00BE403F">
              <w:rPr>
                <w:kern w:val="0"/>
                <w:szCs w:val="21"/>
                <w:lang w:eastAsia="en-US"/>
              </w:rPr>
              <w:t xml:space="preserve"> S.G.Lee &amp; C.F.Liang),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shān cí gū</w:t>
            </w:r>
            <w:r w:rsidRPr="00BE403F">
              <w:rPr>
                <w:kern w:val="0"/>
                <w:szCs w:val="21"/>
                <w:lang w:eastAsia="en-US"/>
              </w:rPr>
              <w:t xml:space="preserve"> (the dried pseudobulb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Cremastra appendiculata</w:t>
            </w:r>
            <w:r w:rsidRPr="00BE403F">
              <w:rPr>
                <w:kern w:val="0"/>
                <w:szCs w:val="21"/>
                <w:lang w:eastAsia="en-US"/>
              </w:rPr>
              <w:t xml:space="preserve"> (D.Don) Makino),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mă qián zĭ</w:t>
            </w:r>
            <w:r w:rsidRPr="00BE403F">
              <w:rPr>
                <w:kern w:val="0"/>
                <w:szCs w:val="21"/>
                <w:lang w:eastAsia="en-US"/>
              </w:rPr>
              <w:t xml:space="preserve"> (the mature seed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Strychnos nux-vomica</w:t>
            </w:r>
            <w:r w:rsidRPr="00BE403F">
              <w:rPr>
                <w:kern w:val="0"/>
                <w:szCs w:val="21"/>
                <w:lang w:eastAsia="en-US"/>
              </w:rPr>
              <w:t xml:space="preserve"> L.),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fēng fáng</w:t>
            </w:r>
            <w:r w:rsidRPr="00BE403F">
              <w:rPr>
                <w:kern w:val="0"/>
                <w:szCs w:val="21"/>
                <w:lang w:eastAsia="en-US"/>
              </w:rPr>
              <w:t xml:space="preserve"> (the nest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Polistes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 xml:space="preserve">　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olivaceous</w:t>
            </w:r>
            <w:r w:rsidRPr="00BE403F">
              <w:rPr>
                <w:kern w:val="0"/>
                <w:szCs w:val="21"/>
                <w:lang w:eastAsia="en-US"/>
              </w:rPr>
              <w:t xml:space="preserve"> (DeGeer)),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yā dăn zĭ</w:t>
            </w:r>
            <w:r w:rsidRPr="00BE403F">
              <w:rPr>
                <w:kern w:val="0"/>
                <w:szCs w:val="21"/>
                <w:lang w:eastAsia="en-US"/>
              </w:rPr>
              <w:t xml:space="preserve"> (the mature fruit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Brucea javanica</w:t>
            </w:r>
            <w:r w:rsidRPr="00BE403F">
              <w:rPr>
                <w:kern w:val="0"/>
                <w:szCs w:val="21"/>
                <w:lang w:eastAsia="en-US"/>
              </w:rPr>
              <w:t xml:space="preserve"> (L.) Merr.),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rén gōng niú huáng</w:t>
            </w:r>
            <w:r w:rsidRPr="00BE403F">
              <w:rPr>
                <w:kern w:val="0"/>
                <w:szCs w:val="21"/>
                <w:lang w:eastAsia="en-US"/>
              </w:rPr>
              <w:t xml:space="preserve"> (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Calculus Bovis Artifactus</w:t>
            </w:r>
            <w:r w:rsidRPr="00BE403F">
              <w:rPr>
                <w:kern w:val="0"/>
                <w:szCs w:val="21"/>
                <w:lang w:eastAsia="en-US"/>
              </w:rPr>
              <w:t>).</w:t>
            </w:r>
          </w:p>
          <w:p w14:paraId="591BF799" w14:textId="00304C2A" w:rsidR="004D77EA" w:rsidRPr="00BE403F" w:rsidRDefault="004D77EA" w:rsidP="0074161E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1A35D9" w:rsidRPr="00BE403F" w14:paraId="6FCBA57F" w14:textId="77777777" w:rsidTr="0097238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873160E" w14:textId="1127FF54" w:rsidR="00740969" w:rsidRPr="00BE403F" w:rsidRDefault="00740969" w:rsidP="0074161E">
            <w:pPr>
              <w:spacing w:before="0" w:after="0"/>
              <w:jc w:val="left"/>
              <w:rPr>
                <w:szCs w:val="21"/>
              </w:rPr>
            </w:pPr>
            <w:r w:rsidRPr="00BE403F">
              <w:rPr>
                <w:szCs w:val="21"/>
              </w:rPr>
              <w:t>Wang J.2015</w:t>
            </w:r>
            <w:r w:rsidR="00B47C7B" w:rsidRPr="00BE403F">
              <w:rPr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1907" w:type="dxa"/>
            <w:vAlign w:val="center"/>
          </w:tcPr>
          <w:p w14:paraId="5DE902C1" w14:textId="444CF6BB" w:rsidR="00740969" w:rsidRPr="00BE403F" w:rsidRDefault="004D77EA" w:rsidP="0074161E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1"/>
              </w:rPr>
            </w:pPr>
            <w:r w:rsidRPr="00BE403F">
              <w:rPr>
                <w:i/>
                <w:iCs/>
                <w:szCs w:val="21"/>
              </w:rPr>
              <w:t xml:space="preserve">huáng qí </w:t>
            </w:r>
            <w:r w:rsidRPr="00BE403F">
              <w:rPr>
                <w:kern w:val="0"/>
                <w:szCs w:val="21"/>
              </w:rPr>
              <w:t xml:space="preserve">(the dried root of </w:t>
            </w:r>
            <w:r w:rsidRPr="00BE403F">
              <w:rPr>
                <w:i/>
                <w:iCs/>
                <w:kern w:val="0"/>
                <w:szCs w:val="21"/>
              </w:rPr>
              <w:t>Astragalus mongholicus</w:t>
            </w:r>
            <w:r w:rsidRPr="00BE403F">
              <w:rPr>
                <w:kern w:val="0"/>
                <w:szCs w:val="21"/>
              </w:rPr>
              <w:t xml:space="preserve"> Bunge),</w:t>
            </w:r>
            <w:r w:rsidRPr="00BE403F">
              <w:rPr>
                <w:i/>
                <w:iCs/>
                <w:szCs w:val="21"/>
              </w:rPr>
              <w:t xml:space="preserve"> nǚ zhēn zǐ </w:t>
            </w:r>
            <w:r w:rsidRPr="00BE403F">
              <w:rPr>
                <w:szCs w:val="21"/>
              </w:rPr>
              <w:t>(the dried ripe fruit of</w:t>
            </w:r>
            <w:r w:rsidRPr="00BE403F">
              <w:rPr>
                <w:i/>
                <w:iCs/>
                <w:szCs w:val="21"/>
              </w:rPr>
              <w:t xml:space="preserve"> Ligustrum lucidum</w:t>
            </w:r>
            <w:r w:rsidRPr="00BE403F">
              <w:rPr>
                <w:szCs w:val="21"/>
              </w:rPr>
              <w:t xml:space="preserve"> W.T.Aiton)</w:t>
            </w:r>
            <w:bookmarkStart w:id="8" w:name="_Hlk73453551"/>
            <w:r w:rsidRPr="00BE403F">
              <w:rPr>
                <w:kern w:val="0"/>
                <w:szCs w:val="21"/>
              </w:rPr>
              <w:t xml:space="preserve">, </w:t>
            </w:r>
            <w:r w:rsidRPr="00BE403F">
              <w:rPr>
                <w:i/>
                <w:iCs/>
                <w:szCs w:val="21"/>
              </w:rPr>
              <w:t>rén shēn</w:t>
            </w:r>
            <w:r w:rsidRPr="00BE403F">
              <w:rPr>
                <w:szCs w:val="21"/>
              </w:rPr>
              <w:t xml:space="preserve"> (the dried rhizome and root of</w:t>
            </w:r>
            <w:r w:rsidRPr="00BE403F">
              <w:rPr>
                <w:i/>
                <w:iCs/>
                <w:szCs w:val="21"/>
              </w:rPr>
              <w:t xml:space="preserve"> Panax ginseng</w:t>
            </w:r>
            <w:r w:rsidRPr="00BE403F">
              <w:rPr>
                <w:szCs w:val="21"/>
              </w:rPr>
              <w:t xml:space="preserve"> C.A.Mey.)</w:t>
            </w:r>
            <w:bookmarkEnd w:id="8"/>
            <w:r w:rsidRPr="00BE403F">
              <w:rPr>
                <w:kern w:val="0"/>
                <w:szCs w:val="21"/>
              </w:rPr>
              <w:t xml:space="preserve">, </w:t>
            </w:r>
            <w:r w:rsidRPr="00BE403F">
              <w:rPr>
                <w:i/>
                <w:iCs/>
                <w:szCs w:val="21"/>
              </w:rPr>
              <w:t xml:space="preserve">líng zhī </w:t>
            </w:r>
            <w:r w:rsidRPr="00BE403F">
              <w:rPr>
                <w:szCs w:val="21"/>
              </w:rPr>
              <w:t xml:space="preserve">(the dried sclerotium of </w:t>
            </w:r>
            <w:r w:rsidRPr="00BE403F">
              <w:rPr>
                <w:i/>
                <w:iCs/>
                <w:szCs w:val="21"/>
              </w:rPr>
              <w:t xml:space="preserve">Ganoderma lucidum </w:t>
            </w:r>
            <w:r w:rsidRPr="00BE403F">
              <w:rPr>
                <w:szCs w:val="21"/>
              </w:rPr>
              <w:t>(Leyss.exFr.) Karst.)</w:t>
            </w:r>
            <w:r w:rsidRPr="00BE403F">
              <w:rPr>
                <w:kern w:val="0"/>
                <w:szCs w:val="21"/>
              </w:rPr>
              <w:t xml:space="preserve">, </w:t>
            </w:r>
            <w:r w:rsidRPr="00BE403F">
              <w:rPr>
                <w:i/>
                <w:iCs/>
                <w:szCs w:val="21"/>
              </w:rPr>
              <w:t>jiǎo gǔ lán</w:t>
            </w:r>
            <w:r w:rsidRPr="00BE403F">
              <w:rPr>
                <w:kern w:val="0"/>
                <w:szCs w:val="21"/>
              </w:rPr>
              <w:t xml:space="preserve"> (the dried whole plant of </w:t>
            </w:r>
            <w:r w:rsidRPr="00BE403F">
              <w:rPr>
                <w:i/>
                <w:iCs/>
                <w:kern w:val="0"/>
                <w:szCs w:val="21"/>
              </w:rPr>
              <w:t>Gynostemma pentaphyllum</w:t>
            </w:r>
            <w:r w:rsidRPr="00BE403F">
              <w:rPr>
                <w:kern w:val="0"/>
                <w:szCs w:val="21"/>
              </w:rPr>
              <w:t xml:space="preserve"> (Thunb.) Makin), </w:t>
            </w:r>
            <w:r w:rsidRPr="00BE403F">
              <w:rPr>
                <w:i/>
                <w:iCs/>
                <w:szCs w:val="21"/>
              </w:rPr>
              <w:t xml:space="preserve">chǎo bái zhú </w:t>
            </w:r>
            <w:r w:rsidRPr="00BE403F">
              <w:rPr>
                <w:szCs w:val="21"/>
              </w:rPr>
              <w:t xml:space="preserve">(the processing rhizome of </w:t>
            </w:r>
            <w:r w:rsidRPr="00BE403F">
              <w:rPr>
                <w:i/>
                <w:iCs/>
                <w:szCs w:val="21"/>
              </w:rPr>
              <w:t>Atractylodes macrocephala</w:t>
            </w:r>
            <w:r w:rsidRPr="00BE403F">
              <w:rPr>
                <w:szCs w:val="21"/>
              </w:rPr>
              <w:t xml:space="preserve"> Koidz.)</w:t>
            </w:r>
            <w:r w:rsidRPr="00BE403F">
              <w:rPr>
                <w:kern w:val="0"/>
                <w:szCs w:val="21"/>
              </w:rPr>
              <w:t xml:space="preserve">, </w:t>
            </w:r>
            <w:r w:rsidRPr="00BE403F">
              <w:rPr>
                <w:i/>
                <w:iCs/>
                <w:szCs w:val="21"/>
              </w:rPr>
              <w:t>bàn zhī lián</w:t>
            </w:r>
            <w:r w:rsidRPr="00BE403F">
              <w:rPr>
                <w:kern w:val="0"/>
                <w:szCs w:val="21"/>
                <w:lang w:eastAsia="en-US"/>
              </w:rPr>
              <w:t xml:space="preserve"> (the dried whole plant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Scutellaria barbata</w:t>
            </w:r>
            <w:r w:rsidRPr="00BE403F">
              <w:rPr>
                <w:kern w:val="0"/>
                <w:szCs w:val="21"/>
                <w:lang w:eastAsia="en-US"/>
              </w:rPr>
              <w:t xml:space="preserve"> D.Don)</w:t>
            </w:r>
            <w:r w:rsidRPr="00BE403F">
              <w:rPr>
                <w:kern w:val="0"/>
                <w:szCs w:val="21"/>
              </w:rPr>
              <w:t xml:space="preserve">, </w:t>
            </w:r>
            <w:r w:rsidRPr="00BE403F">
              <w:rPr>
                <w:i/>
                <w:iCs/>
                <w:szCs w:val="21"/>
              </w:rPr>
              <w:t>bái huā shé shé cǎo</w:t>
            </w:r>
            <w:r w:rsidRPr="00BE403F">
              <w:rPr>
                <w:szCs w:val="21"/>
              </w:rPr>
              <w:t xml:space="preserve"> (the dried whole plant of </w:t>
            </w:r>
            <w:r w:rsidRPr="00BE403F">
              <w:rPr>
                <w:i/>
                <w:iCs/>
                <w:szCs w:val="21"/>
              </w:rPr>
              <w:t>Scleromitrion diffusum</w:t>
            </w:r>
            <w:r w:rsidRPr="00BE403F">
              <w:rPr>
                <w:szCs w:val="21"/>
              </w:rPr>
              <w:t xml:space="preserve"> (Willd.) R.J.Wang), </w:t>
            </w:r>
            <w:r w:rsidRPr="00BE403F">
              <w:rPr>
                <w:i/>
                <w:iCs/>
                <w:szCs w:val="21"/>
              </w:rPr>
              <w:t>fú líng</w:t>
            </w:r>
            <w:r w:rsidRPr="00BE403F">
              <w:rPr>
                <w:szCs w:val="21"/>
              </w:rPr>
              <w:t xml:space="preserve"> (a fungus, the dried sclerotium of Poria cocos (Schw.) Wolf)</w:t>
            </w:r>
            <w:bookmarkStart w:id="9" w:name="_Hlk73458158"/>
            <w:r w:rsidRPr="00BE403F">
              <w:rPr>
                <w:kern w:val="0"/>
                <w:szCs w:val="21"/>
              </w:rPr>
              <w:t xml:space="preserve">, </w:t>
            </w:r>
            <w:r w:rsidRPr="00BE403F">
              <w:rPr>
                <w:i/>
                <w:iCs/>
                <w:szCs w:val="21"/>
              </w:rPr>
              <w:t>jī nèi jīn</w:t>
            </w:r>
            <w:r w:rsidRPr="00BE403F">
              <w:rPr>
                <w:szCs w:val="21"/>
              </w:rPr>
              <w:t xml:space="preserve"> (the dried inner wall of the stomach of </w:t>
            </w:r>
            <w:r w:rsidRPr="00BE403F">
              <w:rPr>
                <w:i/>
                <w:iCs/>
                <w:szCs w:val="21"/>
              </w:rPr>
              <w:t>Gallus gallus domesticus</w:t>
            </w:r>
            <w:r w:rsidRPr="00BE403F">
              <w:rPr>
                <w:szCs w:val="21"/>
              </w:rPr>
              <w:t xml:space="preserve"> Brisson)</w:t>
            </w:r>
            <w:bookmarkEnd w:id="9"/>
            <w:r w:rsidRPr="00BE403F">
              <w:rPr>
                <w:kern w:val="0"/>
                <w:szCs w:val="21"/>
              </w:rPr>
              <w:t>、</w:t>
            </w:r>
            <w:r w:rsidRPr="00BE403F">
              <w:rPr>
                <w:i/>
                <w:iCs/>
                <w:szCs w:val="21"/>
              </w:rPr>
              <w:t>shé méi</w:t>
            </w:r>
            <w:r w:rsidRPr="00BE403F">
              <w:rPr>
                <w:kern w:val="0"/>
                <w:szCs w:val="21"/>
              </w:rPr>
              <w:t xml:space="preserve"> (the dried whole plant of </w:t>
            </w:r>
            <w:r w:rsidRPr="00BE403F">
              <w:rPr>
                <w:i/>
                <w:iCs/>
                <w:kern w:val="0"/>
                <w:szCs w:val="21"/>
              </w:rPr>
              <w:t>Potentilla indica</w:t>
            </w:r>
            <w:r w:rsidRPr="00BE403F">
              <w:rPr>
                <w:kern w:val="0"/>
                <w:szCs w:val="21"/>
              </w:rPr>
              <w:t xml:space="preserve"> (Andrews) Th.Wolf), </w:t>
            </w:r>
            <w:r w:rsidRPr="00BE403F">
              <w:rPr>
                <w:i/>
                <w:iCs/>
                <w:kern w:val="0"/>
                <w:szCs w:val="21"/>
              </w:rPr>
              <w:t>bái yīng</w:t>
            </w:r>
            <w:r w:rsidRPr="00BE403F">
              <w:rPr>
                <w:kern w:val="0"/>
                <w:szCs w:val="21"/>
              </w:rPr>
              <w:t xml:space="preserve"> (the dried plant or root of </w:t>
            </w:r>
            <w:r w:rsidRPr="00BE403F">
              <w:rPr>
                <w:i/>
                <w:iCs/>
                <w:kern w:val="0"/>
                <w:szCs w:val="21"/>
              </w:rPr>
              <w:t>Solanum lyratum</w:t>
            </w:r>
            <w:r w:rsidRPr="00BE403F">
              <w:rPr>
                <w:kern w:val="0"/>
                <w:szCs w:val="21"/>
              </w:rPr>
              <w:t xml:space="preserve"> Thunb.), </w:t>
            </w:r>
            <w:r w:rsidRPr="00BE403F">
              <w:rPr>
                <w:i/>
                <w:iCs/>
                <w:kern w:val="0"/>
                <w:szCs w:val="21"/>
              </w:rPr>
              <w:t>yīn chén</w:t>
            </w:r>
            <w:r w:rsidRPr="00BE403F">
              <w:rPr>
                <w:kern w:val="0"/>
                <w:szCs w:val="21"/>
              </w:rPr>
              <w:t xml:space="preserve"> </w:t>
            </w:r>
            <w:r w:rsidRPr="00BE403F">
              <w:rPr>
                <w:szCs w:val="21"/>
              </w:rPr>
              <w:t xml:space="preserve">(the Aboveground Part of </w:t>
            </w:r>
            <w:r w:rsidRPr="00BE403F">
              <w:rPr>
                <w:i/>
                <w:iCs/>
                <w:szCs w:val="21"/>
              </w:rPr>
              <w:t>Artemisia capillaris</w:t>
            </w:r>
            <w:r w:rsidRPr="00BE403F">
              <w:rPr>
                <w:szCs w:val="21"/>
              </w:rPr>
              <w:t xml:space="preserve"> Thunb.)</w:t>
            </w:r>
            <w:r w:rsidRPr="00BE403F">
              <w:rPr>
                <w:kern w:val="0"/>
                <w:szCs w:val="21"/>
              </w:rPr>
              <w:t xml:space="preserve">, </w:t>
            </w:r>
            <w:r w:rsidRPr="00BE403F">
              <w:rPr>
                <w:i/>
                <w:iCs/>
                <w:kern w:val="0"/>
                <w:szCs w:val="21"/>
              </w:rPr>
              <w:t xml:space="preserve">xú cháng qīng </w:t>
            </w:r>
            <w:r w:rsidRPr="00BE403F">
              <w:rPr>
                <w:kern w:val="0"/>
                <w:szCs w:val="21"/>
              </w:rPr>
              <w:t xml:space="preserve">(the dried root and rhizome of Vincetoxicum mukdenense Kitag.),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 xml:space="preserve">é zhú </w:t>
            </w:r>
            <w:r w:rsidRPr="00BE403F">
              <w:rPr>
                <w:kern w:val="0"/>
                <w:szCs w:val="21"/>
                <w:lang w:eastAsia="en-US"/>
              </w:rPr>
              <w:t xml:space="preserve">(the dried rhizoma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Curcuma kwangsiensis</w:t>
            </w:r>
            <w:r w:rsidRPr="00BE403F">
              <w:rPr>
                <w:kern w:val="0"/>
                <w:szCs w:val="21"/>
                <w:lang w:eastAsia="en-US"/>
              </w:rPr>
              <w:t xml:space="preserve"> S.G.Lee &amp; C.F.Liang),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 xml:space="preserve">tŭ biē chóng </w:t>
            </w:r>
            <w:r w:rsidRPr="00BE403F">
              <w:rPr>
                <w:kern w:val="0"/>
                <w:szCs w:val="21"/>
                <w:lang w:eastAsia="en-US"/>
              </w:rPr>
              <w:t xml:space="preserve">(the dried insect body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Eupolyphaga sinensis</w:t>
            </w:r>
            <w:r w:rsidRPr="00BE403F">
              <w:rPr>
                <w:kern w:val="0"/>
                <w:szCs w:val="21"/>
                <w:lang w:eastAsia="en-US"/>
              </w:rPr>
              <w:t xml:space="preserve"> Walker)</w:t>
            </w:r>
          </w:p>
        </w:tc>
      </w:tr>
      <w:tr w:rsidR="001A35D9" w:rsidRPr="00BE403F" w14:paraId="7AF494D6" w14:textId="77777777" w:rsidTr="0097238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298E88D" w14:textId="30F0638E" w:rsidR="00740969" w:rsidRPr="00BE403F" w:rsidRDefault="00740969" w:rsidP="0074161E">
            <w:pPr>
              <w:spacing w:before="0" w:after="0"/>
              <w:jc w:val="left"/>
              <w:rPr>
                <w:szCs w:val="21"/>
              </w:rPr>
            </w:pPr>
            <w:r w:rsidRPr="00BE403F">
              <w:rPr>
                <w:szCs w:val="21"/>
              </w:rPr>
              <w:t>Rong Z.2013</w:t>
            </w:r>
            <w:r w:rsidR="00B47C7B" w:rsidRPr="00BE403F">
              <w:rPr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1907" w:type="dxa"/>
            <w:vAlign w:val="center"/>
          </w:tcPr>
          <w:p w14:paraId="382E2EB7" w14:textId="080EA616" w:rsidR="00740969" w:rsidRPr="00BE403F" w:rsidRDefault="004D77EA" w:rsidP="00F75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  <w:lang w:eastAsia="en-US"/>
              </w:rPr>
            </w:pPr>
            <w:r w:rsidRPr="00BE403F">
              <w:rPr>
                <w:i/>
                <w:iCs/>
                <w:szCs w:val="21"/>
              </w:rPr>
              <w:t>rén shēn</w:t>
            </w:r>
            <w:r w:rsidRPr="00BE403F">
              <w:rPr>
                <w:kern w:val="0"/>
                <w:szCs w:val="21"/>
              </w:rPr>
              <w:t xml:space="preserve"> (the dried rhizome and root of</w:t>
            </w:r>
            <w:r w:rsidRPr="00BE403F">
              <w:rPr>
                <w:i/>
                <w:iCs/>
                <w:kern w:val="0"/>
                <w:szCs w:val="21"/>
              </w:rPr>
              <w:t xml:space="preserve"> Panax ginseng</w:t>
            </w:r>
            <w:r w:rsidRPr="00BE403F">
              <w:rPr>
                <w:kern w:val="0"/>
                <w:szCs w:val="21"/>
              </w:rPr>
              <w:t xml:space="preserve"> C.A.Mey.), </w:t>
            </w:r>
            <w:r w:rsidRPr="00BE403F">
              <w:rPr>
                <w:i/>
                <w:iCs/>
                <w:szCs w:val="21"/>
              </w:rPr>
              <w:t>bái huā shé shé cǎo</w:t>
            </w:r>
            <w:r w:rsidRPr="00BE403F">
              <w:rPr>
                <w:kern w:val="0"/>
                <w:szCs w:val="21"/>
              </w:rPr>
              <w:t xml:space="preserve"> </w:t>
            </w:r>
            <w:r w:rsidRPr="00BE403F">
              <w:rPr>
                <w:szCs w:val="21"/>
              </w:rPr>
              <w:t xml:space="preserve">(the dried whole plant of </w:t>
            </w:r>
            <w:r w:rsidRPr="00BE403F">
              <w:rPr>
                <w:i/>
                <w:iCs/>
                <w:szCs w:val="21"/>
              </w:rPr>
              <w:t>Scleromitrion diffusum</w:t>
            </w:r>
            <w:r w:rsidRPr="00BE403F">
              <w:rPr>
                <w:szCs w:val="21"/>
              </w:rPr>
              <w:t xml:space="preserve"> (Willd.) R.J.Wang),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 xml:space="preserve">wú gōng </w:t>
            </w:r>
            <w:r w:rsidRPr="00BE403F">
              <w:rPr>
                <w:kern w:val="0"/>
                <w:szCs w:val="21"/>
                <w:lang w:eastAsia="en-US"/>
              </w:rPr>
              <w:t xml:space="preserve">(the dried insect body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Scolopendra subspinipes mutilans</w:t>
            </w:r>
            <w:r w:rsidRPr="00BE403F">
              <w:rPr>
                <w:kern w:val="0"/>
                <w:szCs w:val="21"/>
                <w:lang w:eastAsia="en-US"/>
              </w:rPr>
              <w:t xml:space="preserve"> L. Koch),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 xml:space="preserve"> bā jiăo lián</w:t>
            </w:r>
            <w:r w:rsidRPr="00BE403F">
              <w:rPr>
                <w:kern w:val="0"/>
                <w:szCs w:val="21"/>
                <w:lang w:eastAsia="en-US"/>
              </w:rPr>
              <w:t xml:space="preserve"> (the dried rhizoma and root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Podophyllum versipelle</w:t>
            </w:r>
            <w:r w:rsidRPr="00BE403F">
              <w:rPr>
                <w:kern w:val="0"/>
                <w:szCs w:val="21"/>
                <w:lang w:eastAsia="en-US"/>
              </w:rPr>
              <w:t xml:space="preserve"> Hance),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 xml:space="preserve"> tŭ biē chóng </w:t>
            </w:r>
            <w:r w:rsidRPr="00BE403F">
              <w:rPr>
                <w:kern w:val="0"/>
                <w:szCs w:val="21"/>
                <w:lang w:eastAsia="en-US"/>
              </w:rPr>
              <w:t xml:space="preserve">(the dried insect body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Eupolyphaga sinensis</w:t>
            </w:r>
            <w:r w:rsidRPr="00BE403F">
              <w:rPr>
                <w:kern w:val="0"/>
                <w:szCs w:val="21"/>
                <w:lang w:eastAsia="en-US"/>
              </w:rPr>
              <w:t xml:space="preserve"> Walker).</w:t>
            </w:r>
          </w:p>
        </w:tc>
      </w:tr>
      <w:tr w:rsidR="001A35D9" w:rsidRPr="00BE403F" w14:paraId="563E4A6D" w14:textId="77777777" w:rsidTr="0097238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3FEC384" w14:textId="3476142A" w:rsidR="00740969" w:rsidRPr="00BE403F" w:rsidRDefault="00740969" w:rsidP="0074161E">
            <w:pPr>
              <w:spacing w:before="0" w:after="0"/>
              <w:jc w:val="left"/>
              <w:rPr>
                <w:szCs w:val="21"/>
              </w:rPr>
            </w:pPr>
            <w:bookmarkStart w:id="10" w:name="_Hlk73453600"/>
            <w:r w:rsidRPr="00BE403F">
              <w:rPr>
                <w:szCs w:val="21"/>
              </w:rPr>
              <w:t>Wang Q. M.2016</w:t>
            </w:r>
            <w:r w:rsidR="00B47C7B" w:rsidRPr="00BE403F">
              <w:rPr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1907" w:type="dxa"/>
            <w:vAlign w:val="center"/>
          </w:tcPr>
          <w:p w14:paraId="42B3D156" w14:textId="4D093B3C" w:rsidR="00740969" w:rsidRPr="00BE403F" w:rsidRDefault="00F75945" w:rsidP="00F75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E403F">
              <w:rPr>
                <w:i/>
                <w:iCs/>
                <w:szCs w:val="21"/>
              </w:rPr>
              <w:t>dǎng shēn</w:t>
            </w:r>
            <w:r w:rsidRPr="00BE403F">
              <w:rPr>
                <w:szCs w:val="21"/>
              </w:rPr>
              <w:t xml:space="preserve"> (the dried root of </w:t>
            </w:r>
            <w:r w:rsidRPr="00BE403F">
              <w:rPr>
                <w:i/>
                <w:iCs/>
                <w:szCs w:val="21"/>
              </w:rPr>
              <w:t>Codonopsis pilosula</w:t>
            </w:r>
            <w:r w:rsidRPr="00BE403F">
              <w:rPr>
                <w:szCs w:val="21"/>
              </w:rPr>
              <w:t xml:space="preserve"> (Franch.) Nannf.) 10g, </w:t>
            </w:r>
            <w:r w:rsidRPr="00BE403F">
              <w:rPr>
                <w:i/>
                <w:iCs/>
                <w:szCs w:val="21"/>
              </w:rPr>
              <w:t>bái zhú</w:t>
            </w:r>
            <w:r w:rsidRPr="00BE403F">
              <w:rPr>
                <w:szCs w:val="21"/>
              </w:rPr>
              <w:t xml:space="preserve"> (the dried rhizome of </w:t>
            </w:r>
            <w:r w:rsidRPr="00BE403F">
              <w:rPr>
                <w:i/>
                <w:iCs/>
                <w:szCs w:val="21"/>
              </w:rPr>
              <w:t>Atractylodes macrocephala</w:t>
            </w:r>
            <w:r w:rsidRPr="00BE403F">
              <w:rPr>
                <w:szCs w:val="21"/>
              </w:rPr>
              <w:t xml:space="preserve"> Koidz.) 10g, </w:t>
            </w:r>
            <w:r w:rsidRPr="00BE403F">
              <w:rPr>
                <w:i/>
                <w:iCs/>
                <w:szCs w:val="21"/>
              </w:rPr>
              <w:t>huáng qí</w:t>
            </w:r>
            <w:r w:rsidRPr="00BE403F">
              <w:rPr>
                <w:szCs w:val="21"/>
              </w:rPr>
              <w:t xml:space="preserve"> </w:t>
            </w:r>
            <w:r w:rsidRPr="00BE403F">
              <w:rPr>
                <w:kern w:val="0"/>
                <w:szCs w:val="21"/>
              </w:rPr>
              <w:t xml:space="preserve">(the dried root of </w:t>
            </w:r>
            <w:r w:rsidRPr="00BE403F">
              <w:rPr>
                <w:i/>
                <w:iCs/>
                <w:kern w:val="0"/>
                <w:szCs w:val="21"/>
              </w:rPr>
              <w:t>Astragalus mongholicus</w:t>
            </w:r>
            <w:r w:rsidRPr="00BE403F">
              <w:rPr>
                <w:kern w:val="0"/>
                <w:szCs w:val="21"/>
              </w:rPr>
              <w:t xml:space="preserve"> Bunge) 20g</w:t>
            </w:r>
            <w:r w:rsidRPr="00BE403F">
              <w:rPr>
                <w:szCs w:val="21"/>
              </w:rPr>
              <w:t xml:space="preserve">, </w:t>
            </w:r>
            <w:r w:rsidRPr="00BE403F">
              <w:rPr>
                <w:i/>
                <w:iCs/>
                <w:szCs w:val="21"/>
              </w:rPr>
              <w:t>fú líng</w:t>
            </w:r>
            <w:r w:rsidRPr="00BE403F">
              <w:rPr>
                <w:szCs w:val="21"/>
              </w:rPr>
              <w:t xml:space="preserve"> (a fungus, the dried sclerotium of Poria cocos (Schw.) Wolf) 10g, </w:t>
            </w:r>
            <w:r w:rsidRPr="00BE403F">
              <w:rPr>
                <w:i/>
                <w:iCs/>
                <w:szCs w:val="21"/>
              </w:rPr>
              <w:t xml:space="preserve">chái hú </w:t>
            </w:r>
            <w:r w:rsidRPr="00BE403F">
              <w:rPr>
                <w:szCs w:val="21"/>
              </w:rPr>
              <w:t xml:space="preserve">(the dried root of </w:t>
            </w:r>
            <w:r w:rsidRPr="00BE403F">
              <w:rPr>
                <w:i/>
                <w:iCs/>
                <w:szCs w:val="21"/>
              </w:rPr>
              <w:t>Bupleurum chinense</w:t>
            </w:r>
            <w:r w:rsidRPr="00BE403F">
              <w:rPr>
                <w:szCs w:val="21"/>
              </w:rPr>
              <w:t xml:space="preserve"> DC.) 10g, </w:t>
            </w:r>
            <w:r w:rsidRPr="00BE403F">
              <w:rPr>
                <w:i/>
                <w:iCs/>
                <w:szCs w:val="21"/>
              </w:rPr>
              <w:t xml:space="preserve">xiāng fù </w:t>
            </w:r>
            <w:r w:rsidRPr="00BE403F">
              <w:rPr>
                <w:szCs w:val="21"/>
              </w:rPr>
              <w:t xml:space="preserve">(the dried rhizome of </w:t>
            </w:r>
            <w:r w:rsidRPr="00BE403F">
              <w:rPr>
                <w:i/>
                <w:iCs/>
                <w:szCs w:val="21"/>
              </w:rPr>
              <w:t>Cyperus rotundus</w:t>
            </w:r>
            <w:r w:rsidRPr="00BE403F">
              <w:rPr>
                <w:szCs w:val="21"/>
              </w:rPr>
              <w:t xml:space="preserve"> L.) 10g, </w:t>
            </w:r>
            <w:r w:rsidRPr="00BE403F">
              <w:rPr>
                <w:i/>
                <w:iCs/>
                <w:szCs w:val="21"/>
              </w:rPr>
              <w:t>chén pí</w:t>
            </w:r>
            <w:r w:rsidRPr="00BE403F">
              <w:rPr>
                <w:szCs w:val="21"/>
              </w:rPr>
              <w:t xml:space="preserve"> (the dried riped peel of </w:t>
            </w:r>
            <w:r w:rsidRPr="00BE403F">
              <w:rPr>
                <w:i/>
                <w:iCs/>
                <w:szCs w:val="21"/>
              </w:rPr>
              <w:t>Citrus × aurantium</w:t>
            </w:r>
            <w:r w:rsidRPr="00BE403F">
              <w:rPr>
                <w:szCs w:val="21"/>
              </w:rPr>
              <w:t xml:space="preserve"> L.) 10g, </w:t>
            </w:r>
            <w:r w:rsidRPr="00BE403F">
              <w:rPr>
                <w:i/>
                <w:iCs/>
                <w:szCs w:val="21"/>
              </w:rPr>
              <w:t xml:space="preserve">cù biē jiǎ </w:t>
            </w:r>
            <w:r w:rsidRPr="00BE403F">
              <w:rPr>
                <w:szCs w:val="21"/>
              </w:rPr>
              <w:t xml:space="preserve">(the processing carapace of </w:t>
            </w:r>
            <w:r w:rsidRPr="00BE403F">
              <w:rPr>
                <w:i/>
                <w:iCs/>
                <w:szCs w:val="21"/>
              </w:rPr>
              <w:t>Trionyx sinensis</w:t>
            </w:r>
            <w:r w:rsidRPr="00BE403F">
              <w:rPr>
                <w:szCs w:val="21"/>
              </w:rPr>
              <w:t xml:space="preserve"> Wiegmann) 15g, </w:t>
            </w:r>
            <w:r w:rsidRPr="00BE403F">
              <w:rPr>
                <w:i/>
                <w:iCs/>
                <w:szCs w:val="21"/>
              </w:rPr>
              <w:t xml:space="preserve">táo rén </w:t>
            </w:r>
            <w:r w:rsidRPr="00BE403F">
              <w:rPr>
                <w:szCs w:val="21"/>
              </w:rPr>
              <w:t xml:space="preserve">(the dried ripe seed of </w:t>
            </w:r>
            <w:r w:rsidRPr="00BE403F">
              <w:rPr>
                <w:i/>
                <w:iCs/>
                <w:szCs w:val="21"/>
              </w:rPr>
              <w:t>Prunus persica</w:t>
            </w:r>
            <w:r w:rsidRPr="00BE403F">
              <w:rPr>
                <w:szCs w:val="21"/>
              </w:rPr>
              <w:t xml:space="preserve"> (L.) Batsch) 10g,</w:t>
            </w:r>
            <w:r w:rsidRPr="00BE403F">
              <w:rPr>
                <w:i/>
                <w:iCs/>
                <w:szCs w:val="21"/>
              </w:rPr>
              <w:t xml:space="preserve"> dān shēn </w:t>
            </w:r>
            <w:r w:rsidRPr="00BE403F">
              <w:rPr>
                <w:szCs w:val="21"/>
              </w:rPr>
              <w:t xml:space="preserve">(the dried root and rhizome of </w:t>
            </w:r>
            <w:r w:rsidRPr="00BE403F">
              <w:rPr>
                <w:i/>
                <w:iCs/>
                <w:szCs w:val="21"/>
              </w:rPr>
              <w:t>Salvia miltiorrhiza</w:t>
            </w:r>
            <w:r w:rsidRPr="00BE403F">
              <w:rPr>
                <w:szCs w:val="21"/>
              </w:rPr>
              <w:t xml:space="preserve"> Bunge) 15g, </w:t>
            </w:r>
            <w:r w:rsidRPr="00BE403F">
              <w:rPr>
                <w:i/>
                <w:iCs/>
                <w:szCs w:val="21"/>
              </w:rPr>
              <w:t xml:space="preserve">shēng mǔ lì </w:t>
            </w:r>
            <w:r w:rsidRPr="00BE403F">
              <w:rPr>
                <w:szCs w:val="21"/>
              </w:rPr>
              <w:t xml:space="preserve">(the shell of </w:t>
            </w:r>
            <w:r w:rsidRPr="00BE403F">
              <w:rPr>
                <w:i/>
                <w:iCs/>
                <w:szCs w:val="21"/>
              </w:rPr>
              <w:t>Ostrea gigas</w:t>
            </w:r>
            <w:r w:rsidRPr="00BE403F">
              <w:rPr>
                <w:szCs w:val="21"/>
              </w:rPr>
              <w:t xml:space="preserve"> Thunberg) 30g, </w:t>
            </w:r>
            <w:r w:rsidRPr="00BE403F">
              <w:rPr>
                <w:i/>
                <w:iCs/>
                <w:szCs w:val="21"/>
              </w:rPr>
              <w:t xml:space="preserve">bàn zhī lián </w:t>
            </w:r>
            <w:r w:rsidRPr="00BE403F">
              <w:rPr>
                <w:kern w:val="0"/>
                <w:szCs w:val="21"/>
                <w:lang w:eastAsia="en-US"/>
              </w:rPr>
              <w:t xml:space="preserve">(the dried whole plant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Scutellaria barbata</w:t>
            </w:r>
            <w:r w:rsidRPr="00BE403F">
              <w:rPr>
                <w:kern w:val="0"/>
                <w:szCs w:val="21"/>
                <w:lang w:eastAsia="en-US"/>
              </w:rPr>
              <w:t xml:space="preserve"> D.Don) 30g, </w:t>
            </w:r>
            <w:r w:rsidRPr="00BE403F">
              <w:rPr>
                <w:i/>
                <w:iCs/>
                <w:szCs w:val="21"/>
              </w:rPr>
              <w:t xml:space="preserve">ái huā shé shé cǎo </w:t>
            </w:r>
            <w:r w:rsidRPr="00BE403F">
              <w:rPr>
                <w:szCs w:val="21"/>
              </w:rPr>
              <w:t xml:space="preserve">(the dried whole plant of </w:t>
            </w:r>
            <w:r w:rsidRPr="00BE403F">
              <w:rPr>
                <w:i/>
                <w:iCs/>
                <w:szCs w:val="21"/>
              </w:rPr>
              <w:t>Scleromitrion diffusum</w:t>
            </w:r>
            <w:r w:rsidRPr="00BE403F">
              <w:rPr>
                <w:szCs w:val="21"/>
              </w:rPr>
              <w:t xml:space="preserve"> (Willd.) R.J.Wang) 30g, </w:t>
            </w:r>
            <w:r w:rsidRPr="00BE403F">
              <w:rPr>
                <w:i/>
                <w:iCs/>
                <w:szCs w:val="21"/>
              </w:rPr>
              <w:t xml:space="preserve">gān cǎo </w:t>
            </w:r>
            <w:r w:rsidRPr="00BE403F">
              <w:rPr>
                <w:szCs w:val="21"/>
              </w:rPr>
              <w:t xml:space="preserve">(the dried rhizome and root of </w:t>
            </w:r>
            <w:r w:rsidRPr="00BE403F">
              <w:rPr>
                <w:i/>
                <w:iCs/>
                <w:szCs w:val="21"/>
              </w:rPr>
              <w:t>Glycyrrhiza glabra</w:t>
            </w:r>
            <w:r w:rsidRPr="00BE403F">
              <w:rPr>
                <w:szCs w:val="21"/>
              </w:rPr>
              <w:t xml:space="preserve"> L.) 5g, </w:t>
            </w:r>
            <w:r w:rsidRPr="00BE403F">
              <w:rPr>
                <w:i/>
                <w:iCs/>
                <w:szCs w:val="21"/>
              </w:rPr>
              <w:t>zăo xiū</w:t>
            </w:r>
            <w:r w:rsidRPr="00BE403F">
              <w:rPr>
                <w:szCs w:val="21"/>
              </w:rPr>
              <w:t xml:space="preserve"> (the </w:t>
            </w:r>
            <w:r w:rsidRPr="00BE403F">
              <w:rPr>
                <w:szCs w:val="21"/>
              </w:rPr>
              <w:lastRenderedPageBreak/>
              <w:t xml:space="preserve">dried rhizome of </w:t>
            </w:r>
            <w:r w:rsidRPr="00BE403F">
              <w:rPr>
                <w:i/>
                <w:iCs/>
                <w:szCs w:val="21"/>
              </w:rPr>
              <w:t>Paris polyphylla var. yunnanensis</w:t>
            </w:r>
            <w:r w:rsidRPr="00BE403F">
              <w:rPr>
                <w:szCs w:val="21"/>
              </w:rPr>
              <w:t xml:space="preserve"> (Franch.) Hand. -Mazz.) 9g.</w:t>
            </w:r>
          </w:p>
        </w:tc>
      </w:tr>
      <w:bookmarkEnd w:id="10"/>
      <w:tr w:rsidR="001A35D9" w:rsidRPr="00BE403F" w14:paraId="785F4A48" w14:textId="77777777" w:rsidTr="0097238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EBA29CA" w14:textId="06B716A4" w:rsidR="00740969" w:rsidRPr="00BE403F" w:rsidRDefault="00740969" w:rsidP="0074161E">
            <w:pPr>
              <w:spacing w:before="0" w:after="0"/>
              <w:jc w:val="left"/>
              <w:rPr>
                <w:szCs w:val="21"/>
              </w:rPr>
            </w:pPr>
            <w:r w:rsidRPr="00BE403F">
              <w:rPr>
                <w:szCs w:val="21"/>
              </w:rPr>
              <w:lastRenderedPageBreak/>
              <w:t>Du H. P.2018</w:t>
            </w:r>
            <w:r w:rsidR="00B47C7B" w:rsidRPr="00BE403F">
              <w:rPr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1907" w:type="dxa"/>
            <w:vAlign w:val="center"/>
          </w:tcPr>
          <w:p w14:paraId="4773D102" w14:textId="77777777" w:rsidR="00740969" w:rsidRPr="00BE403F" w:rsidRDefault="00F75945" w:rsidP="0074161E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E403F">
              <w:rPr>
                <w:i/>
                <w:iCs/>
                <w:szCs w:val="21"/>
              </w:rPr>
              <w:t>biē jiǎ jiāo</w:t>
            </w:r>
            <w:r w:rsidRPr="00BE403F">
              <w:rPr>
                <w:szCs w:val="21"/>
              </w:rPr>
              <w:t xml:space="preserve"> (</w:t>
            </w:r>
            <w:r w:rsidRPr="00BE403F">
              <w:rPr>
                <w:szCs w:val="21"/>
                <w:shd w:val="clear" w:color="auto" w:fill="FFFFFF"/>
              </w:rPr>
              <w:t>Colla Carapacis Trionycis</w:t>
            </w:r>
            <w:r w:rsidRPr="00BE403F">
              <w:rPr>
                <w:szCs w:val="21"/>
              </w:rPr>
              <w:t xml:space="preserve">), </w:t>
            </w:r>
            <w:r w:rsidRPr="00BE403F">
              <w:rPr>
                <w:i/>
                <w:iCs/>
                <w:szCs w:val="21"/>
              </w:rPr>
              <w:t>ē jiāo</w:t>
            </w:r>
            <w:r w:rsidRPr="00BE403F">
              <w:rPr>
                <w:szCs w:val="21"/>
              </w:rPr>
              <w:t xml:space="preserve"> (</w:t>
            </w:r>
            <w:r w:rsidRPr="00BE403F">
              <w:rPr>
                <w:szCs w:val="21"/>
                <w:shd w:val="clear" w:color="auto" w:fill="FFFFFF"/>
              </w:rPr>
              <w:t>Colla Corii Asini)</w:t>
            </w:r>
            <w:r w:rsidRPr="00BE403F">
              <w:rPr>
                <w:szCs w:val="21"/>
              </w:rPr>
              <w:t xml:space="preserve">, </w:t>
            </w:r>
            <w:r w:rsidRPr="00BE403F">
              <w:rPr>
                <w:i/>
                <w:iCs/>
                <w:szCs w:val="21"/>
              </w:rPr>
              <w:t xml:space="preserve">chái hú </w:t>
            </w:r>
            <w:r w:rsidRPr="00BE403F">
              <w:rPr>
                <w:szCs w:val="21"/>
              </w:rPr>
              <w:t xml:space="preserve">(the dried root of </w:t>
            </w:r>
            <w:r w:rsidRPr="00BE403F">
              <w:rPr>
                <w:i/>
                <w:iCs/>
                <w:szCs w:val="21"/>
              </w:rPr>
              <w:t>Bupleurum chinense</w:t>
            </w:r>
            <w:r w:rsidRPr="00BE403F">
              <w:rPr>
                <w:szCs w:val="21"/>
              </w:rPr>
              <w:t xml:space="preserve"> DC.), </w:t>
            </w:r>
            <w:r w:rsidRPr="00BE403F">
              <w:rPr>
                <w:i/>
                <w:iCs/>
                <w:szCs w:val="21"/>
              </w:rPr>
              <w:t>huáng qín</w:t>
            </w:r>
            <w:r w:rsidRPr="00BE403F">
              <w:rPr>
                <w:szCs w:val="21"/>
              </w:rPr>
              <w:t xml:space="preserve"> (the dried root of </w:t>
            </w:r>
            <w:r w:rsidRPr="00BE403F">
              <w:rPr>
                <w:i/>
                <w:iCs/>
                <w:szCs w:val="21"/>
              </w:rPr>
              <w:t>Scutellaria baicalensis</w:t>
            </w:r>
            <w:r w:rsidRPr="00BE403F">
              <w:rPr>
                <w:szCs w:val="21"/>
              </w:rPr>
              <w:t xml:space="preserve"> Georgi), </w:t>
            </w:r>
            <w:r w:rsidRPr="00BE403F">
              <w:rPr>
                <w:i/>
                <w:iCs/>
                <w:szCs w:val="21"/>
              </w:rPr>
              <w:t xml:space="preserve">zhì bàn xià </w:t>
            </w:r>
            <w:r w:rsidRPr="00BE403F">
              <w:rPr>
                <w:szCs w:val="21"/>
              </w:rPr>
              <w:t>(</w:t>
            </w:r>
            <w:r w:rsidRPr="00BE403F">
              <w:rPr>
                <w:kern w:val="0"/>
                <w:szCs w:val="21"/>
              </w:rPr>
              <w:t xml:space="preserve">the processing rhizome of </w:t>
            </w:r>
            <w:r w:rsidRPr="00BE403F">
              <w:rPr>
                <w:i/>
                <w:iCs/>
                <w:kern w:val="0"/>
                <w:szCs w:val="21"/>
              </w:rPr>
              <w:t>Pinellia ternata</w:t>
            </w:r>
            <w:r w:rsidRPr="00BE403F">
              <w:rPr>
                <w:kern w:val="0"/>
                <w:szCs w:val="21"/>
              </w:rPr>
              <w:t xml:space="preserve"> (Thunb.) Makino)</w:t>
            </w:r>
            <w:r w:rsidRPr="00BE403F">
              <w:rPr>
                <w:szCs w:val="21"/>
              </w:rPr>
              <w:t xml:space="preserve">, </w:t>
            </w:r>
            <w:r w:rsidRPr="00BE403F">
              <w:rPr>
                <w:i/>
                <w:iCs/>
                <w:szCs w:val="21"/>
              </w:rPr>
              <w:t>dǎng shēn</w:t>
            </w:r>
            <w:r w:rsidRPr="00BE403F">
              <w:rPr>
                <w:szCs w:val="21"/>
              </w:rPr>
              <w:t xml:space="preserve"> (the dried root of </w:t>
            </w:r>
            <w:r w:rsidRPr="00BE403F">
              <w:rPr>
                <w:i/>
                <w:iCs/>
                <w:szCs w:val="21"/>
              </w:rPr>
              <w:t>Codonopsis pilosula</w:t>
            </w:r>
            <w:r w:rsidRPr="00BE403F">
              <w:rPr>
                <w:szCs w:val="21"/>
              </w:rPr>
              <w:t xml:space="preserve"> (Franch.) Nannf.),</w:t>
            </w:r>
            <w:r w:rsidRPr="00BE403F">
              <w:rPr>
                <w:i/>
                <w:iCs/>
                <w:szCs w:val="21"/>
              </w:rPr>
              <w:t xml:space="preserve"> gān jiāng</w:t>
            </w:r>
            <w:r w:rsidRPr="00BE403F">
              <w:rPr>
                <w:szCs w:val="21"/>
              </w:rPr>
              <w:t xml:space="preserve"> (the dried </w:t>
            </w:r>
            <w:r w:rsidRPr="00BE403F">
              <w:rPr>
                <w:i/>
                <w:iCs/>
                <w:szCs w:val="21"/>
              </w:rPr>
              <w:t>Zingiber officinale</w:t>
            </w:r>
            <w:r w:rsidRPr="00BE403F">
              <w:rPr>
                <w:szCs w:val="21"/>
              </w:rPr>
              <w:t xml:space="preserve"> Roscoe), </w:t>
            </w:r>
            <w:r w:rsidRPr="00BE403F">
              <w:rPr>
                <w:i/>
                <w:iCs/>
                <w:szCs w:val="21"/>
              </w:rPr>
              <w:t xml:space="preserve">jiāng hòu pò </w:t>
            </w:r>
            <w:r w:rsidRPr="00BE403F">
              <w:rPr>
                <w:szCs w:val="21"/>
              </w:rPr>
              <w:t xml:space="preserve">(the processing bark of </w:t>
            </w:r>
            <w:r w:rsidRPr="00BE403F">
              <w:rPr>
                <w:i/>
                <w:iCs/>
                <w:szCs w:val="21"/>
              </w:rPr>
              <w:t>Magnolia officinalis</w:t>
            </w:r>
            <w:r w:rsidRPr="00BE403F">
              <w:rPr>
                <w:szCs w:val="21"/>
              </w:rPr>
              <w:t xml:space="preserve"> Rehder &amp; E.H.Wilson), </w:t>
            </w:r>
            <w:r w:rsidRPr="00BE403F">
              <w:rPr>
                <w:i/>
                <w:iCs/>
                <w:szCs w:val="21"/>
              </w:rPr>
              <w:t xml:space="preserve">guì zhī </w:t>
            </w:r>
            <w:r w:rsidRPr="00BE403F">
              <w:rPr>
                <w:szCs w:val="21"/>
              </w:rPr>
              <w:t>(the dried bark of </w:t>
            </w:r>
            <w:r w:rsidRPr="00BE403F">
              <w:rPr>
                <w:i/>
                <w:iCs/>
                <w:szCs w:val="21"/>
              </w:rPr>
              <w:t>Cinnamomum cassia</w:t>
            </w:r>
            <w:r w:rsidRPr="00BE403F">
              <w:rPr>
                <w:szCs w:val="21"/>
              </w:rPr>
              <w:t xml:space="preserve"> (L.) J.Presl), </w:t>
            </w:r>
            <w:r w:rsidRPr="00BE403F">
              <w:rPr>
                <w:i/>
                <w:iCs/>
                <w:szCs w:val="21"/>
              </w:rPr>
              <w:t>chǎo bái sháo</w:t>
            </w:r>
            <w:r w:rsidRPr="00BE403F">
              <w:rPr>
                <w:szCs w:val="21"/>
              </w:rPr>
              <w:t xml:space="preserve"> (the processing root of </w:t>
            </w:r>
            <w:r w:rsidRPr="00BE403F">
              <w:rPr>
                <w:i/>
                <w:iCs/>
                <w:szCs w:val="21"/>
              </w:rPr>
              <w:t>Paeonia lactiflora</w:t>
            </w:r>
            <w:r w:rsidRPr="00BE403F">
              <w:rPr>
                <w:szCs w:val="21"/>
              </w:rPr>
              <w:t xml:space="preserve"> Pall.), </w:t>
            </w:r>
            <w:r w:rsidRPr="00BE403F">
              <w:rPr>
                <w:i/>
                <w:iCs/>
                <w:szCs w:val="21"/>
              </w:rPr>
              <w:t>shè gān</w:t>
            </w:r>
            <w:r w:rsidRPr="00BE403F">
              <w:rPr>
                <w:szCs w:val="21"/>
              </w:rPr>
              <w:t xml:space="preserve"> (the dried rhizome of </w:t>
            </w:r>
            <w:r w:rsidRPr="00BE403F">
              <w:rPr>
                <w:i/>
                <w:iCs/>
                <w:szCs w:val="21"/>
              </w:rPr>
              <w:t>Iris domestica</w:t>
            </w:r>
            <w:r w:rsidRPr="00BE403F">
              <w:rPr>
                <w:szCs w:val="21"/>
              </w:rPr>
              <w:t xml:space="preserve"> (L.) Goldblatt &amp; Mabb.), </w:t>
            </w:r>
            <w:r w:rsidRPr="00BE403F">
              <w:rPr>
                <w:i/>
                <w:iCs/>
                <w:szCs w:val="21"/>
              </w:rPr>
              <w:t>táo rén</w:t>
            </w:r>
            <w:r w:rsidRPr="00BE403F">
              <w:rPr>
                <w:szCs w:val="21"/>
              </w:rPr>
              <w:t xml:space="preserve"> (the dried ripe seed of </w:t>
            </w:r>
            <w:r w:rsidRPr="00BE403F">
              <w:rPr>
                <w:i/>
                <w:iCs/>
                <w:szCs w:val="21"/>
              </w:rPr>
              <w:t>Prunus persica</w:t>
            </w:r>
            <w:r w:rsidRPr="00BE403F">
              <w:rPr>
                <w:szCs w:val="21"/>
              </w:rPr>
              <w:t xml:space="preserve"> (L.) Batsch),</w:t>
            </w:r>
            <w:r w:rsidRPr="00BE403F">
              <w:rPr>
                <w:i/>
                <w:iCs/>
                <w:szCs w:val="21"/>
              </w:rPr>
              <w:t xml:space="preserve"> mǔ dān pí</w:t>
            </w:r>
            <w:r w:rsidRPr="00BE403F">
              <w:rPr>
                <w:szCs w:val="21"/>
              </w:rPr>
              <w:t xml:space="preserve"> (the root barks of </w:t>
            </w:r>
            <w:r w:rsidRPr="00BE403F">
              <w:rPr>
                <w:i/>
                <w:iCs/>
                <w:szCs w:val="21"/>
              </w:rPr>
              <w:t>Paeonia × suffruticosa</w:t>
            </w:r>
            <w:r w:rsidRPr="00BE403F">
              <w:rPr>
                <w:szCs w:val="21"/>
              </w:rPr>
              <w:t xml:space="preserve"> Andrews),</w:t>
            </w:r>
            <w:r w:rsidRPr="00BE403F">
              <w:rPr>
                <w:i/>
                <w:iCs/>
                <w:szCs w:val="21"/>
              </w:rPr>
              <w:t xml:space="preserve"> dà huáng</w:t>
            </w:r>
            <w:r w:rsidRPr="00BE403F">
              <w:rPr>
                <w:szCs w:val="21"/>
              </w:rPr>
              <w:t xml:space="preserve"> (the dried root and rhizome of Rheum palmatum L.),</w:t>
            </w:r>
            <w:r w:rsidRPr="00BE403F">
              <w:rPr>
                <w:i/>
                <w:iCs/>
                <w:szCs w:val="21"/>
              </w:rPr>
              <w:t xml:space="preserve"> líng xiāo huā </w:t>
            </w:r>
            <w:r w:rsidRPr="00BE403F">
              <w:rPr>
                <w:szCs w:val="21"/>
              </w:rPr>
              <w:t xml:space="preserve">(the dried flower of </w:t>
            </w:r>
            <w:r w:rsidRPr="00BE403F">
              <w:rPr>
                <w:i/>
                <w:iCs/>
                <w:szCs w:val="21"/>
              </w:rPr>
              <w:t>Campsis grandiflora</w:t>
            </w:r>
            <w:r w:rsidRPr="00BE403F">
              <w:rPr>
                <w:szCs w:val="21"/>
              </w:rPr>
              <w:t xml:space="preserve"> (Thunb.) K.Schum.), </w:t>
            </w:r>
            <w:r w:rsidRPr="00BE403F">
              <w:rPr>
                <w:i/>
                <w:iCs/>
                <w:szCs w:val="21"/>
              </w:rPr>
              <w:t xml:space="preserve">tíng lì zǐ </w:t>
            </w:r>
            <w:r w:rsidRPr="00BE403F">
              <w:rPr>
                <w:szCs w:val="21"/>
              </w:rPr>
              <w:t xml:space="preserve">(the dried ripe seed of </w:t>
            </w:r>
            <w:r w:rsidRPr="00BE403F">
              <w:rPr>
                <w:i/>
                <w:iCs/>
                <w:szCs w:val="21"/>
              </w:rPr>
              <w:t>Descurainia sophia</w:t>
            </w:r>
            <w:r w:rsidRPr="00BE403F">
              <w:rPr>
                <w:szCs w:val="21"/>
              </w:rPr>
              <w:t xml:space="preserve"> (L.) Webb ex Prantl), </w:t>
            </w:r>
            <w:r w:rsidRPr="00BE403F">
              <w:rPr>
                <w:i/>
                <w:iCs/>
                <w:szCs w:val="21"/>
              </w:rPr>
              <w:t>shí wěi</w:t>
            </w:r>
            <w:r w:rsidRPr="00BE403F">
              <w:rPr>
                <w:szCs w:val="21"/>
              </w:rPr>
              <w:t xml:space="preserve"> (the dried leaves of </w:t>
            </w:r>
            <w:r w:rsidRPr="00BE403F">
              <w:rPr>
                <w:i/>
                <w:iCs/>
                <w:szCs w:val="21"/>
              </w:rPr>
              <w:t>Pyrrosia lingua</w:t>
            </w:r>
            <w:r w:rsidRPr="00BE403F">
              <w:rPr>
                <w:szCs w:val="21"/>
              </w:rPr>
              <w:t xml:space="preserve"> (Thunb.) Farw.),</w:t>
            </w:r>
            <w:r w:rsidRPr="00BE403F">
              <w:rPr>
                <w:i/>
                <w:iCs/>
                <w:szCs w:val="21"/>
              </w:rPr>
              <w:t xml:space="preserve"> qú mài</w:t>
            </w:r>
            <w:r w:rsidRPr="00BE403F">
              <w:rPr>
                <w:szCs w:val="21"/>
              </w:rPr>
              <w:t xml:space="preserve"> (the dried aboveground part of </w:t>
            </w:r>
            <w:r w:rsidRPr="00BE403F">
              <w:rPr>
                <w:i/>
                <w:iCs/>
                <w:szCs w:val="21"/>
              </w:rPr>
              <w:t>Dianthus chinensis</w:t>
            </w:r>
            <w:r w:rsidRPr="00BE403F">
              <w:rPr>
                <w:szCs w:val="21"/>
              </w:rPr>
              <w:t xml:space="preserve"> L.).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 xml:space="preserve">tŭ biē chóng </w:t>
            </w:r>
            <w:r w:rsidRPr="00BE403F">
              <w:rPr>
                <w:kern w:val="0"/>
                <w:szCs w:val="21"/>
                <w:lang w:eastAsia="en-US"/>
              </w:rPr>
              <w:t xml:space="preserve">(the dried insect body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Eupolyphaga sinensis</w:t>
            </w:r>
            <w:r w:rsidRPr="00BE403F">
              <w:rPr>
                <w:kern w:val="0"/>
                <w:szCs w:val="21"/>
                <w:lang w:eastAsia="en-US"/>
              </w:rPr>
              <w:t xml:space="preserve"> Walker),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 xml:space="preserve"> fēng fang </w:t>
            </w:r>
            <w:r w:rsidRPr="00BE403F">
              <w:rPr>
                <w:kern w:val="0"/>
                <w:szCs w:val="21"/>
                <w:lang w:eastAsia="en-US"/>
              </w:rPr>
              <w:t xml:space="preserve">(the nest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Polistes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 xml:space="preserve">　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olivaceous</w:t>
            </w:r>
            <w:r w:rsidRPr="00BE403F">
              <w:rPr>
                <w:kern w:val="0"/>
                <w:szCs w:val="21"/>
                <w:lang w:eastAsia="en-US"/>
              </w:rPr>
              <w:t xml:space="preserve"> (DeGeer)),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qiāng lǎng</w:t>
            </w:r>
            <w:r w:rsidRPr="00BE403F">
              <w:rPr>
                <w:kern w:val="0"/>
                <w:szCs w:val="21"/>
                <w:lang w:eastAsia="en-US"/>
              </w:rPr>
              <w:t xml:space="preserve"> (the dried insect body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Catharsius molossus</w:t>
            </w:r>
            <w:r w:rsidRPr="00BE403F">
              <w:rPr>
                <w:kern w:val="0"/>
                <w:szCs w:val="21"/>
                <w:lang w:eastAsia="en-US"/>
              </w:rPr>
              <w:t xml:space="preserve"> (Linnaeus)),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 xml:space="preserve">shǔ fù </w:t>
            </w:r>
            <w:r w:rsidRPr="00BE403F">
              <w:rPr>
                <w:kern w:val="0"/>
                <w:szCs w:val="21"/>
                <w:lang w:eastAsia="en-US"/>
              </w:rPr>
              <w:t xml:space="preserve">(the dried insect body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Armadillidium vurgare</w:t>
            </w:r>
            <w:r w:rsidRPr="00BE403F">
              <w:rPr>
                <w:kern w:val="0"/>
                <w:szCs w:val="21"/>
                <w:lang w:eastAsia="en-US"/>
              </w:rPr>
              <w:t xml:space="preserve"> (Latrelle)),</w:t>
            </w:r>
            <w:r w:rsidRPr="00BE403F">
              <w:rPr>
                <w:i/>
                <w:iCs/>
                <w:szCs w:val="21"/>
              </w:rPr>
              <w:t xml:space="preserve"> xiāo shí </w:t>
            </w:r>
            <w:r w:rsidRPr="00BE403F">
              <w:rPr>
                <w:szCs w:val="21"/>
              </w:rPr>
              <w:t>(Saltpetre).</w:t>
            </w:r>
          </w:p>
          <w:p w14:paraId="6CA0E4AF" w14:textId="291C8DAC" w:rsidR="00985A26" w:rsidRPr="00BE403F" w:rsidRDefault="00985A26" w:rsidP="0074161E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1"/>
              </w:rPr>
            </w:pPr>
          </w:p>
        </w:tc>
      </w:tr>
      <w:tr w:rsidR="001A35D9" w:rsidRPr="00BE403F" w14:paraId="66108F20" w14:textId="77777777" w:rsidTr="0097238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AB1AE74" w14:textId="58AD2D7E" w:rsidR="00740969" w:rsidRPr="00BE403F" w:rsidRDefault="00740969" w:rsidP="0074161E">
            <w:pPr>
              <w:spacing w:before="0" w:after="0"/>
              <w:jc w:val="left"/>
              <w:rPr>
                <w:szCs w:val="21"/>
              </w:rPr>
            </w:pPr>
            <w:r w:rsidRPr="00BE403F">
              <w:rPr>
                <w:szCs w:val="21"/>
              </w:rPr>
              <w:t>Wang X. D.2020</w:t>
            </w:r>
            <w:r w:rsidR="00B47C7B" w:rsidRPr="00BE403F">
              <w:rPr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1907" w:type="dxa"/>
            <w:vAlign w:val="center"/>
          </w:tcPr>
          <w:p w14:paraId="34C388D6" w14:textId="7ACBC515" w:rsidR="00740969" w:rsidRPr="00BE403F" w:rsidRDefault="00985A26" w:rsidP="00985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BE403F">
              <w:rPr>
                <w:i/>
                <w:iCs/>
                <w:szCs w:val="21"/>
              </w:rPr>
              <w:t xml:space="preserve">huáng qí </w:t>
            </w:r>
            <w:r w:rsidRPr="00BE403F">
              <w:rPr>
                <w:kern w:val="0"/>
                <w:szCs w:val="21"/>
              </w:rPr>
              <w:t xml:space="preserve">(the dried root of </w:t>
            </w:r>
            <w:r w:rsidRPr="00BE403F">
              <w:rPr>
                <w:i/>
                <w:iCs/>
                <w:kern w:val="0"/>
                <w:szCs w:val="21"/>
              </w:rPr>
              <w:t>Astragalus mongholicus</w:t>
            </w:r>
            <w:r w:rsidRPr="00BE403F">
              <w:rPr>
                <w:kern w:val="0"/>
                <w:szCs w:val="21"/>
              </w:rPr>
              <w:t xml:space="preserve"> Bunge) 30g, </w:t>
            </w:r>
            <w:r w:rsidRPr="00BE403F">
              <w:rPr>
                <w:i/>
                <w:iCs/>
                <w:szCs w:val="21"/>
              </w:rPr>
              <w:t xml:space="preserve">bái zhú </w:t>
            </w:r>
            <w:r w:rsidRPr="00BE403F">
              <w:rPr>
                <w:szCs w:val="21"/>
              </w:rPr>
              <w:t xml:space="preserve">(the dried rhizome of </w:t>
            </w:r>
            <w:r w:rsidRPr="00BE403F">
              <w:rPr>
                <w:i/>
                <w:iCs/>
                <w:szCs w:val="21"/>
              </w:rPr>
              <w:t>Atractylodes macrocephala</w:t>
            </w:r>
            <w:r w:rsidRPr="00BE403F">
              <w:rPr>
                <w:szCs w:val="21"/>
              </w:rPr>
              <w:t xml:space="preserve"> Koidz.) 15g,</w:t>
            </w:r>
            <w:r w:rsidRPr="00BE403F">
              <w:rPr>
                <w:i/>
                <w:iCs/>
                <w:szCs w:val="21"/>
              </w:rPr>
              <w:t xml:space="preserve"> nǚ zhēn zǐ </w:t>
            </w:r>
            <w:r w:rsidRPr="00BE403F">
              <w:rPr>
                <w:szCs w:val="21"/>
              </w:rPr>
              <w:t>(the dried ripe fruit of</w:t>
            </w:r>
            <w:r w:rsidRPr="00BE403F">
              <w:rPr>
                <w:i/>
                <w:iCs/>
                <w:szCs w:val="21"/>
              </w:rPr>
              <w:t xml:space="preserve"> Ligustrum lucidum</w:t>
            </w:r>
            <w:r w:rsidRPr="00BE403F">
              <w:rPr>
                <w:szCs w:val="21"/>
              </w:rPr>
              <w:t xml:space="preserve"> W.T.Aiton) 15g, </w:t>
            </w:r>
            <w:r w:rsidRPr="00BE403F">
              <w:rPr>
                <w:i/>
                <w:iCs/>
                <w:szCs w:val="21"/>
              </w:rPr>
              <w:t xml:space="preserve">gǒu qǐ zǐ </w:t>
            </w:r>
            <w:r w:rsidRPr="00BE403F">
              <w:rPr>
                <w:szCs w:val="21"/>
              </w:rPr>
              <w:t xml:space="preserve">(the dried ripe fruit of </w:t>
            </w:r>
            <w:r w:rsidRPr="00BE403F">
              <w:rPr>
                <w:i/>
                <w:iCs/>
                <w:szCs w:val="21"/>
              </w:rPr>
              <w:t>Lycium barbarum</w:t>
            </w:r>
            <w:r w:rsidRPr="00BE403F">
              <w:rPr>
                <w:szCs w:val="21"/>
              </w:rPr>
              <w:t xml:space="preserve"> L.) 15g, </w:t>
            </w:r>
            <w:r w:rsidRPr="00BE403F">
              <w:rPr>
                <w:i/>
                <w:iCs/>
                <w:szCs w:val="21"/>
              </w:rPr>
              <w:t>dān shēn</w:t>
            </w:r>
            <w:r w:rsidRPr="00BE403F">
              <w:rPr>
                <w:szCs w:val="21"/>
              </w:rPr>
              <w:t xml:space="preserve"> (the dried root and rhizome of </w:t>
            </w:r>
            <w:r w:rsidRPr="00BE403F">
              <w:rPr>
                <w:i/>
                <w:iCs/>
                <w:szCs w:val="21"/>
              </w:rPr>
              <w:t>Salvia miltiorrhiza</w:t>
            </w:r>
            <w:r w:rsidRPr="00BE403F">
              <w:rPr>
                <w:szCs w:val="21"/>
              </w:rPr>
              <w:t xml:space="preserve"> Bunge)</w:t>
            </w:r>
            <w:r w:rsidRPr="00BE403F">
              <w:rPr>
                <w:kern w:val="0"/>
                <w:szCs w:val="21"/>
              </w:rPr>
              <w:t xml:space="preserve">, </w:t>
            </w:r>
            <w:r w:rsidRPr="00BE403F">
              <w:rPr>
                <w:i/>
                <w:iCs/>
                <w:szCs w:val="21"/>
              </w:rPr>
              <w:t xml:space="preserve">xiāng fù </w:t>
            </w:r>
            <w:r w:rsidRPr="00BE403F">
              <w:rPr>
                <w:szCs w:val="21"/>
              </w:rPr>
              <w:t xml:space="preserve">(the dried rhizome of </w:t>
            </w:r>
            <w:r w:rsidRPr="00BE403F">
              <w:rPr>
                <w:i/>
                <w:iCs/>
                <w:szCs w:val="21"/>
              </w:rPr>
              <w:t>Cyperus rotundus</w:t>
            </w:r>
            <w:r w:rsidRPr="00BE403F">
              <w:rPr>
                <w:szCs w:val="21"/>
              </w:rPr>
              <w:t xml:space="preserve"> L.) 10g,</w:t>
            </w:r>
            <w:r w:rsidRPr="00BE403F">
              <w:rPr>
                <w:i/>
                <w:iCs/>
                <w:szCs w:val="21"/>
              </w:rPr>
              <w:t xml:space="preserve"> bàn zhī lián</w:t>
            </w:r>
            <w:r w:rsidRPr="00BE403F">
              <w:rPr>
                <w:kern w:val="0"/>
                <w:szCs w:val="21"/>
                <w:lang w:eastAsia="en-US"/>
              </w:rPr>
              <w:t xml:space="preserve"> (the dried whole plant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Scutellaria barbata</w:t>
            </w:r>
            <w:r w:rsidRPr="00BE403F">
              <w:rPr>
                <w:kern w:val="0"/>
                <w:szCs w:val="21"/>
                <w:lang w:eastAsia="en-US"/>
              </w:rPr>
              <w:t xml:space="preserve"> D.Don) 15g</w:t>
            </w:r>
            <w:r w:rsidRPr="00BE403F">
              <w:rPr>
                <w:kern w:val="0"/>
                <w:szCs w:val="21"/>
              </w:rPr>
              <w:t xml:space="preserve">, </w:t>
            </w:r>
            <w:r w:rsidRPr="00BE403F">
              <w:rPr>
                <w:i/>
                <w:iCs/>
                <w:szCs w:val="21"/>
              </w:rPr>
              <w:t>xià kū cǎo</w:t>
            </w:r>
            <w:r w:rsidRPr="00BE403F">
              <w:rPr>
                <w:kern w:val="0"/>
                <w:szCs w:val="21"/>
              </w:rPr>
              <w:t xml:space="preserve"> (the dried fruit spike of </w:t>
            </w:r>
            <w:r w:rsidRPr="00BE403F">
              <w:rPr>
                <w:i/>
                <w:iCs/>
                <w:kern w:val="0"/>
                <w:szCs w:val="21"/>
              </w:rPr>
              <w:t>Prunella vulgaris</w:t>
            </w:r>
            <w:r w:rsidRPr="00BE403F">
              <w:rPr>
                <w:kern w:val="0"/>
                <w:szCs w:val="21"/>
              </w:rPr>
              <w:t xml:space="preserve"> L.) 15g,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 xml:space="preserve">tŭ biē chóng </w:t>
            </w:r>
            <w:r w:rsidRPr="00BE403F">
              <w:rPr>
                <w:kern w:val="0"/>
                <w:szCs w:val="21"/>
                <w:lang w:eastAsia="en-US"/>
              </w:rPr>
              <w:t xml:space="preserve">(the dried insect body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Eupolyphaga sinensis</w:t>
            </w:r>
            <w:r w:rsidRPr="00BE403F">
              <w:rPr>
                <w:kern w:val="0"/>
                <w:szCs w:val="21"/>
                <w:lang w:eastAsia="en-US"/>
              </w:rPr>
              <w:t xml:space="preserve"> Walker) 15g,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 xml:space="preserve"> é zhú </w:t>
            </w:r>
            <w:r w:rsidRPr="00BE403F">
              <w:rPr>
                <w:kern w:val="0"/>
                <w:szCs w:val="21"/>
                <w:lang w:eastAsia="en-US"/>
              </w:rPr>
              <w:t xml:space="preserve">(the dried rhizoma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Curcuma kwangsiensis</w:t>
            </w:r>
            <w:r w:rsidRPr="00BE403F">
              <w:rPr>
                <w:kern w:val="0"/>
                <w:szCs w:val="21"/>
                <w:lang w:eastAsia="en-US"/>
              </w:rPr>
              <w:t xml:space="preserve"> S.G.Lee &amp; C.F.Liang) 15g.</w:t>
            </w:r>
            <w:r w:rsidRPr="00BE403F">
              <w:rPr>
                <w:kern w:val="0"/>
                <w:szCs w:val="21"/>
              </w:rPr>
              <w:t xml:space="preserve">If qi deficiency appeared, </w:t>
            </w:r>
            <w:r w:rsidRPr="00BE403F">
              <w:rPr>
                <w:i/>
                <w:iCs/>
                <w:szCs w:val="21"/>
              </w:rPr>
              <w:t>tài zǐ shēn</w:t>
            </w:r>
            <w:r w:rsidRPr="00BE403F">
              <w:rPr>
                <w:szCs w:val="21"/>
              </w:rPr>
              <w:t xml:space="preserve"> (the dried toot tuber of </w:t>
            </w:r>
            <w:r w:rsidRPr="00BE403F">
              <w:rPr>
                <w:i/>
                <w:iCs/>
                <w:szCs w:val="21"/>
              </w:rPr>
              <w:t>Pseudostellaria heterophylla</w:t>
            </w:r>
            <w:r w:rsidRPr="00BE403F">
              <w:rPr>
                <w:szCs w:val="21"/>
              </w:rPr>
              <w:t xml:space="preserve"> (Miq.) Pax)</w:t>
            </w:r>
            <w:r w:rsidRPr="00BE403F">
              <w:rPr>
                <w:kern w:val="0"/>
                <w:szCs w:val="21"/>
              </w:rPr>
              <w:t xml:space="preserve"> 30g, </w:t>
            </w:r>
            <w:r w:rsidRPr="00BE403F">
              <w:rPr>
                <w:i/>
                <w:iCs/>
                <w:szCs w:val="21"/>
              </w:rPr>
              <w:t>shān yào</w:t>
            </w:r>
            <w:r w:rsidRPr="00BE403F">
              <w:rPr>
                <w:kern w:val="0"/>
                <w:szCs w:val="21"/>
              </w:rPr>
              <w:t xml:space="preserve"> (the dried rhizome of </w:t>
            </w:r>
            <w:r w:rsidRPr="00BE403F">
              <w:rPr>
                <w:i/>
                <w:iCs/>
                <w:kern w:val="0"/>
                <w:szCs w:val="21"/>
              </w:rPr>
              <w:t>Dioscorea oppositifolia</w:t>
            </w:r>
            <w:r w:rsidRPr="00BE403F">
              <w:rPr>
                <w:kern w:val="0"/>
                <w:szCs w:val="21"/>
              </w:rPr>
              <w:t xml:space="preserve"> L.) 15g, </w:t>
            </w:r>
            <w:r w:rsidRPr="00BE403F">
              <w:rPr>
                <w:i/>
                <w:iCs/>
                <w:szCs w:val="21"/>
              </w:rPr>
              <w:t>fú líng</w:t>
            </w:r>
            <w:r w:rsidRPr="00BE403F">
              <w:rPr>
                <w:szCs w:val="21"/>
              </w:rPr>
              <w:t xml:space="preserve"> (a fungus, the dried sclerotium of Poria cocos (Schw.) Wolf)</w:t>
            </w:r>
            <w:r w:rsidRPr="00BE403F">
              <w:rPr>
                <w:kern w:val="0"/>
                <w:szCs w:val="21"/>
              </w:rPr>
              <w:t xml:space="preserve"> 15g were added. if yin deficiency appeared, </w:t>
            </w:r>
            <w:r w:rsidRPr="00BE403F">
              <w:rPr>
                <w:i/>
                <w:iCs/>
                <w:szCs w:val="21"/>
              </w:rPr>
              <w:t>běi shā shēn</w:t>
            </w:r>
            <w:r w:rsidRPr="00BE403F">
              <w:rPr>
                <w:kern w:val="0"/>
                <w:szCs w:val="21"/>
              </w:rPr>
              <w:t xml:space="preserve"> (the dried root of </w:t>
            </w:r>
            <w:r w:rsidRPr="00BE403F">
              <w:rPr>
                <w:i/>
                <w:iCs/>
                <w:kern w:val="0"/>
                <w:szCs w:val="21"/>
              </w:rPr>
              <w:t>Glehnia littoralis</w:t>
            </w:r>
            <w:r w:rsidRPr="00BE403F">
              <w:rPr>
                <w:kern w:val="0"/>
                <w:szCs w:val="21"/>
              </w:rPr>
              <w:t xml:space="preserve"> (A.Gray) F.Schmidt ex Miq.) 15g, </w:t>
            </w:r>
            <w:r w:rsidRPr="00BE403F">
              <w:rPr>
                <w:i/>
                <w:iCs/>
                <w:szCs w:val="21"/>
              </w:rPr>
              <w:t>mài dōng</w:t>
            </w:r>
            <w:r w:rsidRPr="00BE403F">
              <w:rPr>
                <w:kern w:val="0"/>
                <w:szCs w:val="21"/>
              </w:rPr>
              <w:t xml:space="preserve"> (the dried root tuber of </w:t>
            </w:r>
            <w:r w:rsidRPr="00BE403F">
              <w:rPr>
                <w:i/>
                <w:iCs/>
                <w:kern w:val="0"/>
                <w:szCs w:val="21"/>
              </w:rPr>
              <w:t>Ophiopogon japonicus</w:t>
            </w:r>
            <w:r w:rsidRPr="00BE403F">
              <w:rPr>
                <w:kern w:val="0"/>
                <w:szCs w:val="21"/>
              </w:rPr>
              <w:t xml:space="preserve"> (Thunb.) Ker Gawl.) 15g, </w:t>
            </w:r>
            <w:r w:rsidRPr="00BE403F">
              <w:rPr>
                <w:i/>
                <w:iCs/>
                <w:szCs w:val="21"/>
              </w:rPr>
              <w:t>dì huáng</w:t>
            </w:r>
            <w:r w:rsidRPr="00BE403F">
              <w:rPr>
                <w:szCs w:val="21"/>
              </w:rPr>
              <w:t xml:space="preserve"> (the root tuber of </w:t>
            </w:r>
            <w:r w:rsidRPr="00BE403F">
              <w:rPr>
                <w:i/>
                <w:iCs/>
                <w:szCs w:val="21"/>
              </w:rPr>
              <w:t>Rehmannia glutinosa</w:t>
            </w:r>
            <w:r w:rsidRPr="00BE403F">
              <w:rPr>
                <w:szCs w:val="21"/>
              </w:rPr>
              <w:t xml:space="preserve"> (Gaertn.) DC.)</w:t>
            </w:r>
            <w:r w:rsidRPr="00BE403F">
              <w:rPr>
                <w:kern w:val="0"/>
                <w:szCs w:val="21"/>
              </w:rPr>
              <w:t xml:space="preserve"> 15g were added; if blood stasis appeared, </w:t>
            </w:r>
            <w:r w:rsidRPr="00BE403F">
              <w:rPr>
                <w:i/>
                <w:iCs/>
                <w:szCs w:val="21"/>
              </w:rPr>
              <w:t>yù jīn</w:t>
            </w:r>
            <w:r w:rsidRPr="00BE403F">
              <w:rPr>
                <w:szCs w:val="21"/>
              </w:rPr>
              <w:t xml:space="preserve"> (the dried root tuber of </w:t>
            </w:r>
            <w:r w:rsidRPr="00BE403F">
              <w:rPr>
                <w:i/>
                <w:iCs/>
                <w:szCs w:val="21"/>
              </w:rPr>
              <w:t>Curcuma aromatica</w:t>
            </w:r>
            <w:r w:rsidRPr="00BE403F">
              <w:rPr>
                <w:szCs w:val="21"/>
              </w:rPr>
              <w:t xml:space="preserve"> Salisb.)</w:t>
            </w:r>
            <w:r w:rsidRPr="00BE403F">
              <w:rPr>
                <w:kern w:val="0"/>
                <w:szCs w:val="21"/>
              </w:rPr>
              <w:t xml:space="preserve"> 15g, </w:t>
            </w:r>
            <w:r w:rsidRPr="00BE403F">
              <w:rPr>
                <w:i/>
                <w:iCs/>
                <w:szCs w:val="21"/>
              </w:rPr>
              <w:t>shí jiàn chuān</w:t>
            </w:r>
            <w:r w:rsidRPr="00BE403F">
              <w:rPr>
                <w:szCs w:val="21"/>
              </w:rPr>
              <w:t xml:space="preserve"> (the dried whole plant of </w:t>
            </w:r>
            <w:r w:rsidRPr="00BE403F">
              <w:rPr>
                <w:i/>
                <w:iCs/>
                <w:szCs w:val="21"/>
              </w:rPr>
              <w:t>Salvia chinese</w:t>
            </w:r>
            <w:r w:rsidRPr="00BE403F">
              <w:rPr>
                <w:szCs w:val="21"/>
              </w:rPr>
              <w:t xml:space="preserve"> Benth)</w:t>
            </w:r>
            <w:r w:rsidRPr="00BE403F">
              <w:rPr>
                <w:kern w:val="0"/>
                <w:szCs w:val="21"/>
              </w:rPr>
              <w:t xml:space="preserve"> 15g, </w:t>
            </w:r>
            <w:r w:rsidRPr="00BE403F">
              <w:rPr>
                <w:i/>
                <w:iCs/>
                <w:szCs w:val="21"/>
              </w:rPr>
              <w:t>táo rén</w:t>
            </w:r>
            <w:r w:rsidRPr="00BE403F">
              <w:rPr>
                <w:szCs w:val="21"/>
              </w:rPr>
              <w:t xml:space="preserve"> (the dried ripe seed of </w:t>
            </w:r>
            <w:r w:rsidRPr="00BE403F">
              <w:rPr>
                <w:i/>
                <w:iCs/>
                <w:szCs w:val="21"/>
              </w:rPr>
              <w:t>Prunus persica</w:t>
            </w:r>
            <w:r w:rsidRPr="00BE403F">
              <w:rPr>
                <w:szCs w:val="21"/>
              </w:rPr>
              <w:t xml:space="preserve"> (L.) Batsch)</w:t>
            </w:r>
            <w:r w:rsidRPr="00BE403F">
              <w:rPr>
                <w:kern w:val="0"/>
                <w:szCs w:val="21"/>
              </w:rPr>
              <w:t xml:space="preserve"> 10g were added; if pathogenic heat appeared, </w:t>
            </w:r>
            <w:r w:rsidRPr="00BE403F">
              <w:rPr>
                <w:i/>
                <w:iCs/>
                <w:szCs w:val="21"/>
              </w:rPr>
              <w:t>chóng lóu</w:t>
            </w:r>
            <w:r w:rsidRPr="00BE403F">
              <w:rPr>
                <w:szCs w:val="21"/>
              </w:rPr>
              <w:t xml:space="preserve"> (the dried rhizome of </w:t>
            </w:r>
            <w:r w:rsidRPr="00BE403F">
              <w:rPr>
                <w:i/>
                <w:iCs/>
                <w:szCs w:val="21"/>
              </w:rPr>
              <w:t>Paris polyphylla var. yunnanensis</w:t>
            </w:r>
            <w:r w:rsidRPr="00BE403F">
              <w:rPr>
                <w:szCs w:val="21"/>
              </w:rPr>
              <w:t xml:space="preserve"> (Franch.) Hand.-Mazz.) 15g</w:t>
            </w:r>
            <w:r w:rsidRPr="00BE403F">
              <w:rPr>
                <w:kern w:val="0"/>
                <w:szCs w:val="21"/>
              </w:rPr>
              <w:t>,</w:t>
            </w:r>
            <w:r w:rsidRPr="00BE403F">
              <w:rPr>
                <w:i/>
                <w:iCs/>
                <w:szCs w:val="21"/>
              </w:rPr>
              <w:t xml:space="preserve"> hǔ zhàng</w:t>
            </w:r>
            <w:r w:rsidRPr="00BE403F">
              <w:rPr>
                <w:szCs w:val="21"/>
              </w:rPr>
              <w:t xml:space="preserve"> (the dried rhizome and root of </w:t>
            </w:r>
            <w:r w:rsidRPr="00BE403F">
              <w:rPr>
                <w:i/>
                <w:iCs/>
                <w:szCs w:val="21"/>
              </w:rPr>
              <w:t>Reynoutria japonica</w:t>
            </w:r>
            <w:r w:rsidRPr="00BE403F">
              <w:rPr>
                <w:szCs w:val="21"/>
              </w:rPr>
              <w:t xml:space="preserve"> Houtt.) 15g, </w:t>
            </w:r>
            <w:r w:rsidRPr="00BE403F">
              <w:rPr>
                <w:i/>
                <w:iCs/>
                <w:szCs w:val="21"/>
              </w:rPr>
              <w:t>bái huā shé shé cǎo</w:t>
            </w:r>
            <w:r w:rsidRPr="00BE403F">
              <w:rPr>
                <w:szCs w:val="21"/>
              </w:rPr>
              <w:t xml:space="preserve"> (the dried whole plant of </w:t>
            </w:r>
            <w:r w:rsidRPr="00BE403F">
              <w:rPr>
                <w:i/>
                <w:iCs/>
                <w:szCs w:val="21"/>
              </w:rPr>
              <w:t>Scleromitrion diffusum</w:t>
            </w:r>
            <w:r w:rsidRPr="00BE403F">
              <w:rPr>
                <w:szCs w:val="21"/>
              </w:rPr>
              <w:t xml:space="preserve"> (Willd.) R.J.Wang) 15g,</w:t>
            </w:r>
            <w:r w:rsidRPr="00BE403F">
              <w:rPr>
                <w:i/>
                <w:iCs/>
                <w:szCs w:val="21"/>
              </w:rPr>
              <w:t xml:space="preserve"> pú gōng yīng</w:t>
            </w:r>
            <w:r w:rsidRPr="00BE403F">
              <w:rPr>
                <w:kern w:val="0"/>
                <w:szCs w:val="21"/>
              </w:rPr>
              <w:t xml:space="preserve"> (the dried whole plant of </w:t>
            </w:r>
            <w:r w:rsidRPr="00BE403F">
              <w:rPr>
                <w:i/>
                <w:iCs/>
                <w:kern w:val="0"/>
                <w:szCs w:val="21"/>
              </w:rPr>
              <w:t>Taraxacum mongolicum</w:t>
            </w:r>
            <w:r w:rsidRPr="00BE403F">
              <w:rPr>
                <w:kern w:val="0"/>
                <w:szCs w:val="21"/>
              </w:rPr>
              <w:t xml:space="preserve"> Hand.-Mazz.) 15g were added.</w:t>
            </w:r>
          </w:p>
        </w:tc>
      </w:tr>
      <w:tr w:rsidR="001A35D9" w:rsidRPr="00BE403F" w14:paraId="4370E684" w14:textId="77777777" w:rsidTr="0097238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44FBBD5" w14:textId="3BB638C8" w:rsidR="00740969" w:rsidRPr="00BE403F" w:rsidRDefault="00740969" w:rsidP="0074161E">
            <w:pPr>
              <w:spacing w:before="0" w:after="0"/>
              <w:jc w:val="left"/>
              <w:rPr>
                <w:szCs w:val="21"/>
              </w:rPr>
            </w:pPr>
            <w:r w:rsidRPr="00BE403F">
              <w:rPr>
                <w:szCs w:val="21"/>
              </w:rPr>
              <w:t>Jiang R. R.2020</w:t>
            </w:r>
            <w:r w:rsidR="00B47C7B" w:rsidRPr="00BE403F">
              <w:rPr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1907" w:type="dxa"/>
            <w:vAlign w:val="center"/>
          </w:tcPr>
          <w:p w14:paraId="0DA10DA2" w14:textId="2CA6466C" w:rsidR="00740969" w:rsidRPr="00BE403F" w:rsidRDefault="00985A26" w:rsidP="00985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  <w:lang w:eastAsia="en-US"/>
              </w:rPr>
            </w:pPr>
            <w:r w:rsidRPr="00BE403F">
              <w:rPr>
                <w:i/>
                <w:iCs/>
                <w:szCs w:val="21"/>
              </w:rPr>
              <w:t>rén shēn</w:t>
            </w:r>
            <w:r w:rsidRPr="00BE403F">
              <w:rPr>
                <w:kern w:val="0"/>
                <w:szCs w:val="21"/>
              </w:rPr>
              <w:t xml:space="preserve"> (the dried rhizome and root of</w:t>
            </w:r>
            <w:r w:rsidRPr="00BE403F">
              <w:rPr>
                <w:i/>
                <w:iCs/>
                <w:kern w:val="0"/>
                <w:szCs w:val="21"/>
              </w:rPr>
              <w:t xml:space="preserve"> Panax ginseng</w:t>
            </w:r>
            <w:r w:rsidRPr="00BE403F">
              <w:rPr>
                <w:kern w:val="0"/>
                <w:szCs w:val="21"/>
              </w:rPr>
              <w:t xml:space="preserve"> C.A.Mey.) 10g,</w:t>
            </w:r>
            <w:r w:rsidRPr="00BE403F">
              <w:rPr>
                <w:szCs w:val="21"/>
              </w:rPr>
              <w:t xml:space="preserve"> </w:t>
            </w:r>
            <w:r w:rsidRPr="00BE403F">
              <w:rPr>
                <w:i/>
                <w:iCs/>
                <w:szCs w:val="21"/>
              </w:rPr>
              <w:t xml:space="preserve">chái hú </w:t>
            </w:r>
            <w:r w:rsidRPr="00BE403F">
              <w:rPr>
                <w:szCs w:val="21"/>
              </w:rPr>
              <w:t xml:space="preserve">(the dried root of </w:t>
            </w:r>
            <w:r w:rsidRPr="00BE403F">
              <w:rPr>
                <w:i/>
                <w:iCs/>
                <w:szCs w:val="21"/>
              </w:rPr>
              <w:t>Bupleurum chinense</w:t>
            </w:r>
            <w:r w:rsidRPr="00BE403F">
              <w:rPr>
                <w:szCs w:val="21"/>
              </w:rPr>
              <w:t xml:space="preserve"> DC.) 12g, </w:t>
            </w:r>
            <w:r w:rsidRPr="00BE403F">
              <w:rPr>
                <w:i/>
                <w:iCs/>
                <w:szCs w:val="21"/>
              </w:rPr>
              <w:t xml:space="preserve">xiāng fù </w:t>
            </w:r>
            <w:r w:rsidRPr="00BE403F">
              <w:rPr>
                <w:szCs w:val="21"/>
              </w:rPr>
              <w:t xml:space="preserve">(the dried rhizome of </w:t>
            </w:r>
            <w:r w:rsidRPr="00BE403F">
              <w:rPr>
                <w:i/>
                <w:iCs/>
                <w:szCs w:val="21"/>
              </w:rPr>
              <w:t>Cyperus rotundus</w:t>
            </w:r>
            <w:r w:rsidRPr="00BE403F">
              <w:rPr>
                <w:szCs w:val="21"/>
              </w:rPr>
              <w:t xml:space="preserve"> L.) 12g, </w:t>
            </w:r>
            <w:r w:rsidRPr="00BE403F">
              <w:rPr>
                <w:i/>
                <w:iCs/>
                <w:szCs w:val="21"/>
              </w:rPr>
              <w:t xml:space="preserve">yīn chén </w:t>
            </w:r>
            <w:r w:rsidRPr="00BE403F">
              <w:rPr>
                <w:szCs w:val="21"/>
              </w:rPr>
              <w:t xml:space="preserve">(the Aboveground Part of </w:t>
            </w:r>
            <w:r w:rsidRPr="00BE403F">
              <w:rPr>
                <w:i/>
                <w:iCs/>
                <w:szCs w:val="21"/>
              </w:rPr>
              <w:t>Artemisia capillaris</w:t>
            </w:r>
            <w:r w:rsidRPr="00BE403F">
              <w:rPr>
                <w:szCs w:val="21"/>
              </w:rPr>
              <w:t xml:space="preserve"> Thunb.) 30g, </w:t>
            </w:r>
            <w:r w:rsidRPr="00BE403F">
              <w:rPr>
                <w:i/>
                <w:iCs/>
                <w:szCs w:val="21"/>
              </w:rPr>
              <w:t xml:space="preserve">jiāng bàn xià </w:t>
            </w:r>
            <w:r w:rsidRPr="00BE403F">
              <w:rPr>
                <w:kern w:val="0"/>
                <w:szCs w:val="21"/>
              </w:rPr>
              <w:t xml:space="preserve">(the processing rhizome of </w:t>
            </w:r>
            <w:r w:rsidRPr="00BE403F">
              <w:rPr>
                <w:i/>
                <w:iCs/>
                <w:kern w:val="0"/>
                <w:szCs w:val="21"/>
              </w:rPr>
              <w:t>Pinellia ternata</w:t>
            </w:r>
            <w:r w:rsidRPr="00BE403F">
              <w:rPr>
                <w:kern w:val="0"/>
                <w:szCs w:val="21"/>
              </w:rPr>
              <w:t xml:space="preserve"> (Thunb.) Makino) 12g, </w:t>
            </w:r>
            <w:r w:rsidRPr="00BE403F">
              <w:rPr>
                <w:szCs w:val="21"/>
              </w:rPr>
              <w:t>竹茹</w:t>
            </w:r>
            <w:r w:rsidRPr="00BE403F">
              <w:rPr>
                <w:szCs w:val="21"/>
              </w:rPr>
              <w:t xml:space="preserve">(the dried caulis of </w:t>
            </w:r>
            <w:r w:rsidRPr="00BE403F">
              <w:rPr>
                <w:i/>
                <w:iCs/>
                <w:szCs w:val="21"/>
              </w:rPr>
              <w:t>Bambusa tuldoides</w:t>
            </w:r>
            <w:r w:rsidRPr="00BE403F">
              <w:rPr>
                <w:szCs w:val="21"/>
              </w:rPr>
              <w:t xml:space="preserve"> Munro) </w:t>
            </w:r>
            <w:r w:rsidRPr="00BE403F">
              <w:rPr>
                <w:i/>
                <w:iCs/>
                <w:szCs w:val="21"/>
              </w:rPr>
              <w:t>bái huā shé shé cǎo</w:t>
            </w:r>
            <w:r w:rsidRPr="00BE403F">
              <w:rPr>
                <w:szCs w:val="21"/>
              </w:rPr>
              <w:t xml:space="preserve"> (the dried whole plant of </w:t>
            </w:r>
            <w:r w:rsidRPr="00BE403F">
              <w:rPr>
                <w:i/>
                <w:iCs/>
                <w:szCs w:val="21"/>
              </w:rPr>
              <w:t>Scleromitrion diffusum</w:t>
            </w:r>
            <w:r w:rsidRPr="00BE403F">
              <w:rPr>
                <w:szCs w:val="21"/>
              </w:rPr>
              <w:t xml:space="preserve"> (Willd.) R.J.Wang) 30g, </w:t>
            </w:r>
            <w:r w:rsidRPr="00BE403F">
              <w:rPr>
                <w:i/>
                <w:iCs/>
                <w:szCs w:val="21"/>
              </w:rPr>
              <w:t xml:space="preserve">bái zhú </w:t>
            </w:r>
            <w:r w:rsidRPr="00BE403F">
              <w:rPr>
                <w:szCs w:val="21"/>
              </w:rPr>
              <w:t xml:space="preserve">(the dried rhizome of </w:t>
            </w:r>
            <w:r w:rsidRPr="00BE403F">
              <w:rPr>
                <w:i/>
                <w:iCs/>
                <w:szCs w:val="21"/>
              </w:rPr>
              <w:t>Atractylodes macrocephala</w:t>
            </w:r>
            <w:r w:rsidRPr="00BE403F">
              <w:rPr>
                <w:szCs w:val="21"/>
              </w:rPr>
              <w:t xml:space="preserve"> Koidz.) 15g, </w:t>
            </w:r>
            <w:r w:rsidRPr="00BE403F">
              <w:rPr>
                <w:i/>
                <w:iCs/>
                <w:szCs w:val="21"/>
              </w:rPr>
              <w:t xml:space="preserve">zhǐ qiào </w:t>
            </w:r>
            <w:r w:rsidRPr="00BE403F">
              <w:rPr>
                <w:szCs w:val="21"/>
              </w:rPr>
              <w:t xml:space="preserve">(the dried immature fruit of </w:t>
            </w:r>
            <w:r w:rsidRPr="00BE403F">
              <w:rPr>
                <w:i/>
                <w:iCs/>
                <w:szCs w:val="21"/>
              </w:rPr>
              <w:t>Citrus × aurantium</w:t>
            </w:r>
            <w:r w:rsidRPr="00BE403F">
              <w:rPr>
                <w:szCs w:val="21"/>
              </w:rPr>
              <w:t xml:space="preserve"> L.) 10g, </w:t>
            </w:r>
            <w:r w:rsidRPr="00BE403F">
              <w:rPr>
                <w:i/>
                <w:iCs/>
                <w:szCs w:val="21"/>
              </w:rPr>
              <w:t xml:space="preserve">fú líng </w:t>
            </w:r>
            <w:r w:rsidRPr="00BE403F">
              <w:rPr>
                <w:szCs w:val="21"/>
              </w:rPr>
              <w:t xml:space="preserve">(a fungus, the dried sclerotium of Poria cocos (Schw.) Wolf) 15g, </w:t>
            </w:r>
            <w:r w:rsidRPr="00BE403F">
              <w:rPr>
                <w:i/>
                <w:iCs/>
                <w:szCs w:val="21"/>
              </w:rPr>
              <w:t xml:space="preserve">dāng guī </w:t>
            </w:r>
            <w:r w:rsidRPr="00BE403F">
              <w:rPr>
                <w:szCs w:val="21"/>
              </w:rPr>
              <w:t xml:space="preserve">(the dried root of </w:t>
            </w:r>
            <w:r w:rsidRPr="00BE403F">
              <w:rPr>
                <w:i/>
                <w:iCs/>
                <w:szCs w:val="21"/>
              </w:rPr>
              <w:t>Angelica sinensis</w:t>
            </w:r>
            <w:r w:rsidRPr="00BE403F">
              <w:rPr>
                <w:szCs w:val="21"/>
              </w:rPr>
              <w:t xml:space="preserve"> (Oliv.) Diels) 12g, </w:t>
            </w:r>
            <w:r w:rsidRPr="00BE403F">
              <w:rPr>
                <w:i/>
                <w:iCs/>
                <w:szCs w:val="21"/>
              </w:rPr>
              <w:t xml:space="preserve">bái sháo </w:t>
            </w:r>
            <w:r w:rsidRPr="00BE403F">
              <w:rPr>
                <w:szCs w:val="21"/>
              </w:rPr>
              <w:t xml:space="preserve">(the dried root of </w:t>
            </w:r>
            <w:r w:rsidRPr="00BE403F">
              <w:rPr>
                <w:i/>
                <w:iCs/>
                <w:szCs w:val="21"/>
              </w:rPr>
              <w:t>Paeonia lactiflora</w:t>
            </w:r>
            <w:r w:rsidRPr="00BE403F">
              <w:rPr>
                <w:szCs w:val="21"/>
              </w:rPr>
              <w:t xml:space="preserve"> Pall.) 12g, </w:t>
            </w:r>
            <w:r w:rsidRPr="00BE403F">
              <w:rPr>
                <w:i/>
                <w:iCs/>
                <w:szCs w:val="21"/>
              </w:rPr>
              <w:t xml:space="preserve">biē jiǎ </w:t>
            </w:r>
            <w:r w:rsidRPr="00BE403F">
              <w:rPr>
                <w:szCs w:val="21"/>
              </w:rPr>
              <w:t xml:space="preserve">(the </w:t>
            </w:r>
            <w:r w:rsidRPr="00BE403F">
              <w:rPr>
                <w:szCs w:val="21"/>
              </w:rPr>
              <w:lastRenderedPageBreak/>
              <w:t xml:space="preserve">carapace of </w:t>
            </w:r>
            <w:r w:rsidRPr="00BE403F">
              <w:rPr>
                <w:i/>
                <w:iCs/>
                <w:szCs w:val="21"/>
              </w:rPr>
              <w:t>Trionyx sinensis</w:t>
            </w:r>
            <w:r w:rsidRPr="00BE403F">
              <w:rPr>
                <w:szCs w:val="21"/>
              </w:rPr>
              <w:t xml:space="preserve"> Wiegmann) 24g, </w:t>
            </w:r>
            <w:r w:rsidRPr="00BE403F">
              <w:rPr>
                <w:i/>
                <w:iCs/>
                <w:szCs w:val="21"/>
              </w:rPr>
              <w:t xml:space="preserve">sān qī </w:t>
            </w:r>
            <w:r w:rsidRPr="00BE403F">
              <w:rPr>
                <w:szCs w:val="21"/>
              </w:rPr>
              <w:t xml:space="preserve">(the dried root and rhizome of </w:t>
            </w:r>
            <w:r w:rsidRPr="00BE403F">
              <w:rPr>
                <w:i/>
                <w:iCs/>
                <w:szCs w:val="21"/>
              </w:rPr>
              <w:t>Panax notoginseng</w:t>
            </w:r>
            <w:r w:rsidRPr="00BE403F">
              <w:rPr>
                <w:szCs w:val="21"/>
              </w:rPr>
              <w:t xml:space="preserve"> (Burkill) F.H.Chen) 10g, </w:t>
            </w:r>
            <w:r w:rsidRPr="00BE403F">
              <w:rPr>
                <w:i/>
                <w:iCs/>
                <w:szCs w:val="21"/>
              </w:rPr>
              <w:t>niú xī</w:t>
            </w:r>
            <w:r w:rsidRPr="00BE403F">
              <w:rPr>
                <w:szCs w:val="21"/>
              </w:rPr>
              <w:t xml:space="preserve"> (the dried root of </w:t>
            </w:r>
            <w:r w:rsidRPr="00BE403F">
              <w:rPr>
                <w:i/>
                <w:iCs/>
                <w:szCs w:val="21"/>
              </w:rPr>
              <w:t>Achyranthes bidentata</w:t>
            </w:r>
            <w:r w:rsidRPr="00BE403F">
              <w:rPr>
                <w:szCs w:val="21"/>
              </w:rPr>
              <w:t xml:space="preserve"> Blume) 30g, </w:t>
            </w:r>
            <w:r w:rsidRPr="00BE403F">
              <w:rPr>
                <w:i/>
                <w:iCs/>
                <w:szCs w:val="21"/>
              </w:rPr>
              <w:t>shēng jiāng</w:t>
            </w:r>
            <w:r w:rsidRPr="00BE403F">
              <w:rPr>
                <w:szCs w:val="21"/>
              </w:rPr>
              <w:t xml:space="preserve"> (the flesh rhizome of </w:t>
            </w:r>
            <w:r w:rsidRPr="00BE403F">
              <w:rPr>
                <w:i/>
                <w:iCs/>
                <w:szCs w:val="21"/>
              </w:rPr>
              <w:t>Zingiber officinale</w:t>
            </w:r>
            <w:r w:rsidRPr="00BE403F">
              <w:rPr>
                <w:szCs w:val="21"/>
              </w:rPr>
              <w:t xml:space="preserve"> Roscoe) 10g, </w:t>
            </w:r>
            <w:r w:rsidRPr="00BE403F">
              <w:rPr>
                <w:i/>
                <w:iCs/>
                <w:szCs w:val="21"/>
              </w:rPr>
              <w:t>gān cǎo</w:t>
            </w:r>
            <w:r w:rsidRPr="00BE403F">
              <w:rPr>
                <w:szCs w:val="21"/>
              </w:rPr>
              <w:t xml:space="preserve"> (the dried rhizome and root of </w:t>
            </w:r>
            <w:r w:rsidRPr="00BE403F">
              <w:rPr>
                <w:i/>
                <w:iCs/>
                <w:szCs w:val="21"/>
              </w:rPr>
              <w:t>Glycyrrhiza glabra</w:t>
            </w:r>
            <w:r w:rsidRPr="00BE403F">
              <w:rPr>
                <w:szCs w:val="21"/>
              </w:rPr>
              <w:t xml:space="preserve"> L.) 6g,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 xml:space="preserve">é zhú </w:t>
            </w:r>
            <w:r w:rsidRPr="00BE403F">
              <w:rPr>
                <w:kern w:val="0"/>
                <w:szCs w:val="21"/>
                <w:lang w:eastAsia="en-US"/>
              </w:rPr>
              <w:t xml:space="preserve">(the dried rhizoma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Curcuma kwangsiensis</w:t>
            </w:r>
            <w:r w:rsidRPr="00BE403F">
              <w:rPr>
                <w:kern w:val="0"/>
                <w:szCs w:val="21"/>
                <w:lang w:eastAsia="en-US"/>
              </w:rPr>
              <w:t xml:space="preserve"> S.G.Lee &amp; C.F.Liang) 12g.</w:t>
            </w:r>
          </w:p>
        </w:tc>
      </w:tr>
      <w:tr w:rsidR="001A35D9" w:rsidRPr="00BE403F" w14:paraId="442B8877" w14:textId="77777777" w:rsidTr="0097238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D4820F4" w14:textId="16D2AC67" w:rsidR="00740969" w:rsidRPr="00BE403F" w:rsidRDefault="00740969" w:rsidP="0074161E">
            <w:pPr>
              <w:spacing w:before="0" w:after="0"/>
              <w:jc w:val="left"/>
              <w:rPr>
                <w:szCs w:val="21"/>
              </w:rPr>
            </w:pPr>
            <w:r w:rsidRPr="00BE403F">
              <w:rPr>
                <w:szCs w:val="21"/>
              </w:rPr>
              <w:lastRenderedPageBreak/>
              <w:t>Tang Q. Y.2015</w:t>
            </w:r>
            <w:r w:rsidR="00B47C7B" w:rsidRPr="00BE403F">
              <w:rPr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1907" w:type="dxa"/>
            <w:vAlign w:val="center"/>
          </w:tcPr>
          <w:p w14:paraId="6937BA6A" w14:textId="620D3397" w:rsidR="00740969" w:rsidRPr="00BE403F" w:rsidRDefault="00985A26" w:rsidP="00985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E403F">
              <w:rPr>
                <w:i/>
                <w:iCs/>
                <w:szCs w:val="21"/>
              </w:rPr>
              <w:t>bái huā shé shé cǎo</w:t>
            </w:r>
            <w:r w:rsidRPr="00BE403F">
              <w:rPr>
                <w:szCs w:val="21"/>
              </w:rPr>
              <w:t xml:space="preserve"> (the dried whole plant of </w:t>
            </w:r>
            <w:r w:rsidRPr="00BE403F">
              <w:rPr>
                <w:i/>
                <w:iCs/>
                <w:szCs w:val="21"/>
              </w:rPr>
              <w:t>Scleromitrion diffusum</w:t>
            </w:r>
            <w:r w:rsidRPr="00BE403F">
              <w:rPr>
                <w:szCs w:val="21"/>
              </w:rPr>
              <w:t xml:space="preserve"> (Willd.) R.J.Wang) 20g, </w:t>
            </w:r>
            <w:r w:rsidRPr="00BE403F">
              <w:rPr>
                <w:i/>
                <w:iCs/>
                <w:szCs w:val="21"/>
              </w:rPr>
              <w:t>bàn zhī lián</w:t>
            </w:r>
            <w:r w:rsidRPr="00BE403F">
              <w:rPr>
                <w:szCs w:val="21"/>
              </w:rPr>
              <w:t xml:space="preserve"> </w:t>
            </w:r>
            <w:r w:rsidRPr="00BE403F">
              <w:rPr>
                <w:kern w:val="0"/>
                <w:szCs w:val="21"/>
                <w:lang w:eastAsia="en-US"/>
              </w:rPr>
              <w:t xml:space="preserve">(the dried whole plant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Scutellaria barbata</w:t>
            </w:r>
            <w:r w:rsidRPr="00BE403F">
              <w:rPr>
                <w:kern w:val="0"/>
                <w:szCs w:val="21"/>
                <w:lang w:eastAsia="en-US"/>
              </w:rPr>
              <w:t xml:space="preserve"> D.Don) 15g, </w:t>
            </w:r>
            <w:r w:rsidRPr="00BE403F">
              <w:rPr>
                <w:i/>
                <w:iCs/>
                <w:szCs w:val="21"/>
              </w:rPr>
              <w:t xml:space="preserve">chì sháo </w:t>
            </w:r>
            <w:r w:rsidRPr="00BE403F">
              <w:rPr>
                <w:szCs w:val="21"/>
              </w:rPr>
              <w:t xml:space="preserve">(the dried root of </w:t>
            </w:r>
            <w:r w:rsidRPr="00BE403F">
              <w:rPr>
                <w:i/>
                <w:iCs/>
                <w:szCs w:val="21"/>
              </w:rPr>
              <w:t>Paeonia lactiflora</w:t>
            </w:r>
            <w:r w:rsidRPr="00BE403F">
              <w:rPr>
                <w:szCs w:val="21"/>
              </w:rPr>
              <w:t xml:space="preserve"> Pall.) 10g, </w:t>
            </w:r>
            <w:r w:rsidRPr="00BE403F">
              <w:rPr>
                <w:i/>
                <w:iCs/>
                <w:szCs w:val="21"/>
              </w:rPr>
              <w:t xml:space="preserve">yán hú suǒ </w:t>
            </w:r>
            <w:r w:rsidRPr="00BE403F">
              <w:rPr>
                <w:szCs w:val="21"/>
              </w:rPr>
              <w:t xml:space="preserve">(the dried tuber of </w:t>
            </w:r>
            <w:r w:rsidRPr="00BE403F">
              <w:rPr>
                <w:i/>
                <w:iCs/>
                <w:szCs w:val="21"/>
              </w:rPr>
              <w:t>Corydalis yanhusuo</w:t>
            </w:r>
            <w:r w:rsidRPr="00BE403F">
              <w:rPr>
                <w:szCs w:val="21"/>
              </w:rPr>
              <w:t xml:space="preserve"> (Y.H.Chou &amp; Chun C.Hsu) W.T.Wang ex Z.Y.Su &amp; C.Y.Wu) 5g, </w:t>
            </w:r>
            <w:r w:rsidRPr="00BE403F">
              <w:rPr>
                <w:i/>
                <w:iCs/>
                <w:szCs w:val="21"/>
              </w:rPr>
              <w:t xml:space="preserve">xiāng fù </w:t>
            </w:r>
            <w:r w:rsidRPr="00BE403F">
              <w:rPr>
                <w:szCs w:val="21"/>
              </w:rPr>
              <w:t xml:space="preserve">(the dried rhizome of </w:t>
            </w:r>
            <w:r w:rsidRPr="00BE403F">
              <w:rPr>
                <w:i/>
                <w:iCs/>
                <w:szCs w:val="21"/>
              </w:rPr>
              <w:t>Cyperus rotundus</w:t>
            </w:r>
            <w:r w:rsidRPr="00BE403F">
              <w:rPr>
                <w:szCs w:val="21"/>
              </w:rPr>
              <w:t xml:space="preserve"> L.) 15g, </w:t>
            </w:r>
            <w:r w:rsidRPr="00BE403F">
              <w:rPr>
                <w:i/>
                <w:iCs/>
                <w:szCs w:val="21"/>
              </w:rPr>
              <w:t xml:space="preserve">wū yào </w:t>
            </w:r>
            <w:r w:rsidRPr="00BE403F">
              <w:rPr>
                <w:szCs w:val="21"/>
              </w:rPr>
              <w:t xml:space="preserve">(the root tuber of </w:t>
            </w:r>
            <w:r w:rsidRPr="00BE403F">
              <w:rPr>
                <w:i/>
                <w:iCs/>
                <w:szCs w:val="21"/>
              </w:rPr>
              <w:t>Lindera aggregata</w:t>
            </w:r>
            <w:r w:rsidRPr="00BE403F">
              <w:rPr>
                <w:szCs w:val="21"/>
              </w:rPr>
              <w:t xml:space="preserve"> (Sims) Kosterm.) 5g, </w:t>
            </w:r>
            <w:r w:rsidRPr="00BE403F">
              <w:rPr>
                <w:i/>
                <w:iCs/>
                <w:szCs w:val="21"/>
              </w:rPr>
              <w:t xml:space="preserve">huáng qí </w:t>
            </w:r>
            <w:r w:rsidRPr="00BE403F">
              <w:rPr>
                <w:kern w:val="0"/>
                <w:szCs w:val="21"/>
              </w:rPr>
              <w:t xml:space="preserve">(the dried root of </w:t>
            </w:r>
            <w:r w:rsidRPr="00BE403F">
              <w:rPr>
                <w:i/>
                <w:iCs/>
                <w:kern w:val="0"/>
                <w:szCs w:val="21"/>
              </w:rPr>
              <w:t>Astragalus mongholicus</w:t>
            </w:r>
            <w:r w:rsidRPr="00BE403F">
              <w:rPr>
                <w:kern w:val="0"/>
                <w:szCs w:val="21"/>
              </w:rPr>
              <w:t xml:space="preserve"> Bunge) 45g, </w:t>
            </w:r>
            <w:r w:rsidRPr="00BE403F">
              <w:rPr>
                <w:i/>
                <w:iCs/>
                <w:szCs w:val="21"/>
              </w:rPr>
              <w:t>jiǎo gǔ lán</w:t>
            </w:r>
            <w:r w:rsidRPr="00BE403F">
              <w:rPr>
                <w:kern w:val="0"/>
                <w:szCs w:val="21"/>
              </w:rPr>
              <w:t xml:space="preserve"> (the dried whole plant of </w:t>
            </w:r>
            <w:r w:rsidRPr="00BE403F">
              <w:rPr>
                <w:i/>
                <w:iCs/>
                <w:kern w:val="0"/>
                <w:szCs w:val="21"/>
              </w:rPr>
              <w:t>Gynostemma pentaphyllum</w:t>
            </w:r>
            <w:r w:rsidRPr="00BE403F">
              <w:rPr>
                <w:kern w:val="0"/>
                <w:szCs w:val="21"/>
              </w:rPr>
              <w:t xml:space="preserve"> (Thunb.) Makin) 10g,</w:t>
            </w:r>
            <w:r w:rsidRPr="00BE403F">
              <w:rPr>
                <w:szCs w:val="21"/>
              </w:rPr>
              <w:t xml:space="preserve"> </w:t>
            </w:r>
            <w:r w:rsidRPr="00BE403F">
              <w:rPr>
                <w:i/>
                <w:iCs/>
                <w:szCs w:val="21"/>
              </w:rPr>
              <w:t xml:space="preserve">hóng huā </w:t>
            </w:r>
            <w:r w:rsidRPr="00BE403F">
              <w:rPr>
                <w:szCs w:val="21"/>
              </w:rPr>
              <w:t xml:space="preserve">(the dried flower of </w:t>
            </w:r>
            <w:r w:rsidRPr="00BE403F">
              <w:rPr>
                <w:i/>
                <w:iCs/>
                <w:szCs w:val="21"/>
              </w:rPr>
              <w:t>Carthamus tinctorius</w:t>
            </w:r>
            <w:r w:rsidRPr="00BE403F">
              <w:rPr>
                <w:szCs w:val="21"/>
              </w:rPr>
              <w:t xml:space="preserve"> L.) 10g, </w:t>
            </w:r>
            <w:r w:rsidRPr="00BE403F">
              <w:rPr>
                <w:i/>
                <w:iCs/>
                <w:szCs w:val="21"/>
              </w:rPr>
              <w:t>gān cǎo</w:t>
            </w:r>
            <w:r w:rsidRPr="00BE403F">
              <w:rPr>
                <w:szCs w:val="21"/>
              </w:rPr>
              <w:t xml:space="preserve"> (the dried rhizome and root of </w:t>
            </w:r>
            <w:r w:rsidRPr="00BE403F">
              <w:rPr>
                <w:i/>
                <w:iCs/>
                <w:szCs w:val="21"/>
              </w:rPr>
              <w:t>Glycyrrhiza glabra</w:t>
            </w:r>
            <w:r w:rsidRPr="00BE403F">
              <w:rPr>
                <w:szCs w:val="21"/>
              </w:rPr>
              <w:t xml:space="preserve"> L.) 6g, </w:t>
            </w:r>
            <w:r w:rsidRPr="00BE403F">
              <w:rPr>
                <w:i/>
                <w:iCs/>
                <w:szCs w:val="21"/>
              </w:rPr>
              <w:t xml:space="preserve">é zhú </w:t>
            </w:r>
            <w:r w:rsidRPr="00BE403F">
              <w:rPr>
                <w:szCs w:val="21"/>
              </w:rPr>
              <w:t xml:space="preserve">(the dried rhizoma of </w:t>
            </w:r>
            <w:r w:rsidRPr="00BE403F">
              <w:rPr>
                <w:i/>
                <w:iCs/>
                <w:szCs w:val="21"/>
              </w:rPr>
              <w:t>Curcuma kwangsiensis</w:t>
            </w:r>
            <w:r w:rsidRPr="00BE403F">
              <w:rPr>
                <w:szCs w:val="21"/>
              </w:rPr>
              <w:t xml:space="preserve"> S.G.Lee &amp; C.F.Liang) 10g, </w:t>
            </w:r>
            <w:r w:rsidRPr="00BE403F">
              <w:rPr>
                <w:i/>
                <w:iCs/>
                <w:szCs w:val="21"/>
              </w:rPr>
              <w:t>sān léng</w:t>
            </w:r>
            <w:r w:rsidRPr="00BE403F">
              <w:rPr>
                <w:szCs w:val="21"/>
              </w:rPr>
              <w:t xml:space="preserve"> (the dried tuber of </w:t>
            </w:r>
            <w:r w:rsidRPr="00BE403F">
              <w:rPr>
                <w:i/>
                <w:iCs/>
                <w:szCs w:val="21"/>
              </w:rPr>
              <w:t>Sparganium stoloniferum</w:t>
            </w:r>
            <w:r w:rsidRPr="00BE403F">
              <w:rPr>
                <w:szCs w:val="21"/>
              </w:rPr>
              <w:t xml:space="preserve"> (Buch.-Ham. ex Graebn.) Buch.-Ham. ex Juz.) 10g. If liver pain appeared, </w:t>
            </w:r>
            <w:r w:rsidRPr="00BE403F">
              <w:rPr>
                <w:i/>
                <w:iCs/>
                <w:szCs w:val="21"/>
              </w:rPr>
              <w:t xml:space="preserve">sān qī </w:t>
            </w:r>
            <w:r w:rsidRPr="00BE403F">
              <w:rPr>
                <w:szCs w:val="21"/>
              </w:rPr>
              <w:t xml:space="preserve">(the dried root and rhizome of </w:t>
            </w:r>
            <w:r w:rsidRPr="00BE403F">
              <w:rPr>
                <w:i/>
                <w:iCs/>
                <w:szCs w:val="21"/>
              </w:rPr>
              <w:t>Panax notoginseng</w:t>
            </w:r>
            <w:r w:rsidRPr="00BE403F">
              <w:rPr>
                <w:szCs w:val="21"/>
              </w:rPr>
              <w:t xml:space="preserve"> (Burkill) F.H.Chen) 15g, </w:t>
            </w:r>
            <w:r w:rsidRPr="00BE403F">
              <w:rPr>
                <w:i/>
                <w:iCs/>
                <w:szCs w:val="21"/>
              </w:rPr>
              <w:t>dì lóng</w:t>
            </w:r>
            <w:r w:rsidRPr="00BE403F">
              <w:rPr>
                <w:szCs w:val="21"/>
              </w:rPr>
              <w:t xml:space="preserve"> (the dried insect body of </w:t>
            </w:r>
            <w:r w:rsidRPr="00BE403F">
              <w:rPr>
                <w:i/>
                <w:iCs/>
                <w:szCs w:val="21"/>
              </w:rPr>
              <w:t xml:space="preserve">Pheretima aspergillum </w:t>
            </w:r>
            <w:r w:rsidRPr="00BE403F">
              <w:rPr>
                <w:szCs w:val="21"/>
              </w:rPr>
              <w:t>(E.Perrier)) 15g were added; if anorexia appeared,</w:t>
            </w:r>
            <w:r w:rsidRPr="00BE403F">
              <w:rPr>
                <w:i/>
                <w:iCs/>
                <w:szCs w:val="21"/>
              </w:rPr>
              <w:t xml:space="preserve"> mài yá </w:t>
            </w:r>
            <w:r w:rsidRPr="00BE403F">
              <w:rPr>
                <w:szCs w:val="21"/>
              </w:rPr>
              <w:t xml:space="preserve">(the dried ripe fruit of </w:t>
            </w:r>
            <w:r w:rsidRPr="00BE403F">
              <w:rPr>
                <w:i/>
                <w:iCs/>
                <w:szCs w:val="21"/>
              </w:rPr>
              <w:t>Hordeum vulgare</w:t>
            </w:r>
            <w:r w:rsidRPr="00BE403F">
              <w:rPr>
                <w:szCs w:val="21"/>
              </w:rPr>
              <w:t xml:space="preserve"> L.) 10g,</w:t>
            </w:r>
            <w:r w:rsidRPr="00BE403F">
              <w:rPr>
                <w:i/>
                <w:iCs/>
                <w:szCs w:val="21"/>
              </w:rPr>
              <w:t xml:space="preserve"> jiāo shān zhā </w:t>
            </w:r>
            <w:r w:rsidRPr="00BE403F">
              <w:rPr>
                <w:szCs w:val="21"/>
              </w:rPr>
              <w:t xml:space="preserve">(the processing ripe fruit of </w:t>
            </w:r>
            <w:r w:rsidRPr="00BE403F">
              <w:rPr>
                <w:i/>
                <w:iCs/>
                <w:szCs w:val="21"/>
              </w:rPr>
              <w:t>Crataegus pinnatifida</w:t>
            </w:r>
            <w:r w:rsidRPr="00BE403F">
              <w:rPr>
                <w:szCs w:val="21"/>
              </w:rPr>
              <w:t xml:space="preserve"> Bunge) 15g, </w:t>
            </w:r>
            <w:r w:rsidRPr="00BE403F">
              <w:rPr>
                <w:i/>
                <w:iCs/>
                <w:szCs w:val="21"/>
              </w:rPr>
              <w:t xml:space="preserve">jiāo shén qǔ </w:t>
            </w:r>
            <w:r w:rsidRPr="00BE403F">
              <w:rPr>
                <w:kern w:val="0"/>
                <w:szCs w:val="21"/>
                <w:lang w:eastAsia="en-US"/>
              </w:rPr>
              <w:t>(the dried yeast preparations of wheat bran, flour, ricebean powder (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Vigna umbellata</w:t>
            </w:r>
            <w:r w:rsidRPr="00BE403F">
              <w:rPr>
                <w:kern w:val="0"/>
                <w:szCs w:val="21"/>
                <w:lang w:eastAsia="en-US"/>
              </w:rPr>
              <w:t xml:space="preserve"> (Thunb.) Ohwi and Ohashi), and bitter apricot seed powder (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Prunus mandshurica</w:t>
            </w:r>
            <w:r w:rsidRPr="00BE403F">
              <w:rPr>
                <w:kern w:val="0"/>
                <w:szCs w:val="21"/>
                <w:lang w:eastAsia="en-US"/>
              </w:rPr>
              <w:t xml:space="preserve"> (Maxim.) </w:t>
            </w:r>
            <w:r w:rsidRPr="00BE403F">
              <w:rPr>
                <w:kern w:val="0"/>
                <w:szCs w:val="21"/>
              </w:rPr>
              <w:t xml:space="preserve">Koehne) </w:t>
            </w:r>
            <w:r w:rsidRPr="00BE403F">
              <w:rPr>
                <w:szCs w:val="21"/>
              </w:rPr>
              <w:t xml:space="preserve">15g, </w:t>
            </w:r>
            <w:r w:rsidRPr="00BE403F">
              <w:rPr>
                <w:i/>
                <w:iCs/>
                <w:szCs w:val="21"/>
              </w:rPr>
              <w:t>jī nèi jīn</w:t>
            </w:r>
            <w:r w:rsidRPr="00BE403F">
              <w:rPr>
                <w:szCs w:val="21"/>
              </w:rPr>
              <w:t xml:space="preserve"> (the dried inner wall of the stomach of </w:t>
            </w:r>
            <w:r w:rsidRPr="00BE403F">
              <w:rPr>
                <w:i/>
                <w:iCs/>
                <w:szCs w:val="21"/>
              </w:rPr>
              <w:t>Gallus gallus domesticus</w:t>
            </w:r>
            <w:r w:rsidRPr="00BE403F">
              <w:rPr>
                <w:szCs w:val="21"/>
              </w:rPr>
              <w:t xml:space="preserve"> Brisson) 10g were added; If abdominal distension appeared,</w:t>
            </w:r>
            <w:r w:rsidRPr="00BE403F">
              <w:rPr>
                <w:i/>
                <w:iCs/>
                <w:szCs w:val="21"/>
              </w:rPr>
              <w:t xml:space="preserve"> guì zhī </w:t>
            </w:r>
            <w:r w:rsidRPr="00BE403F">
              <w:rPr>
                <w:szCs w:val="21"/>
              </w:rPr>
              <w:t>(the dried bark of </w:t>
            </w:r>
            <w:r w:rsidRPr="00BE403F">
              <w:rPr>
                <w:i/>
                <w:iCs/>
                <w:szCs w:val="21"/>
              </w:rPr>
              <w:t>Cinnamomum cassia</w:t>
            </w:r>
            <w:r w:rsidRPr="00BE403F">
              <w:rPr>
                <w:szCs w:val="21"/>
              </w:rPr>
              <w:t xml:space="preserve"> (L.) J.Presl) 10g, </w:t>
            </w:r>
            <w:r w:rsidRPr="00BE403F">
              <w:rPr>
                <w:i/>
                <w:iCs/>
                <w:szCs w:val="21"/>
              </w:rPr>
              <w:t xml:space="preserve">lái fú zǐ </w:t>
            </w:r>
            <w:r w:rsidRPr="00BE403F">
              <w:rPr>
                <w:szCs w:val="21"/>
              </w:rPr>
              <w:t xml:space="preserve">(the dried ripe seed of </w:t>
            </w:r>
            <w:r w:rsidRPr="00BE403F">
              <w:rPr>
                <w:i/>
                <w:iCs/>
                <w:szCs w:val="21"/>
              </w:rPr>
              <w:t>Raphanus raphanistrum subsp. sativus</w:t>
            </w:r>
            <w:r w:rsidRPr="00BE403F">
              <w:rPr>
                <w:szCs w:val="21"/>
              </w:rPr>
              <w:t xml:space="preserve"> (L.) Domin) 12g were added; if ascites appeared, </w:t>
            </w:r>
            <w:r w:rsidRPr="00BE403F">
              <w:rPr>
                <w:i/>
                <w:iCs/>
                <w:szCs w:val="21"/>
              </w:rPr>
              <w:t>zhū líng</w:t>
            </w:r>
            <w:r w:rsidRPr="00BE403F">
              <w:rPr>
                <w:szCs w:val="21"/>
              </w:rPr>
              <w:t xml:space="preserve"> (a fungus, the dried sclerotium of </w:t>
            </w:r>
            <w:r w:rsidRPr="00BE403F">
              <w:rPr>
                <w:i/>
                <w:iCs/>
                <w:szCs w:val="21"/>
              </w:rPr>
              <w:t xml:space="preserve">Polyporus umbellatus </w:t>
            </w:r>
            <w:r w:rsidRPr="00BE403F">
              <w:rPr>
                <w:szCs w:val="21"/>
              </w:rPr>
              <w:t xml:space="preserve">(Pers.) Fries) 15g, </w:t>
            </w:r>
            <w:r w:rsidRPr="00BE403F">
              <w:rPr>
                <w:i/>
                <w:iCs/>
                <w:szCs w:val="21"/>
              </w:rPr>
              <w:t>yì yǐ rén</w:t>
            </w:r>
            <w:r w:rsidRPr="00BE403F">
              <w:rPr>
                <w:szCs w:val="21"/>
              </w:rPr>
              <w:t xml:space="preserve"> (the dried seed of </w:t>
            </w:r>
            <w:r w:rsidRPr="00BE403F">
              <w:rPr>
                <w:i/>
                <w:iCs/>
                <w:szCs w:val="21"/>
              </w:rPr>
              <w:t>Coix lacryma-jobi var. ma-yuen</w:t>
            </w:r>
            <w:r w:rsidRPr="00BE403F">
              <w:rPr>
                <w:szCs w:val="21"/>
              </w:rPr>
              <w:t xml:space="preserve"> (Rom.Caill.) Stapf) 40g, </w:t>
            </w:r>
            <w:r w:rsidRPr="00BE403F">
              <w:rPr>
                <w:i/>
                <w:iCs/>
                <w:szCs w:val="21"/>
              </w:rPr>
              <w:t xml:space="preserve">zé xiè </w:t>
            </w:r>
            <w:r w:rsidRPr="00BE403F">
              <w:rPr>
                <w:szCs w:val="21"/>
              </w:rPr>
              <w:t xml:space="preserve">(the dried tuber of Alisma </w:t>
            </w:r>
            <w:r w:rsidRPr="00BE403F">
              <w:rPr>
                <w:i/>
                <w:iCs/>
                <w:szCs w:val="21"/>
              </w:rPr>
              <w:t>plantago-aquatica subsp. orientale</w:t>
            </w:r>
            <w:r w:rsidRPr="00BE403F">
              <w:rPr>
                <w:szCs w:val="21"/>
              </w:rPr>
              <w:t xml:space="preserve"> (Sam.) Sam.) 10g were added; If nausea and vomiting appeared, </w:t>
            </w:r>
            <w:r w:rsidRPr="00BE403F">
              <w:rPr>
                <w:i/>
                <w:iCs/>
                <w:szCs w:val="21"/>
              </w:rPr>
              <w:t>shā rén</w:t>
            </w:r>
            <w:r w:rsidRPr="00BE403F">
              <w:rPr>
                <w:szCs w:val="21"/>
              </w:rPr>
              <w:t xml:space="preserve"> (the dried ripe fruit of </w:t>
            </w:r>
            <w:r w:rsidRPr="00BE403F">
              <w:rPr>
                <w:i/>
                <w:iCs/>
                <w:szCs w:val="21"/>
              </w:rPr>
              <w:t>Wurfbainia villosa</w:t>
            </w:r>
            <w:r w:rsidRPr="00BE403F">
              <w:rPr>
                <w:szCs w:val="21"/>
              </w:rPr>
              <w:t xml:space="preserve"> (Lour.) Skornick. &amp; A.D.Poulsen) 6g, </w:t>
            </w:r>
            <w:r w:rsidRPr="00BE403F">
              <w:rPr>
                <w:i/>
                <w:iCs/>
                <w:szCs w:val="21"/>
              </w:rPr>
              <w:t xml:space="preserve">zhú rú </w:t>
            </w:r>
            <w:r w:rsidRPr="00BE403F">
              <w:rPr>
                <w:szCs w:val="21"/>
              </w:rPr>
              <w:t xml:space="preserve">(the dried caulis of </w:t>
            </w:r>
            <w:r w:rsidRPr="00BE403F">
              <w:rPr>
                <w:i/>
                <w:iCs/>
                <w:szCs w:val="21"/>
              </w:rPr>
              <w:t>Bambusa tuldoides</w:t>
            </w:r>
            <w:r w:rsidRPr="00BE403F">
              <w:rPr>
                <w:szCs w:val="21"/>
              </w:rPr>
              <w:t xml:space="preserve"> Munro) 10g were added; If fever appeared, </w:t>
            </w:r>
            <w:r w:rsidRPr="00BE403F">
              <w:rPr>
                <w:i/>
                <w:iCs/>
                <w:szCs w:val="21"/>
              </w:rPr>
              <w:t xml:space="preserve">guì zhī </w:t>
            </w:r>
            <w:r w:rsidRPr="00BE403F">
              <w:rPr>
                <w:szCs w:val="21"/>
              </w:rPr>
              <w:t>(the dried bark of </w:t>
            </w:r>
            <w:r w:rsidRPr="00BE403F">
              <w:rPr>
                <w:i/>
                <w:iCs/>
                <w:szCs w:val="21"/>
              </w:rPr>
              <w:t>Cinnamomum cassia</w:t>
            </w:r>
            <w:r w:rsidRPr="00BE403F">
              <w:rPr>
                <w:szCs w:val="21"/>
              </w:rPr>
              <w:t> (L.) J.Presl) 10g</w:t>
            </w:r>
            <w:r w:rsidRPr="00BE403F">
              <w:rPr>
                <w:szCs w:val="21"/>
              </w:rPr>
              <w:t>，</w:t>
            </w:r>
            <w:r w:rsidRPr="00BE403F">
              <w:rPr>
                <w:i/>
                <w:iCs/>
                <w:szCs w:val="21"/>
              </w:rPr>
              <w:t xml:space="preserve">bò hé </w:t>
            </w:r>
            <w:r w:rsidRPr="00BE403F">
              <w:rPr>
                <w:szCs w:val="21"/>
              </w:rPr>
              <w:t xml:space="preserve">(the dried aboveground part of </w:t>
            </w:r>
            <w:r w:rsidRPr="00BE403F">
              <w:rPr>
                <w:i/>
                <w:iCs/>
                <w:szCs w:val="21"/>
              </w:rPr>
              <w:t>Mentha canadensis</w:t>
            </w:r>
            <w:r w:rsidRPr="00BE403F">
              <w:rPr>
                <w:szCs w:val="21"/>
              </w:rPr>
              <w:t xml:space="preserve"> L.) 20g, </w:t>
            </w:r>
            <w:r w:rsidRPr="00BE403F">
              <w:rPr>
                <w:i/>
                <w:iCs/>
                <w:szCs w:val="21"/>
              </w:rPr>
              <w:t xml:space="preserve">chái hú </w:t>
            </w:r>
            <w:r w:rsidRPr="00BE403F">
              <w:rPr>
                <w:szCs w:val="21"/>
              </w:rPr>
              <w:t xml:space="preserve">(the dried root of </w:t>
            </w:r>
            <w:r w:rsidRPr="00BE403F">
              <w:rPr>
                <w:i/>
                <w:iCs/>
                <w:szCs w:val="21"/>
              </w:rPr>
              <w:t>Bupleurum chinense</w:t>
            </w:r>
            <w:r w:rsidRPr="00BE403F">
              <w:rPr>
                <w:szCs w:val="21"/>
              </w:rPr>
              <w:t xml:space="preserve"> DC.) 15g were added. </w:t>
            </w:r>
          </w:p>
        </w:tc>
      </w:tr>
      <w:tr w:rsidR="001A35D9" w:rsidRPr="00BE403F" w14:paraId="1D40B7F3" w14:textId="77777777" w:rsidTr="0097238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51F047C" w14:textId="7D613F9F" w:rsidR="00740969" w:rsidRPr="00BE403F" w:rsidRDefault="00740969" w:rsidP="0074161E">
            <w:pPr>
              <w:spacing w:before="0" w:after="0"/>
              <w:jc w:val="left"/>
              <w:rPr>
                <w:szCs w:val="21"/>
              </w:rPr>
            </w:pPr>
            <w:r w:rsidRPr="00BE403F">
              <w:rPr>
                <w:szCs w:val="21"/>
              </w:rPr>
              <w:t>Ding R. F.2012</w:t>
            </w:r>
            <w:r w:rsidR="00B47C7B" w:rsidRPr="00BE403F">
              <w:rPr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1907" w:type="dxa"/>
            <w:vAlign w:val="center"/>
          </w:tcPr>
          <w:p w14:paraId="73B70CAA" w14:textId="42092A23" w:rsidR="00740969" w:rsidRPr="00BE403F" w:rsidRDefault="00985A26" w:rsidP="00985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E403F">
              <w:rPr>
                <w:i/>
                <w:iCs/>
                <w:szCs w:val="21"/>
              </w:rPr>
              <w:t xml:space="preserve">huáng qí </w:t>
            </w:r>
            <w:r w:rsidRPr="00BE403F">
              <w:rPr>
                <w:kern w:val="0"/>
                <w:szCs w:val="21"/>
              </w:rPr>
              <w:t xml:space="preserve">(the dried root of </w:t>
            </w:r>
            <w:r w:rsidRPr="00BE403F">
              <w:rPr>
                <w:i/>
                <w:iCs/>
                <w:kern w:val="0"/>
                <w:szCs w:val="21"/>
              </w:rPr>
              <w:t>Astragalus mongholicus</w:t>
            </w:r>
            <w:r w:rsidRPr="00BE403F">
              <w:rPr>
                <w:kern w:val="0"/>
                <w:szCs w:val="21"/>
              </w:rPr>
              <w:t xml:space="preserve"> Bunge) 40g, </w:t>
            </w:r>
            <w:r w:rsidRPr="00BE403F">
              <w:rPr>
                <w:i/>
                <w:iCs/>
                <w:szCs w:val="21"/>
              </w:rPr>
              <w:t>tài zǐ shēn</w:t>
            </w:r>
            <w:r w:rsidRPr="00BE403F">
              <w:rPr>
                <w:szCs w:val="21"/>
              </w:rPr>
              <w:t xml:space="preserve"> (the dried toot tuber of </w:t>
            </w:r>
            <w:r w:rsidRPr="00BE403F">
              <w:rPr>
                <w:i/>
                <w:iCs/>
                <w:szCs w:val="21"/>
              </w:rPr>
              <w:t>Pseudostellaria heterophylla</w:t>
            </w:r>
            <w:r w:rsidRPr="00BE403F">
              <w:rPr>
                <w:szCs w:val="21"/>
              </w:rPr>
              <w:t xml:space="preserve"> (Miq.) Pax) 10g,</w:t>
            </w:r>
            <w:r w:rsidRPr="00BE403F">
              <w:rPr>
                <w:i/>
                <w:iCs/>
                <w:szCs w:val="21"/>
              </w:rPr>
              <w:t xml:space="preserve"> tiān dōng</w:t>
            </w:r>
            <w:r w:rsidRPr="00BE403F">
              <w:rPr>
                <w:szCs w:val="21"/>
              </w:rPr>
              <w:t xml:space="preserve"> (the dried root tuber of </w:t>
            </w:r>
            <w:r w:rsidRPr="00BE403F">
              <w:rPr>
                <w:i/>
                <w:iCs/>
                <w:szCs w:val="21"/>
              </w:rPr>
              <w:t>Asparagus cochinchinensis</w:t>
            </w:r>
            <w:r w:rsidRPr="00BE403F">
              <w:rPr>
                <w:szCs w:val="21"/>
              </w:rPr>
              <w:t xml:space="preserve"> (Lour.) Merr.) 10g, </w:t>
            </w:r>
            <w:r w:rsidRPr="00BE403F">
              <w:rPr>
                <w:i/>
                <w:iCs/>
                <w:szCs w:val="21"/>
              </w:rPr>
              <w:t xml:space="preserve">bái zhú </w:t>
            </w:r>
            <w:r w:rsidRPr="00BE403F">
              <w:rPr>
                <w:szCs w:val="21"/>
              </w:rPr>
              <w:t xml:space="preserve">(the dried rhizome of </w:t>
            </w:r>
            <w:r w:rsidRPr="00BE403F">
              <w:rPr>
                <w:i/>
                <w:iCs/>
                <w:szCs w:val="21"/>
              </w:rPr>
              <w:t>Atractylodes macrocephala</w:t>
            </w:r>
            <w:r w:rsidRPr="00BE403F">
              <w:rPr>
                <w:szCs w:val="21"/>
              </w:rPr>
              <w:t xml:space="preserve"> Koidz.) 15g, </w:t>
            </w:r>
            <w:bookmarkStart w:id="11" w:name="_Hlk73458415"/>
            <w:r w:rsidRPr="00BE403F">
              <w:rPr>
                <w:i/>
                <w:iCs/>
                <w:kern w:val="0"/>
                <w:szCs w:val="21"/>
                <w:lang w:eastAsia="en-US"/>
              </w:rPr>
              <w:t xml:space="preserve">é zhú </w:t>
            </w:r>
            <w:r w:rsidRPr="00BE403F">
              <w:rPr>
                <w:kern w:val="0"/>
                <w:szCs w:val="21"/>
                <w:lang w:eastAsia="en-US"/>
              </w:rPr>
              <w:t xml:space="preserve">(the dried rhizoma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Curcuma kwangsiensis</w:t>
            </w:r>
            <w:r w:rsidRPr="00BE403F">
              <w:rPr>
                <w:kern w:val="0"/>
                <w:szCs w:val="21"/>
                <w:lang w:eastAsia="en-US"/>
              </w:rPr>
              <w:t xml:space="preserve"> S.G.Lee &amp; C.F.Liang)</w:t>
            </w:r>
            <w:bookmarkEnd w:id="11"/>
            <w:r w:rsidRPr="00BE403F">
              <w:rPr>
                <w:kern w:val="0"/>
                <w:szCs w:val="21"/>
                <w:lang w:eastAsia="en-US"/>
              </w:rPr>
              <w:t xml:space="preserve"> 20g, </w:t>
            </w:r>
            <w:r w:rsidRPr="00BE403F">
              <w:rPr>
                <w:i/>
                <w:iCs/>
                <w:szCs w:val="21"/>
              </w:rPr>
              <w:t xml:space="preserve">běi shā shēn </w:t>
            </w:r>
            <w:r w:rsidRPr="00BE403F">
              <w:rPr>
                <w:kern w:val="0"/>
                <w:szCs w:val="21"/>
              </w:rPr>
              <w:t xml:space="preserve">(the dried root of </w:t>
            </w:r>
            <w:r w:rsidRPr="00BE403F">
              <w:rPr>
                <w:i/>
                <w:iCs/>
                <w:kern w:val="0"/>
                <w:szCs w:val="21"/>
              </w:rPr>
              <w:t>Glehnia littoralis</w:t>
            </w:r>
            <w:r w:rsidRPr="00BE403F">
              <w:rPr>
                <w:kern w:val="0"/>
                <w:szCs w:val="21"/>
              </w:rPr>
              <w:t xml:space="preserve"> (A.Gray) F.Schmidt ex Miq.) 15g, </w:t>
            </w:r>
            <w:r w:rsidRPr="00BE403F">
              <w:rPr>
                <w:i/>
                <w:iCs/>
                <w:szCs w:val="21"/>
              </w:rPr>
              <w:t xml:space="preserve">hǔ zhàng </w:t>
            </w:r>
            <w:r w:rsidRPr="00BE403F">
              <w:rPr>
                <w:szCs w:val="21"/>
              </w:rPr>
              <w:t xml:space="preserve">(the dried rhizome and root of </w:t>
            </w:r>
            <w:r w:rsidRPr="00BE403F">
              <w:rPr>
                <w:i/>
                <w:iCs/>
                <w:szCs w:val="21"/>
              </w:rPr>
              <w:t>Reynoutria japonica</w:t>
            </w:r>
            <w:r w:rsidRPr="00BE403F">
              <w:rPr>
                <w:szCs w:val="21"/>
              </w:rPr>
              <w:t xml:space="preserve"> Houtt.) 30g, </w:t>
            </w:r>
            <w:r w:rsidRPr="00BE403F">
              <w:rPr>
                <w:i/>
                <w:iCs/>
                <w:szCs w:val="21"/>
              </w:rPr>
              <w:t xml:space="preserve">zé xiè </w:t>
            </w:r>
            <w:r w:rsidRPr="00BE403F">
              <w:rPr>
                <w:szCs w:val="21"/>
              </w:rPr>
              <w:t xml:space="preserve">(the dried tuber of Alisma </w:t>
            </w:r>
            <w:r w:rsidRPr="00BE403F">
              <w:rPr>
                <w:i/>
                <w:iCs/>
                <w:szCs w:val="21"/>
              </w:rPr>
              <w:t>plantago-aquatica subsp. orientale</w:t>
            </w:r>
            <w:r w:rsidRPr="00BE403F">
              <w:rPr>
                <w:szCs w:val="21"/>
              </w:rPr>
              <w:t xml:space="preserve"> (Sam.) Sam.) 15g, </w:t>
            </w:r>
            <w:r w:rsidRPr="00BE403F">
              <w:rPr>
                <w:i/>
                <w:iCs/>
                <w:szCs w:val="21"/>
              </w:rPr>
              <w:t>biē jiǎ</w:t>
            </w:r>
            <w:r w:rsidRPr="00BE403F">
              <w:rPr>
                <w:szCs w:val="21"/>
              </w:rPr>
              <w:t xml:space="preserve"> (the carapace of </w:t>
            </w:r>
            <w:r w:rsidRPr="00BE403F">
              <w:rPr>
                <w:i/>
                <w:iCs/>
                <w:szCs w:val="21"/>
              </w:rPr>
              <w:t>Trionyx sinensis</w:t>
            </w:r>
            <w:r w:rsidRPr="00BE403F">
              <w:rPr>
                <w:szCs w:val="21"/>
              </w:rPr>
              <w:t xml:space="preserve"> Wiegmann) 10g, </w:t>
            </w:r>
            <w:r w:rsidRPr="00BE403F">
              <w:rPr>
                <w:i/>
                <w:iCs/>
                <w:szCs w:val="21"/>
              </w:rPr>
              <w:t xml:space="preserve">zhū líng </w:t>
            </w:r>
            <w:r w:rsidRPr="00BE403F">
              <w:rPr>
                <w:szCs w:val="21"/>
              </w:rPr>
              <w:t xml:space="preserve">(a fungus, the dried sclerotium of </w:t>
            </w:r>
            <w:r w:rsidRPr="00BE403F">
              <w:rPr>
                <w:i/>
                <w:iCs/>
                <w:szCs w:val="21"/>
              </w:rPr>
              <w:t xml:space="preserve">Polyporus umbellatus </w:t>
            </w:r>
            <w:r w:rsidRPr="00BE403F">
              <w:rPr>
                <w:szCs w:val="21"/>
              </w:rPr>
              <w:t xml:space="preserve">(Pers.) Fries) 15g, </w:t>
            </w:r>
            <w:r w:rsidRPr="00BE403F">
              <w:rPr>
                <w:i/>
                <w:iCs/>
                <w:szCs w:val="21"/>
              </w:rPr>
              <w:t xml:space="preserve">dāng guī </w:t>
            </w:r>
            <w:r w:rsidRPr="00BE403F">
              <w:rPr>
                <w:szCs w:val="21"/>
              </w:rPr>
              <w:t xml:space="preserve">(the dried root of </w:t>
            </w:r>
            <w:r w:rsidRPr="00BE403F">
              <w:rPr>
                <w:i/>
                <w:iCs/>
                <w:szCs w:val="21"/>
              </w:rPr>
              <w:t>Angelica sinensis</w:t>
            </w:r>
            <w:r w:rsidRPr="00BE403F">
              <w:rPr>
                <w:szCs w:val="21"/>
              </w:rPr>
              <w:t xml:space="preserve"> (Oliv.) Diels) 10g,</w:t>
            </w:r>
            <w:r w:rsidRPr="00BE403F">
              <w:rPr>
                <w:i/>
                <w:iCs/>
                <w:szCs w:val="21"/>
              </w:rPr>
              <w:t xml:space="preserve"> mǔ lì </w:t>
            </w:r>
            <w:r w:rsidRPr="00BE403F">
              <w:rPr>
                <w:szCs w:val="21"/>
              </w:rPr>
              <w:t xml:space="preserve">(the shell of </w:t>
            </w:r>
            <w:r w:rsidRPr="00BE403F">
              <w:rPr>
                <w:i/>
                <w:iCs/>
                <w:szCs w:val="21"/>
              </w:rPr>
              <w:t>Ostrea gigas</w:t>
            </w:r>
            <w:r w:rsidRPr="00BE403F">
              <w:rPr>
                <w:szCs w:val="21"/>
              </w:rPr>
              <w:t xml:space="preserve"> Thunberg) 15g, </w:t>
            </w:r>
            <w:r w:rsidRPr="00BE403F">
              <w:rPr>
                <w:i/>
                <w:iCs/>
                <w:szCs w:val="21"/>
              </w:rPr>
              <w:t>yán hú suǒ</w:t>
            </w:r>
            <w:r w:rsidRPr="00BE403F">
              <w:rPr>
                <w:szCs w:val="21"/>
              </w:rPr>
              <w:t xml:space="preserve"> (the dried tuber of </w:t>
            </w:r>
            <w:r w:rsidRPr="00BE403F">
              <w:rPr>
                <w:i/>
                <w:iCs/>
                <w:szCs w:val="21"/>
              </w:rPr>
              <w:t>Corydalis yanhusuo</w:t>
            </w:r>
            <w:r w:rsidRPr="00BE403F">
              <w:rPr>
                <w:szCs w:val="21"/>
              </w:rPr>
              <w:t xml:space="preserve"> (Y.H.Chou &amp; Chun C.Hsu) W.T.Wang ex Z.Y.Su &amp; C.Y.Wu) 12g, </w:t>
            </w:r>
            <w:r w:rsidRPr="00BE403F">
              <w:rPr>
                <w:i/>
                <w:iCs/>
                <w:szCs w:val="21"/>
              </w:rPr>
              <w:t xml:space="preserve">bái huā shé shé cǎo </w:t>
            </w:r>
            <w:r w:rsidRPr="00BE403F">
              <w:rPr>
                <w:szCs w:val="21"/>
              </w:rPr>
              <w:t xml:space="preserve">(the dried whole plant of </w:t>
            </w:r>
            <w:r w:rsidRPr="00BE403F">
              <w:rPr>
                <w:i/>
                <w:iCs/>
                <w:szCs w:val="21"/>
              </w:rPr>
              <w:t>Scleromitrion diffusum</w:t>
            </w:r>
            <w:r w:rsidRPr="00BE403F">
              <w:rPr>
                <w:szCs w:val="21"/>
              </w:rPr>
              <w:t xml:space="preserve"> (Willd.) R.J.Wang) 30g, </w:t>
            </w:r>
            <w:r w:rsidRPr="00BE403F">
              <w:rPr>
                <w:i/>
                <w:iCs/>
                <w:szCs w:val="21"/>
              </w:rPr>
              <w:t xml:space="preserve">bái sháo </w:t>
            </w:r>
            <w:r w:rsidRPr="00BE403F">
              <w:rPr>
                <w:szCs w:val="21"/>
              </w:rPr>
              <w:t xml:space="preserve">(the dried root of </w:t>
            </w:r>
            <w:r w:rsidRPr="00BE403F">
              <w:rPr>
                <w:i/>
                <w:iCs/>
                <w:szCs w:val="21"/>
              </w:rPr>
              <w:t>Paeonia lactiflora</w:t>
            </w:r>
            <w:r w:rsidRPr="00BE403F">
              <w:rPr>
                <w:szCs w:val="21"/>
              </w:rPr>
              <w:t xml:space="preserve"> Pall.) 15g, </w:t>
            </w:r>
            <w:r w:rsidRPr="00BE403F">
              <w:rPr>
                <w:i/>
                <w:iCs/>
                <w:szCs w:val="21"/>
              </w:rPr>
              <w:t xml:space="preserve">yì yǐ rén </w:t>
            </w:r>
            <w:r w:rsidRPr="00BE403F">
              <w:rPr>
                <w:szCs w:val="21"/>
              </w:rPr>
              <w:t xml:space="preserve">(the dried seed of </w:t>
            </w:r>
            <w:r w:rsidRPr="00BE403F">
              <w:rPr>
                <w:i/>
                <w:iCs/>
                <w:szCs w:val="21"/>
              </w:rPr>
              <w:t>Coix lacryma-jobi var. ma-yuen</w:t>
            </w:r>
            <w:r w:rsidRPr="00BE403F">
              <w:rPr>
                <w:szCs w:val="21"/>
              </w:rPr>
              <w:t xml:space="preserve"> (Rom.Caill.) Stapf) 30g, </w:t>
            </w:r>
            <w:r w:rsidRPr="00BE403F">
              <w:rPr>
                <w:i/>
                <w:iCs/>
                <w:szCs w:val="21"/>
              </w:rPr>
              <w:t xml:space="preserve">gān cǎo </w:t>
            </w:r>
            <w:r w:rsidRPr="00BE403F">
              <w:rPr>
                <w:szCs w:val="21"/>
              </w:rPr>
              <w:t xml:space="preserve">(the dried rhizome and root of </w:t>
            </w:r>
            <w:r w:rsidRPr="00BE403F">
              <w:rPr>
                <w:i/>
                <w:iCs/>
                <w:szCs w:val="21"/>
              </w:rPr>
              <w:t>Glycyrrhiza glabra</w:t>
            </w:r>
            <w:r w:rsidRPr="00BE403F">
              <w:rPr>
                <w:szCs w:val="21"/>
              </w:rPr>
              <w:t xml:space="preserve"> L.) 6g. If nausea and vomiting appeared,</w:t>
            </w:r>
            <w:r w:rsidRPr="00BE403F">
              <w:rPr>
                <w:i/>
                <w:iCs/>
                <w:szCs w:val="21"/>
              </w:rPr>
              <w:t xml:space="preserve"> fǎ bàn xià </w:t>
            </w:r>
            <w:r w:rsidRPr="00BE403F">
              <w:rPr>
                <w:szCs w:val="21"/>
              </w:rPr>
              <w:t>(</w:t>
            </w:r>
            <w:r w:rsidRPr="00BE403F">
              <w:rPr>
                <w:kern w:val="0"/>
                <w:szCs w:val="21"/>
              </w:rPr>
              <w:t xml:space="preserve">the processing rhizome of </w:t>
            </w:r>
            <w:r w:rsidRPr="00BE403F">
              <w:rPr>
                <w:i/>
                <w:iCs/>
                <w:kern w:val="0"/>
                <w:szCs w:val="21"/>
              </w:rPr>
              <w:t>Pinellia ternata</w:t>
            </w:r>
            <w:r w:rsidRPr="00BE403F">
              <w:rPr>
                <w:kern w:val="0"/>
                <w:szCs w:val="21"/>
              </w:rPr>
              <w:t xml:space="preserve"> (Thunb.) Makino)</w:t>
            </w:r>
            <w:r w:rsidRPr="00BE403F">
              <w:rPr>
                <w:szCs w:val="21"/>
              </w:rPr>
              <w:t xml:space="preserve">, </w:t>
            </w:r>
            <w:r w:rsidRPr="00BE403F">
              <w:rPr>
                <w:i/>
                <w:iCs/>
                <w:szCs w:val="21"/>
              </w:rPr>
              <w:t xml:space="preserve">zhú rú </w:t>
            </w:r>
            <w:r w:rsidRPr="00BE403F">
              <w:rPr>
                <w:szCs w:val="21"/>
              </w:rPr>
              <w:t xml:space="preserve">(the dried caulis of </w:t>
            </w:r>
            <w:r w:rsidRPr="00BE403F">
              <w:rPr>
                <w:i/>
                <w:iCs/>
                <w:szCs w:val="21"/>
              </w:rPr>
              <w:t>Bambusa tuldoides</w:t>
            </w:r>
            <w:r w:rsidRPr="00BE403F">
              <w:rPr>
                <w:szCs w:val="21"/>
              </w:rPr>
              <w:t xml:space="preserve"> Munro) were added; if jaundice appeared,</w:t>
            </w:r>
            <w:r w:rsidRPr="00BE403F">
              <w:rPr>
                <w:i/>
                <w:iCs/>
                <w:szCs w:val="21"/>
              </w:rPr>
              <w:t xml:space="preserve"> yīn chén</w:t>
            </w:r>
            <w:r w:rsidRPr="00BE403F">
              <w:rPr>
                <w:szCs w:val="21"/>
              </w:rPr>
              <w:t xml:space="preserve"> (the Aboveground Part of </w:t>
            </w:r>
            <w:r w:rsidRPr="00BE403F">
              <w:rPr>
                <w:i/>
                <w:iCs/>
                <w:szCs w:val="21"/>
              </w:rPr>
              <w:t>Artemisia capillaris</w:t>
            </w:r>
            <w:r w:rsidRPr="00BE403F">
              <w:rPr>
                <w:szCs w:val="21"/>
              </w:rPr>
              <w:t xml:space="preserve"> Thunb.), </w:t>
            </w:r>
            <w:r w:rsidRPr="00BE403F">
              <w:rPr>
                <w:i/>
                <w:iCs/>
                <w:szCs w:val="21"/>
              </w:rPr>
              <w:t>jīn qián cǎo</w:t>
            </w:r>
            <w:r w:rsidRPr="00BE403F">
              <w:rPr>
                <w:szCs w:val="21"/>
              </w:rPr>
              <w:t xml:space="preserve"> (the dried whole plant of </w:t>
            </w:r>
            <w:r w:rsidRPr="00BE403F">
              <w:rPr>
                <w:i/>
                <w:iCs/>
                <w:szCs w:val="21"/>
              </w:rPr>
              <w:t>Lysimachia christinae</w:t>
            </w:r>
            <w:r w:rsidRPr="00BE403F">
              <w:rPr>
                <w:szCs w:val="21"/>
              </w:rPr>
              <w:t xml:space="preserve"> Hance) were added; if pain </w:t>
            </w:r>
            <w:r w:rsidRPr="00BE403F">
              <w:rPr>
                <w:szCs w:val="21"/>
              </w:rPr>
              <w:lastRenderedPageBreak/>
              <w:t>appeared,</w:t>
            </w:r>
            <w:r w:rsidRPr="00BE403F">
              <w:rPr>
                <w:i/>
                <w:iCs/>
                <w:szCs w:val="21"/>
              </w:rPr>
              <w:t xml:space="preserve"> xú zhǎng qīng</w:t>
            </w:r>
            <w:r w:rsidRPr="00BE403F">
              <w:rPr>
                <w:kern w:val="0"/>
                <w:szCs w:val="21"/>
              </w:rPr>
              <w:t xml:space="preserve"> (the dried root and rhizome of Vincetoxicum mukdenense Kitag.)</w:t>
            </w:r>
            <w:r w:rsidRPr="00BE403F">
              <w:rPr>
                <w:szCs w:val="21"/>
              </w:rPr>
              <w:t xml:space="preserve">, </w:t>
            </w:r>
            <w:r w:rsidRPr="00BE403F">
              <w:rPr>
                <w:i/>
                <w:iCs/>
                <w:szCs w:val="21"/>
              </w:rPr>
              <w:t xml:space="preserve">pú huáng </w:t>
            </w:r>
            <w:r w:rsidRPr="00BE403F">
              <w:rPr>
                <w:szCs w:val="21"/>
              </w:rPr>
              <w:t xml:space="preserve">(the dried pollen of </w:t>
            </w:r>
            <w:r w:rsidRPr="00BE403F">
              <w:rPr>
                <w:i/>
                <w:iCs/>
                <w:szCs w:val="21"/>
              </w:rPr>
              <w:t>Typha angustifolia</w:t>
            </w:r>
            <w:r w:rsidRPr="00BE403F">
              <w:rPr>
                <w:szCs w:val="21"/>
              </w:rPr>
              <w:t xml:space="preserve"> L.),</w:t>
            </w:r>
            <w:r w:rsidRPr="00BE403F">
              <w:rPr>
                <w:i/>
                <w:iCs/>
                <w:szCs w:val="21"/>
              </w:rPr>
              <w:t xml:space="preserve"> wǔ</w:t>
            </w:r>
            <w:r w:rsidRPr="00BE403F">
              <w:rPr>
                <w:szCs w:val="21"/>
              </w:rPr>
              <w:t xml:space="preserve"> </w:t>
            </w:r>
            <w:r w:rsidRPr="00BE403F">
              <w:rPr>
                <w:i/>
                <w:iCs/>
                <w:szCs w:val="21"/>
              </w:rPr>
              <w:t>líng zhī</w:t>
            </w:r>
            <w:r w:rsidRPr="00BE403F">
              <w:rPr>
                <w:szCs w:val="21"/>
              </w:rPr>
              <w:t xml:space="preserve"> (the dried fences of </w:t>
            </w:r>
            <w:r w:rsidRPr="00BE403F">
              <w:rPr>
                <w:i/>
                <w:iCs/>
                <w:szCs w:val="21"/>
              </w:rPr>
              <w:t>Trogopterus xanthipes</w:t>
            </w:r>
            <w:r w:rsidRPr="00BE403F">
              <w:rPr>
                <w:szCs w:val="21"/>
              </w:rPr>
              <w:t xml:space="preserve"> Milne-Ed-wards) were added; if constipation appeared, </w:t>
            </w:r>
            <w:r w:rsidRPr="00BE403F">
              <w:rPr>
                <w:i/>
                <w:iCs/>
                <w:szCs w:val="21"/>
              </w:rPr>
              <w:t xml:space="preserve">zhī mǔ </w:t>
            </w:r>
            <w:r w:rsidRPr="00BE403F">
              <w:rPr>
                <w:szCs w:val="21"/>
              </w:rPr>
              <w:t xml:space="preserve">(the dried rhizome of </w:t>
            </w:r>
            <w:r w:rsidRPr="00BE403F">
              <w:rPr>
                <w:i/>
                <w:iCs/>
                <w:szCs w:val="21"/>
              </w:rPr>
              <w:t>Anemarrhena asphodeloides</w:t>
            </w:r>
            <w:r w:rsidRPr="00BE403F">
              <w:rPr>
                <w:szCs w:val="21"/>
              </w:rPr>
              <w:t xml:space="preserve"> Bunge), </w:t>
            </w:r>
            <w:r w:rsidRPr="00BE403F">
              <w:rPr>
                <w:i/>
                <w:iCs/>
                <w:szCs w:val="21"/>
              </w:rPr>
              <w:t>dà huáng</w:t>
            </w:r>
            <w:r w:rsidRPr="00BE403F">
              <w:rPr>
                <w:szCs w:val="21"/>
              </w:rPr>
              <w:t xml:space="preserve"> (the dried root and rhizome of Rheum palmatum L.) were added. </w:t>
            </w:r>
          </w:p>
        </w:tc>
      </w:tr>
      <w:tr w:rsidR="001A35D9" w:rsidRPr="00BE403F" w14:paraId="6532586C" w14:textId="77777777" w:rsidTr="0097238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6DDA291" w14:textId="320ED07E" w:rsidR="00740969" w:rsidRPr="00BE403F" w:rsidRDefault="00740969" w:rsidP="0074161E">
            <w:pPr>
              <w:spacing w:before="0" w:after="0"/>
              <w:jc w:val="left"/>
              <w:rPr>
                <w:szCs w:val="21"/>
              </w:rPr>
            </w:pPr>
            <w:r w:rsidRPr="00BE403F">
              <w:rPr>
                <w:szCs w:val="21"/>
              </w:rPr>
              <w:lastRenderedPageBreak/>
              <w:t>Zhang Q.2007</w:t>
            </w:r>
            <w:r w:rsidR="00B47C7B" w:rsidRPr="00BE403F">
              <w:rPr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1907" w:type="dxa"/>
            <w:vAlign w:val="center"/>
          </w:tcPr>
          <w:p w14:paraId="4AF809EF" w14:textId="6BFC208B" w:rsidR="00985A26" w:rsidRPr="00BE403F" w:rsidRDefault="00985A26" w:rsidP="0074161E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  <w:lang w:eastAsia="en-US"/>
              </w:rPr>
            </w:pPr>
            <w:r w:rsidRPr="00BE403F">
              <w:rPr>
                <w:i/>
                <w:iCs/>
                <w:szCs w:val="21"/>
              </w:rPr>
              <w:t xml:space="preserve">huáng qí </w:t>
            </w:r>
            <w:r w:rsidRPr="00BE403F">
              <w:rPr>
                <w:kern w:val="0"/>
                <w:szCs w:val="21"/>
              </w:rPr>
              <w:t xml:space="preserve">(the dried root of </w:t>
            </w:r>
            <w:r w:rsidRPr="00BE403F">
              <w:rPr>
                <w:i/>
                <w:iCs/>
                <w:kern w:val="0"/>
                <w:szCs w:val="21"/>
              </w:rPr>
              <w:t>Astragalus mongholicus</w:t>
            </w:r>
            <w:r w:rsidRPr="00BE403F">
              <w:rPr>
                <w:kern w:val="0"/>
                <w:szCs w:val="21"/>
              </w:rPr>
              <w:t xml:space="preserve"> Bunge)</w:t>
            </w:r>
            <w:r w:rsidRPr="00BE403F">
              <w:rPr>
                <w:szCs w:val="21"/>
              </w:rPr>
              <w:t xml:space="preserve">, </w:t>
            </w:r>
            <w:r w:rsidRPr="00BE403F">
              <w:rPr>
                <w:i/>
                <w:iCs/>
                <w:szCs w:val="21"/>
              </w:rPr>
              <w:t>dǎng shēn</w:t>
            </w:r>
            <w:r w:rsidRPr="00BE403F">
              <w:rPr>
                <w:szCs w:val="21"/>
              </w:rPr>
              <w:t xml:space="preserve"> (the dried root of </w:t>
            </w:r>
            <w:r w:rsidRPr="00BE403F">
              <w:rPr>
                <w:i/>
                <w:iCs/>
                <w:szCs w:val="21"/>
              </w:rPr>
              <w:t>Codonopsis pilosula</w:t>
            </w:r>
            <w:r w:rsidRPr="00BE403F">
              <w:rPr>
                <w:szCs w:val="21"/>
              </w:rPr>
              <w:t xml:space="preserve"> (Franch.) Nannf.), </w:t>
            </w:r>
            <w:r w:rsidRPr="00BE403F">
              <w:rPr>
                <w:i/>
                <w:iCs/>
                <w:szCs w:val="21"/>
              </w:rPr>
              <w:t>bái zhú</w:t>
            </w:r>
            <w:r w:rsidRPr="00BE403F">
              <w:rPr>
                <w:szCs w:val="21"/>
              </w:rPr>
              <w:t xml:space="preserve"> (the dried rhizome of </w:t>
            </w:r>
            <w:r w:rsidRPr="00BE403F">
              <w:rPr>
                <w:i/>
                <w:iCs/>
                <w:szCs w:val="21"/>
              </w:rPr>
              <w:t>Atractylodes macrocephala</w:t>
            </w:r>
            <w:r w:rsidRPr="00BE403F">
              <w:rPr>
                <w:szCs w:val="21"/>
              </w:rPr>
              <w:t xml:space="preserve"> Koidz.), </w:t>
            </w:r>
            <w:r w:rsidRPr="00BE403F">
              <w:rPr>
                <w:i/>
                <w:iCs/>
                <w:szCs w:val="21"/>
              </w:rPr>
              <w:t>fú líng</w:t>
            </w:r>
            <w:r w:rsidRPr="00BE403F">
              <w:rPr>
                <w:szCs w:val="21"/>
              </w:rPr>
              <w:t xml:space="preserve"> (a fungus, the dried sclerotium of Poria cocos (Schw.) Wolf), </w:t>
            </w:r>
            <w:r w:rsidRPr="00BE403F">
              <w:rPr>
                <w:i/>
                <w:iCs/>
                <w:szCs w:val="21"/>
              </w:rPr>
              <w:t>jī xuè téng</w:t>
            </w:r>
            <w:r w:rsidRPr="00BE403F">
              <w:rPr>
                <w:szCs w:val="21"/>
              </w:rPr>
              <w:t xml:space="preserve"> (the dried stem of </w:t>
            </w:r>
            <w:r w:rsidRPr="00BE403F">
              <w:rPr>
                <w:i/>
                <w:iCs/>
                <w:szCs w:val="21"/>
              </w:rPr>
              <w:t>Spatholobus suberectus</w:t>
            </w:r>
            <w:r w:rsidRPr="00BE403F">
              <w:rPr>
                <w:szCs w:val="21"/>
              </w:rPr>
              <w:t xml:space="preserve"> Dunn), </w:t>
            </w:r>
            <w:r w:rsidRPr="00BE403F">
              <w:rPr>
                <w:i/>
                <w:iCs/>
                <w:szCs w:val="21"/>
              </w:rPr>
              <w:t>gǒu qǐ zǐ</w:t>
            </w:r>
            <w:r w:rsidRPr="00BE403F">
              <w:rPr>
                <w:szCs w:val="21"/>
              </w:rPr>
              <w:t xml:space="preserve"> (the dried ripe fruit of </w:t>
            </w:r>
            <w:r w:rsidRPr="00BE403F">
              <w:rPr>
                <w:i/>
                <w:iCs/>
                <w:szCs w:val="21"/>
              </w:rPr>
              <w:t>Lycium barbarum</w:t>
            </w:r>
            <w:r w:rsidRPr="00BE403F">
              <w:rPr>
                <w:szCs w:val="21"/>
              </w:rPr>
              <w:t xml:space="preserve"> L.), </w:t>
            </w:r>
            <w:r w:rsidRPr="00BE403F">
              <w:rPr>
                <w:i/>
                <w:iCs/>
                <w:szCs w:val="21"/>
              </w:rPr>
              <w:t>zhǒng jiē fēng</w:t>
            </w:r>
            <w:r w:rsidRPr="00BE403F">
              <w:rPr>
                <w:szCs w:val="21"/>
              </w:rPr>
              <w:t xml:space="preserve"> (the dried whole plant of </w:t>
            </w:r>
            <w:r w:rsidRPr="00BE403F">
              <w:rPr>
                <w:i/>
                <w:iCs/>
                <w:szCs w:val="21"/>
              </w:rPr>
              <w:t>Sarcandra glabra</w:t>
            </w:r>
            <w:r w:rsidRPr="00BE403F">
              <w:rPr>
                <w:szCs w:val="21"/>
              </w:rPr>
              <w:t xml:space="preserve"> (Thunb.) Nakai), </w:t>
            </w:r>
            <w:r w:rsidRPr="00BE403F">
              <w:rPr>
                <w:i/>
                <w:iCs/>
                <w:szCs w:val="21"/>
              </w:rPr>
              <w:t xml:space="preserve">nǚ zhēn zǐ </w:t>
            </w:r>
            <w:r w:rsidRPr="00BE403F">
              <w:rPr>
                <w:szCs w:val="21"/>
              </w:rPr>
              <w:t>(the dried ripe fruit of</w:t>
            </w:r>
            <w:r w:rsidRPr="00BE403F">
              <w:rPr>
                <w:i/>
                <w:iCs/>
                <w:szCs w:val="21"/>
              </w:rPr>
              <w:t xml:space="preserve"> Ligustrum lucidum</w:t>
            </w:r>
            <w:r w:rsidRPr="00BE403F">
              <w:rPr>
                <w:szCs w:val="21"/>
              </w:rPr>
              <w:t xml:space="preserve"> W.T.Aiton),</w:t>
            </w:r>
            <w:r w:rsidRPr="00BE403F">
              <w:rPr>
                <w:i/>
                <w:iCs/>
                <w:szCs w:val="21"/>
              </w:rPr>
              <w:t xml:space="preserve"> qiàn cǎo</w:t>
            </w:r>
            <w:r w:rsidRPr="00BE403F">
              <w:rPr>
                <w:szCs w:val="21"/>
              </w:rPr>
              <w:t xml:space="preserve"> (the dried root and rhizome of </w:t>
            </w:r>
            <w:r w:rsidRPr="00BE403F">
              <w:rPr>
                <w:i/>
                <w:iCs/>
                <w:szCs w:val="21"/>
              </w:rPr>
              <w:t>Rubia cordifolia</w:t>
            </w:r>
            <w:r w:rsidRPr="00BE403F">
              <w:rPr>
                <w:szCs w:val="21"/>
              </w:rPr>
              <w:t xml:space="preserve"> L.),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 xml:space="preserve">é zhú </w:t>
            </w:r>
            <w:r w:rsidRPr="00BE403F">
              <w:rPr>
                <w:kern w:val="0"/>
                <w:szCs w:val="21"/>
                <w:lang w:eastAsia="en-US"/>
              </w:rPr>
              <w:t xml:space="preserve">(the dried rhizoma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Curcuma kwangsiensis</w:t>
            </w:r>
            <w:r w:rsidRPr="00BE403F">
              <w:rPr>
                <w:kern w:val="0"/>
                <w:szCs w:val="21"/>
                <w:lang w:eastAsia="en-US"/>
              </w:rPr>
              <w:t xml:space="preserve"> S.G.Lee &amp; C.F.Liang).</w:t>
            </w:r>
          </w:p>
        </w:tc>
      </w:tr>
      <w:tr w:rsidR="001A35D9" w:rsidRPr="00BE403F" w14:paraId="47E266AE" w14:textId="77777777" w:rsidTr="0097238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7771753" w14:textId="2BB30892" w:rsidR="00740969" w:rsidRPr="00BE403F" w:rsidRDefault="00740969" w:rsidP="0074161E">
            <w:pPr>
              <w:spacing w:before="0" w:after="0"/>
              <w:jc w:val="left"/>
              <w:rPr>
                <w:szCs w:val="21"/>
              </w:rPr>
            </w:pPr>
            <w:r w:rsidRPr="00BE403F">
              <w:rPr>
                <w:szCs w:val="21"/>
              </w:rPr>
              <w:t>Zhang Z. Y.2017</w:t>
            </w:r>
            <w:r w:rsidR="00B47C7B" w:rsidRPr="00BE403F">
              <w:rPr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1907" w:type="dxa"/>
            <w:vAlign w:val="center"/>
          </w:tcPr>
          <w:p w14:paraId="1E892532" w14:textId="115508E0" w:rsidR="00740969" w:rsidRPr="00BE403F" w:rsidRDefault="00985A26" w:rsidP="00985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  <w:lang w:eastAsia="en-US"/>
              </w:rPr>
            </w:pPr>
            <w:r w:rsidRPr="00BE403F">
              <w:rPr>
                <w:i/>
                <w:iCs/>
                <w:szCs w:val="21"/>
              </w:rPr>
              <w:t>bàn zhī lián</w:t>
            </w:r>
            <w:r w:rsidRPr="00BE403F">
              <w:rPr>
                <w:kern w:val="0"/>
                <w:szCs w:val="21"/>
                <w:lang w:eastAsia="en-US"/>
              </w:rPr>
              <w:t xml:space="preserve"> (the dried whole plant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Scutellaria barbata</w:t>
            </w:r>
            <w:r w:rsidRPr="00BE403F">
              <w:rPr>
                <w:kern w:val="0"/>
                <w:szCs w:val="21"/>
                <w:lang w:eastAsia="en-US"/>
              </w:rPr>
              <w:t xml:space="preserve"> D.Don) 15g, </w:t>
            </w:r>
            <w:r w:rsidRPr="00BE403F">
              <w:rPr>
                <w:i/>
                <w:iCs/>
                <w:szCs w:val="21"/>
              </w:rPr>
              <w:t xml:space="preserve">bái huā shé shé cǎo </w:t>
            </w:r>
            <w:r w:rsidRPr="00BE403F">
              <w:rPr>
                <w:szCs w:val="21"/>
              </w:rPr>
              <w:t xml:space="preserve">(the dried whole plant of </w:t>
            </w:r>
            <w:r w:rsidRPr="00BE403F">
              <w:rPr>
                <w:i/>
                <w:iCs/>
                <w:szCs w:val="21"/>
              </w:rPr>
              <w:t>Scleromitrion diffusum</w:t>
            </w:r>
            <w:r w:rsidRPr="00BE403F">
              <w:rPr>
                <w:szCs w:val="21"/>
              </w:rPr>
              <w:t xml:space="preserve"> (Willd.) R.J.Wang) 30g,</w:t>
            </w:r>
            <w:r w:rsidRPr="00BE403F">
              <w:rPr>
                <w:kern w:val="0"/>
                <w:szCs w:val="21"/>
              </w:rPr>
              <w:t xml:space="preserve"> </w:t>
            </w:r>
            <w:r w:rsidRPr="00BE403F">
              <w:rPr>
                <w:i/>
                <w:iCs/>
                <w:szCs w:val="21"/>
              </w:rPr>
              <w:t xml:space="preserve">huáng qí </w:t>
            </w:r>
            <w:r w:rsidRPr="00BE403F">
              <w:rPr>
                <w:kern w:val="0"/>
                <w:szCs w:val="21"/>
              </w:rPr>
              <w:t xml:space="preserve">(the dried root of </w:t>
            </w:r>
            <w:r w:rsidRPr="00BE403F">
              <w:rPr>
                <w:i/>
                <w:iCs/>
                <w:kern w:val="0"/>
                <w:szCs w:val="21"/>
              </w:rPr>
              <w:t>Astragalus mongholicus</w:t>
            </w:r>
            <w:r w:rsidRPr="00BE403F">
              <w:rPr>
                <w:kern w:val="0"/>
                <w:szCs w:val="21"/>
              </w:rPr>
              <w:t xml:space="preserve"> Bunge) 30g,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 xml:space="preserve">é zhú </w:t>
            </w:r>
            <w:r w:rsidRPr="00BE403F">
              <w:rPr>
                <w:kern w:val="0"/>
                <w:szCs w:val="21"/>
                <w:lang w:eastAsia="en-US"/>
              </w:rPr>
              <w:t xml:space="preserve">(the dried rhizoma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Curcuma kwangsiensis</w:t>
            </w:r>
            <w:r w:rsidRPr="00BE403F">
              <w:rPr>
                <w:kern w:val="0"/>
                <w:szCs w:val="21"/>
                <w:lang w:eastAsia="en-US"/>
              </w:rPr>
              <w:t xml:space="preserve"> S.G.Lee &amp; C.F.Liang) 15g,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 xml:space="preserve">sān léng </w:t>
            </w:r>
            <w:r w:rsidRPr="00BE403F">
              <w:rPr>
                <w:kern w:val="0"/>
                <w:szCs w:val="21"/>
                <w:lang w:eastAsia="en-US"/>
              </w:rPr>
              <w:t xml:space="preserve">(the dried tuber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Sparganium stoloniferum</w:t>
            </w:r>
            <w:r w:rsidRPr="00BE403F">
              <w:rPr>
                <w:kern w:val="0"/>
                <w:szCs w:val="21"/>
                <w:lang w:eastAsia="en-US"/>
              </w:rPr>
              <w:t xml:space="preserve"> (Buch.-Ham. ex Graebn.) Buch.-Ham. ex Juz.) 10g.</w:t>
            </w:r>
          </w:p>
        </w:tc>
      </w:tr>
      <w:tr w:rsidR="001A35D9" w:rsidRPr="00BE403F" w14:paraId="504AE224" w14:textId="77777777" w:rsidTr="0097238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389EADD" w14:textId="1FF8ED44" w:rsidR="00740969" w:rsidRPr="00BE403F" w:rsidRDefault="00740969" w:rsidP="0074161E">
            <w:pPr>
              <w:spacing w:before="0" w:after="0"/>
              <w:jc w:val="left"/>
              <w:rPr>
                <w:szCs w:val="21"/>
              </w:rPr>
            </w:pPr>
            <w:r w:rsidRPr="00BE403F">
              <w:rPr>
                <w:szCs w:val="21"/>
              </w:rPr>
              <w:t>Li L.2017</w:t>
            </w:r>
            <w:r w:rsidR="00B47C7B" w:rsidRPr="00BE403F">
              <w:rPr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1907" w:type="dxa"/>
            <w:vAlign w:val="center"/>
          </w:tcPr>
          <w:p w14:paraId="03549F23" w14:textId="77C6AA4E" w:rsidR="00740969" w:rsidRPr="00BE403F" w:rsidRDefault="00985A26" w:rsidP="00985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E403F">
              <w:rPr>
                <w:i/>
                <w:iCs/>
                <w:szCs w:val="21"/>
              </w:rPr>
              <w:t>rén shēn</w:t>
            </w:r>
            <w:r w:rsidRPr="00BE403F">
              <w:rPr>
                <w:kern w:val="0"/>
                <w:szCs w:val="21"/>
              </w:rPr>
              <w:t xml:space="preserve"> (the dried rhizome and root of</w:t>
            </w:r>
            <w:r w:rsidRPr="00BE403F">
              <w:rPr>
                <w:i/>
                <w:iCs/>
                <w:kern w:val="0"/>
                <w:szCs w:val="21"/>
              </w:rPr>
              <w:t xml:space="preserve"> Panax ginseng</w:t>
            </w:r>
            <w:r w:rsidRPr="00BE403F">
              <w:rPr>
                <w:kern w:val="0"/>
                <w:szCs w:val="21"/>
              </w:rPr>
              <w:t xml:space="preserve"> C.A.Mey.) 15g</w:t>
            </w:r>
            <w:r w:rsidRPr="00BE403F">
              <w:rPr>
                <w:szCs w:val="21"/>
              </w:rPr>
              <w:t xml:space="preserve">, </w:t>
            </w:r>
            <w:r w:rsidRPr="00BE403F">
              <w:rPr>
                <w:i/>
                <w:iCs/>
                <w:szCs w:val="21"/>
              </w:rPr>
              <w:t>huáng qí</w:t>
            </w:r>
            <w:r w:rsidRPr="00BE403F">
              <w:rPr>
                <w:szCs w:val="21"/>
              </w:rPr>
              <w:t xml:space="preserve"> </w:t>
            </w:r>
            <w:r w:rsidRPr="00BE403F">
              <w:rPr>
                <w:kern w:val="0"/>
                <w:szCs w:val="21"/>
              </w:rPr>
              <w:t xml:space="preserve">(the dried root of </w:t>
            </w:r>
            <w:r w:rsidRPr="00BE403F">
              <w:rPr>
                <w:i/>
                <w:iCs/>
                <w:kern w:val="0"/>
                <w:szCs w:val="21"/>
              </w:rPr>
              <w:t>Astragalus mongholicus</w:t>
            </w:r>
            <w:r w:rsidRPr="00BE403F">
              <w:rPr>
                <w:kern w:val="0"/>
                <w:szCs w:val="21"/>
              </w:rPr>
              <w:t xml:space="preserve"> Bunge) 30g, </w:t>
            </w:r>
            <w:r w:rsidRPr="00BE403F">
              <w:rPr>
                <w:i/>
                <w:iCs/>
                <w:szCs w:val="21"/>
              </w:rPr>
              <w:t xml:space="preserve">chǎo bái zhú </w:t>
            </w:r>
            <w:r w:rsidRPr="00BE403F">
              <w:rPr>
                <w:szCs w:val="21"/>
              </w:rPr>
              <w:t xml:space="preserve">(the processing rhizome of </w:t>
            </w:r>
            <w:r w:rsidRPr="00BE403F">
              <w:rPr>
                <w:i/>
                <w:iCs/>
                <w:szCs w:val="21"/>
              </w:rPr>
              <w:t>Atractylodes macrocephala</w:t>
            </w:r>
            <w:r w:rsidRPr="00BE403F">
              <w:rPr>
                <w:szCs w:val="21"/>
              </w:rPr>
              <w:t xml:space="preserve"> Koidz.) 15g, </w:t>
            </w:r>
            <w:r w:rsidRPr="00BE403F">
              <w:rPr>
                <w:i/>
                <w:iCs/>
                <w:szCs w:val="21"/>
              </w:rPr>
              <w:t xml:space="preserve">fú líng </w:t>
            </w:r>
            <w:r w:rsidRPr="00BE403F">
              <w:rPr>
                <w:szCs w:val="21"/>
              </w:rPr>
              <w:t xml:space="preserve">(a fungus, the dried sclerotium of Poria cocos (Schw.) Wolf) 15g, </w:t>
            </w:r>
            <w:r w:rsidRPr="00BE403F">
              <w:rPr>
                <w:i/>
                <w:iCs/>
                <w:szCs w:val="21"/>
              </w:rPr>
              <w:t xml:space="preserve">chái hú </w:t>
            </w:r>
            <w:r w:rsidRPr="00BE403F">
              <w:rPr>
                <w:szCs w:val="21"/>
              </w:rPr>
              <w:t xml:space="preserve">(the dried root of </w:t>
            </w:r>
            <w:r w:rsidRPr="00BE403F">
              <w:rPr>
                <w:i/>
                <w:iCs/>
                <w:szCs w:val="21"/>
              </w:rPr>
              <w:t>Bupleurum chinense</w:t>
            </w:r>
            <w:r w:rsidRPr="00BE403F">
              <w:rPr>
                <w:szCs w:val="21"/>
              </w:rPr>
              <w:t xml:space="preserve"> DC.) 10g,</w:t>
            </w:r>
            <w:r w:rsidRPr="00BE403F">
              <w:rPr>
                <w:i/>
                <w:iCs/>
                <w:szCs w:val="21"/>
              </w:rPr>
              <w:t xml:space="preserve"> dāng guī</w:t>
            </w:r>
            <w:r w:rsidRPr="00BE403F">
              <w:rPr>
                <w:szCs w:val="21"/>
              </w:rPr>
              <w:t xml:space="preserve"> (the dried root of </w:t>
            </w:r>
            <w:r w:rsidRPr="00BE403F">
              <w:rPr>
                <w:i/>
                <w:iCs/>
                <w:szCs w:val="21"/>
              </w:rPr>
              <w:t>Angelica sinensis</w:t>
            </w:r>
            <w:r w:rsidRPr="00BE403F">
              <w:rPr>
                <w:szCs w:val="21"/>
              </w:rPr>
              <w:t xml:space="preserve"> (Oliv.) Diels) 20g, </w:t>
            </w:r>
            <w:r w:rsidRPr="00BE403F">
              <w:rPr>
                <w:i/>
                <w:iCs/>
                <w:szCs w:val="21"/>
              </w:rPr>
              <w:t>bái sháo</w:t>
            </w:r>
            <w:r w:rsidRPr="00BE403F">
              <w:rPr>
                <w:szCs w:val="21"/>
              </w:rPr>
              <w:t xml:space="preserve"> (the dried root of </w:t>
            </w:r>
            <w:r w:rsidRPr="00BE403F">
              <w:rPr>
                <w:i/>
                <w:iCs/>
                <w:szCs w:val="21"/>
              </w:rPr>
              <w:t>Paeonia lactiflora</w:t>
            </w:r>
            <w:r w:rsidRPr="00BE403F">
              <w:rPr>
                <w:szCs w:val="21"/>
              </w:rPr>
              <w:t xml:space="preserve"> Pall.) 20g, </w:t>
            </w:r>
            <w:r w:rsidRPr="00BE403F">
              <w:rPr>
                <w:i/>
                <w:iCs/>
                <w:szCs w:val="21"/>
              </w:rPr>
              <w:t xml:space="preserve">yù jīn </w:t>
            </w:r>
            <w:r w:rsidRPr="00BE403F">
              <w:rPr>
                <w:szCs w:val="21"/>
              </w:rPr>
              <w:t xml:space="preserve">(the dried root tuber of </w:t>
            </w:r>
            <w:r w:rsidRPr="00BE403F">
              <w:rPr>
                <w:i/>
                <w:iCs/>
                <w:szCs w:val="21"/>
              </w:rPr>
              <w:t>Curcuma aromatica</w:t>
            </w:r>
            <w:r w:rsidRPr="00BE403F">
              <w:rPr>
                <w:szCs w:val="21"/>
              </w:rPr>
              <w:t xml:space="preserve"> Salisb.) 15g, </w:t>
            </w:r>
            <w:r w:rsidRPr="00BE403F">
              <w:rPr>
                <w:i/>
                <w:iCs/>
                <w:szCs w:val="21"/>
              </w:rPr>
              <w:t xml:space="preserve">yīn chén </w:t>
            </w:r>
            <w:r w:rsidRPr="00BE403F">
              <w:rPr>
                <w:szCs w:val="21"/>
              </w:rPr>
              <w:t xml:space="preserve">(the Aboveground Part of </w:t>
            </w:r>
            <w:r w:rsidRPr="00BE403F">
              <w:rPr>
                <w:i/>
                <w:iCs/>
                <w:szCs w:val="21"/>
              </w:rPr>
              <w:t>Artemisia capillaris</w:t>
            </w:r>
            <w:r w:rsidRPr="00BE403F">
              <w:rPr>
                <w:szCs w:val="21"/>
              </w:rPr>
              <w:t xml:space="preserve"> Thunb.) 15g, </w:t>
            </w:r>
            <w:r w:rsidRPr="00BE403F">
              <w:rPr>
                <w:i/>
                <w:iCs/>
                <w:szCs w:val="21"/>
              </w:rPr>
              <w:t>bái huā shé shé cǎo</w:t>
            </w:r>
            <w:r w:rsidRPr="00BE403F">
              <w:rPr>
                <w:szCs w:val="21"/>
              </w:rPr>
              <w:t xml:space="preserve"> (the dried whole plant of </w:t>
            </w:r>
            <w:r w:rsidRPr="00BE403F">
              <w:rPr>
                <w:i/>
                <w:iCs/>
                <w:szCs w:val="21"/>
              </w:rPr>
              <w:t>Scleromitrion diffusum</w:t>
            </w:r>
            <w:r w:rsidRPr="00BE403F">
              <w:rPr>
                <w:szCs w:val="21"/>
              </w:rPr>
              <w:t xml:space="preserve"> (Willd.) R.J.Wang) 15g, </w:t>
            </w:r>
            <w:r w:rsidRPr="00BE403F">
              <w:rPr>
                <w:i/>
                <w:iCs/>
                <w:szCs w:val="21"/>
              </w:rPr>
              <w:t xml:space="preserve">bái tóu wēng </w:t>
            </w:r>
            <w:r w:rsidRPr="00BE403F">
              <w:rPr>
                <w:szCs w:val="21"/>
              </w:rPr>
              <w:t xml:space="preserve">(the dried root of Pulsatilla chinensis (Bunge) Regel) 15g, </w:t>
            </w:r>
            <w:r w:rsidRPr="00BE403F">
              <w:rPr>
                <w:i/>
                <w:iCs/>
                <w:szCs w:val="21"/>
              </w:rPr>
              <w:t xml:space="preserve">ròu guì </w:t>
            </w:r>
            <w:r w:rsidRPr="00BE403F">
              <w:rPr>
                <w:szCs w:val="21"/>
              </w:rPr>
              <w:t xml:space="preserve">(the dried bark of </w:t>
            </w:r>
            <w:r w:rsidRPr="00BE403F">
              <w:rPr>
                <w:i/>
                <w:iCs/>
                <w:szCs w:val="21"/>
              </w:rPr>
              <w:t xml:space="preserve">Neolitsea cassia </w:t>
            </w:r>
            <w:r w:rsidRPr="00BE403F">
              <w:rPr>
                <w:szCs w:val="21"/>
              </w:rPr>
              <w:t xml:space="preserve">(L.) Kosterm.) 3g, </w:t>
            </w:r>
            <w:r w:rsidRPr="00BE403F">
              <w:rPr>
                <w:i/>
                <w:iCs/>
                <w:szCs w:val="21"/>
              </w:rPr>
              <w:t xml:space="preserve">zhì gān cǎo </w:t>
            </w:r>
            <w:r w:rsidRPr="00BE403F">
              <w:rPr>
                <w:szCs w:val="21"/>
              </w:rPr>
              <w:t xml:space="preserve">(the processing rhizome and root of </w:t>
            </w:r>
            <w:r w:rsidRPr="00BE403F">
              <w:rPr>
                <w:i/>
                <w:iCs/>
                <w:szCs w:val="21"/>
              </w:rPr>
              <w:t>Glycyrrhiza glabra</w:t>
            </w:r>
            <w:r w:rsidRPr="00BE403F">
              <w:rPr>
                <w:szCs w:val="21"/>
              </w:rPr>
              <w:t xml:space="preserve"> L.) 5g, </w:t>
            </w:r>
            <w:r w:rsidRPr="00BE403F">
              <w:rPr>
                <w:i/>
                <w:iCs/>
                <w:szCs w:val="21"/>
              </w:rPr>
              <w:t xml:space="preserve">sān qī </w:t>
            </w:r>
            <w:r w:rsidRPr="00BE403F">
              <w:rPr>
                <w:szCs w:val="21"/>
              </w:rPr>
              <w:t xml:space="preserve">(the dried root and rhizome of </w:t>
            </w:r>
            <w:r w:rsidRPr="00BE403F">
              <w:rPr>
                <w:i/>
                <w:iCs/>
                <w:szCs w:val="21"/>
              </w:rPr>
              <w:t>Panax notoginseng</w:t>
            </w:r>
            <w:r w:rsidRPr="00BE403F">
              <w:rPr>
                <w:szCs w:val="21"/>
              </w:rPr>
              <w:t xml:space="preserve"> (Burkill) F.H.Chen) 3g,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 xml:space="preserve">é zhú </w:t>
            </w:r>
            <w:r w:rsidRPr="00BE403F">
              <w:rPr>
                <w:kern w:val="0"/>
                <w:szCs w:val="21"/>
                <w:lang w:eastAsia="en-US"/>
              </w:rPr>
              <w:t xml:space="preserve">(the dried rhizoma of </w:t>
            </w:r>
            <w:r w:rsidRPr="00BE403F">
              <w:rPr>
                <w:i/>
                <w:iCs/>
                <w:kern w:val="0"/>
                <w:szCs w:val="21"/>
                <w:lang w:eastAsia="en-US"/>
              </w:rPr>
              <w:t>Curcuma kwangsiensis</w:t>
            </w:r>
            <w:r w:rsidRPr="00BE403F">
              <w:rPr>
                <w:kern w:val="0"/>
                <w:szCs w:val="21"/>
                <w:lang w:eastAsia="en-US"/>
              </w:rPr>
              <w:t xml:space="preserve"> S.G.Lee &amp; C.F.Liang) 15g.</w:t>
            </w:r>
          </w:p>
        </w:tc>
      </w:tr>
    </w:tbl>
    <w:bookmarkEnd w:id="1"/>
    <w:p w14:paraId="3C48896A" w14:textId="5B22049F" w:rsidR="00812BF5" w:rsidRPr="00BE403F" w:rsidRDefault="00812BF5" w:rsidP="00812BF5">
      <w:pPr>
        <w:rPr>
          <w:rFonts w:cs="Times New Roman"/>
          <w:szCs w:val="21"/>
          <w:shd w:val="clear" w:color="auto" w:fill="FFFFFF"/>
        </w:rPr>
      </w:pPr>
      <w:r w:rsidRPr="00BE403F">
        <w:rPr>
          <w:rFonts w:cs="Times New Roman"/>
          <w:szCs w:val="21"/>
          <w:shd w:val="clear" w:color="auto" w:fill="FFFFFF"/>
          <w:vertAlign w:val="superscript"/>
          <w:lang w:eastAsia="zh-CN"/>
        </w:rPr>
        <w:t>△</w:t>
      </w:r>
      <w:r w:rsidRPr="00BE403F">
        <w:rPr>
          <w:rFonts w:cs="Times New Roman"/>
          <w:szCs w:val="21"/>
          <w:shd w:val="clear" w:color="auto" w:fill="FFFFFF"/>
          <w:lang w:eastAsia="zh-CN"/>
        </w:rPr>
        <w:t xml:space="preserve">Represent CMFs adopt the therapeutic principles of PSSQ; </w:t>
      </w:r>
      <w:r w:rsidRPr="00BE403F">
        <w:rPr>
          <w:rFonts w:cs="Times New Roman"/>
          <w:szCs w:val="21"/>
          <w:shd w:val="clear" w:color="auto" w:fill="FFFFFF"/>
          <w:vertAlign w:val="superscript"/>
          <w:lang w:eastAsia="zh-CN"/>
        </w:rPr>
        <w:t xml:space="preserve"># </w:t>
      </w:r>
      <w:r w:rsidRPr="00BE403F">
        <w:rPr>
          <w:rFonts w:cs="Times New Roman"/>
          <w:szCs w:val="21"/>
          <w:shd w:val="clear" w:color="auto" w:fill="FFFFFF"/>
          <w:lang w:eastAsia="zh-CN"/>
        </w:rPr>
        <w:t>Represent CMFs adopt the therapeutic principles of PCSQEP</w:t>
      </w:r>
    </w:p>
    <w:p w14:paraId="6C3D3F00" w14:textId="04A6C4B6" w:rsidR="002B36E9" w:rsidRPr="00BE403F" w:rsidRDefault="00812BF5" w:rsidP="002B36E9">
      <w:pPr>
        <w:spacing w:before="0" w:after="200" w:line="276" w:lineRule="auto"/>
        <w:rPr>
          <w:rFonts w:cs="Times New Roman"/>
          <w:szCs w:val="21"/>
          <w:shd w:val="clear" w:color="auto" w:fill="FFFFFF"/>
        </w:rPr>
      </w:pPr>
      <w:r w:rsidRPr="00BE403F">
        <w:rPr>
          <w:rFonts w:cs="Times New Roman"/>
          <w:szCs w:val="21"/>
          <w:shd w:val="clear" w:color="auto" w:fill="FFFFFF"/>
        </w:rPr>
        <w:br w:type="page"/>
      </w:r>
    </w:p>
    <w:p w14:paraId="369EFA9C" w14:textId="5A653AD3" w:rsidR="002B36E9" w:rsidRPr="00BE403F" w:rsidRDefault="000D480D" w:rsidP="00D35E8E">
      <w:pPr>
        <w:pStyle w:val="Heading2"/>
      </w:pPr>
      <w:r w:rsidRPr="00BE403F">
        <w:lastRenderedPageBreak/>
        <w:t>Supplementary t</w:t>
      </w:r>
      <w:r w:rsidR="002B36E9" w:rsidRPr="00BE403F">
        <w:t xml:space="preserve">able </w:t>
      </w:r>
      <w:r w:rsidR="00652349" w:rsidRPr="00BE403F">
        <w:t>4</w:t>
      </w:r>
    </w:p>
    <w:p w14:paraId="0C0109BE" w14:textId="77777777" w:rsidR="002B36E9" w:rsidRPr="00BE403F" w:rsidRDefault="002B36E9" w:rsidP="002B36E9">
      <w:pPr>
        <w:rPr>
          <w:rFonts w:eastAsia="DengXian" w:cs="Times New Roman"/>
          <w:szCs w:val="21"/>
        </w:rPr>
      </w:pPr>
      <w:r w:rsidRPr="00BE403F">
        <w:rPr>
          <w:rFonts w:cs="Times New Roman"/>
          <w:szCs w:val="21"/>
          <w:lang w:eastAsia="zh-CN"/>
        </w:rPr>
        <w:t>Adverse</w:t>
      </w:r>
      <w:r w:rsidRPr="00BE403F">
        <w:rPr>
          <w:rFonts w:cs="Times New Roman"/>
          <w:szCs w:val="21"/>
        </w:rPr>
        <w:t xml:space="preserve"> E</w:t>
      </w:r>
      <w:r w:rsidRPr="00BE403F">
        <w:rPr>
          <w:rFonts w:cs="Times New Roman"/>
          <w:szCs w:val="21"/>
          <w:lang w:eastAsia="zh-CN"/>
        </w:rPr>
        <w:t>vents</w:t>
      </w:r>
      <w:r w:rsidRPr="00BE403F">
        <w:rPr>
          <w:rFonts w:cs="Times New Roman"/>
          <w:szCs w:val="21"/>
        </w:rPr>
        <w:t xml:space="preserve"> of </w:t>
      </w:r>
      <w:r w:rsidRPr="00BE403F">
        <w:rPr>
          <w:rFonts w:cs="Times New Roman"/>
          <w:szCs w:val="21"/>
          <w:lang w:eastAsia="zh-CN"/>
        </w:rPr>
        <w:t>intervention</w:t>
      </w:r>
      <w:r w:rsidRPr="00BE403F">
        <w:rPr>
          <w:rFonts w:cs="Times New Roman"/>
          <w:szCs w:val="21"/>
        </w:rPr>
        <w:t>, including a comparison between PSSQ and PCSQEP in the subgroup.</w:t>
      </w:r>
    </w:p>
    <w:tbl>
      <w:tblPr>
        <w:tblStyle w:val="120"/>
        <w:tblW w:w="0" w:type="auto"/>
        <w:tblLayout w:type="fixed"/>
        <w:tblLook w:val="04A0" w:firstRow="1" w:lastRow="0" w:firstColumn="1" w:lastColumn="0" w:noHBand="0" w:noVBand="1"/>
      </w:tblPr>
      <w:tblGrid>
        <w:gridCol w:w="2760"/>
        <w:gridCol w:w="3761"/>
        <w:gridCol w:w="1348"/>
        <w:gridCol w:w="1110"/>
        <w:gridCol w:w="971"/>
        <w:gridCol w:w="1104"/>
        <w:gridCol w:w="1385"/>
        <w:gridCol w:w="1121"/>
      </w:tblGrid>
      <w:tr w:rsidR="001A35D9" w:rsidRPr="00BE403F" w14:paraId="612A8E5C" w14:textId="77777777" w:rsidTr="004F5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</w:trPr>
        <w:tc>
          <w:tcPr>
            <w:tcW w:w="2760" w:type="dxa"/>
          </w:tcPr>
          <w:p w14:paraId="1EDF740D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i/>
                <w:iCs/>
                <w:szCs w:val="24"/>
              </w:rPr>
            </w:pPr>
            <w:r w:rsidRPr="00BE403F">
              <w:rPr>
                <w:b/>
                <w:i/>
                <w:iCs/>
                <w:szCs w:val="24"/>
              </w:rPr>
              <w:t>Item</w:t>
            </w:r>
          </w:p>
        </w:tc>
        <w:tc>
          <w:tcPr>
            <w:tcW w:w="3761" w:type="dxa"/>
          </w:tcPr>
          <w:p w14:paraId="7D73C8C5" w14:textId="21750FFC" w:rsidR="002B36E9" w:rsidRPr="00BE403F" w:rsidRDefault="00206568" w:rsidP="004F5033">
            <w:pPr>
              <w:widowControl w:val="0"/>
              <w:spacing w:before="0" w:after="0"/>
              <w:jc w:val="both"/>
              <w:rPr>
                <w:b/>
                <w:i/>
                <w:iCs/>
                <w:szCs w:val="24"/>
              </w:rPr>
            </w:pPr>
            <w:r w:rsidRPr="00BE403F">
              <w:rPr>
                <w:b/>
                <w:i/>
                <w:iCs/>
                <w:szCs w:val="24"/>
              </w:rPr>
              <w:t>F</w:t>
            </w:r>
            <w:r w:rsidRPr="00BE403F">
              <w:rPr>
                <w:rFonts w:hint="eastAsia"/>
                <w:b/>
                <w:i/>
                <w:iCs/>
                <w:szCs w:val="24"/>
              </w:rPr>
              <w:t>irst</w:t>
            </w:r>
            <w:r w:rsidRPr="00BE403F">
              <w:rPr>
                <w:b/>
                <w:i/>
                <w:iCs/>
                <w:szCs w:val="24"/>
              </w:rPr>
              <w:t xml:space="preserve"> </w:t>
            </w:r>
            <w:r w:rsidRPr="00BE403F">
              <w:rPr>
                <w:rFonts w:hint="eastAsia"/>
                <w:b/>
                <w:i/>
                <w:iCs/>
                <w:szCs w:val="24"/>
              </w:rPr>
              <w:t>author</w:t>
            </w:r>
            <w:r w:rsidRPr="00BE403F">
              <w:rPr>
                <w:b/>
                <w:i/>
                <w:iCs/>
                <w:szCs w:val="24"/>
              </w:rPr>
              <w:t xml:space="preserve"> </w:t>
            </w:r>
            <w:r w:rsidRPr="00BE403F">
              <w:rPr>
                <w:rFonts w:hint="eastAsia"/>
                <w:b/>
                <w:i/>
                <w:iCs/>
                <w:szCs w:val="24"/>
              </w:rPr>
              <w:t>and</w:t>
            </w:r>
            <w:r w:rsidRPr="00BE403F">
              <w:rPr>
                <w:b/>
                <w:i/>
                <w:iCs/>
                <w:szCs w:val="24"/>
              </w:rPr>
              <w:t xml:space="preserve"> </w:t>
            </w:r>
            <w:r w:rsidRPr="00BE403F">
              <w:rPr>
                <w:rFonts w:hint="eastAsia"/>
                <w:b/>
                <w:i/>
                <w:iCs/>
                <w:szCs w:val="24"/>
              </w:rPr>
              <w:t>year</w:t>
            </w:r>
          </w:p>
        </w:tc>
        <w:tc>
          <w:tcPr>
            <w:tcW w:w="1348" w:type="dxa"/>
          </w:tcPr>
          <w:p w14:paraId="5DEA3AA8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i/>
                <w:iCs/>
                <w:szCs w:val="24"/>
              </w:rPr>
            </w:pPr>
            <w:r w:rsidRPr="00BE403F">
              <w:rPr>
                <w:b/>
                <w:i/>
                <w:iCs/>
                <w:szCs w:val="24"/>
              </w:rPr>
              <w:t>Group</w:t>
            </w:r>
          </w:p>
        </w:tc>
        <w:tc>
          <w:tcPr>
            <w:tcW w:w="1110" w:type="dxa"/>
          </w:tcPr>
          <w:p w14:paraId="7DD91A11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i/>
                <w:iCs/>
                <w:szCs w:val="24"/>
              </w:rPr>
            </w:pPr>
            <w:r w:rsidRPr="00BE403F">
              <w:rPr>
                <w:b/>
                <w:i/>
                <w:iCs/>
                <w:szCs w:val="24"/>
              </w:rPr>
              <w:t>Trials</w:t>
            </w:r>
          </w:p>
        </w:tc>
        <w:tc>
          <w:tcPr>
            <w:tcW w:w="971" w:type="dxa"/>
          </w:tcPr>
          <w:p w14:paraId="0CC9F29E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i/>
                <w:iCs/>
                <w:szCs w:val="24"/>
                <w:vertAlign w:val="superscript"/>
              </w:rPr>
            </w:pPr>
            <w:r w:rsidRPr="00BE403F">
              <w:rPr>
                <w:b/>
                <w:i/>
                <w:iCs/>
                <w:szCs w:val="24"/>
              </w:rPr>
              <w:t>I</w:t>
            </w:r>
            <w:r w:rsidRPr="00BE403F">
              <w:rPr>
                <w:b/>
                <w:i/>
                <w:iCs/>
                <w:szCs w:val="24"/>
                <w:vertAlign w:val="superscript"/>
              </w:rPr>
              <w:t>2</w:t>
            </w:r>
          </w:p>
        </w:tc>
        <w:tc>
          <w:tcPr>
            <w:tcW w:w="1104" w:type="dxa"/>
          </w:tcPr>
          <w:p w14:paraId="3A6D555D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i/>
                <w:iCs/>
                <w:szCs w:val="24"/>
              </w:rPr>
            </w:pPr>
            <w:r w:rsidRPr="00BE403F">
              <w:rPr>
                <w:b/>
                <w:i/>
                <w:iCs/>
                <w:szCs w:val="24"/>
              </w:rPr>
              <w:t>RR</w:t>
            </w:r>
          </w:p>
        </w:tc>
        <w:tc>
          <w:tcPr>
            <w:tcW w:w="1385" w:type="dxa"/>
          </w:tcPr>
          <w:p w14:paraId="0F70B2F2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i/>
                <w:iCs/>
                <w:szCs w:val="24"/>
              </w:rPr>
            </w:pPr>
            <w:r w:rsidRPr="00BE403F">
              <w:rPr>
                <w:b/>
                <w:i/>
                <w:iCs/>
                <w:szCs w:val="24"/>
              </w:rPr>
              <w:t>95%CI</w:t>
            </w:r>
          </w:p>
        </w:tc>
        <w:tc>
          <w:tcPr>
            <w:tcW w:w="1121" w:type="dxa"/>
          </w:tcPr>
          <w:p w14:paraId="718D9F70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i/>
                <w:iCs/>
                <w:szCs w:val="24"/>
              </w:rPr>
            </w:pPr>
            <w:r w:rsidRPr="00BE403F">
              <w:rPr>
                <w:b/>
                <w:i/>
                <w:iCs/>
                <w:szCs w:val="24"/>
              </w:rPr>
              <w:t>p-value</w:t>
            </w:r>
          </w:p>
        </w:tc>
      </w:tr>
      <w:tr w:rsidR="001A35D9" w:rsidRPr="00BE403F" w14:paraId="2124FA73" w14:textId="77777777" w:rsidTr="004F5033">
        <w:trPr>
          <w:trHeight w:val="340"/>
        </w:trPr>
        <w:tc>
          <w:tcPr>
            <w:tcW w:w="2760" w:type="dxa"/>
            <w:vMerge w:val="restart"/>
          </w:tcPr>
          <w:p w14:paraId="38A4573C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  <w:r w:rsidRPr="00BE403F">
              <w:rPr>
                <w:b/>
                <w:bCs/>
              </w:rPr>
              <w:t>Entire adverse events</w:t>
            </w:r>
          </w:p>
        </w:tc>
        <w:tc>
          <w:tcPr>
            <w:tcW w:w="3761" w:type="dxa"/>
            <w:vMerge w:val="restart"/>
          </w:tcPr>
          <w:p w14:paraId="13B35D49" w14:textId="4623DA2D" w:rsidR="002B36E9" w:rsidRPr="00BE403F" w:rsidRDefault="002B36E9" w:rsidP="004F5033">
            <w:pPr>
              <w:spacing w:before="0" w:after="0"/>
              <w:jc w:val="both"/>
            </w:pPr>
            <w:r w:rsidRPr="00BE403F">
              <w:t>Li L.2017, Du H.</w:t>
            </w:r>
            <w:r w:rsidR="00E70D0D" w:rsidRPr="00BE403F">
              <w:t xml:space="preserve"> </w:t>
            </w:r>
            <w:r w:rsidRPr="00BE403F">
              <w:t>P.2018, Jiang R.</w:t>
            </w:r>
            <w:r w:rsidR="00E70D0D" w:rsidRPr="00BE403F">
              <w:t xml:space="preserve"> </w:t>
            </w:r>
            <w:r w:rsidRPr="00BE403F">
              <w:t>R.2020</w:t>
            </w:r>
          </w:p>
          <w:p w14:paraId="630E6DBE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1348" w:type="dxa"/>
          </w:tcPr>
          <w:p w14:paraId="3B95030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PSSQ</w:t>
            </w:r>
          </w:p>
        </w:tc>
        <w:tc>
          <w:tcPr>
            <w:tcW w:w="1110" w:type="dxa"/>
          </w:tcPr>
          <w:p w14:paraId="5EA186FE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</w:t>
            </w:r>
          </w:p>
        </w:tc>
        <w:tc>
          <w:tcPr>
            <w:tcW w:w="971" w:type="dxa"/>
          </w:tcPr>
          <w:p w14:paraId="75C4B69B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  <w:tc>
          <w:tcPr>
            <w:tcW w:w="1104" w:type="dxa"/>
          </w:tcPr>
          <w:p w14:paraId="169E4D93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  <w:tc>
          <w:tcPr>
            <w:tcW w:w="1385" w:type="dxa"/>
          </w:tcPr>
          <w:p w14:paraId="5212BE38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  <w:tc>
          <w:tcPr>
            <w:tcW w:w="1121" w:type="dxa"/>
          </w:tcPr>
          <w:p w14:paraId="34183E90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</w:tr>
      <w:tr w:rsidR="001A35D9" w:rsidRPr="00BE403F" w14:paraId="6619F339" w14:textId="77777777" w:rsidTr="004F5033">
        <w:trPr>
          <w:trHeight w:val="340"/>
        </w:trPr>
        <w:tc>
          <w:tcPr>
            <w:tcW w:w="2760" w:type="dxa"/>
            <w:vMerge/>
          </w:tcPr>
          <w:p w14:paraId="22A8C2FB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3F4CC950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7FD3C96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 xml:space="preserve">PCSQEP </w:t>
            </w:r>
          </w:p>
        </w:tc>
        <w:tc>
          <w:tcPr>
            <w:tcW w:w="1110" w:type="dxa"/>
          </w:tcPr>
          <w:p w14:paraId="7AE1FE88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3</w:t>
            </w:r>
          </w:p>
        </w:tc>
        <w:tc>
          <w:tcPr>
            <w:tcW w:w="971" w:type="dxa"/>
          </w:tcPr>
          <w:p w14:paraId="4AEE9553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76%</w:t>
            </w:r>
          </w:p>
        </w:tc>
        <w:tc>
          <w:tcPr>
            <w:tcW w:w="1104" w:type="dxa"/>
          </w:tcPr>
          <w:p w14:paraId="3DE37CF9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87</w:t>
            </w:r>
          </w:p>
        </w:tc>
        <w:tc>
          <w:tcPr>
            <w:tcW w:w="1385" w:type="dxa"/>
          </w:tcPr>
          <w:p w14:paraId="5B3E44E8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47-1.59</w:t>
            </w:r>
          </w:p>
        </w:tc>
        <w:tc>
          <w:tcPr>
            <w:tcW w:w="1121" w:type="dxa"/>
          </w:tcPr>
          <w:p w14:paraId="7EE65A0F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64</w:t>
            </w:r>
          </w:p>
        </w:tc>
      </w:tr>
      <w:tr w:rsidR="001A35D9" w:rsidRPr="00BE403F" w14:paraId="2FBC2126" w14:textId="77777777" w:rsidTr="004F5033">
        <w:trPr>
          <w:trHeight w:val="340"/>
        </w:trPr>
        <w:tc>
          <w:tcPr>
            <w:tcW w:w="2760" w:type="dxa"/>
            <w:vMerge/>
          </w:tcPr>
          <w:p w14:paraId="0C94C2A1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41FB43B3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5F61001E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Overall</w:t>
            </w:r>
          </w:p>
        </w:tc>
        <w:tc>
          <w:tcPr>
            <w:tcW w:w="1110" w:type="dxa"/>
          </w:tcPr>
          <w:p w14:paraId="274E73CA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3</w:t>
            </w:r>
          </w:p>
        </w:tc>
        <w:tc>
          <w:tcPr>
            <w:tcW w:w="971" w:type="dxa"/>
          </w:tcPr>
          <w:p w14:paraId="07BCCDA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76%</w:t>
            </w:r>
          </w:p>
        </w:tc>
        <w:tc>
          <w:tcPr>
            <w:tcW w:w="1104" w:type="dxa"/>
          </w:tcPr>
          <w:p w14:paraId="712A14C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87</w:t>
            </w:r>
          </w:p>
        </w:tc>
        <w:tc>
          <w:tcPr>
            <w:tcW w:w="1385" w:type="dxa"/>
          </w:tcPr>
          <w:p w14:paraId="766CB87D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47-1.59</w:t>
            </w:r>
          </w:p>
        </w:tc>
        <w:tc>
          <w:tcPr>
            <w:tcW w:w="1121" w:type="dxa"/>
          </w:tcPr>
          <w:p w14:paraId="43EE8048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64</w:t>
            </w:r>
          </w:p>
        </w:tc>
      </w:tr>
      <w:tr w:rsidR="001A35D9" w:rsidRPr="00BE403F" w14:paraId="31EFF620" w14:textId="77777777" w:rsidTr="004F5033">
        <w:trPr>
          <w:trHeight w:val="340"/>
        </w:trPr>
        <w:tc>
          <w:tcPr>
            <w:tcW w:w="2760" w:type="dxa"/>
            <w:vMerge w:val="restart"/>
          </w:tcPr>
          <w:p w14:paraId="5F508439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  <w:r w:rsidRPr="00BE403F">
              <w:rPr>
                <w:b/>
                <w:bCs/>
              </w:rPr>
              <w:t>Nausea and vomit</w:t>
            </w:r>
          </w:p>
        </w:tc>
        <w:tc>
          <w:tcPr>
            <w:tcW w:w="3761" w:type="dxa"/>
            <w:vMerge w:val="restart"/>
          </w:tcPr>
          <w:p w14:paraId="2EED5B3F" w14:textId="056DE5F2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Shen L.</w:t>
            </w:r>
            <w:r w:rsidR="00E70D0D" w:rsidRPr="00BE403F">
              <w:t xml:space="preserve"> </w:t>
            </w:r>
            <w:r w:rsidRPr="00BE403F">
              <w:t>N.2020, Cheng M.</w:t>
            </w:r>
            <w:r w:rsidR="00E70D0D" w:rsidRPr="00BE403F">
              <w:t xml:space="preserve"> </w:t>
            </w:r>
            <w:r w:rsidRPr="00BE403F">
              <w:t>F.2015, Huang J.</w:t>
            </w:r>
            <w:r w:rsidR="00E70D0D" w:rsidRPr="00BE403F">
              <w:t xml:space="preserve"> </w:t>
            </w:r>
            <w:r w:rsidRPr="00BE403F">
              <w:t>Y.2009, Du H.</w:t>
            </w:r>
            <w:r w:rsidR="00E70D0D" w:rsidRPr="00BE403F">
              <w:t xml:space="preserve"> </w:t>
            </w:r>
            <w:r w:rsidRPr="00BE403F">
              <w:t>P.2018, Li L.2017, Jiang R.</w:t>
            </w:r>
            <w:r w:rsidR="00E70D0D" w:rsidRPr="00BE403F">
              <w:t xml:space="preserve"> </w:t>
            </w:r>
            <w:r w:rsidRPr="00BE403F">
              <w:t>R.2020, Wang Q.</w:t>
            </w:r>
            <w:r w:rsidR="00E70D0D" w:rsidRPr="00BE403F">
              <w:t xml:space="preserve"> </w:t>
            </w:r>
            <w:r w:rsidRPr="00BE403F">
              <w:t>M.2016</w:t>
            </w:r>
          </w:p>
        </w:tc>
        <w:tc>
          <w:tcPr>
            <w:tcW w:w="1348" w:type="dxa"/>
          </w:tcPr>
          <w:p w14:paraId="62D23FE0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PSSQ</w:t>
            </w:r>
          </w:p>
        </w:tc>
        <w:tc>
          <w:tcPr>
            <w:tcW w:w="1110" w:type="dxa"/>
          </w:tcPr>
          <w:p w14:paraId="36E952D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2</w:t>
            </w:r>
          </w:p>
        </w:tc>
        <w:tc>
          <w:tcPr>
            <w:tcW w:w="971" w:type="dxa"/>
          </w:tcPr>
          <w:p w14:paraId="301C9DA3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54D8364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68</w:t>
            </w:r>
          </w:p>
        </w:tc>
        <w:tc>
          <w:tcPr>
            <w:tcW w:w="1385" w:type="dxa"/>
          </w:tcPr>
          <w:p w14:paraId="05A72740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48-0.97</w:t>
            </w:r>
          </w:p>
        </w:tc>
        <w:tc>
          <w:tcPr>
            <w:tcW w:w="1121" w:type="dxa"/>
          </w:tcPr>
          <w:p w14:paraId="7899737A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03</w:t>
            </w:r>
          </w:p>
        </w:tc>
      </w:tr>
      <w:tr w:rsidR="001A35D9" w:rsidRPr="00BE403F" w14:paraId="0B25F6DA" w14:textId="77777777" w:rsidTr="004F5033">
        <w:trPr>
          <w:trHeight w:val="340"/>
        </w:trPr>
        <w:tc>
          <w:tcPr>
            <w:tcW w:w="2760" w:type="dxa"/>
            <w:vMerge/>
          </w:tcPr>
          <w:p w14:paraId="5DC1E531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7282722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1162047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 xml:space="preserve">PCSQEP </w:t>
            </w:r>
          </w:p>
        </w:tc>
        <w:tc>
          <w:tcPr>
            <w:tcW w:w="1110" w:type="dxa"/>
          </w:tcPr>
          <w:p w14:paraId="7852B31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5</w:t>
            </w:r>
          </w:p>
        </w:tc>
        <w:tc>
          <w:tcPr>
            <w:tcW w:w="971" w:type="dxa"/>
          </w:tcPr>
          <w:p w14:paraId="17AD02A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2%</w:t>
            </w:r>
          </w:p>
        </w:tc>
        <w:tc>
          <w:tcPr>
            <w:tcW w:w="1104" w:type="dxa"/>
          </w:tcPr>
          <w:p w14:paraId="634B61D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73</w:t>
            </w:r>
          </w:p>
        </w:tc>
        <w:tc>
          <w:tcPr>
            <w:tcW w:w="1385" w:type="dxa"/>
          </w:tcPr>
          <w:p w14:paraId="5DF620AB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55-0.97</w:t>
            </w:r>
          </w:p>
        </w:tc>
        <w:tc>
          <w:tcPr>
            <w:tcW w:w="1121" w:type="dxa"/>
          </w:tcPr>
          <w:p w14:paraId="4650219A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03</w:t>
            </w:r>
          </w:p>
        </w:tc>
      </w:tr>
      <w:tr w:rsidR="001A35D9" w:rsidRPr="00BE403F" w14:paraId="1EA7E95D" w14:textId="77777777" w:rsidTr="004F5033">
        <w:trPr>
          <w:trHeight w:val="340"/>
        </w:trPr>
        <w:tc>
          <w:tcPr>
            <w:tcW w:w="2760" w:type="dxa"/>
            <w:vMerge/>
          </w:tcPr>
          <w:p w14:paraId="4A7BBDDF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082FE21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30014A2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Overall</w:t>
            </w:r>
          </w:p>
        </w:tc>
        <w:tc>
          <w:tcPr>
            <w:tcW w:w="1110" w:type="dxa"/>
          </w:tcPr>
          <w:p w14:paraId="3C874E3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7</w:t>
            </w:r>
          </w:p>
        </w:tc>
        <w:tc>
          <w:tcPr>
            <w:tcW w:w="971" w:type="dxa"/>
          </w:tcPr>
          <w:p w14:paraId="2DD0010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1FC41EBF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71</w:t>
            </w:r>
          </w:p>
        </w:tc>
        <w:tc>
          <w:tcPr>
            <w:tcW w:w="1385" w:type="dxa"/>
          </w:tcPr>
          <w:p w14:paraId="41DC378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57-0.89</w:t>
            </w:r>
          </w:p>
        </w:tc>
        <w:tc>
          <w:tcPr>
            <w:tcW w:w="1121" w:type="dxa"/>
          </w:tcPr>
          <w:p w14:paraId="384A8A49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02</w:t>
            </w:r>
          </w:p>
        </w:tc>
      </w:tr>
      <w:tr w:rsidR="001A35D9" w:rsidRPr="00BE403F" w14:paraId="290F6A95" w14:textId="77777777" w:rsidTr="004F5033">
        <w:trPr>
          <w:trHeight w:val="340"/>
        </w:trPr>
        <w:tc>
          <w:tcPr>
            <w:tcW w:w="2760" w:type="dxa"/>
            <w:vMerge w:val="restart"/>
          </w:tcPr>
          <w:p w14:paraId="2AB05C45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  <w:r w:rsidRPr="00BE403F">
              <w:rPr>
                <w:b/>
                <w:bCs/>
              </w:rPr>
              <w:t>Inappetence</w:t>
            </w:r>
          </w:p>
        </w:tc>
        <w:tc>
          <w:tcPr>
            <w:tcW w:w="3761" w:type="dxa"/>
            <w:vMerge w:val="restart"/>
          </w:tcPr>
          <w:p w14:paraId="4AD0817B" w14:textId="7F7C466C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Shen L.</w:t>
            </w:r>
            <w:r w:rsidR="00E70D0D" w:rsidRPr="00BE403F">
              <w:t xml:space="preserve"> </w:t>
            </w:r>
            <w:r w:rsidRPr="00BE403F">
              <w:t>N.2020, Du H.</w:t>
            </w:r>
            <w:r w:rsidR="00E70D0D" w:rsidRPr="00BE403F">
              <w:t xml:space="preserve"> </w:t>
            </w:r>
            <w:r w:rsidRPr="00BE403F">
              <w:t>P.2018, Li L.2017</w:t>
            </w:r>
          </w:p>
        </w:tc>
        <w:tc>
          <w:tcPr>
            <w:tcW w:w="1348" w:type="dxa"/>
          </w:tcPr>
          <w:p w14:paraId="3C043149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PSSQ</w:t>
            </w:r>
          </w:p>
        </w:tc>
        <w:tc>
          <w:tcPr>
            <w:tcW w:w="1110" w:type="dxa"/>
          </w:tcPr>
          <w:p w14:paraId="07E3A30D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</w:t>
            </w:r>
          </w:p>
        </w:tc>
        <w:tc>
          <w:tcPr>
            <w:tcW w:w="971" w:type="dxa"/>
          </w:tcPr>
          <w:p w14:paraId="42F2E1EB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  <w:tc>
          <w:tcPr>
            <w:tcW w:w="1104" w:type="dxa"/>
          </w:tcPr>
          <w:p w14:paraId="7AD1D70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65</w:t>
            </w:r>
          </w:p>
        </w:tc>
        <w:tc>
          <w:tcPr>
            <w:tcW w:w="1385" w:type="dxa"/>
          </w:tcPr>
          <w:p w14:paraId="5F33F00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43-0.98</w:t>
            </w:r>
          </w:p>
        </w:tc>
        <w:tc>
          <w:tcPr>
            <w:tcW w:w="1121" w:type="dxa"/>
          </w:tcPr>
          <w:p w14:paraId="668C225E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04</w:t>
            </w:r>
          </w:p>
        </w:tc>
      </w:tr>
      <w:tr w:rsidR="001A35D9" w:rsidRPr="00BE403F" w14:paraId="3D9F202A" w14:textId="77777777" w:rsidTr="004F5033">
        <w:trPr>
          <w:trHeight w:val="340"/>
        </w:trPr>
        <w:tc>
          <w:tcPr>
            <w:tcW w:w="2760" w:type="dxa"/>
            <w:vMerge/>
          </w:tcPr>
          <w:p w14:paraId="4F78A853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62DE5BF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077A9DC0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 xml:space="preserve">PCSQEP </w:t>
            </w:r>
          </w:p>
        </w:tc>
        <w:tc>
          <w:tcPr>
            <w:tcW w:w="1110" w:type="dxa"/>
          </w:tcPr>
          <w:p w14:paraId="060276C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2</w:t>
            </w:r>
          </w:p>
        </w:tc>
        <w:tc>
          <w:tcPr>
            <w:tcW w:w="971" w:type="dxa"/>
          </w:tcPr>
          <w:p w14:paraId="2792F088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4B22552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66</w:t>
            </w:r>
          </w:p>
        </w:tc>
        <w:tc>
          <w:tcPr>
            <w:tcW w:w="1385" w:type="dxa"/>
          </w:tcPr>
          <w:p w14:paraId="7F2927B5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40-1.11</w:t>
            </w:r>
          </w:p>
        </w:tc>
        <w:tc>
          <w:tcPr>
            <w:tcW w:w="1121" w:type="dxa"/>
          </w:tcPr>
          <w:p w14:paraId="68E53E9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12</w:t>
            </w:r>
          </w:p>
        </w:tc>
      </w:tr>
      <w:tr w:rsidR="001A35D9" w:rsidRPr="00BE403F" w14:paraId="30ECD357" w14:textId="77777777" w:rsidTr="004F5033">
        <w:trPr>
          <w:trHeight w:val="340"/>
        </w:trPr>
        <w:tc>
          <w:tcPr>
            <w:tcW w:w="2760" w:type="dxa"/>
            <w:vMerge/>
          </w:tcPr>
          <w:p w14:paraId="1CA1C806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05833CB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16BCE43E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Overall</w:t>
            </w:r>
          </w:p>
        </w:tc>
        <w:tc>
          <w:tcPr>
            <w:tcW w:w="1110" w:type="dxa"/>
          </w:tcPr>
          <w:p w14:paraId="678CD4FF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3</w:t>
            </w:r>
          </w:p>
        </w:tc>
        <w:tc>
          <w:tcPr>
            <w:tcW w:w="971" w:type="dxa"/>
          </w:tcPr>
          <w:p w14:paraId="20D41680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036FFA81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66</w:t>
            </w:r>
          </w:p>
        </w:tc>
        <w:tc>
          <w:tcPr>
            <w:tcW w:w="1385" w:type="dxa"/>
          </w:tcPr>
          <w:p w14:paraId="79E9DDB5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47-0.91</w:t>
            </w:r>
          </w:p>
        </w:tc>
        <w:tc>
          <w:tcPr>
            <w:tcW w:w="1121" w:type="dxa"/>
          </w:tcPr>
          <w:p w14:paraId="1BEB677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01</w:t>
            </w:r>
          </w:p>
        </w:tc>
      </w:tr>
      <w:tr w:rsidR="001A35D9" w:rsidRPr="00BE403F" w14:paraId="6C5B3CE4" w14:textId="77777777" w:rsidTr="004F5033">
        <w:trPr>
          <w:trHeight w:val="340"/>
        </w:trPr>
        <w:tc>
          <w:tcPr>
            <w:tcW w:w="2760" w:type="dxa"/>
            <w:vMerge w:val="restart"/>
          </w:tcPr>
          <w:p w14:paraId="0874704C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  <w:r w:rsidRPr="00BE403F">
              <w:rPr>
                <w:b/>
                <w:bCs/>
              </w:rPr>
              <w:t>Digestive symptoms</w:t>
            </w:r>
          </w:p>
        </w:tc>
        <w:tc>
          <w:tcPr>
            <w:tcW w:w="3761" w:type="dxa"/>
            <w:vMerge w:val="restart"/>
          </w:tcPr>
          <w:p w14:paraId="7604D638" w14:textId="268C86CD" w:rsidR="002B36E9" w:rsidRPr="00BE403F" w:rsidRDefault="002B36E9" w:rsidP="004F5033">
            <w:pPr>
              <w:spacing w:before="0" w:after="0"/>
              <w:jc w:val="both"/>
            </w:pPr>
            <w:r w:rsidRPr="00BE403F">
              <w:t>Cheng M.</w:t>
            </w:r>
            <w:r w:rsidR="00E70D0D" w:rsidRPr="00BE403F">
              <w:t xml:space="preserve"> </w:t>
            </w:r>
            <w:r w:rsidRPr="00BE403F">
              <w:t>F.2015, Ding R.</w:t>
            </w:r>
            <w:r w:rsidR="00E70D0D" w:rsidRPr="00BE403F">
              <w:t xml:space="preserve"> </w:t>
            </w:r>
            <w:r w:rsidRPr="00BE403F">
              <w:t>F.2012, Huang J.</w:t>
            </w:r>
            <w:r w:rsidR="00E70D0D" w:rsidRPr="00BE403F">
              <w:t xml:space="preserve"> </w:t>
            </w:r>
            <w:r w:rsidRPr="00BE403F">
              <w:t>Y.2009, Wang Q.</w:t>
            </w:r>
            <w:r w:rsidR="00E70D0D" w:rsidRPr="00BE403F">
              <w:t xml:space="preserve"> </w:t>
            </w:r>
            <w:r w:rsidRPr="00BE403F">
              <w:t>M.2016, Jiang R.</w:t>
            </w:r>
            <w:r w:rsidR="00E70D0D" w:rsidRPr="00BE403F">
              <w:t xml:space="preserve"> </w:t>
            </w:r>
            <w:r w:rsidRPr="00BE403F">
              <w:t>R.2020</w:t>
            </w:r>
          </w:p>
        </w:tc>
        <w:tc>
          <w:tcPr>
            <w:tcW w:w="1348" w:type="dxa"/>
          </w:tcPr>
          <w:p w14:paraId="329B0E8B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PSSQ</w:t>
            </w:r>
          </w:p>
        </w:tc>
        <w:tc>
          <w:tcPr>
            <w:tcW w:w="1110" w:type="dxa"/>
          </w:tcPr>
          <w:p w14:paraId="0189A911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</w:t>
            </w:r>
          </w:p>
        </w:tc>
        <w:tc>
          <w:tcPr>
            <w:tcW w:w="971" w:type="dxa"/>
          </w:tcPr>
          <w:p w14:paraId="192797FE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  <w:tc>
          <w:tcPr>
            <w:tcW w:w="1104" w:type="dxa"/>
          </w:tcPr>
          <w:p w14:paraId="1EFEA233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77</w:t>
            </w:r>
          </w:p>
        </w:tc>
        <w:tc>
          <w:tcPr>
            <w:tcW w:w="1385" w:type="dxa"/>
          </w:tcPr>
          <w:p w14:paraId="29A142FA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48-1.23</w:t>
            </w:r>
          </w:p>
        </w:tc>
        <w:tc>
          <w:tcPr>
            <w:tcW w:w="1121" w:type="dxa"/>
          </w:tcPr>
          <w:p w14:paraId="2A9334BF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28</w:t>
            </w:r>
          </w:p>
        </w:tc>
      </w:tr>
      <w:tr w:rsidR="001A35D9" w:rsidRPr="00BE403F" w14:paraId="7F54C276" w14:textId="77777777" w:rsidTr="004F5033">
        <w:trPr>
          <w:trHeight w:val="340"/>
        </w:trPr>
        <w:tc>
          <w:tcPr>
            <w:tcW w:w="2760" w:type="dxa"/>
            <w:vMerge/>
          </w:tcPr>
          <w:p w14:paraId="033BF38D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2DFB15B5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147C7E0D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 xml:space="preserve">PCSQEP </w:t>
            </w:r>
          </w:p>
        </w:tc>
        <w:tc>
          <w:tcPr>
            <w:tcW w:w="1110" w:type="dxa"/>
          </w:tcPr>
          <w:p w14:paraId="06FC732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4</w:t>
            </w:r>
          </w:p>
        </w:tc>
        <w:tc>
          <w:tcPr>
            <w:tcW w:w="971" w:type="dxa"/>
          </w:tcPr>
          <w:p w14:paraId="1DDB062D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0%</w:t>
            </w:r>
          </w:p>
        </w:tc>
        <w:tc>
          <w:tcPr>
            <w:tcW w:w="1104" w:type="dxa"/>
          </w:tcPr>
          <w:p w14:paraId="76889FBF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66</w:t>
            </w:r>
          </w:p>
        </w:tc>
        <w:tc>
          <w:tcPr>
            <w:tcW w:w="1385" w:type="dxa"/>
          </w:tcPr>
          <w:p w14:paraId="72655373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52-0.82</w:t>
            </w:r>
          </w:p>
        </w:tc>
        <w:tc>
          <w:tcPr>
            <w:tcW w:w="1121" w:type="dxa"/>
          </w:tcPr>
          <w:p w14:paraId="343F66BA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0003</w:t>
            </w:r>
          </w:p>
        </w:tc>
      </w:tr>
      <w:tr w:rsidR="001A35D9" w:rsidRPr="00BE403F" w14:paraId="6D6B7C8D" w14:textId="77777777" w:rsidTr="004F5033">
        <w:trPr>
          <w:trHeight w:val="340"/>
        </w:trPr>
        <w:tc>
          <w:tcPr>
            <w:tcW w:w="2760" w:type="dxa"/>
            <w:vMerge/>
          </w:tcPr>
          <w:p w14:paraId="71B52159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4CCD5688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7C7D7B5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Overall</w:t>
            </w:r>
          </w:p>
        </w:tc>
        <w:tc>
          <w:tcPr>
            <w:tcW w:w="1110" w:type="dxa"/>
          </w:tcPr>
          <w:p w14:paraId="74F1B3EF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5</w:t>
            </w:r>
          </w:p>
        </w:tc>
        <w:tc>
          <w:tcPr>
            <w:tcW w:w="971" w:type="dxa"/>
          </w:tcPr>
          <w:p w14:paraId="7790D76D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0AA5575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68</w:t>
            </w:r>
          </w:p>
        </w:tc>
        <w:tc>
          <w:tcPr>
            <w:tcW w:w="1385" w:type="dxa"/>
          </w:tcPr>
          <w:p w14:paraId="0413E632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55-0.84</w:t>
            </w:r>
          </w:p>
        </w:tc>
        <w:tc>
          <w:tcPr>
            <w:tcW w:w="1121" w:type="dxa"/>
          </w:tcPr>
          <w:p w14:paraId="0A72B3E1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0002</w:t>
            </w:r>
          </w:p>
        </w:tc>
      </w:tr>
      <w:tr w:rsidR="001A35D9" w:rsidRPr="00BE403F" w14:paraId="0C7EFB24" w14:textId="77777777" w:rsidTr="004F5033">
        <w:trPr>
          <w:trHeight w:val="340"/>
        </w:trPr>
        <w:tc>
          <w:tcPr>
            <w:tcW w:w="2760" w:type="dxa"/>
            <w:vMerge w:val="restart"/>
          </w:tcPr>
          <w:p w14:paraId="4F9627CE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  <w:r w:rsidRPr="00BE403F">
              <w:rPr>
                <w:b/>
                <w:bCs/>
              </w:rPr>
              <w:t>Digestive symptoms Ⅰ</w:t>
            </w:r>
          </w:p>
        </w:tc>
        <w:tc>
          <w:tcPr>
            <w:tcW w:w="3761" w:type="dxa"/>
            <w:vMerge w:val="restart"/>
          </w:tcPr>
          <w:p w14:paraId="4E81E9F8" w14:textId="26C77D96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Wang A.</w:t>
            </w:r>
            <w:r w:rsidR="00E70D0D" w:rsidRPr="00BE403F">
              <w:t xml:space="preserve"> </w:t>
            </w:r>
            <w:r w:rsidRPr="00BE403F">
              <w:t>M.2020, Ye W.</w:t>
            </w:r>
            <w:r w:rsidR="00E70D0D" w:rsidRPr="00BE403F">
              <w:t xml:space="preserve"> </w:t>
            </w:r>
            <w:r w:rsidRPr="00BE403F">
              <w:t>D.2015, Ding R.</w:t>
            </w:r>
            <w:r w:rsidR="00E70D0D" w:rsidRPr="00BE403F">
              <w:t xml:space="preserve"> </w:t>
            </w:r>
            <w:r w:rsidRPr="00BE403F">
              <w:t>F.2012</w:t>
            </w:r>
          </w:p>
        </w:tc>
        <w:tc>
          <w:tcPr>
            <w:tcW w:w="1348" w:type="dxa"/>
          </w:tcPr>
          <w:p w14:paraId="68F9AAA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PSSQ</w:t>
            </w:r>
          </w:p>
        </w:tc>
        <w:tc>
          <w:tcPr>
            <w:tcW w:w="1110" w:type="dxa"/>
          </w:tcPr>
          <w:p w14:paraId="4D14C785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2</w:t>
            </w:r>
          </w:p>
        </w:tc>
        <w:tc>
          <w:tcPr>
            <w:tcW w:w="971" w:type="dxa"/>
          </w:tcPr>
          <w:p w14:paraId="31372703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2BE074EF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2.36</w:t>
            </w:r>
          </w:p>
        </w:tc>
        <w:tc>
          <w:tcPr>
            <w:tcW w:w="1385" w:type="dxa"/>
          </w:tcPr>
          <w:p w14:paraId="5CF2BC4E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.65-3.38</w:t>
            </w:r>
          </w:p>
        </w:tc>
        <w:tc>
          <w:tcPr>
            <w:tcW w:w="1121" w:type="dxa"/>
          </w:tcPr>
          <w:p w14:paraId="672EE11D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＜</w:t>
            </w:r>
            <w:r w:rsidRPr="00BE403F">
              <w:t>0.00001</w:t>
            </w:r>
          </w:p>
        </w:tc>
      </w:tr>
      <w:tr w:rsidR="001A35D9" w:rsidRPr="00BE403F" w14:paraId="01FCCA4D" w14:textId="77777777" w:rsidTr="004F5033">
        <w:trPr>
          <w:trHeight w:val="340"/>
        </w:trPr>
        <w:tc>
          <w:tcPr>
            <w:tcW w:w="2760" w:type="dxa"/>
            <w:vMerge/>
          </w:tcPr>
          <w:p w14:paraId="7E75533D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7607501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1198187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 xml:space="preserve">PCSQEP </w:t>
            </w:r>
          </w:p>
        </w:tc>
        <w:tc>
          <w:tcPr>
            <w:tcW w:w="1110" w:type="dxa"/>
          </w:tcPr>
          <w:p w14:paraId="12EF30D3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</w:t>
            </w:r>
          </w:p>
        </w:tc>
        <w:tc>
          <w:tcPr>
            <w:tcW w:w="971" w:type="dxa"/>
          </w:tcPr>
          <w:p w14:paraId="7D30CCD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  <w:tc>
          <w:tcPr>
            <w:tcW w:w="1104" w:type="dxa"/>
          </w:tcPr>
          <w:p w14:paraId="542F4B2A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51</w:t>
            </w:r>
          </w:p>
        </w:tc>
        <w:tc>
          <w:tcPr>
            <w:tcW w:w="1385" w:type="dxa"/>
          </w:tcPr>
          <w:p w14:paraId="35637C3A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33-0.78</w:t>
            </w:r>
          </w:p>
        </w:tc>
        <w:tc>
          <w:tcPr>
            <w:tcW w:w="1121" w:type="dxa"/>
          </w:tcPr>
          <w:p w14:paraId="44A17B1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002</w:t>
            </w:r>
          </w:p>
        </w:tc>
      </w:tr>
      <w:tr w:rsidR="001A35D9" w:rsidRPr="00BE403F" w14:paraId="21601074" w14:textId="77777777" w:rsidTr="004F5033">
        <w:trPr>
          <w:trHeight w:val="340"/>
        </w:trPr>
        <w:tc>
          <w:tcPr>
            <w:tcW w:w="2760" w:type="dxa"/>
            <w:vMerge/>
          </w:tcPr>
          <w:p w14:paraId="59E99961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71ADFAED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3A803B0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Overall</w:t>
            </w:r>
          </w:p>
        </w:tc>
        <w:tc>
          <w:tcPr>
            <w:tcW w:w="1110" w:type="dxa"/>
          </w:tcPr>
          <w:p w14:paraId="646548CB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3</w:t>
            </w:r>
          </w:p>
        </w:tc>
        <w:tc>
          <w:tcPr>
            <w:tcW w:w="971" w:type="dxa"/>
          </w:tcPr>
          <w:p w14:paraId="1CA67801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93%</w:t>
            </w:r>
          </w:p>
        </w:tc>
        <w:tc>
          <w:tcPr>
            <w:tcW w:w="1104" w:type="dxa"/>
          </w:tcPr>
          <w:p w14:paraId="39567330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.41</w:t>
            </w:r>
          </w:p>
        </w:tc>
        <w:tc>
          <w:tcPr>
            <w:tcW w:w="1385" w:type="dxa"/>
          </w:tcPr>
          <w:p w14:paraId="448DD473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49-4.07</w:t>
            </w:r>
          </w:p>
        </w:tc>
        <w:tc>
          <w:tcPr>
            <w:tcW w:w="1121" w:type="dxa"/>
          </w:tcPr>
          <w:p w14:paraId="101C1BB8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53</w:t>
            </w:r>
          </w:p>
        </w:tc>
      </w:tr>
      <w:tr w:rsidR="001A35D9" w:rsidRPr="00BE403F" w14:paraId="5E4EC5CB" w14:textId="77777777" w:rsidTr="004F5033">
        <w:trPr>
          <w:trHeight w:val="340"/>
        </w:trPr>
        <w:tc>
          <w:tcPr>
            <w:tcW w:w="2760" w:type="dxa"/>
            <w:vMerge w:val="restart"/>
          </w:tcPr>
          <w:p w14:paraId="7D63E4DD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  <w:r w:rsidRPr="00BE403F">
              <w:rPr>
                <w:b/>
                <w:bCs/>
              </w:rPr>
              <w:t>Digestive symptoms Ⅱ Ⅲ</w:t>
            </w:r>
          </w:p>
        </w:tc>
        <w:tc>
          <w:tcPr>
            <w:tcW w:w="3761" w:type="dxa"/>
            <w:vMerge w:val="restart"/>
          </w:tcPr>
          <w:p w14:paraId="7C4FF15C" w14:textId="43991ADC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Wang A.</w:t>
            </w:r>
            <w:r w:rsidR="00E70D0D" w:rsidRPr="00BE403F">
              <w:t xml:space="preserve"> </w:t>
            </w:r>
            <w:r w:rsidRPr="00BE403F">
              <w:t>M.2020, Ye W.</w:t>
            </w:r>
            <w:r w:rsidR="00E70D0D" w:rsidRPr="00BE403F">
              <w:t xml:space="preserve"> </w:t>
            </w:r>
            <w:r w:rsidRPr="00BE403F">
              <w:t>D.2015, Ding R.</w:t>
            </w:r>
            <w:r w:rsidR="00E70D0D" w:rsidRPr="00BE403F">
              <w:t xml:space="preserve"> </w:t>
            </w:r>
            <w:r w:rsidRPr="00BE403F">
              <w:t>F.2012</w:t>
            </w:r>
          </w:p>
        </w:tc>
        <w:tc>
          <w:tcPr>
            <w:tcW w:w="1348" w:type="dxa"/>
          </w:tcPr>
          <w:p w14:paraId="21EB590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PSSQ</w:t>
            </w:r>
          </w:p>
        </w:tc>
        <w:tc>
          <w:tcPr>
            <w:tcW w:w="1110" w:type="dxa"/>
          </w:tcPr>
          <w:p w14:paraId="5CC305BB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2</w:t>
            </w:r>
          </w:p>
        </w:tc>
        <w:tc>
          <w:tcPr>
            <w:tcW w:w="971" w:type="dxa"/>
          </w:tcPr>
          <w:p w14:paraId="40BFCCDF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19235D1B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28</w:t>
            </w:r>
          </w:p>
        </w:tc>
        <w:tc>
          <w:tcPr>
            <w:tcW w:w="1385" w:type="dxa"/>
          </w:tcPr>
          <w:p w14:paraId="7CB7A35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16-0.48</w:t>
            </w:r>
          </w:p>
        </w:tc>
        <w:tc>
          <w:tcPr>
            <w:tcW w:w="1121" w:type="dxa"/>
          </w:tcPr>
          <w:p w14:paraId="2C01DB82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＜</w:t>
            </w:r>
            <w:r w:rsidRPr="00BE403F">
              <w:t>0.00001</w:t>
            </w:r>
          </w:p>
        </w:tc>
      </w:tr>
      <w:tr w:rsidR="001A35D9" w:rsidRPr="00BE403F" w14:paraId="1DAA18EA" w14:textId="77777777" w:rsidTr="004F5033">
        <w:trPr>
          <w:trHeight w:val="340"/>
        </w:trPr>
        <w:tc>
          <w:tcPr>
            <w:tcW w:w="2760" w:type="dxa"/>
            <w:vMerge/>
          </w:tcPr>
          <w:p w14:paraId="0F06E619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16B60F65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61796603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 xml:space="preserve">PCSQEP </w:t>
            </w:r>
          </w:p>
        </w:tc>
        <w:tc>
          <w:tcPr>
            <w:tcW w:w="1110" w:type="dxa"/>
          </w:tcPr>
          <w:p w14:paraId="094B7682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</w:t>
            </w:r>
          </w:p>
        </w:tc>
        <w:tc>
          <w:tcPr>
            <w:tcW w:w="971" w:type="dxa"/>
          </w:tcPr>
          <w:p w14:paraId="2F0DFE8B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  <w:tc>
          <w:tcPr>
            <w:tcW w:w="1104" w:type="dxa"/>
          </w:tcPr>
          <w:p w14:paraId="46EADF81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.14</w:t>
            </w:r>
          </w:p>
        </w:tc>
        <w:tc>
          <w:tcPr>
            <w:tcW w:w="1385" w:type="dxa"/>
          </w:tcPr>
          <w:p w14:paraId="3B8D3CDE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34-3.84</w:t>
            </w:r>
          </w:p>
        </w:tc>
        <w:tc>
          <w:tcPr>
            <w:tcW w:w="1121" w:type="dxa"/>
          </w:tcPr>
          <w:p w14:paraId="3464E4CB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84</w:t>
            </w:r>
          </w:p>
        </w:tc>
      </w:tr>
      <w:tr w:rsidR="001A35D9" w:rsidRPr="00BE403F" w14:paraId="1695B2CB" w14:textId="77777777" w:rsidTr="004F5033">
        <w:trPr>
          <w:trHeight w:val="340"/>
        </w:trPr>
        <w:tc>
          <w:tcPr>
            <w:tcW w:w="2760" w:type="dxa"/>
            <w:vMerge/>
          </w:tcPr>
          <w:p w14:paraId="218A8255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59B6A8A1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4F7019B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Overall</w:t>
            </w:r>
          </w:p>
        </w:tc>
        <w:tc>
          <w:tcPr>
            <w:tcW w:w="1110" w:type="dxa"/>
          </w:tcPr>
          <w:p w14:paraId="1A96F9D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3</w:t>
            </w:r>
          </w:p>
        </w:tc>
        <w:tc>
          <w:tcPr>
            <w:tcW w:w="971" w:type="dxa"/>
          </w:tcPr>
          <w:p w14:paraId="2CFB72B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54%</w:t>
            </w:r>
          </w:p>
        </w:tc>
        <w:tc>
          <w:tcPr>
            <w:tcW w:w="1104" w:type="dxa"/>
          </w:tcPr>
          <w:p w14:paraId="456CA681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39</w:t>
            </w:r>
          </w:p>
        </w:tc>
        <w:tc>
          <w:tcPr>
            <w:tcW w:w="1385" w:type="dxa"/>
          </w:tcPr>
          <w:p w14:paraId="743C7C6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18-0.83</w:t>
            </w:r>
          </w:p>
        </w:tc>
        <w:tc>
          <w:tcPr>
            <w:tcW w:w="1121" w:type="dxa"/>
          </w:tcPr>
          <w:p w14:paraId="4F7D579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01</w:t>
            </w:r>
          </w:p>
        </w:tc>
      </w:tr>
      <w:tr w:rsidR="001A35D9" w:rsidRPr="00BE403F" w14:paraId="15B736BE" w14:textId="77777777" w:rsidTr="004F5033">
        <w:trPr>
          <w:trHeight w:val="340"/>
        </w:trPr>
        <w:tc>
          <w:tcPr>
            <w:tcW w:w="2760" w:type="dxa"/>
            <w:vMerge w:val="restart"/>
          </w:tcPr>
          <w:p w14:paraId="07F8CA0D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  <w:r w:rsidRPr="00BE403F">
              <w:rPr>
                <w:b/>
                <w:bCs/>
              </w:rPr>
              <w:t>Fever</w:t>
            </w:r>
          </w:p>
        </w:tc>
        <w:tc>
          <w:tcPr>
            <w:tcW w:w="3761" w:type="dxa"/>
            <w:vMerge w:val="restart"/>
          </w:tcPr>
          <w:p w14:paraId="6E6BFFF4" w14:textId="4A8CB261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Shen L.</w:t>
            </w:r>
            <w:r w:rsidR="00E70D0D" w:rsidRPr="00BE403F">
              <w:t xml:space="preserve"> </w:t>
            </w:r>
            <w:r w:rsidRPr="00BE403F">
              <w:t>N.2020, Li L.2017, Jiang R.</w:t>
            </w:r>
            <w:r w:rsidR="00E70D0D" w:rsidRPr="00BE403F">
              <w:t xml:space="preserve"> </w:t>
            </w:r>
            <w:r w:rsidRPr="00BE403F">
              <w:t>R.2020</w:t>
            </w:r>
          </w:p>
          <w:p w14:paraId="40472C6D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058023F3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PSSQ</w:t>
            </w:r>
          </w:p>
        </w:tc>
        <w:tc>
          <w:tcPr>
            <w:tcW w:w="1110" w:type="dxa"/>
          </w:tcPr>
          <w:p w14:paraId="1FEFC64B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</w:t>
            </w:r>
          </w:p>
        </w:tc>
        <w:tc>
          <w:tcPr>
            <w:tcW w:w="971" w:type="dxa"/>
          </w:tcPr>
          <w:p w14:paraId="4C96FABF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  <w:tc>
          <w:tcPr>
            <w:tcW w:w="1104" w:type="dxa"/>
          </w:tcPr>
          <w:p w14:paraId="571E4083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42</w:t>
            </w:r>
          </w:p>
        </w:tc>
        <w:tc>
          <w:tcPr>
            <w:tcW w:w="1385" w:type="dxa"/>
          </w:tcPr>
          <w:p w14:paraId="3E9DB43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17-1.04</w:t>
            </w:r>
          </w:p>
        </w:tc>
        <w:tc>
          <w:tcPr>
            <w:tcW w:w="1121" w:type="dxa"/>
          </w:tcPr>
          <w:p w14:paraId="4318490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06</w:t>
            </w:r>
          </w:p>
        </w:tc>
      </w:tr>
      <w:tr w:rsidR="001A35D9" w:rsidRPr="00BE403F" w14:paraId="38DEB5CB" w14:textId="77777777" w:rsidTr="004F5033">
        <w:trPr>
          <w:trHeight w:val="340"/>
        </w:trPr>
        <w:tc>
          <w:tcPr>
            <w:tcW w:w="2760" w:type="dxa"/>
            <w:vMerge/>
          </w:tcPr>
          <w:p w14:paraId="30BBC149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2DF2D215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57722AD2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 xml:space="preserve">PCSQEP </w:t>
            </w:r>
          </w:p>
        </w:tc>
        <w:tc>
          <w:tcPr>
            <w:tcW w:w="1110" w:type="dxa"/>
          </w:tcPr>
          <w:p w14:paraId="51E1A729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2</w:t>
            </w:r>
          </w:p>
        </w:tc>
        <w:tc>
          <w:tcPr>
            <w:tcW w:w="971" w:type="dxa"/>
          </w:tcPr>
          <w:p w14:paraId="58D6A6CF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3DCA4803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88</w:t>
            </w:r>
          </w:p>
        </w:tc>
        <w:tc>
          <w:tcPr>
            <w:tcW w:w="1385" w:type="dxa"/>
          </w:tcPr>
          <w:p w14:paraId="14397BC0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65-1.18</w:t>
            </w:r>
          </w:p>
        </w:tc>
        <w:tc>
          <w:tcPr>
            <w:tcW w:w="1121" w:type="dxa"/>
          </w:tcPr>
          <w:p w14:paraId="7C4D345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39</w:t>
            </w:r>
          </w:p>
        </w:tc>
      </w:tr>
      <w:tr w:rsidR="001A35D9" w:rsidRPr="00BE403F" w14:paraId="3E2BD6DD" w14:textId="77777777" w:rsidTr="004F5033">
        <w:trPr>
          <w:trHeight w:val="340"/>
        </w:trPr>
        <w:tc>
          <w:tcPr>
            <w:tcW w:w="2760" w:type="dxa"/>
            <w:vMerge/>
          </w:tcPr>
          <w:p w14:paraId="52F0F6B3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0135159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6C89C5D3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Overall</w:t>
            </w:r>
          </w:p>
        </w:tc>
        <w:tc>
          <w:tcPr>
            <w:tcW w:w="1110" w:type="dxa"/>
          </w:tcPr>
          <w:p w14:paraId="7C77218B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3</w:t>
            </w:r>
          </w:p>
        </w:tc>
        <w:tc>
          <w:tcPr>
            <w:tcW w:w="971" w:type="dxa"/>
          </w:tcPr>
          <w:p w14:paraId="014EBA7A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29%</w:t>
            </w:r>
          </w:p>
        </w:tc>
        <w:tc>
          <w:tcPr>
            <w:tcW w:w="1104" w:type="dxa"/>
          </w:tcPr>
          <w:p w14:paraId="445479DD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77</w:t>
            </w:r>
          </w:p>
        </w:tc>
        <w:tc>
          <w:tcPr>
            <w:tcW w:w="1385" w:type="dxa"/>
          </w:tcPr>
          <w:p w14:paraId="77D3FF2E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58-1.03</w:t>
            </w:r>
          </w:p>
        </w:tc>
        <w:tc>
          <w:tcPr>
            <w:tcW w:w="1121" w:type="dxa"/>
          </w:tcPr>
          <w:p w14:paraId="1AF18299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08</w:t>
            </w:r>
          </w:p>
        </w:tc>
      </w:tr>
      <w:tr w:rsidR="001A35D9" w:rsidRPr="00BE403F" w14:paraId="35AFE245" w14:textId="77777777" w:rsidTr="004F5033">
        <w:trPr>
          <w:trHeight w:val="340"/>
        </w:trPr>
        <w:tc>
          <w:tcPr>
            <w:tcW w:w="2760" w:type="dxa"/>
            <w:vMerge w:val="restart"/>
          </w:tcPr>
          <w:p w14:paraId="32DEA75D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  <w:r w:rsidRPr="00BE403F">
              <w:rPr>
                <w:b/>
                <w:bCs/>
              </w:rPr>
              <w:t>Fever Ⅰ</w:t>
            </w:r>
          </w:p>
        </w:tc>
        <w:tc>
          <w:tcPr>
            <w:tcW w:w="3761" w:type="dxa"/>
            <w:vMerge w:val="restart"/>
          </w:tcPr>
          <w:p w14:paraId="22C774C7" w14:textId="3D008E22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Wang A.</w:t>
            </w:r>
            <w:r w:rsidR="00E70D0D" w:rsidRPr="00BE403F">
              <w:t xml:space="preserve"> </w:t>
            </w:r>
            <w:r w:rsidRPr="00BE403F">
              <w:t>M.2020, Ye W.</w:t>
            </w:r>
            <w:r w:rsidR="00E70D0D" w:rsidRPr="00BE403F">
              <w:t xml:space="preserve"> </w:t>
            </w:r>
            <w:r w:rsidRPr="00BE403F">
              <w:t>D.2015</w:t>
            </w:r>
          </w:p>
        </w:tc>
        <w:tc>
          <w:tcPr>
            <w:tcW w:w="1348" w:type="dxa"/>
          </w:tcPr>
          <w:p w14:paraId="58D7AF89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PSSQ</w:t>
            </w:r>
          </w:p>
        </w:tc>
        <w:tc>
          <w:tcPr>
            <w:tcW w:w="1110" w:type="dxa"/>
          </w:tcPr>
          <w:p w14:paraId="6576124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2</w:t>
            </w:r>
          </w:p>
        </w:tc>
        <w:tc>
          <w:tcPr>
            <w:tcW w:w="971" w:type="dxa"/>
          </w:tcPr>
          <w:p w14:paraId="7DA82321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36589410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.72</w:t>
            </w:r>
          </w:p>
        </w:tc>
        <w:tc>
          <w:tcPr>
            <w:tcW w:w="1385" w:type="dxa"/>
          </w:tcPr>
          <w:p w14:paraId="7F34F30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.28-2.32</w:t>
            </w:r>
          </w:p>
        </w:tc>
        <w:tc>
          <w:tcPr>
            <w:tcW w:w="1121" w:type="dxa"/>
          </w:tcPr>
          <w:p w14:paraId="2D5BCC0D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0004</w:t>
            </w:r>
          </w:p>
        </w:tc>
      </w:tr>
      <w:tr w:rsidR="001A35D9" w:rsidRPr="00BE403F" w14:paraId="0D294B0F" w14:textId="77777777" w:rsidTr="004F5033">
        <w:trPr>
          <w:trHeight w:val="340"/>
        </w:trPr>
        <w:tc>
          <w:tcPr>
            <w:tcW w:w="2760" w:type="dxa"/>
            <w:vMerge/>
          </w:tcPr>
          <w:p w14:paraId="378838D9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7FF9B71E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29F2F562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 xml:space="preserve">PCSQEP </w:t>
            </w:r>
          </w:p>
        </w:tc>
        <w:tc>
          <w:tcPr>
            <w:tcW w:w="1110" w:type="dxa"/>
          </w:tcPr>
          <w:p w14:paraId="68BC7143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</w:t>
            </w:r>
          </w:p>
        </w:tc>
        <w:tc>
          <w:tcPr>
            <w:tcW w:w="971" w:type="dxa"/>
          </w:tcPr>
          <w:p w14:paraId="20520E2E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  <w:tc>
          <w:tcPr>
            <w:tcW w:w="1104" w:type="dxa"/>
          </w:tcPr>
          <w:p w14:paraId="06F6B15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  <w:tc>
          <w:tcPr>
            <w:tcW w:w="1385" w:type="dxa"/>
          </w:tcPr>
          <w:p w14:paraId="40FDF3AE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  <w:tc>
          <w:tcPr>
            <w:tcW w:w="1121" w:type="dxa"/>
          </w:tcPr>
          <w:p w14:paraId="697A1FF8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</w:tr>
      <w:tr w:rsidR="001A35D9" w:rsidRPr="00BE403F" w14:paraId="1088106F" w14:textId="77777777" w:rsidTr="004F5033">
        <w:trPr>
          <w:trHeight w:val="340"/>
        </w:trPr>
        <w:tc>
          <w:tcPr>
            <w:tcW w:w="2760" w:type="dxa"/>
            <w:vMerge/>
          </w:tcPr>
          <w:p w14:paraId="04312963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6D0D7183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37C8916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Overall</w:t>
            </w:r>
          </w:p>
        </w:tc>
        <w:tc>
          <w:tcPr>
            <w:tcW w:w="1110" w:type="dxa"/>
          </w:tcPr>
          <w:p w14:paraId="247FA631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2</w:t>
            </w:r>
          </w:p>
        </w:tc>
        <w:tc>
          <w:tcPr>
            <w:tcW w:w="971" w:type="dxa"/>
          </w:tcPr>
          <w:p w14:paraId="501763FE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2C63D7F9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.72</w:t>
            </w:r>
          </w:p>
        </w:tc>
        <w:tc>
          <w:tcPr>
            <w:tcW w:w="1385" w:type="dxa"/>
          </w:tcPr>
          <w:p w14:paraId="0D6136FD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.28-2.32</w:t>
            </w:r>
          </w:p>
        </w:tc>
        <w:tc>
          <w:tcPr>
            <w:tcW w:w="1121" w:type="dxa"/>
          </w:tcPr>
          <w:p w14:paraId="65873EFB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0004</w:t>
            </w:r>
          </w:p>
        </w:tc>
      </w:tr>
      <w:tr w:rsidR="001A35D9" w:rsidRPr="00BE403F" w14:paraId="3FE24FBD" w14:textId="77777777" w:rsidTr="004F5033">
        <w:trPr>
          <w:trHeight w:val="340"/>
        </w:trPr>
        <w:tc>
          <w:tcPr>
            <w:tcW w:w="2760" w:type="dxa"/>
            <w:vMerge w:val="restart"/>
          </w:tcPr>
          <w:p w14:paraId="4EEB1F5B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  <w:r w:rsidRPr="00BE403F">
              <w:rPr>
                <w:b/>
                <w:bCs/>
              </w:rPr>
              <w:lastRenderedPageBreak/>
              <w:t>Fever Ⅱ Ⅲ</w:t>
            </w:r>
          </w:p>
        </w:tc>
        <w:tc>
          <w:tcPr>
            <w:tcW w:w="3761" w:type="dxa"/>
            <w:vMerge w:val="restart"/>
          </w:tcPr>
          <w:p w14:paraId="2D1EC645" w14:textId="5A2C7896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Wang A.</w:t>
            </w:r>
            <w:r w:rsidR="00E70D0D" w:rsidRPr="00BE403F">
              <w:t xml:space="preserve"> </w:t>
            </w:r>
            <w:r w:rsidRPr="00BE403F">
              <w:t>M.2020, Ye W.</w:t>
            </w:r>
            <w:r w:rsidR="00E70D0D" w:rsidRPr="00BE403F">
              <w:t xml:space="preserve"> </w:t>
            </w:r>
            <w:r w:rsidRPr="00BE403F">
              <w:t>D.2015</w:t>
            </w:r>
          </w:p>
        </w:tc>
        <w:tc>
          <w:tcPr>
            <w:tcW w:w="1348" w:type="dxa"/>
          </w:tcPr>
          <w:p w14:paraId="10A9013D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PSSQ</w:t>
            </w:r>
          </w:p>
        </w:tc>
        <w:tc>
          <w:tcPr>
            <w:tcW w:w="1110" w:type="dxa"/>
          </w:tcPr>
          <w:p w14:paraId="3EA12F2B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2</w:t>
            </w:r>
          </w:p>
        </w:tc>
        <w:tc>
          <w:tcPr>
            <w:tcW w:w="971" w:type="dxa"/>
          </w:tcPr>
          <w:p w14:paraId="489B4C5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08CC05D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40</w:t>
            </w:r>
          </w:p>
        </w:tc>
        <w:tc>
          <w:tcPr>
            <w:tcW w:w="1385" w:type="dxa"/>
          </w:tcPr>
          <w:p w14:paraId="1608BBF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24-0.67</w:t>
            </w:r>
          </w:p>
        </w:tc>
        <w:tc>
          <w:tcPr>
            <w:tcW w:w="1121" w:type="dxa"/>
          </w:tcPr>
          <w:p w14:paraId="682072D5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0005</w:t>
            </w:r>
          </w:p>
        </w:tc>
      </w:tr>
      <w:tr w:rsidR="001A35D9" w:rsidRPr="00BE403F" w14:paraId="66422C37" w14:textId="77777777" w:rsidTr="004F5033">
        <w:trPr>
          <w:trHeight w:val="340"/>
        </w:trPr>
        <w:tc>
          <w:tcPr>
            <w:tcW w:w="2760" w:type="dxa"/>
            <w:vMerge/>
          </w:tcPr>
          <w:p w14:paraId="6819D0E3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416F7C6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6D03DFB1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 xml:space="preserve">PCSQEP </w:t>
            </w:r>
          </w:p>
        </w:tc>
        <w:tc>
          <w:tcPr>
            <w:tcW w:w="1110" w:type="dxa"/>
          </w:tcPr>
          <w:p w14:paraId="48A9818F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</w:t>
            </w:r>
          </w:p>
        </w:tc>
        <w:tc>
          <w:tcPr>
            <w:tcW w:w="971" w:type="dxa"/>
          </w:tcPr>
          <w:p w14:paraId="29DC3952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  <w:tc>
          <w:tcPr>
            <w:tcW w:w="1104" w:type="dxa"/>
          </w:tcPr>
          <w:p w14:paraId="008FC7A0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  <w:tc>
          <w:tcPr>
            <w:tcW w:w="1385" w:type="dxa"/>
          </w:tcPr>
          <w:p w14:paraId="26E9E785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  <w:tc>
          <w:tcPr>
            <w:tcW w:w="1121" w:type="dxa"/>
          </w:tcPr>
          <w:p w14:paraId="76639B1A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</w:tr>
      <w:tr w:rsidR="001A35D9" w:rsidRPr="00BE403F" w14:paraId="43CD76D0" w14:textId="77777777" w:rsidTr="004F5033">
        <w:trPr>
          <w:trHeight w:val="340"/>
        </w:trPr>
        <w:tc>
          <w:tcPr>
            <w:tcW w:w="2760" w:type="dxa"/>
            <w:vMerge/>
          </w:tcPr>
          <w:p w14:paraId="13A734A4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109B3852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2DCC52DE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Overall</w:t>
            </w:r>
          </w:p>
        </w:tc>
        <w:tc>
          <w:tcPr>
            <w:tcW w:w="1110" w:type="dxa"/>
          </w:tcPr>
          <w:p w14:paraId="1293E78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2</w:t>
            </w:r>
          </w:p>
        </w:tc>
        <w:tc>
          <w:tcPr>
            <w:tcW w:w="971" w:type="dxa"/>
          </w:tcPr>
          <w:p w14:paraId="4F2576C3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6B49FF70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40</w:t>
            </w:r>
          </w:p>
        </w:tc>
        <w:tc>
          <w:tcPr>
            <w:tcW w:w="1385" w:type="dxa"/>
          </w:tcPr>
          <w:p w14:paraId="10D95B69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24-0.67</w:t>
            </w:r>
          </w:p>
        </w:tc>
        <w:tc>
          <w:tcPr>
            <w:tcW w:w="1121" w:type="dxa"/>
          </w:tcPr>
          <w:p w14:paraId="7D94780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0005</w:t>
            </w:r>
          </w:p>
        </w:tc>
      </w:tr>
      <w:tr w:rsidR="001A35D9" w:rsidRPr="00BE403F" w14:paraId="29A35CC2" w14:textId="77777777" w:rsidTr="004F5033">
        <w:trPr>
          <w:trHeight w:val="340"/>
        </w:trPr>
        <w:tc>
          <w:tcPr>
            <w:tcW w:w="2760" w:type="dxa"/>
            <w:vMerge w:val="restart"/>
          </w:tcPr>
          <w:p w14:paraId="3C53F47C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  <w:r w:rsidRPr="00BE403F">
              <w:rPr>
                <w:b/>
                <w:bCs/>
              </w:rPr>
              <w:t>Liver damage</w:t>
            </w:r>
          </w:p>
        </w:tc>
        <w:tc>
          <w:tcPr>
            <w:tcW w:w="3761" w:type="dxa"/>
            <w:vMerge w:val="restart"/>
          </w:tcPr>
          <w:p w14:paraId="7BD71A9A" w14:textId="5E50F16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Li Y.</w:t>
            </w:r>
            <w:r w:rsidR="00E70D0D" w:rsidRPr="00BE403F">
              <w:t xml:space="preserve"> </w:t>
            </w:r>
            <w:r w:rsidRPr="00BE403F">
              <w:t>H.2011, Jiang R.</w:t>
            </w:r>
            <w:r w:rsidR="00E70D0D" w:rsidRPr="00BE403F">
              <w:t xml:space="preserve"> </w:t>
            </w:r>
            <w:r w:rsidRPr="00BE403F">
              <w:t>R.2020</w:t>
            </w:r>
          </w:p>
        </w:tc>
        <w:tc>
          <w:tcPr>
            <w:tcW w:w="1348" w:type="dxa"/>
          </w:tcPr>
          <w:p w14:paraId="062472D2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PSSQ</w:t>
            </w:r>
          </w:p>
        </w:tc>
        <w:tc>
          <w:tcPr>
            <w:tcW w:w="1110" w:type="dxa"/>
          </w:tcPr>
          <w:p w14:paraId="3F5592EB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</w:t>
            </w:r>
          </w:p>
        </w:tc>
        <w:tc>
          <w:tcPr>
            <w:tcW w:w="971" w:type="dxa"/>
          </w:tcPr>
          <w:p w14:paraId="50F216CA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  <w:tc>
          <w:tcPr>
            <w:tcW w:w="1104" w:type="dxa"/>
          </w:tcPr>
          <w:p w14:paraId="72611FEB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87</w:t>
            </w:r>
          </w:p>
        </w:tc>
        <w:tc>
          <w:tcPr>
            <w:tcW w:w="1385" w:type="dxa"/>
          </w:tcPr>
          <w:p w14:paraId="131260BA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46-1.66</w:t>
            </w:r>
          </w:p>
        </w:tc>
        <w:tc>
          <w:tcPr>
            <w:tcW w:w="1121" w:type="dxa"/>
          </w:tcPr>
          <w:p w14:paraId="431577D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68</w:t>
            </w:r>
          </w:p>
        </w:tc>
      </w:tr>
      <w:tr w:rsidR="001A35D9" w:rsidRPr="00BE403F" w14:paraId="6C9A1F26" w14:textId="77777777" w:rsidTr="004F5033">
        <w:trPr>
          <w:trHeight w:val="340"/>
        </w:trPr>
        <w:tc>
          <w:tcPr>
            <w:tcW w:w="2760" w:type="dxa"/>
            <w:vMerge/>
          </w:tcPr>
          <w:p w14:paraId="7B2A364B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1D71E7D0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35D6E71D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 xml:space="preserve">PCSQEP </w:t>
            </w:r>
          </w:p>
        </w:tc>
        <w:tc>
          <w:tcPr>
            <w:tcW w:w="1110" w:type="dxa"/>
          </w:tcPr>
          <w:p w14:paraId="106D0121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</w:t>
            </w:r>
          </w:p>
        </w:tc>
        <w:tc>
          <w:tcPr>
            <w:tcW w:w="971" w:type="dxa"/>
          </w:tcPr>
          <w:p w14:paraId="40D10E4E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  <w:tc>
          <w:tcPr>
            <w:tcW w:w="1104" w:type="dxa"/>
          </w:tcPr>
          <w:p w14:paraId="2F1E8C78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92</w:t>
            </w:r>
          </w:p>
        </w:tc>
        <w:tc>
          <w:tcPr>
            <w:tcW w:w="1385" w:type="dxa"/>
          </w:tcPr>
          <w:p w14:paraId="41FFB208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47-1.80</w:t>
            </w:r>
          </w:p>
        </w:tc>
        <w:tc>
          <w:tcPr>
            <w:tcW w:w="1121" w:type="dxa"/>
          </w:tcPr>
          <w:p w14:paraId="095DBFF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81</w:t>
            </w:r>
          </w:p>
        </w:tc>
      </w:tr>
      <w:tr w:rsidR="001A35D9" w:rsidRPr="00BE403F" w14:paraId="03B31017" w14:textId="77777777" w:rsidTr="004F5033">
        <w:trPr>
          <w:trHeight w:val="340"/>
        </w:trPr>
        <w:tc>
          <w:tcPr>
            <w:tcW w:w="2760" w:type="dxa"/>
            <w:vMerge/>
          </w:tcPr>
          <w:p w14:paraId="6FA9EC63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64DE8E45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4904D418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Overall</w:t>
            </w:r>
          </w:p>
        </w:tc>
        <w:tc>
          <w:tcPr>
            <w:tcW w:w="1110" w:type="dxa"/>
          </w:tcPr>
          <w:p w14:paraId="59496D31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2</w:t>
            </w:r>
          </w:p>
        </w:tc>
        <w:tc>
          <w:tcPr>
            <w:tcW w:w="971" w:type="dxa"/>
          </w:tcPr>
          <w:p w14:paraId="70EECDC9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145981D2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90</w:t>
            </w:r>
          </w:p>
        </w:tc>
        <w:tc>
          <w:tcPr>
            <w:tcW w:w="1385" w:type="dxa"/>
          </w:tcPr>
          <w:p w14:paraId="48D61B0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57-1.43</w:t>
            </w:r>
          </w:p>
        </w:tc>
        <w:tc>
          <w:tcPr>
            <w:tcW w:w="1121" w:type="dxa"/>
          </w:tcPr>
          <w:p w14:paraId="58D87951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65</w:t>
            </w:r>
          </w:p>
        </w:tc>
      </w:tr>
      <w:tr w:rsidR="001A35D9" w:rsidRPr="00BE403F" w14:paraId="3BFAE518" w14:textId="77777777" w:rsidTr="004F5033">
        <w:trPr>
          <w:trHeight w:val="340"/>
        </w:trPr>
        <w:tc>
          <w:tcPr>
            <w:tcW w:w="2760" w:type="dxa"/>
            <w:vMerge w:val="restart"/>
          </w:tcPr>
          <w:p w14:paraId="077CF8E8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  <w:r w:rsidRPr="00BE403F">
              <w:rPr>
                <w:b/>
                <w:bCs/>
              </w:rPr>
              <w:t>Liver damage Ⅰ</w:t>
            </w:r>
          </w:p>
        </w:tc>
        <w:tc>
          <w:tcPr>
            <w:tcW w:w="3761" w:type="dxa"/>
            <w:vMerge w:val="restart"/>
          </w:tcPr>
          <w:p w14:paraId="606598BF" w14:textId="499B8662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Wang A.</w:t>
            </w:r>
            <w:r w:rsidR="00E70D0D" w:rsidRPr="00BE403F">
              <w:t xml:space="preserve"> </w:t>
            </w:r>
            <w:r w:rsidRPr="00BE403F">
              <w:t>M.2020, Ye W.</w:t>
            </w:r>
            <w:r w:rsidR="00E70D0D" w:rsidRPr="00BE403F">
              <w:t xml:space="preserve"> </w:t>
            </w:r>
            <w:r w:rsidRPr="00BE403F">
              <w:t>D.2015</w:t>
            </w:r>
          </w:p>
        </w:tc>
        <w:tc>
          <w:tcPr>
            <w:tcW w:w="1348" w:type="dxa"/>
          </w:tcPr>
          <w:p w14:paraId="34A1C7A1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PSSQ</w:t>
            </w:r>
          </w:p>
        </w:tc>
        <w:tc>
          <w:tcPr>
            <w:tcW w:w="1110" w:type="dxa"/>
          </w:tcPr>
          <w:p w14:paraId="3D744913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2</w:t>
            </w:r>
          </w:p>
        </w:tc>
        <w:tc>
          <w:tcPr>
            <w:tcW w:w="971" w:type="dxa"/>
          </w:tcPr>
          <w:p w14:paraId="312432B9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54BAAE5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.88</w:t>
            </w:r>
          </w:p>
        </w:tc>
        <w:tc>
          <w:tcPr>
            <w:tcW w:w="1385" w:type="dxa"/>
          </w:tcPr>
          <w:p w14:paraId="18BFE062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.34-2.64</w:t>
            </w:r>
          </w:p>
        </w:tc>
        <w:tc>
          <w:tcPr>
            <w:tcW w:w="1121" w:type="dxa"/>
          </w:tcPr>
          <w:p w14:paraId="140FC4BB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0003</w:t>
            </w:r>
          </w:p>
        </w:tc>
      </w:tr>
      <w:tr w:rsidR="001A35D9" w:rsidRPr="00BE403F" w14:paraId="0B8FF02E" w14:textId="77777777" w:rsidTr="004F5033">
        <w:trPr>
          <w:trHeight w:val="340"/>
        </w:trPr>
        <w:tc>
          <w:tcPr>
            <w:tcW w:w="2760" w:type="dxa"/>
            <w:vMerge/>
          </w:tcPr>
          <w:p w14:paraId="2333952C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0CEE8F7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37022025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 xml:space="preserve">PCSQEP </w:t>
            </w:r>
          </w:p>
        </w:tc>
        <w:tc>
          <w:tcPr>
            <w:tcW w:w="1110" w:type="dxa"/>
          </w:tcPr>
          <w:p w14:paraId="6797FE7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</w:t>
            </w:r>
          </w:p>
        </w:tc>
        <w:tc>
          <w:tcPr>
            <w:tcW w:w="971" w:type="dxa"/>
          </w:tcPr>
          <w:p w14:paraId="4D09D899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  <w:tc>
          <w:tcPr>
            <w:tcW w:w="1104" w:type="dxa"/>
          </w:tcPr>
          <w:p w14:paraId="0DC7365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  <w:tc>
          <w:tcPr>
            <w:tcW w:w="1385" w:type="dxa"/>
          </w:tcPr>
          <w:p w14:paraId="2E7D138E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  <w:tc>
          <w:tcPr>
            <w:tcW w:w="1121" w:type="dxa"/>
          </w:tcPr>
          <w:p w14:paraId="0F6407E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</w:tr>
      <w:tr w:rsidR="001A35D9" w:rsidRPr="00BE403F" w14:paraId="009367FC" w14:textId="77777777" w:rsidTr="004F5033">
        <w:trPr>
          <w:trHeight w:val="340"/>
        </w:trPr>
        <w:tc>
          <w:tcPr>
            <w:tcW w:w="2760" w:type="dxa"/>
            <w:vMerge/>
          </w:tcPr>
          <w:p w14:paraId="2BFDBE39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40775C4F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3E1D271B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Overall</w:t>
            </w:r>
          </w:p>
        </w:tc>
        <w:tc>
          <w:tcPr>
            <w:tcW w:w="1110" w:type="dxa"/>
          </w:tcPr>
          <w:p w14:paraId="7F71F991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2</w:t>
            </w:r>
          </w:p>
        </w:tc>
        <w:tc>
          <w:tcPr>
            <w:tcW w:w="971" w:type="dxa"/>
          </w:tcPr>
          <w:p w14:paraId="528029CF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19D0C70A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.88</w:t>
            </w:r>
          </w:p>
        </w:tc>
        <w:tc>
          <w:tcPr>
            <w:tcW w:w="1385" w:type="dxa"/>
          </w:tcPr>
          <w:p w14:paraId="79708021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.34-2.64</w:t>
            </w:r>
          </w:p>
        </w:tc>
        <w:tc>
          <w:tcPr>
            <w:tcW w:w="1121" w:type="dxa"/>
          </w:tcPr>
          <w:p w14:paraId="6BF06659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0003</w:t>
            </w:r>
          </w:p>
        </w:tc>
      </w:tr>
      <w:tr w:rsidR="001A35D9" w:rsidRPr="00BE403F" w14:paraId="06E73344" w14:textId="77777777" w:rsidTr="004F5033">
        <w:trPr>
          <w:trHeight w:val="340"/>
        </w:trPr>
        <w:tc>
          <w:tcPr>
            <w:tcW w:w="2760" w:type="dxa"/>
            <w:vMerge w:val="restart"/>
          </w:tcPr>
          <w:p w14:paraId="3208E792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  <w:r w:rsidRPr="00BE403F">
              <w:rPr>
                <w:b/>
                <w:bCs/>
              </w:rPr>
              <w:t>Liver damage Ⅱ Ⅲ</w:t>
            </w:r>
          </w:p>
        </w:tc>
        <w:tc>
          <w:tcPr>
            <w:tcW w:w="3761" w:type="dxa"/>
            <w:vMerge w:val="restart"/>
          </w:tcPr>
          <w:p w14:paraId="1AA88849" w14:textId="23BDA1DC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Wang A.</w:t>
            </w:r>
            <w:r w:rsidR="00E70D0D" w:rsidRPr="00BE403F">
              <w:t xml:space="preserve"> </w:t>
            </w:r>
            <w:r w:rsidRPr="00BE403F">
              <w:t>M.2020, Ye W.</w:t>
            </w:r>
            <w:r w:rsidR="00E70D0D" w:rsidRPr="00BE403F">
              <w:t xml:space="preserve"> </w:t>
            </w:r>
            <w:r w:rsidRPr="00BE403F">
              <w:t>D.2015</w:t>
            </w:r>
          </w:p>
        </w:tc>
        <w:tc>
          <w:tcPr>
            <w:tcW w:w="1348" w:type="dxa"/>
          </w:tcPr>
          <w:p w14:paraId="4E8118FF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PSSQ</w:t>
            </w:r>
          </w:p>
        </w:tc>
        <w:tc>
          <w:tcPr>
            <w:tcW w:w="1110" w:type="dxa"/>
          </w:tcPr>
          <w:p w14:paraId="49A8C0DF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2</w:t>
            </w:r>
          </w:p>
        </w:tc>
        <w:tc>
          <w:tcPr>
            <w:tcW w:w="971" w:type="dxa"/>
          </w:tcPr>
          <w:p w14:paraId="69FBFF1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03759AD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44</w:t>
            </w:r>
          </w:p>
        </w:tc>
        <w:tc>
          <w:tcPr>
            <w:tcW w:w="1385" w:type="dxa"/>
          </w:tcPr>
          <w:p w14:paraId="51C17475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28-0.68</w:t>
            </w:r>
          </w:p>
        </w:tc>
        <w:tc>
          <w:tcPr>
            <w:tcW w:w="1121" w:type="dxa"/>
          </w:tcPr>
          <w:p w14:paraId="059D8440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0003</w:t>
            </w:r>
          </w:p>
        </w:tc>
      </w:tr>
      <w:tr w:rsidR="001A35D9" w:rsidRPr="00BE403F" w14:paraId="51CACC34" w14:textId="77777777" w:rsidTr="004F5033">
        <w:trPr>
          <w:trHeight w:val="340"/>
        </w:trPr>
        <w:tc>
          <w:tcPr>
            <w:tcW w:w="2760" w:type="dxa"/>
            <w:vMerge/>
          </w:tcPr>
          <w:p w14:paraId="6EA66B07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0164D5A5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1464D63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 xml:space="preserve">PCSQEP </w:t>
            </w:r>
          </w:p>
        </w:tc>
        <w:tc>
          <w:tcPr>
            <w:tcW w:w="1110" w:type="dxa"/>
          </w:tcPr>
          <w:p w14:paraId="7B7AA31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</w:t>
            </w:r>
          </w:p>
        </w:tc>
        <w:tc>
          <w:tcPr>
            <w:tcW w:w="971" w:type="dxa"/>
          </w:tcPr>
          <w:p w14:paraId="2ACFAE05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  <w:tc>
          <w:tcPr>
            <w:tcW w:w="1104" w:type="dxa"/>
          </w:tcPr>
          <w:p w14:paraId="7C53AD09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  <w:tc>
          <w:tcPr>
            <w:tcW w:w="1385" w:type="dxa"/>
          </w:tcPr>
          <w:p w14:paraId="31222D7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  <w:tc>
          <w:tcPr>
            <w:tcW w:w="1121" w:type="dxa"/>
          </w:tcPr>
          <w:p w14:paraId="0736864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</w:tr>
      <w:tr w:rsidR="001A35D9" w:rsidRPr="00BE403F" w14:paraId="00289897" w14:textId="77777777" w:rsidTr="004F5033">
        <w:trPr>
          <w:trHeight w:val="340"/>
        </w:trPr>
        <w:tc>
          <w:tcPr>
            <w:tcW w:w="2760" w:type="dxa"/>
            <w:vMerge/>
          </w:tcPr>
          <w:p w14:paraId="6C08C260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2715D4C3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0B90084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Overall</w:t>
            </w:r>
          </w:p>
        </w:tc>
        <w:tc>
          <w:tcPr>
            <w:tcW w:w="1110" w:type="dxa"/>
          </w:tcPr>
          <w:p w14:paraId="2F9AFBB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2</w:t>
            </w:r>
          </w:p>
        </w:tc>
        <w:tc>
          <w:tcPr>
            <w:tcW w:w="971" w:type="dxa"/>
          </w:tcPr>
          <w:p w14:paraId="67B7667B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01E37612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44</w:t>
            </w:r>
          </w:p>
        </w:tc>
        <w:tc>
          <w:tcPr>
            <w:tcW w:w="1385" w:type="dxa"/>
          </w:tcPr>
          <w:p w14:paraId="0E354DE9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28-0.68</w:t>
            </w:r>
          </w:p>
        </w:tc>
        <w:tc>
          <w:tcPr>
            <w:tcW w:w="1121" w:type="dxa"/>
          </w:tcPr>
          <w:p w14:paraId="2DFA8E0F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0003</w:t>
            </w:r>
          </w:p>
        </w:tc>
      </w:tr>
      <w:tr w:rsidR="001A35D9" w:rsidRPr="00BE403F" w14:paraId="4226F56A" w14:textId="77777777" w:rsidTr="004F5033">
        <w:trPr>
          <w:trHeight w:val="340"/>
        </w:trPr>
        <w:tc>
          <w:tcPr>
            <w:tcW w:w="2760" w:type="dxa"/>
            <w:vMerge w:val="restart"/>
          </w:tcPr>
          <w:p w14:paraId="307282BE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  <w:r w:rsidRPr="00BE403F">
              <w:rPr>
                <w:b/>
                <w:bCs/>
              </w:rPr>
              <w:t>Bone marrow suppression</w:t>
            </w:r>
          </w:p>
        </w:tc>
        <w:tc>
          <w:tcPr>
            <w:tcW w:w="3761" w:type="dxa"/>
            <w:vMerge w:val="restart"/>
          </w:tcPr>
          <w:p w14:paraId="340E7B1B" w14:textId="73C10119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Li Y.</w:t>
            </w:r>
            <w:r w:rsidR="00E70D0D" w:rsidRPr="00BE403F">
              <w:t xml:space="preserve"> </w:t>
            </w:r>
            <w:r w:rsidRPr="00BE403F">
              <w:t>H.2011, Ding R.</w:t>
            </w:r>
            <w:r w:rsidR="00E70D0D" w:rsidRPr="00BE403F">
              <w:t xml:space="preserve"> </w:t>
            </w:r>
            <w:r w:rsidRPr="00BE403F">
              <w:t>F.2012, Li L.2017</w:t>
            </w:r>
          </w:p>
        </w:tc>
        <w:tc>
          <w:tcPr>
            <w:tcW w:w="1348" w:type="dxa"/>
          </w:tcPr>
          <w:p w14:paraId="2A9598FF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PSSQ</w:t>
            </w:r>
          </w:p>
        </w:tc>
        <w:tc>
          <w:tcPr>
            <w:tcW w:w="1110" w:type="dxa"/>
          </w:tcPr>
          <w:p w14:paraId="481B2E7A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</w:t>
            </w:r>
          </w:p>
        </w:tc>
        <w:tc>
          <w:tcPr>
            <w:tcW w:w="971" w:type="dxa"/>
          </w:tcPr>
          <w:p w14:paraId="55D2CEDE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  <w:tc>
          <w:tcPr>
            <w:tcW w:w="1104" w:type="dxa"/>
          </w:tcPr>
          <w:p w14:paraId="1356FE9B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61</w:t>
            </w:r>
          </w:p>
        </w:tc>
        <w:tc>
          <w:tcPr>
            <w:tcW w:w="1385" w:type="dxa"/>
          </w:tcPr>
          <w:p w14:paraId="0B723FA0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39-0.93</w:t>
            </w:r>
          </w:p>
        </w:tc>
        <w:tc>
          <w:tcPr>
            <w:tcW w:w="1121" w:type="dxa"/>
          </w:tcPr>
          <w:p w14:paraId="38FFA342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02</w:t>
            </w:r>
          </w:p>
        </w:tc>
      </w:tr>
      <w:tr w:rsidR="001A35D9" w:rsidRPr="00BE403F" w14:paraId="612E1AAF" w14:textId="77777777" w:rsidTr="004F5033">
        <w:trPr>
          <w:trHeight w:val="340"/>
        </w:trPr>
        <w:tc>
          <w:tcPr>
            <w:tcW w:w="2760" w:type="dxa"/>
            <w:vMerge/>
          </w:tcPr>
          <w:p w14:paraId="6BA1C690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384B6119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3ED8CD61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 xml:space="preserve">PCSQEP </w:t>
            </w:r>
          </w:p>
        </w:tc>
        <w:tc>
          <w:tcPr>
            <w:tcW w:w="1110" w:type="dxa"/>
          </w:tcPr>
          <w:p w14:paraId="1E4BDF2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2</w:t>
            </w:r>
          </w:p>
        </w:tc>
        <w:tc>
          <w:tcPr>
            <w:tcW w:w="971" w:type="dxa"/>
          </w:tcPr>
          <w:p w14:paraId="5FBC97A2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52%</w:t>
            </w:r>
          </w:p>
        </w:tc>
        <w:tc>
          <w:tcPr>
            <w:tcW w:w="1104" w:type="dxa"/>
          </w:tcPr>
          <w:p w14:paraId="61121218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56</w:t>
            </w:r>
          </w:p>
        </w:tc>
        <w:tc>
          <w:tcPr>
            <w:tcW w:w="1385" w:type="dxa"/>
          </w:tcPr>
          <w:p w14:paraId="0D4D004F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32-0.98</w:t>
            </w:r>
          </w:p>
        </w:tc>
        <w:tc>
          <w:tcPr>
            <w:tcW w:w="1121" w:type="dxa"/>
          </w:tcPr>
          <w:p w14:paraId="5E11852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04</w:t>
            </w:r>
          </w:p>
        </w:tc>
      </w:tr>
      <w:tr w:rsidR="001A35D9" w:rsidRPr="00BE403F" w14:paraId="7E27A929" w14:textId="77777777" w:rsidTr="004F5033">
        <w:trPr>
          <w:trHeight w:val="340"/>
        </w:trPr>
        <w:tc>
          <w:tcPr>
            <w:tcW w:w="2760" w:type="dxa"/>
            <w:vMerge/>
          </w:tcPr>
          <w:p w14:paraId="40C28C88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029618E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5345DAB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Overall</w:t>
            </w:r>
          </w:p>
        </w:tc>
        <w:tc>
          <w:tcPr>
            <w:tcW w:w="1110" w:type="dxa"/>
          </w:tcPr>
          <w:p w14:paraId="39E469F0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3</w:t>
            </w:r>
          </w:p>
        </w:tc>
        <w:tc>
          <w:tcPr>
            <w:tcW w:w="971" w:type="dxa"/>
          </w:tcPr>
          <w:p w14:paraId="0AC0E34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8%</w:t>
            </w:r>
          </w:p>
        </w:tc>
        <w:tc>
          <w:tcPr>
            <w:tcW w:w="1104" w:type="dxa"/>
          </w:tcPr>
          <w:p w14:paraId="24DC9C8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58</w:t>
            </w:r>
          </w:p>
        </w:tc>
        <w:tc>
          <w:tcPr>
            <w:tcW w:w="1385" w:type="dxa"/>
          </w:tcPr>
          <w:p w14:paraId="3E6E7AB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43-0.78</w:t>
            </w:r>
          </w:p>
        </w:tc>
        <w:tc>
          <w:tcPr>
            <w:tcW w:w="1121" w:type="dxa"/>
          </w:tcPr>
          <w:p w14:paraId="2F662F0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0004</w:t>
            </w:r>
          </w:p>
        </w:tc>
      </w:tr>
      <w:tr w:rsidR="001A35D9" w:rsidRPr="00BE403F" w14:paraId="1A2E1CEB" w14:textId="77777777" w:rsidTr="004F5033">
        <w:trPr>
          <w:trHeight w:val="340"/>
        </w:trPr>
        <w:tc>
          <w:tcPr>
            <w:tcW w:w="2760" w:type="dxa"/>
            <w:vMerge w:val="restart"/>
          </w:tcPr>
          <w:p w14:paraId="529186E0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  <w:r w:rsidRPr="00BE403F">
              <w:rPr>
                <w:b/>
                <w:bCs/>
              </w:rPr>
              <w:t>WBC decline</w:t>
            </w:r>
          </w:p>
        </w:tc>
        <w:tc>
          <w:tcPr>
            <w:tcW w:w="3761" w:type="dxa"/>
            <w:vMerge w:val="restart"/>
          </w:tcPr>
          <w:p w14:paraId="33F01851" w14:textId="627AEFC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Chi H.</w:t>
            </w:r>
            <w:r w:rsidR="00E70D0D" w:rsidRPr="00BE403F">
              <w:t xml:space="preserve"> </w:t>
            </w:r>
            <w:r w:rsidRPr="00BE403F">
              <w:t>C.2010, Ding R.</w:t>
            </w:r>
            <w:r w:rsidR="00E70D0D" w:rsidRPr="00BE403F">
              <w:t xml:space="preserve"> </w:t>
            </w:r>
            <w:r w:rsidRPr="00BE403F">
              <w:t>F.2012, Huang J.</w:t>
            </w:r>
            <w:r w:rsidR="00E70D0D" w:rsidRPr="00BE403F">
              <w:t xml:space="preserve"> </w:t>
            </w:r>
            <w:r w:rsidRPr="00BE403F">
              <w:t>Y.2009, Zhang Q.2007, Li L.2017</w:t>
            </w:r>
          </w:p>
        </w:tc>
        <w:tc>
          <w:tcPr>
            <w:tcW w:w="1348" w:type="dxa"/>
          </w:tcPr>
          <w:p w14:paraId="1CE1A635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PSSQ</w:t>
            </w:r>
          </w:p>
        </w:tc>
        <w:tc>
          <w:tcPr>
            <w:tcW w:w="1110" w:type="dxa"/>
          </w:tcPr>
          <w:p w14:paraId="17B1FD5F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</w:t>
            </w:r>
          </w:p>
        </w:tc>
        <w:tc>
          <w:tcPr>
            <w:tcW w:w="971" w:type="dxa"/>
          </w:tcPr>
          <w:p w14:paraId="2251EF3E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  <w:tc>
          <w:tcPr>
            <w:tcW w:w="1104" w:type="dxa"/>
          </w:tcPr>
          <w:p w14:paraId="3C53ED2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93</w:t>
            </w:r>
          </w:p>
        </w:tc>
        <w:tc>
          <w:tcPr>
            <w:tcW w:w="1385" w:type="dxa"/>
          </w:tcPr>
          <w:p w14:paraId="7ABE8E0B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76-1.16</w:t>
            </w:r>
          </w:p>
        </w:tc>
        <w:tc>
          <w:tcPr>
            <w:tcW w:w="1121" w:type="dxa"/>
          </w:tcPr>
          <w:p w14:paraId="7B5C2CC3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53</w:t>
            </w:r>
          </w:p>
        </w:tc>
      </w:tr>
      <w:tr w:rsidR="001A35D9" w:rsidRPr="00BE403F" w14:paraId="775976C6" w14:textId="77777777" w:rsidTr="004F5033">
        <w:trPr>
          <w:trHeight w:val="340"/>
        </w:trPr>
        <w:tc>
          <w:tcPr>
            <w:tcW w:w="2760" w:type="dxa"/>
            <w:vMerge/>
          </w:tcPr>
          <w:p w14:paraId="76182262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16EC009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76DF6569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 xml:space="preserve">PCSQEP </w:t>
            </w:r>
          </w:p>
        </w:tc>
        <w:tc>
          <w:tcPr>
            <w:tcW w:w="1110" w:type="dxa"/>
          </w:tcPr>
          <w:p w14:paraId="73427510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4</w:t>
            </w:r>
          </w:p>
        </w:tc>
        <w:tc>
          <w:tcPr>
            <w:tcW w:w="971" w:type="dxa"/>
          </w:tcPr>
          <w:p w14:paraId="5791D3D5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85%</w:t>
            </w:r>
          </w:p>
        </w:tc>
        <w:tc>
          <w:tcPr>
            <w:tcW w:w="1104" w:type="dxa"/>
          </w:tcPr>
          <w:p w14:paraId="1078774F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71</w:t>
            </w:r>
          </w:p>
        </w:tc>
        <w:tc>
          <w:tcPr>
            <w:tcW w:w="1385" w:type="dxa"/>
          </w:tcPr>
          <w:p w14:paraId="7885DEDF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44-1.13</w:t>
            </w:r>
          </w:p>
        </w:tc>
        <w:tc>
          <w:tcPr>
            <w:tcW w:w="1121" w:type="dxa"/>
          </w:tcPr>
          <w:p w14:paraId="42C414A9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14</w:t>
            </w:r>
          </w:p>
        </w:tc>
      </w:tr>
      <w:tr w:rsidR="001A35D9" w:rsidRPr="00BE403F" w14:paraId="14235A28" w14:textId="77777777" w:rsidTr="004F5033">
        <w:trPr>
          <w:trHeight w:val="340"/>
        </w:trPr>
        <w:tc>
          <w:tcPr>
            <w:tcW w:w="2760" w:type="dxa"/>
            <w:vMerge/>
          </w:tcPr>
          <w:p w14:paraId="3E2E92E6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1BC65CE5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23E680C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Overall</w:t>
            </w:r>
          </w:p>
        </w:tc>
        <w:tc>
          <w:tcPr>
            <w:tcW w:w="1110" w:type="dxa"/>
          </w:tcPr>
          <w:p w14:paraId="5CE725FD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5</w:t>
            </w:r>
          </w:p>
        </w:tc>
        <w:tc>
          <w:tcPr>
            <w:tcW w:w="971" w:type="dxa"/>
          </w:tcPr>
          <w:p w14:paraId="2AA930A1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79%</w:t>
            </w:r>
          </w:p>
        </w:tc>
        <w:tc>
          <w:tcPr>
            <w:tcW w:w="1104" w:type="dxa"/>
          </w:tcPr>
          <w:p w14:paraId="37BB6289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79</w:t>
            </w:r>
          </w:p>
        </w:tc>
        <w:tc>
          <w:tcPr>
            <w:tcW w:w="1385" w:type="dxa"/>
          </w:tcPr>
          <w:p w14:paraId="2ABFF7A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58-1.07</w:t>
            </w:r>
          </w:p>
        </w:tc>
        <w:tc>
          <w:tcPr>
            <w:tcW w:w="1121" w:type="dxa"/>
          </w:tcPr>
          <w:p w14:paraId="218C0833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12</w:t>
            </w:r>
          </w:p>
        </w:tc>
      </w:tr>
      <w:tr w:rsidR="001A35D9" w:rsidRPr="00BE403F" w14:paraId="4DC5EF15" w14:textId="77777777" w:rsidTr="004F5033">
        <w:trPr>
          <w:trHeight w:val="340"/>
        </w:trPr>
        <w:tc>
          <w:tcPr>
            <w:tcW w:w="2760" w:type="dxa"/>
            <w:vMerge w:val="restart"/>
          </w:tcPr>
          <w:p w14:paraId="2B466AE7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  <w:r w:rsidRPr="00BE403F">
              <w:rPr>
                <w:b/>
                <w:bCs/>
              </w:rPr>
              <w:t>WBC decline Ⅰ</w:t>
            </w:r>
          </w:p>
        </w:tc>
        <w:tc>
          <w:tcPr>
            <w:tcW w:w="3761" w:type="dxa"/>
            <w:vMerge w:val="restart"/>
          </w:tcPr>
          <w:p w14:paraId="477FE680" w14:textId="6B3A6F26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Chi H.</w:t>
            </w:r>
            <w:r w:rsidR="00E70D0D" w:rsidRPr="00BE403F">
              <w:t xml:space="preserve"> </w:t>
            </w:r>
            <w:r w:rsidRPr="00BE403F">
              <w:t>C.2010, Ye W.</w:t>
            </w:r>
            <w:r w:rsidR="00E70D0D" w:rsidRPr="00BE403F">
              <w:t xml:space="preserve"> </w:t>
            </w:r>
            <w:r w:rsidRPr="00BE403F">
              <w:t>D.2015, Ding R.</w:t>
            </w:r>
            <w:r w:rsidR="00E70D0D" w:rsidRPr="00BE403F">
              <w:t xml:space="preserve"> </w:t>
            </w:r>
            <w:r w:rsidRPr="00BE403F">
              <w:t>F.2012, Zhang Q.2007</w:t>
            </w:r>
          </w:p>
        </w:tc>
        <w:tc>
          <w:tcPr>
            <w:tcW w:w="1348" w:type="dxa"/>
          </w:tcPr>
          <w:p w14:paraId="10BA9A63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PSSQ</w:t>
            </w:r>
          </w:p>
        </w:tc>
        <w:tc>
          <w:tcPr>
            <w:tcW w:w="1110" w:type="dxa"/>
          </w:tcPr>
          <w:p w14:paraId="61C1924B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2</w:t>
            </w:r>
          </w:p>
        </w:tc>
        <w:tc>
          <w:tcPr>
            <w:tcW w:w="971" w:type="dxa"/>
          </w:tcPr>
          <w:p w14:paraId="5A16284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1F140E40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.88</w:t>
            </w:r>
          </w:p>
        </w:tc>
        <w:tc>
          <w:tcPr>
            <w:tcW w:w="1385" w:type="dxa"/>
          </w:tcPr>
          <w:p w14:paraId="5F737AA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.26-2.78</w:t>
            </w:r>
          </w:p>
        </w:tc>
        <w:tc>
          <w:tcPr>
            <w:tcW w:w="1121" w:type="dxa"/>
          </w:tcPr>
          <w:p w14:paraId="6C35247E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002</w:t>
            </w:r>
          </w:p>
        </w:tc>
      </w:tr>
      <w:tr w:rsidR="001A35D9" w:rsidRPr="00BE403F" w14:paraId="1E7149CF" w14:textId="77777777" w:rsidTr="004F5033">
        <w:trPr>
          <w:trHeight w:val="340"/>
        </w:trPr>
        <w:tc>
          <w:tcPr>
            <w:tcW w:w="2760" w:type="dxa"/>
            <w:vMerge/>
          </w:tcPr>
          <w:p w14:paraId="3D71D577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5317121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371DF0B8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 xml:space="preserve">PCSQEP </w:t>
            </w:r>
          </w:p>
        </w:tc>
        <w:tc>
          <w:tcPr>
            <w:tcW w:w="1110" w:type="dxa"/>
          </w:tcPr>
          <w:p w14:paraId="12A8A00F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2</w:t>
            </w:r>
          </w:p>
        </w:tc>
        <w:tc>
          <w:tcPr>
            <w:tcW w:w="971" w:type="dxa"/>
          </w:tcPr>
          <w:p w14:paraId="6A11116D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2BD6625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.25</w:t>
            </w:r>
          </w:p>
        </w:tc>
        <w:tc>
          <w:tcPr>
            <w:tcW w:w="1385" w:type="dxa"/>
          </w:tcPr>
          <w:p w14:paraId="5A881C2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82-1.91</w:t>
            </w:r>
          </w:p>
        </w:tc>
        <w:tc>
          <w:tcPr>
            <w:tcW w:w="1121" w:type="dxa"/>
          </w:tcPr>
          <w:p w14:paraId="32AC7E2D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29</w:t>
            </w:r>
          </w:p>
        </w:tc>
      </w:tr>
      <w:tr w:rsidR="001A35D9" w:rsidRPr="00BE403F" w14:paraId="656793DC" w14:textId="77777777" w:rsidTr="004F5033">
        <w:trPr>
          <w:trHeight w:val="340"/>
        </w:trPr>
        <w:tc>
          <w:tcPr>
            <w:tcW w:w="2760" w:type="dxa"/>
            <w:vMerge/>
          </w:tcPr>
          <w:p w14:paraId="7B294C48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7A606E4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60745B75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Overall</w:t>
            </w:r>
          </w:p>
        </w:tc>
        <w:tc>
          <w:tcPr>
            <w:tcW w:w="1110" w:type="dxa"/>
          </w:tcPr>
          <w:p w14:paraId="6AE58F7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4</w:t>
            </w:r>
          </w:p>
        </w:tc>
        <w:tc>
          <w:tcPr>
            <w:tcW w:w="971" w:type="dxa"/>
          </w:tcPr>
          <w:p w14:paraId="03BD9AA8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1BE2CB0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.55</w:t>
            </w:r>
          </w:p>
        </w:tc>
        <w:tc>
          <w:tcPr>
            <w:tcW w:w="1385" w:type="dxa"/>
          </w:tcPr>
          <w:p w14:paraId="669323D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.16-2.07</w:t>
            </w:r>
          </w:p>
        </w:tc>
        <w:tc>
          <w:tcPr>
            <w:tcW w:w="1121" w:type="dxa"/>
          </w:tcPr>
          <w:p w14:paraId="35D271E1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003</w:t>
            </w:r>
          </w:p>
        </w:tc>
      </w:tr>
      <w:tr w:rsidR="001A35D9" w:rsidRPr="00BE403F" w14:paraId="63736AF5" w14:textId="77777777" w:rsidTr="004F5033">
        <w:trPr>
          <w:trHeight w:val="340"/>
        </w:trPr>
        <w:tc>
          <w:tcPr>
            <w:tcW w:w="2760" w:type="dxa"/>
            <w:vMerge w:val="restart"/>
          </w:tcPr>
          <w:p w14:paraId="51A057EE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  <w:r w:rsidRPr="00BE403F">
              <w:rPr>
                <w:b/>
                <w:bCs/>
              </w:rPr>
              <w:t>WBC decline Ⅱ Ⅲ Ⅳ</w:t>
            </w:r>
          </w:p>
        </w:tc>
        <w:tc>
          <w:tcPr>
            <w:tcW w:w="3761" w:type="dxa"/>
            <w:vMerge w:val="restart"/>
          </w:tcPr>
          <w:p w14:paraId="0F5A2CB7" w14:textId="7B21C130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Chi H.</w:t>
            </w:r>
            <w:r w:rsidR="00E70D0D" w:rsidRPr="00BE403F">
              <w:t xml:space="preserve"> </w:t>
            </w:r>
            <w:r w:rsidRPr="00BE403F">
              <w:t>C.2010, Ye W.</w:t>
            </w:r>
            <w:r w:rsidR="00E70D0D" w:rsidRPr="00BE403F">
              <w:t xml:space="preserve"> </w:t>
            </w:r>
            <w:r w:rsidRPr="00BE403F">
              <w:t>D.2015, Ding R.</w:t>
            </w:r>
            <w:r w:rsidR="00E70D0D" w:rsidRPr="00BE403F">
              <w:t xml:space="preserve"> </w:t>
            </w:r>
            <w:r w:rsidRPr="00BE403F">
              <w:t>F.2012, Zhang Q.2007, Li L.2017</w:t>
            </w:r>
          </w:p>
        </w:tc>
        <w:tc>
          <w:tcPr>
            <w:tcW w:w="1348" w:type="dxa"/>
          </w:tcPr>
          <w:p w14:paraId="11722780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PSSQ</w:t>
            </w:r>
          </w:p>
        </w:tc>
        <w:tc>
          <w:tcPr>
            <w:tcW w:w="1110" w:type="dxa"/>
          </w:tcPr>
          <w:p w14:paraId="636203C2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2</w:t>
            </w:r>
          </w:p>
        </w:tc>
        <w:tc>
          <w:tcPr>
            <w:tcW w:w="971" w:type="dxa"/>
          </w:tcPr>
          <w:p w14:paraId="4237146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56166E9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57</w:t>
            </w:r>
          </w:p>
        </w:tc>
        <w:tc>
          <w:tcPr>
            <w:tcW w:w="1385" w:type="dxa"/>
          </w:tcPr>
          <w:p w14:paraId="359E438B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41-0.79</w:t>
            </w:r>
          </w:p>
        </w:tc>
        <w:tc>
          <w:tcPr>
            <w:tcW w:w="1121" w:type="dxa"/>
          </w:tcPr>
          <w:p w14:paraId="1392026A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0008</w:t>
            </w:r>
          </w:p>
        </w:tc>
      </w:tr>
      <w:tr w:rsidR="001A35D9" w:rsidRPr="00BE403F" w14:paraId="2AD58DE0" w14:textId="77777777" w:rsidTr="004F5033">
        <w:trPr>
          <w:trHeight w:val="340"/>
        </w:trPr>
        <w:tc>
          <w:tcPr>
            <w:tcW w:w="2760" w:type="dxa"/>
            <w:vMerge/>
          </w:tcPr>
          <w:p w14:paraId="5DDB19A9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39744E5F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3DEF7485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 xml:space="preserve">PCSQEP </w:t>
            </w:r>
          </w:p>
        </w:tc>
        <w:tc>
          <w:tcPr>
            <w:tcW w:w="1110" w:type="dxa"/>
          </w:tcPr>
          <w:p w14:paraId="2655DC4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3</w:t>
            </w:r>
          </w:p>
        </w:tc>
        <w:tc>
          <w:tcPr>
            <w:tcW w:w="971" w:type="dxa"/>
          </w:tcPr>
          <w:p w14:paraId="46F0279F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26%</w:t>
            </w:r>
          </w:p>
        </w:tc>
        <w:tc>
          <w:tcPr>
            <w:tcW w:w="1104" w:type="dxa"/>
          </w:tcPr>
          <w:p w14:paraId="062CCF7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83</w:t>
            </w:r>
          </w:p>
        </w:tc>
        <w:tc>
          <w:tcPr>
            <w:tcW w:w="1385" w:type="dxa"/>
          </w:tcPr>
          <w:p w14:paraId="001FAD6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59-1.18</w:t>
            </w:r>
          </w:p>
        </w:tc>
        <w:tc>
          <w:tcPr>
            <w:tcW w:w="1121" w:type="dxa"/>
          </w:tcPr>
          <w:p w14:paraId="5A4BD920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30</w:t>
            </w:r>
          </w:p>
        </w:tc>
      </w:tr>
      <w:tr w:rsidR="001A35D9" w:rsidRPr="00BE403F" w14:paraId="6445993C" w14:textId="77777777" w:rsidTr="004F5033">
        <w:trPr>
          <w:trHeight w:val="340"/>
        </w:trPr>
        <w:tc>
          <w:tcPr>
            <w:tcW w:w="2760" w:type="dxa"/>
            <w:vMerge/>
          </w:tcPr>
          <w:p w14:paraId="5DB085CB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58099828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031F277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Overall</w:t>
            </w:r>
          </w:p>
        </w:tc>
        <w:tc>
          <w:tcPr>
            <w:tcW w:w="1110" w:type="dxa"/>
          </w:tcPr>
          <w:p w14:paraId="5D39365A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5</w:t>
            </w:r>
          </w:p>
        </w:tc>
        <w:tc>
          <w:tcPr>
            <w:tcW w:w="971" w:type="dxa"/>
          </w:tcPr>
          <w:p w14:paraId="76E6F0CA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25%</w:t>
            </w:r>
          </w:p>
        </w:tc>
        <w:tc>
          <w:tcPr>
            <w:tcW w:w="1104" w:type="dxa"/>
          </w:tcPr>
          <w:p w14:paraId="14B05AEA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68</w:t>
            </w:r>
          </w:p>
        </w:tc>
        <w:tc>
          <w:tcPr>
            <w:tcW w:w="1385" w:type="dxa"/>
          </w:tcPr>
          <w:p w14:paraId="4C9C7B4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54-0.87</w:t>
            </w:r>
          </w:p>
        </w:tc>
        <w:tc>
          <w:tcPr>
            <w:tcW w:w="1121" w:type="dxa"/>
          </w:tcPr>
          <w:p w14:paraId="2A323C72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002</w:t>
            </w:r>
          </w:p>
        </w:tc>
      </w:tr>
      <w:tr w:rsidR="001A35D9" w:rsidRPr="00BE403F" w14:paraId="51EF21C1" w14:textId="77777777" w:rsidTr="004F5033">
        <w:trPr>
          <w:trHeight w:val="340"/>
        </w:trPr>
        <w:tc>
          <w:tcPr>
            <w:tcW w:w="2760" w:type="dxa"/>
            <w:vMerge w:val="restart"/>
          </w:tcPr>
          <w:p w14:paraId="5D1478FF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  <w:r w:rsidRPr="00BE403F">
              <w:rPr>
                <w:b/>
                <w:bCs/>
              </w:rPr>
              <w:t>Blood platelet reduction</w:t>
            </w:r>
          </w:p>
        </w:tc>
        <w:tc>
          <w:tcPr>
            <w:tcW w:w="3761" w:type="dxa"/>
            <w:vMerge w:val="restart"/>
          </w:tcPr>
          <w:p w14:paraId="7572C58C" w14:textId="0A346A84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Chi H.</w:t>
            </w:r>
            <w:r w:rsidR="00E70D0D" w:rsidRPr="00BE403F">
              <w:t xml:space="preserve"> </w:t>
            </w:r>
            <w:r w:rsidRPr="00BE403F">
              <w:t>C.2010, Ding R.</w:t>
            </w:r>
            <w:r w:rsidR="00E70D0D" w:rsidRPr="00BE403F">
              <w:t xml:space="preserve"> </w:t>
            </w:r>
            <w:r w:rsidRPr="00BE403F">
              <w:t>F.2012, Zhang Q.2007</w:t>
            </w:r>
          </w:p>
          <w:p w14:paraId="4F116FD0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6AFB6463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lastRenderedPageBreak/>
              <w:t>PSSQ</w:t>
            </w:r>
          </w:p>
        </w:tc>
        <w:tc>
          <w:tcPr>
            <w:tcW w:w="1110" w:type="dxa"/>
          </w:tcPr>
          <w:p w14:paraId="4947246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</w:t>
            </w:r>
          </w:p>
        </w:tc>
        <w:tc>
          <w:tcPr>
            <w:tcW w:w="971" w:type="dxa"/>
          </w:tcPr>
          <w:p w14:paraId="494C2F6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  <w:tc>
          <w:tcPr>
            <w:tcW w:w="1104" w:type="dxa"/>
          </w:tcPr>
          <w:p w14:paraId="0AC34DCD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89</w:t>
            </w:r>
          </w:p>
        </w:tc>
        <w:tc>
          <w:tcPr>
            <w:tcW w:w="1385" w:type="dxa"/>
          </w:tcPr>
          <w:p w14:paraId="018C5A9D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67-1.20</w:t>
            </w:r>
          </w:p>
        </w:tc>
        <w:tc>
          <w:tcPr>
            <w:tcW w:w="1121" w:type="dxa"/>
          </w:tcPr>
          <w:p w14:paraId="007CE1CD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46</w:t>
            </w:r>
          </w:p>
        </w:tc>
      </w:tr>
      <w:tr w:rsidR="001A35D9" w:rsidRPr="00BE403F" w14:paraId="525BA705" w14:textId="77777777" w:rsidTr="004F5033">
        <w:trPr>
          <w:trHeight w:val="340"/>
        </w:trPr>
        <w:tc>
          <w:tcPr>
            <w:tcW w:w="2760" w:type="dxa"/>
            <w:vMerge/>
          </w:tcPr>
          <w:p w14:paraId="5DEEDBDD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2F758A59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4B4942B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 xml:space="preserve">PCSQEP </w:t>
            </w:r>
          </w:p>
        </w:tc>
        <w:tc>
          <w:tcPr>
            <w:tcW w:w="1110" w:type="dxa"/>
          </w:tcPr>
          <w:p w14:paraId="54920E4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2</w:t>
            </w:r>
          </w:p>
        </w:tc>
        <w:tc>
          <w:tcPr>
            <w:tcW w:w="971" w:type="dxa"/>
          </w:tcPr>
          <w:p w14:paraId="023B57F3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39A9ACB1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92</w:t>
            </w:r>
          </w:p>
        </w:tc>
        <w:tc>
          <w:tcPr>
            <w:tcW w:w="1385" w:type="dxa"/>
          </w:tcPr>
          <w:p w14:paraId="3D52CA9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76-1.12</w:t>
            </w:r>
          </w:p>
        </w:tc>
        <w:tc>
          <w:tcPr>
            <w:tcW w:w="1121" w:type="dxa"/>
          </w:tcPr>
          <w:p w14:paraId="2C33980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40</w:t>
            </w:r>
          </w:p>
        </w:tc>
      </w:tr>
      <w:tr w:rsidR="001A35D9" w:rsidRPr="00BE403F" w14:paraId="5E1DF932" w14:textId="77777777" w:rsidTr="004F5033">
        <w:trPr>
          <w:trHeight w:val="340"/>
        </w:trPr>
        <w:tc>
          <w:tcPr>
            <w:tcW w:w="2760" w:type="dxa"/>
            <w:vMerge/>
          </w:tcPr>
          <w:p w14:paraId="2123554B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638BD5FE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069D5083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Overall</w:t>
            </w:r>
          </w:p>
        </w:tc>
        <w:tc>
          <w:tcPr>
            <w:tcW w:w="1110" w:type="dxa"/>
          </w:tcPr>
          <w:p w14:paraId="5C265FE5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3</w:t>
            </w:r>
          </w:p>
        </w:tc>
        <w:tc>
          <w:tcPr>
            <w:tcW w:w="971" w:type="dxa"/>
          </w:tcPr>
          <w:p w14:paraId="4739B7C5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0C4BE9C5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91</w:t>
            </w:r>
          </w:p>
        </w:tc>
        <w:tc>
          <w:tcPr>
            <w:tcW w:w="1385" w:type="dxa"/>
          </w:tcPr>
          <w:p w14:paraId="5753DEF1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77-1.07</w:t>
            </w:r>
          </w:p>
        </w:tc>
        <w:tc>
          <w:tcPr>
            <w:tcW w:w="1121" w:type="dxa"/>
          </w:tcPr>
          <w:p w14:paraId="479C9C1E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26</w:t>
            </w:r>
          </w:p>
        </w:tc>
      </w:tr>
      <w:tr w:rsidR="001A35D9" w:rsidRPr="00BE403F" w14:paraId="4BC71869" w14:textId="77777777" w:rsidTr="004F5033">
        <w:trPr>
          <w:trHeight w:val="340"/>
        </w:trPr>
        <w:tc>
          <w:tcPr>
            <w:tcW w:w="2760" w:type="dxa"/>
            <w:vMerge w:val="restart"/>
          </w:tcPr>
          <w:p w14:paraId="3EEDEC40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  <w:r w:rsidRPr="00BE403F">
              <w:rPr>
                <w:b/>
                <w:bCs/>
              </w:rPr>
              <w:t>Blood platelet reduction Ⅰ</w:t>
            </w:r>
          </w:p>
        </w:tc>
        <w:tc>
          <w:tcPr>
            <w:tcW w:w="3761" w:type="dxa"/>
            <w:vMerge w:val="restart"/>
          </w:tcPr>
          <w:p w14:paraId="488D1B1B" w14:textId="14C3090E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Chi H.</w:t>
            </w:r>
            <w:r w:rsidR="00E70D0D" w:rsidRPr="00BE403F">
              <w:t xml:space="preserve"> </w:t>
            </w:r>
            <w:r w:rsidRPr="00BE403F">
              <w:t>C.2010, Ding R.</w:t>
            </w:r>
            <w:r w:rsidR="00E70D0D" w:rsidRPr="00BE403F">
              <w:t xml:space="preserve"> </w:t>
            </w:r>
            <w:r w:rsidRPr="00BE403F">
              <w:t>F.2012, Zhang Q.2007</w:t>
            </w:r>
          </w:p>
          <w:p w14:paraId="6855BC10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3C1CA92D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PSSQ</w:t>
            </w:r>
          </w:p>
        </w:tc>
        <w:tc>
          <w:tcPr>
            <w:tcW w:w="1110" w:type="dxa"/>
          </w:tcPr>
          <w:p w14:paraId="3292E463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</w:t>
            </w:r>
          </w:p>
        </w:tc>
        <w:tc>
          <w:tcPr>
            <w:tcW w:w="971" w:type="dxa"/>
          </w:tcPr>
          <w:p w14:paraId="485076EB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  <w:tc>
          <w:tcPr>
            <w:tcW w:w="1104" w:type="dxa"/>
          </w:tcPr>
          <w:p w14:paraId="51EEDDC0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77</w:t>
            </w:r>
          </w:p>
        </w:tc>
        <w:tc>
          <w:tcPr>
            <w:tcW w:w="1385" w:type="dxa"/>
          </w:tcPr>
          <w:p w14:paraId="53BDFA6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37-1.62</w:t>
            </w:r>
          </w:p>
        </w:tc>
        <w:tc>
          <w:tcPr>
            <w:tcW w:w="1121" w:type="dxa"/>
          </w:tcPr>
          <w:p w14:paraId="3A3CDBC0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49</w:t>
            </w:r>
          </w:p>
        </w:tc>
      </w:tr>
      <w:tr w:rsidR="001A35D9" w:rsidRPr="00BE403F" w14:paraId="0CA24FB0" w14:textId="77777777" w:rsidTr="004F5033">
        <w:trPr>
          <w:trHeight w:val="340"/>
        </w:trPr>
        <w:tc>
          <w:tcPr>
            <w:tcW w:w="2760" w:type="dxa"/>
            <w:vMerge/>
          </w:tcPr>
          <w:p w14:paraId="30004ECF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16DC2CCD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17AF6089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 xml:space="preserve">PCSQEP </w:t>
            </w:r>
          </w:p>
        </w:tc>
        <w:tc>
          <w:tcPr>
            <w:tcW w:w="1110" w:type="dxa"/>
          </w:tcPr>
          <w:p w14:paraId="3E1713C1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2</w:t>
            </w:r>
          </w:p>
        </w:tc>
        <w:tc>
          <w:tcPr>
            <w:tcW w:w="971" w:type="dxa"/>
          </w:tcPr>
          <w:p w14:paraId="165D9E7E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2096174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88</w:t>
            </w:r>
          </w:p>
        </w:tc>
        <w:tc>
          <w:tcPr>
            <w:tcW w:w="1385" w:type="dxa"/>
          </w:tcPr>
          <w:p w14:paraId="3907A78E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52-1.48</w:t>
            </w:r>
          </w:p>
        </w:tc>
        <w:tc>
          <w:tcPr>
            <w:tcW w:w="1121" w:type="dxa"/>
          </w:tcPr>
          <w:p w14:paraId="75B3C53B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62</w:t>
            </w:r>
          </w:p>
        </w:tc>
      </w:tr>
      <w:tr w:rsidR="001A35D9" w:rsidRPr="00BE403F" w14:paraId="66A536D3" w14:textId="77777777" w:rsidTr="004F5033">
        <w:trPr>
          <w:trHeight w:val="340"/>
        </w:trPr>
        <w:tc>
          <w:tcPr>
            <w:tcW w:w="2760" w:type="dxa"/>
            <w:vMerge/>
          </w:tcPr>
          <w:p w14:paraId="49D7D21A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77A40E00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6BBA1F0B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Overall</w:t>
            </w:r>
          </w:p>
        </w:tc>
        <w:tc>
          <w:tcPr>
            <w:tcW w:w="1110" w:type="dxa"/>
          </w:tcPr>
          <w:p w14:paraId="5E45CB60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3</w:t>
            </w:r>
          </w:p>
        </w:tc>
        <w:tc>
          <w:tcPr>
            <w:tcW w:w="971" w:type="dxa"/>
          </w:tcPr>
          <w:p w14:paraId="36980EBF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027A8C4F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84</w:t>
            </w:r>
          </w:p>
        </w:tc>
        <w:tc>
          <w:tcPr>
            <w:tcW w:w="1385" w:type="dxa"/>
          </w:tcPr>
          <w:p w14:paraId="32655AC9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54-1.28</w:t>
            </w:r>
          </w:p>
        </w:tc>
        <w:tc>
          <w:tcPr>
            <w:tcW w:w="1121" w:type="dxa"/>
          </w:tcPr>
          <w:p w14:paraId="7558B1AD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41</w:t>
            </w:r>
          </w:p>
        </w:tc>
      </w:tr>
      <w:tr w:rsidR="001A35D9" w:rsidRPr="00BE403F" w14:paraId="0ACE97E9" w14:textId="77777777" w:rsidTr="004F5033">
        <w:trPr>
          <w:trHeight w:val="340"/>
        </w:trPr>
        <w:tc>
          <w:tcPr>
            <w:tcW w:w="2760" w:type="dxa"/>
            <w:vMerge w:val="restart"/>
          </w:tcPr>
          <w:p w14:paraId="6B353BF4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  <w:r w:rsidRPr="00BE403F">
              <w:rPr>
                <w:b/>
                <w:bCs/>
              </w:rPr>
              <w:t>Blood platelet reduction Ⅱ Ⅲ</w:t>
            </w:r>
          </w:p>
        </w:tc>
        <w:tc>
          <w:tcPr>
            <w:tcW w:w="3761" w:type="dxa"/>
            <w:vMerge w:val="restart"/>
          </w:tcPr>
          <w:p w14:paraId="7449F0C8" w14:textId="27A5040A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Chi H.</w:t>
            </w:r>
            <w:r w:rsidR="00E70D0D" w:rsidRPr="00BE403F">
              <w:t xml:space="preserve"> </w:t>
            </w:r>
            <w:r w:rsidRPr="00BE403F">
              <w:t>C.2010, Ding R.</w:t>
            </w:r>
            <w:r w:rsidR="00E70D0D" w:rsidRPr="00BE403F">
              <w:t xml:space="preserve"> </w:t>
            </w:r>
            <w:r w:rsidRPr="00BE403F">
              <w:t>F.2012, Zhang Q.2007</w:t>
            </w:r>
          </w:p>
          <w:p w14:paraId="53A70D49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4AB58143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PSSQ</w:t>
            </w:r>
          </w:p>
        </w:tc>
        <w:tc>
          <w:tcPr>
            <w:tcW w:w="1110" w:type="dxa"/>
          </w:tcPr>
          <w:p w14:paraId="302CB5B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</w:t>
            </w:r>
          </w:p>
        </w:tc>
        <w:tc>
          <w:tcPr>
            <w:tcW w:w="971" w:type="dxa"/>
          </w:tcPr>
          <w:p w14:paraId="3E44072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  <w:tc>
          <w:tcPr>
            <w:tcW w:w="1104" w:type="dxa"/>
          </w:tcPr>
          <w:p w14:paraId="52D3E6B8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71</w:t>
            </w:r>
          </w:p>
        </w:tc>
        <w:tc>
          <w:tcPr>
            <w:tcW w:w="1385" w:type="dxa"/>
          </w:tcPr>
          <w:p w14:paraId="2647027A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34-1.48</w:t>
            </w:r>
          </w:p>
        </w:tc>
        <w:tc>
          <w:tcPr>
            <w:tcW w:w="1121" w:type="dxa"/>
          </w:tcPr>
          <w:p w14:paraId="0D36CFCD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37</w:t>
            </w:r>
          </w:p>
        </w:tc>
      </w:tr>
      <w:tr w:rsidR="001A35D9" w:rsidRPr="00BE403F" w14:paraId="1E5E24A4" w14:textId="77777777" w:rsidTr="004F5033">
        <w:trPr>
          <w:trHeight w:val="340"/>
        </w:trPr>
        <w:tc>
          <w:tcPr>
            <w:tcW w:w="2760" w:type="dxa"/>
            <w:vMerge/>
          </w:tcPr>
          <w:p w14:paraId="32A66E1B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35DADEF2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28A7BB4A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 xml:space="preserve">PCSQEP </w:t>
            </w:r>
          </w:p>
        </w:tc>
        <w:tc>
          <w:tcPr>
            <w:tcW w:w="1110" w:type="dxa"/>
          </w:tcPr>
          <w:p w14:paraId="45C8C36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2</w:t>
            </w:r>
          </w:p>
        </w:tc>
        <w:tc>
          <w:tcPr>
            <w:tcW w:w="971" w:type="dxa"/>
          </w:tcPr>
          <w:p w14:paraId="41FCFEC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21C66F7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88</w:t>
            </w:r>
          </w:p>
        </w:tc>
        <w:tc>
          <w:tcPr>
            <w:tcW w:w="1385" w:type="dxa"/>
          </w:tcPr>
          <w:p w14:paraId="54AEB591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54-1.43</w:t>
            </w:r>
          </w:p>
        </w:tc>
        <w:tc>
          <w:tcPr>
            <w:tcW w:w="1121" w:type="dxa"/>
          </w:tcPr>
          <w:p w14:paraId="4D786241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60</w:t>
            </w:r>
          </w:p>
        </w:tc>
      </w:tr>
      <w:tr w:rsidR="001A35D9" w:rsidRPr="00BE403F" w14:paraId="7B27F344" w14:textId="77777777" w:rsidTr="004F5033">
        <w:trPr>
          <w:trHeight w:val="340"/>
        </w:trPr>
        <w:tc>
          <w:tcPr>
            <w:tcW w:w="2760" w:type="dxa"/>
            <w:vMerge/>
          </w:tcPr>
          <w:p w14:paraId="1CB076EE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38CF49A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03494032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Overall</w:t>
            </w:r>
          </w:p>
        </w:tc>
        <w:tc>
          <w:tcPr>
            <w:tcW w:w="1110" w:type="dxa"/>
          </w:tcPr>
          <w:p w14:paraId="2C307E4E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3</w:t>
            </w:r>
          </w:p>
        </w:tc>
        <w:tc>
          <w:tcPr>
            <w:tcW w:w="971" w:type="dxa"/>
          </w:tcPr>
          <w:p w14:paraId="5B6A3C65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159BD92B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82</w:t>
            </w:r>
          </w:p>
        </w:tc>
        <w:tc>
          <w:tcPr>
            <w:tcW w:w="1385" w:type="dxa"/>
          </w:tcPr>
          <w:p w14:paraId="16E6FE5F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54-1.23</w:t>
            </w:r>
          </w:p>
        </w:tc>
        <w:tc>
          <w:tcPr>
            <w:tcW w:w="1121" w:type="dxa"/>
          </w:tcPr>
          <w:p w14:paraId="36B93B62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33</w:t>
            </w:r>
          </w:p>
        </w:tc>
      </w:tr>
      <w:tr w:rsidR="001A35D9" w:rsidRPr="00BE403F" w14:paraId="22795C8F" w14:textId="77777777" w:rsidTr="004F5033">
        <w:trPr>
          <w:trHeight w:val="340"/>
        </w:trPr>
        <w:tc>
          <w:tcPr>
            <w:tcW w:w="2760" w:type="dxa"/>
            <w:vMerge w:val="restart"/>
          </w:tcPr>
          <w:p w14:paraId="46AC81A5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  <w:r w:rsidRPr="00BE403F">
              <w:rPr>
                <w:b/>
                <w:bCs/>
              </w:rPr>
              <w:t>Hemoglobin reduction</w:t>
            </w:r>
          </w:p>
        </w:tc>
        <w:tc>
          <w:tcPr>
            <w:tcW w:w="3761" w:type="dxa"/>
            <w:vMerge w:val="restart"/>
          </w:tcPr>
          <w:p w14:paraId="62F68037" w14:textId="0106CD05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Chi H.</w:t>
            </w:r>
            <w:r w:rsidR="00E70D0D" w:rsidRPr="00BE403F">
              <w:t xml:space="preserve"> </w:t>
            </w:r>
            <w:r w:rsidRPr="00BE403F">
              <w:t>C.2010, Ding R.</w:t>
            </w:r>
            <w:r w:rsidR="00E70D0D" w:rsidRPr="00BE403F">
              <w:t xml:space="preserve"> </w:t>
            </w:r>
            <w:r w:rsidRPr="00BE403F">
              <w:t>F.2012, Zhang Q.2007</w:t>
            </w:r>
          </w:p>
          <w:p w14:paraId="25A19FB0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4477F762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PSSQ</w:t>
            </w:r>
          </w:p>
        </w:tc>
        <w:tc>
          <w:tcPr>
            <w:tcW w:w="1110" w:type="dxa"/>
          </w:tcPr>
          <w:p w14:paraId="495A394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</w:t>
            </w:r>
          </w:p>
        </w:tc>
        <w:tc>
          <w:tcPr>
            <w:tcW w:w="971" w:type="dxa"/>
          </w:tcPr>
          <w:p w14:paraId="255427FE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  <w:tc>
          <w:tcPr>
            <w:tcW w:w="1104" w:type="dxa"/>
          </w:tcPr>
          <w:p w14:paraId="288F14E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95</w:t>
            </w:r>
          </w:p>
        </w:tc>
        <w:tc>
          <w:tcPr>
            <w:tcW w:w="1385" w:type="dxa"/>
          </w:tcPr>
          <w:p w14:paraId="14212B99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73-1, 24</w:t>
            </w:r>
          </w:p>
        </w:tc>
        <w:tc>
          <w:tcPr>
            <w:tcW w:w="1121" w:type="dxa"/>
          </w:tcPr>
          <w:p w14:paraId="57924BF8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70</w:t>
            </w:r>
          </w:p>
        </w:tc>
      </w:tr>
      <w:tr w:rsidR="001A35D9" w:rsidRPr="00BE403F" w14:paraId="353A15F7" w14:textId="77777777" w:rsidTr="004F5033">
        <w:trPr>
          <w:trHeight w:val="340"/>
        </w:trPr>
        <w:tc>
          <w:tcPr>
            <w:tcW w:w="2760" w:type="dxa"/>
            <w:vMerge/>
          </w:tcPr>
          <w:p w14:paraId="24E0B045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5AD70422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05C6679E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 xml:space="preserve">PCSQEP </w:t>
            </w:r>
          </w:p>
        </w:tc>
        <w:tc>
          <w:tcPr>
            <w:tcW w:w="1110" w:type="dxa"/>
          </w:tcPr>
          <w:p w14:paraId="2781D50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2</w:t>
            </w:r>
          </w:p>
        </w:tc>
        <w:tc>
          <w:tcPr>
            <w:tcW w:w="971" w:type="dxa"/>
          </w:tcPr>
          <w:p w14:paraId="3AD5D245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37F07669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98</w:t>
            </w:r>
          </w:p>
        </w:tc>
        <w:tc>
          <w:tcPr>
            <w:tcW w:w="1385" w:type="dxa"/>
          </w:tcPr>
          <w:p w14:paraId="1EFB6FB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76-1.26</w:t>
            </w:r>
          </w:p>
        </w:tc>
        <w:tc>
          <w:tcPr>
            <w:tcW w:w="1121" w:type="dxa"/>
          </w:tcPr>
          <w:p w14:paraId="2EF9839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88</w:t>
            </w:r>
          </w:p>
        </w:tc>
      </w:tr>
      <w:tr w:rsidR="001A35D9" w:rsidRPr="00BE403F" w14:paraId="4C140F8F" w14:textId="77777777" w:rsidTr="004F5033">
        <w:trPr>
          <w:trHeight w:val="340"/>
        </w:trPr>
        <w:tc>
          <w:tcPr>
            <w:tcW w:w="2760" w:type="dxa"/>
            <w:vMerge/>
          </w:tcPr>
          <w:p w14:paraId="106983F8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3AF86F6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67D67FA2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Overall</w:t>
            </w:r>
          </w:p>
        </w:tc>
        <w:tc>
          <w:tcPr>
            <w:tcW w:w="1110" w:type="dxa"/>
          </w:tcPr>
          <w:p w14:paraId="2AEB530D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3</w:t>
            </w:r>
          </w:p>
        </w:tc>
        <w:tc>
          <w:tcPr>
            <w:tcW w:w="971" w:type="dxa"/>
          </w:tcPr>
          <w:p w14:paraId="20DDF47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7DF82B6E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97</w:t>
            </w:r>
          </w:p>
        </w:tc>
        <w:tc>
          <w:tcPr>
            <w:tcW w:w="1385" w:type="dxa"/>
          </w:tcPr>
          <w:p w14:paraId="34A70FA0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81-1.16</w:t>
            </w:r>
          </w:p>
        </w:tc>
        <w:tc>
          <w:tcPr>
            <w:tcW w:w="1121" w:type="dxa"/>
          </w:tcPr>
          <w:p w14:paraId="080F3FED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72</w:t>
            </w:r>
          </w:p>
        </w:tc>
      </w:tr>
      <w:tr w:rsidR="001A35D9" w:rsidRPr="00BE403F" w14:paraId="7FE79E39" w14:textId="77777777" w:rsidTr="004F5033">
        <w:trPr>
          <w:trHeight w:val="340"/>
        </w:trPr>
        <w:tc>
          <w:tcPr>
            <w:tcW w:w="2760" w:type="dxa"/>
            <w:vMerge w:val="restart"/>
          </w:tcPr>
          <w:p w14:paraId="38A5BE16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  <w:r w:rsidRPr="00BE403F">
              <w:rPr>
                <w:b/>
                <w:bCs/>
              </w:rPr>
              <w:t>Hemoglobin reduction Ⅰ</w:t>
            </w:r>
          </w:p>
        </w:tc>
        <w:tc>
          <w:tcPr>
            <w:tcW w:w="3761" w:type="dxa"/>
            <w:vMerge w:val="restart"/>
          </w:tcPr>
          <w:p w14:paraId="497A235D" w14:textId="3685E1DB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Chi H.</w:t>
            </w:r>
            <w:r w:rsidR="00E70D0D" w:rsidRPr="00BE403F">
              <w:t xml:space="preserve"> </w:t>
            </w:r>
            <w:r w:rsidRPr="00BE403F">
              <w:t>C.2010, Ding R.</w:t>
            </w:r>
            <w:r w:rsidR="00E70D0D" w:rsidRPr="00BE403F">
              <w:t xml:space="preserve"> </w:t>
            </w:r>
            <w:r w:rsidRPr="00BE403F">
              <w:t>F.2012, Zhang Q.2007</w:t>
            </w:r>
          </w:p>
          <w:p w14:paraId="6DAB8AA9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68F37A7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PSSQ</w:t>
            </w:r>
          </w:p>
        </w:tc>
        <w:tc>
          <w:tcPr>
            <w:tcW w:w="1110" w:type="dxa"/>
          </w:tcPr>
          <w:p w14:paraId="5FAE17D9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</w:t>
            </w:r>
          </w:p>
        </w:tc>
        <w:tc>
          <w:tcPr>
            <w:tcW w:w="971" w:type="dxa"/>
          </w:tcPr>
          <w:p w14:paraId="34D5B9E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  <w:tc>
          <w:tcPr>
            <w:tcW w:w="1104" w:type="dxa"/>
          </w:tcPr>
          <w:p w14:paraId="06496CC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.00</w:t>
            </w:r>
          </w:p>
        </w:tc>
        <w:tc>
          <w:tcPr>
            <w:tcW w:w="1385" w:type="dxa"/>
          </w:tcPr>
          <w:p w14:paraId="49DE8E98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59-1.69</w:t>
            </w:r>
          </w:p>
        </w:tc>
        <w:tc>
          <w:tcPr>
            <w:tcW w:w="1121" w:type="dxa"/>
          </w:tcPr>
          <w:p w14:paraId="7A112C91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</w:t>
            </w:r>
          </w:p>
        </w:tc>
      </w:tr>
      <w:tr w:rsidR="001A35D9" w:rsidRPr="00BE403F" w14:paraId="7E0DEBB5" w14:textId="77777777" w:rsidTr="004F5033">
        <w:trPr>
          <w:trHeight w:val="340"/>
        </w:trPr>
        <w:tc>
          <w:tcPr>
            <w:tcW w:w="2760" w:type="dxa"/>
            <w:vMerge/>
          </w:tcPr>
          <w:p w14:paraId="73ADF21B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732DEA52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43833703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 xml:space="preserve">PCSQEP </w:t>
            </w:r>
          </w:p>
        </w:tc>
        <w:tc>
          <w:tcPr>
            <w:tcW w:w="1110" w:type="dxa"/>
          </w:tcPr>
          <w:p w14:paraId="1BE2453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2</w:t>
            </w:r>
          </w:p>
        </w:tc>
        <w:tc>
          <w:tcPr>
            <w:tcW w:w="971" w:type="dxa"/>
          </w:tcPr>
          <w:p w14:paraId="5286CBCA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1844D8AE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89</w:t>
            </w:r>
          </w:p>
        </w:tc>
        <w:tc>
          <w:tcPr>
            <w:tcW w:w="1385" w:type="dxa"/>
          </w:tcPr>
          <w:p w14:paraId="24394BF3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58-1.36</w:t>
            </w:r>
          </w:p>
        </w:tc>
        <w:tc>
          <w:tcPr>
            <w:tcW w:w="1121" w:type="dxa"/>
          </w:tcPr>
          <w:p w14:paraId="452380B8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60</w:t>
            </w:r>
          </w:p>
        </w:tc>
      </w:tr>
      <w:tr w:rsidR="001A35D9" w:rsidRPr="00BE403F" w14:paraId="619EDBAB" w14:textId="77777777" w:rsidTr="004F5033">
        <w:trPr>
          <w:trHeight w:val="340"/>
        </w:trPr>
        <w:tc>
          <w:tcPr>
            <w:tcW w:w="2760" w:type="dxa"/>
            <w:vMerge/>
          </w:tcPr>
          <w:p w14:paraId="771868ED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7E7E34C5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4ABB605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Overall</w:t>
            </w:r>
          </w:p>
        </w:tc>
        <w:tc>
          <w:tcPr>
            <w:tcW w:w="1110" w:type="dxa"/>
          </w:tcPr>
          <w:p w14:paraId="116B4C9D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3</w:t>
            </w:r>
          </w:p>
        </w:tc>
        <w:tc>
          <w:tcPr>
            <w:tcW w:w="971" w:type="dxa"/>
          </w:tcPr>
          <w:p w14:paraId="5C66CB32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6E8E24CA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93</w:t>
            </w:r>
          </w:p>
        </w:tc>
        <w:tc>
          <w:tcPr>
            <w:tcW w:w="1385" w:type="dxa"/>
          </w:tcPr>
          <w:p w14:paraId="5E263B3D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67-1.30</w:t>
            </w:r>
          </w:p>
        </w:tc>
        <w:tc>
          <w:tcPr>
            <w:tcW w:w="1121" w:type="dxa"/>
          </w:tcPr>
          <w:p w14:paraId="7BBB75B0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68</w:t>
            </w:r>
          </w:p>
        </w:tc>
      </w:tr>
      <w:tr w:rsidR="001A35D9" w:rsidRPr="00BE403F" w14:paraId="32299791" w14:textId="77777777" w:rsidTr="004F5033">
        <w:trPr>
          <w:trHeight w:val="340"/>
        </w:trPr>
        <w:tc>
          <w:tcPr>
            <w:tcW w:w="2760" w:type="dxa"/>
            <w:vMerge w:val="restart"/>
          </w:tcPr>
          <w:p w14:paraId="265E1D58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  <w:r w:rsidRPr="00BE403F">
              <w:rPr>
                <w:b/>
                <w:bCs/>
              </w:rPr>
              <w:t>Hemoglobin reduction Ⅱ Ⅲ</w:t>
            </w:r>
          </w:p>
        </w:tc>
        <w:tc>
          <w:tcPr>
            <w:tcW w:w="3761" w:type="dxa"/>
            <w:vMerge w:val="restart"/>
          </w:tcPr>
          <w:p w14:paraId="039873DE" w14:textId="4589B729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Chi H.</w:t>
            </w:r>
            <w:r w:rsidR="00E70D0D" w:rsidRPr="00BE403F">
              <w:t xml:space="preserve"> </w:t>
            </w:r>
            <w:r w:rsidRPr="00BE403F">
              <w:t>C.2010, Ding R.</w:t>
            </w:r>
            <w:r w:rsidR="00E70D0D" w:rsidRPr="00BE403F">
              <w:t xml:space="preserve"> </w:t>
            </w:r>
            <w:r w:rsidRPr="00BE403F">
              <w:t>F.2012, Zhang Q.2007</w:t>
            </w:r>
          </w:p>
          <w:p w14:paraId="0AA1B649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78DACF8E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PSSQ</w:t>
            </w:r>
          </w:p>
        </w:tc>
        <w:tc>
          <w:tcPr>
            <w:tcW w:w="1110" w:type="dxa"/>
          </w:tcPr>
          <w:p w14:paraId="7D596DE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</w:t>
            </w:r>
          </w:p>
        </w:tc>
        <w:tc>
          <w:tcPr>
            <w:tcW w:w="971" w:type="dxa"/>
          </w:tcPr>
          <w:p w14:paraId="6AD9FF5F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  <w:tc>
          <w:tcPr>
            <w:tcW w:w="1104" w:type="dxa"/>
          </w:tcPr>
          <w:p w14:paraId="4826D23A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.82</w:t>
            </w:r>
          </w:p>
        </w:tc>
        <w:tc>
          <w:tcPr>
            <w:tcW w:w="1385" w:type="dxa"/>
          </w:tcPr>
          <w:p w14:paraId="145BD882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50-6.64</w:t>
            </w:r>
          </w:p>
        </w:tc>
        <w:tc>
          <w:tcPr>
            <w:tcW w:w="1121" w:type="dxa"/>
          </w:tcPr>
          <w:p w14:paraId="228DBA1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37</w:t>
            </w:r>
          </w:p>
        </w:tc>
      </w:tr>
      <w:tr w:rsidR="001A35D9" w:rsidRPr="00BE403F" w14:paraId="12ED6FD1" w14:textId="77777777" w:rsidTr="004F5033">
        <w:trPr>
          <w:trHeight w:val="340"/>
        </w:trPr>
        <w:tc>
          <w:tcPr>
            <w:tcW w:w="2760" w:type="dxa"/>
            <w:vMerge/>
          </w:tcPr>
          <w:p w14:paraId="00A875E3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59BF41A2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1945B83A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 xml:space="preserve">PCSQEP </w:t>
            </w:r>
          </w:p>
        </w:tc>
        <w:tc>
          <w:tcPr>
            <w:tcW w:w="1110" w:type="dxa"/>
          </w:tcPr>
          <w:p w14:paraId="22B935E1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2</w:t>
            </w:r>
          </w:p>
        </w:tc>
        <w:tc>
          <w:tcPr>
            <w:tcW w:w="971" w:type="dxa"/>
          </w:tcPr>
          <w:p w14:paraId="3654C40B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6CF1A28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94</w:t>
            </w:r>
          </w:p>
        </w:tc>
        <w:tc>
          <w:tcPr>
            <w:tcW w:w="1385" w:type="dxa"/>
          </w:tcPr>
          <w:p w14:paraId="0CF4E84B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65-1.37</w:t>
            </w:r>
          </w:p>
        </w:tc>
        <w:tc>
          <w:tcPr>
            <w:tcW w:w="1121" w:type="dxa"/>
          </w:tcPr>
          <w:p w14:paraId="2A80313B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75</w:t>
            </w:r>
          </w:p>
        </w:tc>
      </w:tr>
      <w:tr w:rsidR="001A35D9" w:rsidRPr="00BE403F" w14:paraId="6641B39F" w14:textId="77777777" w:rsidTr="004F5033">
        <w:trPr>
          <w:trHeight w:val="340"/>
        </w:trPr>
        <w:tc>
          <w:tcPr>
            <w:tcW w:w="2760" w:type="dxa"/>
            <w:vMerge/>
          </w:tcPr>
          <w:p w14:paraId="39E74E10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79AA8AEF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1EA0EBD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Overall</w:t>
            </w:r>
          </w:p>
        </w:tc>
        <w:tc>
          <w:tcPr>
            <w:tcW w:w="1110" w:type="dxa"/>
          </w:tcPr>
          <w:p w14:paraId="1E8431B5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3</w:t>
            </w:r>
          </w:p>
        </w:tc>
        <w:tc>
          <w:tcPr>
            <w:tcW w:w="971" w:type="dxa"/>
          </w:tcPr>
          <w:p w14:paraId="5073B2B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%</w:t>
            </w:r>
          </w:p>
        </w:tc>
        <w:tc>
          <w:tcPr>
            <w:tcW w:w="1104" w:type="dxa"/>
          </w:tcPr>
          <w:p w14:paraId="019CC92B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.01</w:t>
            </w:r>
          </w:p>
        </w:tc>
        <w:tc>
          <w:tcPr>
            <w:tcW w:w="1385" w:type="dxa"/>
          </w:tcPr>
          <w:p w14:paraId="76DE1530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70-1.44</w:t>
            </w:r>
          </w:p>
        </w:tc>
        <w:tc>
          <w:tcPr>
            <w:tcW w:w="1121" w:type="dxa"/>
          </w:tcPr>
          <w:p w14:paraId="40DFD6D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97</w:t>
            </w:r>
          </w:p>
        </w:tc>
      </w:tr>
      <w:tr w:rsidR="001A35D9" w:rsidRPr="00BE403F" w14:paraId="6FED6DA4" w14:textId="77777777" w:rsidTr="004F5033">
        <w:trPr>
          <w:trHeight w:val="340"/>
        </w:trPr>
        <w:tc>
          <w:tcPr>
            <w:tcW w:w="2760" w:type="dxa"/>
            <w:vMerge w:val="restart"/>
          </w:tcPr>
          <w:p w14:paraId="0194B97A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  <w:r w:rsidRPr="00BE403F">
              <w:rPr>
                <w:b/>
                <w:bCs/>
              </w:rPr>
              <w:t>Neurotoxicity</w:t>
            </w:r>
          </w:p>
        </w:tc>
        <w:tc>
          <w:tcPr>
            <w:tcW w:w="3761" w:type="dxa"/>
            <w:vMerge w:val="restart"/>
          </w:tcPr>
          <w:p w14:paraId="419C2136" w14:textId="023BA7AD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Ding R.</w:t>
            </w:r>
            <w:r w:rsidR="00E70D0D" w:rsidRPr="00BE403F">
              <w:t xml:space="preserve"> </w:t>
            </w:r>
            <w:r w:rsidRPr="00BE403F">
              <w:t>F.2012, Cheng M.</w:t>
            </w:r>
            <w:r w:rsidR="00E70D0D" w:rsidRPr="00BE403F">
              <w:t xml:space="preserve"> </w:t>
            </w:r>
            <w:r w:rsidRPr="00BE403F">
              <w:t>F.2015, Wang Q.</w:t>
            </w:r>
            <w:r w:rsidR="00E70D0D" w:rsidRPr="00BE403F">
              <w:t xml:space="preserve"> </w:t>
            </w:r>
            <w:r w:rsidRPr="00BE403F">
              <w:t>M.2016</w:t>
            </w:r>
          </w:p>
          <w:p w14:paraId="1DB2EEAF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747B7B40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PSSQ</w:t>
            </w:r>
          </w:p>
        </w:tc>
        <w:tc>
          <w:tcPr>
            <w:tcW w:w="1110" w:type="dxa"/>
          </w:tcPr>
          <w:p w14:paraId="4034319F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1</w:t>
            </w:r>
          </w:p>
        </w:tc>
        <w:tc>
          <w:tcPr>
            <w:tcW w:w="971" w:type="dxa"/>
          </w:tcPr>
          <w:p w14:paraId="2D6085D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\</w:t>
            </w:r>
          </w:p>
        </w:tc>
        <w:tc>
          <w:tcPr>
            <w:tcW w:w="1104" w:type="dxa"/>
          </w:tcPr>
          <w:p w14:paraId="6AFB643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14</w:t>
            </w:r>
          </w:p>
        </w:tc>
        <w:tc>
          <w:tcPr>
            <w:tcW w:w="1385" w:type="dxa"/>
          </w:tcPr>
          <w:p w14:paraId="49408D63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01-2.68</w:t>
            </w:r>
          </w:p>
        </w:tc>
        <w:tc>
          <w:tcPr>
            <w:tcW w:w="1121" w:type="dxa"/>
          </w:tcPr>
          <w:p w14:paraId="4C7CEF19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19</w:t>
            </w:r>
          </w:p>
        </w:tc>
      </w:tr>
      <w:tr w:rsidR="001A35D9" w:rsidRPr="00BE403F" w14:paraId="782C55EA" w14:textId="77777777" w:rsidTr="004F5033">
        <w:trPr>
          <w:trHeight w:val="340"/>
        </w:trPr>
        <w:tc>
          <w:tcPr>
            <w:tcW w:w="2760" w:type="dxa"/>
            <w:vMerge/>
          </w:tcPr>
          <w:p w14:paraId="02942B70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095308B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5182CBBF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 xml:space="preserve">PCSQEP </w:t>
            </w:r>
          </w:p>
        </w:tc>
        <w:tc>
          <w:tcPr>
            <w:tcW w:w="1110" w:type="dxa"/>
          </w:tcPr>
          <w:p w14:paraId="21CF38BE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2</w:t>
            </w:r>
          </w:p>
        </w:tc>
        <w:tc>
          <w:tcPr>
            <w:tcW w:w="971" w:type="dxa"/>
          </w:tcPr>
          <w:p w14:paraId="25C09DD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58%</w:t>
            </w:r>
          </w:p>
        </w:tc>
        <w:tc>
          <w:tcPr>
            <w:tcW w:w="1104" w:type="dxa"/>
          </w:tcPr>
          <w:p w14:paraId="69738875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80</w:t>
            </w:r>
          </w:p>
        </w:tc>
        <w:tc>
          <w:tcPr>
            <w:tcW w:w="1385" w:type="dxa"/>
          </w:tcPr>
          <w:p w14:paraId="1046E46C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30-2.12</w:t>
            </w:r>
          </w:p>
        </w:tc>
        <w:tc>
          <w:tcPr>
            <w:tcW w:w="1121" w:type="dxa"/>
          </w:tcPr>
          <w:p w14:paraId="0AB5B6A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65</w:t>
            </w:r>
          </w:p>
        </w:tc>
      </w:tr>
      <w:tr w:rsidR="001A35D9" w:rsidRPr="001A35D9" w14:paraId="2C76A48E" w14:textId="77777777" w:rsidTr="004F5033">
        <w:trPr>
          <w:trHeight w:val="340"/>
        </w:trPr>
        <w:tc>
          <w:tcPr>
            <w:tcW w:w="2760" w:type="dxa"/>
            <w:vMerge/>
          </w:tcPr>
          <w:p w14:paraId="57E8F5E1" w14:textId="77777777" w:rsidR="002B36E9" w:rsidRPr="00BE403F" w:rsidRDefault="002B36E9" w:rsidP="004F5033">
            <w:pPr>
              <w:widowControl w:val="0"/>
              <w:spacing w:before="0" w:after="0"/>
              <w:jc w:val="both"/>
              <w:rPr>
                <w:b/>
                <w:bCs/>
              </w:rPr>
            </w:pPr>
          </w:p>
        </w:tc>
        <w:tc>
          <w:tcPr>
            <w:tcW w:w="3761" w:type="dxa"/>
            <w:vMerge/>
          </w:tcPr>
          <w:p w14:paraId="1F2DACF4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</w:p>
        </w:tc>
        <w:tc>
          <w:tcPr>
            <w:tcW w:w="1348" w:type="dxa"/>
          </w:tcPr>
          <w:p w14:paraId="3650DBEA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Overall</w:t>
            </w:r>
          </w:p>
        </w:tc>
        <w:tc>
          <w:tcPr>
            <w:tcW w:w="1110" w:type="dxa"/>
          </w:tcPr>
          <w:p w14:paraId="57118097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3</w:t>
            </w:r>
          </w:p>
        </w:tc>
        <w:tc>
          <w:tcPr>
            <w:tcW w:w="971" w:type="dxa"/>
          </w:tcPr>
          <w:p w14:paraId="557EFFDD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50%</w:t>
            </w:r>
          </w:p>
        </w:tc>
        <w:tc>
          <w:tcPr>
            <w:tcW w:w="1104" w:type="dxa"/>
          </w:tcPr>
          <w:p w14:paraId="042AA76B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66</w:t>
            </w:r>
          </w:p>
        </w:tc>
        <w:tc>
          <w:tcPr>
            <w:tcW w:w="1385" w:type="dxa"/>
          </w:tcPr>
          <w:p w14:paraId="73655716" w14:textId="77777777" w:rsidR="002B36E9" w:rsidRPr="00BE403F" w:rsidRDefault="002B36E9" w:rsidP="004F5033">
            <w:pPr>
              <w:widowControl w:val="0"/>
              <w:spacing w:before="0" w:after="0"/>
              <w:jc w:val="both"/>
            </w:pPr>
            <w:r w:rsidRPr="00BE403F">
              <w:t>0.25-1.80</w:t>
            </w:r>
          </w:p>
        </w:tc>
        <w:tc>
          <w:tcPr>
            <w:tcW w:w="1121" w:type="dxa"/>
          </w:tcPr>
          <w:p w14:paraId="11CACF12" w14:textId="77777777" w:rsidR="002B36E9" w:rsidRPr="001A35D9" w:rsidRDefault="002B36E9" w:rsidP="004F5033">
            <w:pPr>
              <w:widowControl w:val="0"/>
              <w:spacing w:before="0" w:after="0"/>
              <w:jc w:val="both"/>
            </w:pPr>
            <w:r w:rsidRPr="00BE403F">
              <w:t>0.42</w:t>
            </w:r>
          </w:p>
        </w:tc>
      </w:tr>
    </w:tbl>
    <w:p w14:paraId="43025E2E" w14:textId="77F46307" w:rsidR="003C024F" w:rsidRPr="001A35D9" w:rsidRDefault="003C024F" w:rsidP="00B53CE9">
      <w:pPr>
        <w:pStyle w:val="Heading2"/>
        <w:numPr>
          <w:ilvl w:val="0"/>
          <w:numId w:val="0"/>
        </w:numPr>
        <w:spacing w:before="0" w:line="276" w:lineRule="auto"/>
      </w:pPr>
    </w:p>
    <w:sectPr w:rsidR="003C024F" w:rsidRPr="001A35D9" w:rsidSect="002B36E9">
      <w:headerReference w:type="even" r:id="rId8"/>
      <w:footerReference w:type="even" r:id="rId9"/>
      <w:footerReference w:type="default" r:id="rId10"/>
      <w:headerReference w:type="first" r:id="rId11"/>
      <w:pgSz w:w="15840" w:h="12240" w:orient="landscape" w:code="1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7F232" w14:textId="77777777" w:rsidR="006C36D3" w:rsidRDefault="006C36D3" w:rsidP="00117666">
      <w:pPr>
        <w:spacing w:after="0"/>
      </w:pPr>
      <w:r>
        <w:separator/>
      </w:r>
    </w:p>
  </w:endnote>
  <w:endnote w:type="continuationSeparator" w:id="0">
    <w:p w14:paraId="7A921142" w14:textId="77777777" w:rsidR="006C36D3" w:rsidRDefault="006C36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4DE435C2" w:rsidR="004F5033" w:rsidRPr="00577C4C" w:rsidRDefault="006C36D3">
    <w:pPr>
      <w:rPr>
        <w:color w:val="C00000"/>
        <w:szCs w:val="24"/>
      </w:rPr>
    </w:pPr>
    <w:r>
      <w:rPr>
        <w:noProof/>
      </w:rPr>
      <w:pict w14:anchorId="291CB8A4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73.2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50BC4D33" w14:textId="77777777" w:rsidR="004F5033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18CFE8E4" w:rsidR="004F5033" w:rsidRPr="00577C4C" w:rsidRDefault="006C36D3">
    <w:pPr>
      <w:rPr>
        <w:b/>
        <w:sz w:val="20"/>
        <w:szCs w:val="24"/>
      </w:rPr>
    </w:pPr>
    <w:r>
      <w:rPr>
        <w:noProof/>
      </w:rPr>
      <w:pict w14:anchorId="6B3985D3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73.2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570F0D09" w14:textId="77777777" w:rsidR="004F5033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16317" w14:textId="77777777" w:rsidR="006C36D3" w:rsidRDefault="006C36D3" w:rsidP="00117666">
      <w:pPr>
        <w:spacing w:after="0"/>
      </w:pPr>
      <w:r>
        <w:separator/>
      </w:r>
    </w:p>
  </w:footnote>
  <w:footnote w:type="continuationSeparator" w:id="0">
    <w:p w14:paraId="11637DA9" w14:textId="77777777" w:rsidR="006C36D3" w:rsidRDefault="006C36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4F5033" w:rsidRPr="009151AA" w:rsidRDefault="00C52A7B" w:rsidP="002B36E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4F503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6E607A"/>
    <w:multiLevelType w:val="multilevel"/>
    <w:tmpl w:val="0D6E607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577F76"/>
    <w:multiLevelType w:val="multilevel"/>
    <w:tmpl w:val="10577F7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1935B46"/>
    <w:multiLevelType w:val="hybridMultilevel"/>
    <w:tmpl w:val="CC4E703C"/>
    <w:lvl w:ilvl="0" w:tplc="6F1CDEA0">
      <w:start w:val="1"/>
      <w:numFmt w:val="decimal"/>
      <w:lvlText w:val="%1.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DAB6B80"/>
    <w:multiLevelType w:val="multilevel"/>
    <w:tmpl w:val="32D20338"/>
    <w:lvl w:ilvl="0">
      <w:start w:val="1"/>
      <w:numFmt w:val="decimal"/>
      <w:lvlText w:val="%1.1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3EA5FF6"/>
    <w:multiLevelType w:val="multilevel"/>
    <w:tmpl w:val="33EA5FF6"/>
    <w:lvl w:ilvl="0">
      <w:start w:val="2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393E4519"/>
    <w:multiLevelType w:val="multilevel"/>
    <w:tmpl w:val="393E4519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44925A55"/>
    <w:multiLevelType w:val="multilevel"/>
    <w:tmpl w:val="44925A5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48175B4E"/>
    <w:multiLevelType w:val="hybridMultilevel"/>
    <w:tmpl w:val="C01ECD7C"/>
    <w:lvl w:ilvl="0" w:tplc="6F1CDEA0">
      <w:start w:val="1"/>
      <w:numFmt w:val="decimal"/>
      <w:lvlText w:val="%1.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223F46"/>
    <w:multiLevelType w:val="hybridMultilevel"/>
    <w:tmpl w:val="F0FEF512"/>
    <w:lvl w:ilvl="0" w:tplc="6F1CDEA0">
      <w:start w:val="1"/>
      <w:numFmt w:val="decimal"/>
      <w:lvlText w:val="%1.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7D70260"/>
    <w:multiLevelType w:val="multilevel"/>
    <w:tmpl w:val="67D70260"/>
    <w:lvl w:ilvl="0">
      <w:start w:val="1"/>
      <w:numFmt w:val="decimal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716E4674"/>
    <w:multiLevelType w:val="multilevel"/>
    <w:tmpl w:val="32D20338"/>
    <w:lvl w:ilvl="0">
      <w:start w:val="1"/>
      <w:numFmt w:val="decimal"/>
      <w:lvlText w:val="%1.1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7ADA52B2"/>
    <w:multiLevelType w:val="multilevel"/>
    <w:tmpl w:val="7ADA52B2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9" w15:restartNumberingAfterBreak="0">
    <w:nsid w:val="7C3E2078"/>
    <w:multiLevelType w:val="multilevel"/>
    <w:tmpl w:val="7C3E207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12"/>
  </w:num>
  <w:num w:numId="3">
    <w:abstractNumId w:val="2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7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13"/>
  </w:num>
  <w:num w:numId="21">
    <w:abstractNumId w:val="11"/>
  </w:num>
  <w:num w:numId="22">
    <w:abstractNumId w:val="17"/>
  </w:num>
  <w:num w:numId="23">
    <w:abstractNumId w:val="6"/>
  </w:num>
  <w:num w:numId="24">
    <w:abstractNumId w:val="5"/>
  </w:num>
  <w:num w:numId="25">
    <w:abstractNumId w:val="6"/>
  </w:num>
  <w:num w:numId="26">
    <w:abstractNumId w:val="6"/>
  </w:num>
  <w:num w:numId="27">
    <w:abstractNumId w:val="8"/>
  </w:num>
  <w:num w:numId="28">
    <w:abstractNumId w:val="6"/>
  </w:num>
  <w:num w:numId="29">
    <w:abstractNumId w:val="1"/>
  </w:num>
  <w:num w:numId="30">
    <w:abstractNumId w:val="18"/>
  </w:num>
  <w:num w:numId="31">
    <w:abstractNumId w:val="19"/>
  </w:num>
  <w:num w:numId="3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3"/>
  </w:num>
  <w:num w:numId="34">
    <w:abstractNumId w:val="10"/>
  </w:num>
  <w:num w:numId="35">
    <w:abstractNumId w:val="9"/>
  </w:num>
  <w:num w:numId="36">
    <w:abstractNumId w:val="4"/>
  </w:num>
  <w:num w:numId="37">
    <w:abstractNumId w:val="6"/>
  </w:num>
  <w:num w:numId="38">
    <w:abstractNumId w:val="6"/>
  </w:num>
  <w:num w:numId="39">
    <w:abstractNumId w:val="6"/>
  </w:num>
  <w:num w:numId="40">
    <w:abstractNumId w:val="6"/>
  </w:num>
  <w:num w:numId="41">
    <w:abstractNumId w:val="6"/>
  </w:num>
  <w:num w:numId="42">
    <w:abstractNumId w:val="6"/>
  </w:num>
  <w:num w:numId="43">
    <w:abstractNumId w:val="6"/>
  </w:num>
  <w:num w:numId="44">
    <w:abstractNumId w:val="6"/>
  </w:num>
  <w:num w:numId="45">
    <w:abstractNumId w:val="6"/>
  </w:num>
  <w:num w:numId="46">
    <w:abstractNumId w:val="6"/>
  </w:num>
  <w:num w:numId="47">
    <w:abstractNumId w:val="6"/>
  </w:num>
  <w:num w:numId="48">
    <w:abstractNumId w:val="6"/>
  </w:num>
  <w:num w:numId="4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wtTA3NrQwtDAxNzBS0lEKTi0uzszPAykwqgUAn/sbBCwAAAA="/>
  </w:docVars>
  <w:rsids>
    <w:rsidRoot w:val="00ED20B5"/>
    <w:rsid w:val="00000BC0"/>
    <w:rsid w:val="0000686E"/>
    <w:rsid w:val="00007B82"/>
    <w:rsid w:val="0001436A"/>
    <w:rsid w:val="0002403E"/>
    <w:rsid w:val="00034304"/>
    <w:rsid w:val="00034726"/>
    <w:rsid w:val="00034B0D"/>
    <w:rsid w:val="00035434"/>
    <w:rsid w:val="000463EB"/>
    <w:rsid w:val="00052A14"/>
    <w:rsid w:val="00053A48"/>
    <w:rsid w:val="00056EC0"/>
    <w:rsid w:val="00073348"/>
    <w:rsid w:val="00077D53"/>
    <w:rsid w:val="000B1D61"/>
    <w:rsid w:val="000D365A"/>
    <w:rsid w:val="000D480D"/>
    <w:rsid w:val="000E2F34"/>
    <w:rsid w:val="000E3C65"/>
    <w:rsid w:val="000E42D3"/>
    <w:rsid w:val="000F583C"/>
    <w:rsid w:val="00105FD9"/>
    <w:rsid w:val="00117666"/>
    <w:rsid w:val="00134C1A"/>
    <w:rsid w:val="001549D3"/>
    <w:rsid w:val="00160065"/>
    <w:rsid w:val="00163A7D"/>
    <w:rsid w:val="001655C1"/>
    <w:rsid w:val="00177D84"/>
    <w:rsid w:val="0018562C"/>
    <w:rsid w:val="001978FC"/>
    <w:rsid w:val="001A35D9"/>
    <w:rsid w:val="001A3B53"/>
    <w:rsid w:val="001C35E2"/>
    <w:rsid w:val="001C6A95"/>
    <w:rsid w:val="001D3403"/>
    <w:rsid w:val="001E4D7F"/>
    <w:rsid w:val="00206568"/>
    <w:rsid w:val="00231F21"/>
    <w:rsid w:val="002421A9"/>
    <w:rsid w:val="00246A8D"/>
    <w:rsid w:val="0025492B"/>
    <w:rsid w:val="00255713"/>
    <w:rsid w:val="00262F94"/>
    <w:rsid w:val="00267D18"/>
    <w:rsid w:val="00274347"/>
    <w:rsid w:val="00274E4C"/>
    <w:rsid w:val="002868E2"/>
    <w:rsid w:val="002869C3"/>
    <w:rsid w:val="002936E4"/>
    <w:rsid w:val="002A5369"/>
    <w:rsid w:val="002B36E9"/>
    <w:rsid w:val="002B4A57"/>
    <w:rsid w:val="002B5F1C"/>
    <w:rsid w:val="002C74CA"/>
    <w:rsid w:val="002D698F"/>
    <w:rsid w:val="002E5048"/>
    <w:rsid w:val="002F4271"/>
    <w:rsid w:val="002F7656"/>
    <w:rsid w:val="00302221"/>
    <w:rsid w:val="003123F4"/>
    <w:rsid w:val="00324012"/>
    <w:rsid w:val="003544FB"/>
    <w:rsid w:val="003737EC"/>
    <w:rsid w:val="003B3FC1"/>
    <w:rsid w:val="003B6335"/>
    <w:rsid w:val="003B7B44"/>
    <w:rsid w:val="003C024F"/>
    <w:rsid w:val="003C0EED"/>
    <w:rsid w:val="003D0019"/>
    <w:rsid w:val="003D2F2D"/>
    <w:rsid w:val="003D3C35"/>
    <w:rsid w:val="003E702D"/>
    <w:rsid w:val="00401590"/>
    <w:rsid w:val="00402097"/>
    <w:rsid w:val="00427483"/>
    <w:rsid w:val="00433A2B"/>
    <w:rsid w:val="00435667"/>
    <w:rsid w:val="00443AC3"/>
    <w:rsid w:val="00447801"/>
    <w:rsid w:val="00452E9C"/>
    <w:rsid w:val="00470A29"/>
    <w:rsid w:val="004735C8"/>
    <w:rsid w:val="004824E1"/>
    <w:rsid w:val="004947A6"/>
    <w:rsid w:val="004961FF"/>
    <w:rsid w:val="004C36BB"/>
    <w:rsid w:val="004C7614"/>
    <w:rsid w:val="004D77EA"/>
    <w:rsid w:val="004F5033"/>
    <w:rsid w:val="004F6229"/>
    <w:rsid w:val="0050646E"/>
    <w:rsid w:val="00517A89"/>
    <w:rsid w:val="005250F2"/>
    <w:rsid w:val="00552612"/>
    <w:rsid w:val="005844CE"/>
    <w:rsid w:val="00584BC2"/>
    <w:rsid w:val="00593EEA"/>
    <w:rsid w:val="005A5EEE"/>
    <w:rsid w:val="005B0AC2"/>
    <w:rsid w:val="005E441D"/>
    <w:rsid w:val="005E5F54"/>
    <w:rsid w:val="005E7B5B"/>
    <w:rsid w:val="005F2159"/>
    <w:rsid w:val="00610200"/>
    <w:rsid w:val="00610D97"/>
    <w:rsid w:val="0061193B"/>
    <w:rsid w:val="0062447E"/>
    <w:rsid w:val="006375C7"/>
    <w:rsid w:val="00652349"/>
    <w:rsid w:val="00654E8F"/>
    <w:rsid w:val="006573FB"/>
    <w:rsid w:val="00660D05"/>
    <w:rsid w:val="00663DD0"/>
    <w:rsid w:val="006716E2"/>
    <w:rsid w:val="006820B1"/>
    <w:rsid w:val="006840F3"/>
    <w:rsid w:val="0069626B"/>
    <w:rsid w:val="00697CEE"/>
    <w:rsid w:val="006A6125"/>
    <w:rsid w:val="006B1860"/>
    <w:rsid w:val="006B360A"/>
    <w:rsid w:val="006B7D14"/>
    <w:rsid w:val="006C36D3"/>
    <w:rsid w:val="006C55AC"/>
    <w:rsid w:val="006D503C"/>
    <w:rsid w:val="006E143F"/>
    <w:rsid w:val="006E18EC"/>
    <w:rsid w:val="006F2AB8"/>
    <w:rsid w:val="00700075"/>
    <w:rsid w:val="00701727"/>
    <w:rsid w:val="0070566C"/>
    <w:rsid w:val="00714C50"/>
    <w:rsid w:val="00724517"/>
    <w:rsid w:val="00725A7D"/>
    <w:rsid w:val="00727D39"/>
    <w:rsid w:val="00733DDA"/>
    <w:rsid w:val="00740969"/>
    <w:rsid w:val="0074161E"/>
    <w:rsid w:val="007501BE"/>
    <w:rsid w:val="007777E7"/>
    <w:rsid w:val="007830F9"/>
    <w:rsid w:val="0078760E"/>
    <w:rsid w:val="00790BB3"/>
    <w:rsid w:val="007C206C"/>
    <w:rsid w:val="007D5705"/>
    <w:rsid w:val="007E072B"/>
    <w:rsid w:val="007E2CE0"/>
    <w:rsid w:val="007E40CF"/>
    <w:rsid w:val="007F0D9A"/>
    <w:rsid w:val="007F6964"/>
    <w:rsid w:val="008109F7"/>
    <w:rsid w:val="00812241"/>
    <w:rsid w:val="00812BF5"/>
    <w:rsid w:val="00817DD6"/>
    <w:rsid w:val="0083064A"/>
    <w:rsid w:val="00832A17"/>
    <w:rsid w:val="00832DDC"/>
    <w:rsid w:val="0083759F"/>
    <w:rsid w:val="00844F79"/>
    <w:rsid w:val="00850919"/>
    <w:rsid w:val="00850BCA"/>
    <w:rsid w:val="00865EE3"/>
    <w:rsid w:val="00874B89"/>
    <w:rsid w:val="00885156"/>
    <w:rsid w:val="0090298E"/>
    <w:rsid w:val="009151AA"/>
    <w:rsid w:val="0092386D"/>
    <w:rsid w:val="0093429D"/>
    <w:rsid w:val="00936359"/>
    <w:rsid w:val="00943573"/>
    <w:rsid w:val="00943D87"/>
    <w:rsid w:val="0094646B"/>
    <w:rsid w:val="00952D1F"/>
    <w:rsid w:val="00964134"/>
    <w:rsid w:val="00970F7D"/>
    <w:rsid w:val="0097238B"/>
    <w:rsid w:val="009733F1"/>
    <w:rsid w:val="00985A26"/>
    <w:rsid w:val="009917E0"/>
    <w:rsid w:val="00994A3D"/>
    <w:rsid w:val="009B1F37"/>
    <w:rsid w:val="009B4DFE"/>
    <w:rsid w:val="009C2B12"/>
    <w:rsid w:val="009C357F"/>
    <w:rsid w:val="009F64C8"/>
    <w:rsid w:val="009F697A"/>
    <w:rsid w:val="00A06A5D"/>
    <w:rsid w:val="00A07EF9"/>
    <w:rsid w:val="00A127B1"/>
    <w:rsid w:val="00A174D9"/>
    <w:rsid w:val="00A30C48"/>
    <w:rsid w:val="00A41815"/>
    <w:rsid w:val="00A4640A"/>
    <w:rsid w:val="00A5041A"/>
    <w:rsid w:val="00A6020C"/>
    <w:rsid w:val="00A60666"/>
    <w:rsid w:val="00A70C2F"/>
    <w:rsid w:val="00A858D1"/>
    <w:rsid w:val="00AA4D24"/>
    <w:rsid w:val="00AB6715"/>
    <w:rsid w:val="00AD7E28"/>
    <w:rsid w:val="00AE3EC9"/>
    <w:rsid w:val="00AF2D3C"/>
    <w:rsid w:val="00AF5B5E"/>
    <w:rsid w:val="00B1149A"/>
    <w:rsid w:val="00B1256B"/>
    <w:rsid w:val="00B1671E"/>
    <w:rsid w:val="00B21CCB"/>
    <w:rsid w:val="00B25EB8"/>
    <w:rsid w:val="00B37F4D"/>
    <w:rsid w:val="00B47C7B"/>
    <w:rsid w:val="00B53CE9"/>
    <w:rsid w:val="00B6691A"/>
    <w:rsid w:val="00BA4DD4"/>
    <w:rsid w:val="00BD1FD3"/>
    <w:rsid w:val="00BE403F"/>
    <w:rsid w:val="00BF5D29"/>
    <w:rsid w:val="00C067BE"/>
    <w:rsid w:val="00C30536"/>
    <w:rsid w:val="00C30767"/>
    <w:rsid w:val="00C4769D"/>
    <w:rsid w:val="00C52A7B"/>
    <w:rsid w:val="00C56BAF"/>
    <w:rsid w:val="00C64FB3"/>
    <w:rsid w:val="00C65299"/>
    <w:rsid w:val="00C67776"/>
    <w:rsid w:val="00C679AA"/>
    <w:rsid w:val="00C75972"/>
    <w:rsid w:val="00C83D06"/>
    <w:rsid w:val="00CB4555"/>
    <w:rsid w:val="00CD066B"/>
    <w:rsid w:val="00CD1961"/>
    <w:rsid w:val="00CE4FEE"/>
    <w:rsid w:val="00D00889"/>
    <w:rsid w:val="00D060CF"/>
    <w:rsid w:val="00D06215"/>
    <w:rsid w:val="00D24884"/>
    <w:rsid w:val="00D35E8E"/>
    <w:rsid w:val="00D65053"/>
    <w:rsid w:val="00D8672E"/>
    <w:rsid w:val="00DA1B37"/>
    <w:rsid w:val="00DB59C3"/>
    <w:rsid w:val="00DB734C"/>
    <w:rsid w:val="00DC259A"/>
    <w:rsid w:val="00DE1751"/>
    <w:rsid w:val="00DE23E8"/>
    <w:rsid w:val="00DF1835"/>
    <w:rsid w:val="00DF437F"/>
    <w:rsid w:val="00E11CE4"/>
    <w:rsid w:val="00E14045"/>
    <w:rsid w:val="00E23D07"/>
    <w:rsid w:val="00E3558B"/>
    <w:rsid w:val="00E52377"/>
    <w:rsid w:val="00E537AD"/>
    <w:rsid w:val="00E64E17"/>
    <w:rsid w:val="00E65659"/>
    <w:rsid w:val="00E70D0D"/>
    <w:rsid w:val="00E7182A"/>
    <w:rsid w:val="00E85398"/>
    <w:rsid w:val="00E866C9"/>
    <w:rsid w:val="00EA0FBB"/>
    <w:rsid w:val="00EA3738"/>
    <w:rsid w:val="00EA3D3C"/>
    <w:rsid w:val="00EA5E5A"/>
    <w:rsid w:val="00EA655C"/>
    <w:rsid w:val="00EB6C83"/>
    <w:rsid w:val="00EC090A"/>
    <w:rsid w:val="00ED20B5"/>
    <w:rsid w:val="00ED5FA0"/>
    <w:rsid w:val="00EF02F5"/>
    <w:rsid w:val="00EF1A78"/>
    <w:rsid w:val="00F253ED"/>
    <w:rsid w:val="00F3304E"/>
    <w:rsid w:val="00F43F97"/>
    <w:rsid w:val="00F46900"/>
    <w:rsid w:val="00F56FBF"/>
    <w:rsid w:val="00F61D89"/>
    <w:rsid w:val="00F75945"/>
    <w:rsid w:val="00F81851"/>
    <w:rsid w:val="00F86BDA"/>
    <w:rsid w:val="00F877E0"/>
    <w:rsid w:val="00F91232"/>
    <w:rsid w:val="00F94D8C"/>
    <w:rsid w:val="00FA3F9C"/>
    <w:rsid w:val="00FB3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486DB94A"/>
  <w15:docId w15:val="{C7DAB3BE-3B62-49B0-A4E8-9447C1290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2B36E9"/>
    <w:pPr>
      <w:keepNext/>
      <w:keepLines/>
      <w:spacing w:before="240" w:after="64" w:line="320" w:lineRule="auto"/>
      <w:ind w:left="1152" w:hanging="1152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2B36E9"/>
    <w:pPr>
      <w:keepNext/>
      <w:keepLines/>
      <w:spacing w:before="240" w:after="64" w:line="320" w:lineRule="auto"/>
      <w:ind w:left="1296" w:hanging="1296"/>
      <w:outlineLvl w:val="6"/>
    </w:pPr>
    <w:rPr>
      <w:b/>
      <w:bCs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2B36E9"/>
    <w:pPr>
      <w:keepNext/>
      <w:keepLines/>
      <w:spacing w:before="240" w:after="64" w:line="320" w:lineRule="auto"/>
      <w:ind w:left="1440" w:hanging="1440"/>
      <w:outlineLvl w:val="7"/>
    </w:pPr>
    <w:rPr>
      <w:rFonts w:asciiTheme="majorHAnsi" w:eastAsiaTheme="majorEastAsia" w:hAnsiTheme="majorHAnsi" w:cstheme="majorBidi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2B36E9"/>
    <w:pPr>
      <w:keepNext/>
      <w:keepLines/>
      <w:spacing w:before="240" w:after="64" w:line="320" w:lineRule="auto"/>
      <w:ind w:left="1584" w:hanging="1584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qFormat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36E9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36E9"/>
    <w:rPr>
      <w:rFonts w:ascii="Times New Roman" w:hAnsi="Times New Roman"/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36E9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36E9"/>
    <w:rPr>
      <w:rFonts w:asciiTheme="majorHAnsi" w:eastAsiaTheme="majorEastAsia" w:hAnsiTheme="majorHAnsi" w:cstheme="majorBidi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B36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Times New Roman" w:hint="eastAsia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B36E9"/>
    <w:rPr>
      <w:rFonts w:ascii="SimSun" w:eastAsia="SimSun" w:hAnsi="SimSun" w:cs="Times New Roman"/>
      <w:sz w:val="24"/>
      <w:szCs w:val="24"/>
      <w:lang w:eastAsia="zh-CN"/>
    </w:rPr>
  </w:style>
  <w:style w:type="table" w:styleId="TableClassic1">
    <w:name w:val="Table Classic 1"/>
    <w:basedOn w:val="TableNormal"/>
    <w:uiPriority w:val="99"/>
    <w:semiHidden/>
    <w:unhideWhenUsed/>
    <w:rsid w:val="002B36E9"/>
    <w:pPr>
      <w:spacing w:before="120" w:after="24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character" w:customStyle="1" w:styleId="1">
    <w:name w:val="不明显强调1"/>
    <w:basedOn w:val="DefaultParagraphFont"/>
    <w:uiPriority w:val="19"/>
    <w:qFormat/>
    <w:rsid w:val="002B36E9"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rsid w:val="002B36E9"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sid w:val="002B36E9"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sid w:val="002B36E9"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rsid w:val="002B36E9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4">
    <w:name w:val="三线表1"/>
    <w:basedOn w:val="TableNormal"/>
    <w:uiPriority w:val="99"/>
    <w:rsid w:val="002B36E9"/>
    <w:pPr>
      <w:spacing w:after="0" w:line="240" w:lineRule="auto"/>
    </w:pPr>
    <w:rPr>
      <w:rFonts w:ascii="Calibri" w:eastAsia="SimSun" w:hAnsi="Calibri" w:cs="Times New Roman"/>
      <w:kern w:val="2"/>
      <w:sz w:val="21"/>
      <w:szCs w:val="20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5">
    <w:name w:val="网格型1"/>
    <w:basedOn w:val="TableNormal"/>
    <w:uiPriority w:val="59"/>
    <w:rsid w:val="002B36E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三线表11"/>
    <w:basedOn w:val="TableNormal"/>
    <w:uiPriority w:val="99"/>
    <w:rsid w:val="002B36E9"/>
    <w:pPr>
      <w:spacing w:after="0" w:line="240" w:lineRule="auto"/>
    </w:pPr>
    <w:rPr>
      <w:rFonts w:ascii="Calibri" w:eastAsia="SimSun" w:hAnsi="Calibri" w:cs="Times New Roman"/>
      <w:kern w:val="2"/>
      <w:sz w:val="21"/>
      <w:szCs w:val="20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三线表2"/>
    <w:basedOn w:val="TableClassic1"/>
    <w:uiPriority w:val="59"/>
    <w:rsid w:val="002B36E9"/>
    <w:pPr>
      <w:widowControl w:val="0"/>
      <w:spacing w:before="0" w:after="0"/>
      <w:jc w:val="both"/>
    </w:pPr>
    <w:rPr>
      <w:rFonts w:ascii="Calibri" w:hAnsi="Calibri"/>
      <w:kern w:val="2"/>
      <w:sz w:val="21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customStyle="1" w:styleId="120">
    <w:name w:val="三线表12"/>
    <w:basedOn w:val="TableNormal"/>
    <w:uiPriority w:val="99"/>
    <w:rsid w:val="002B36E9"/>
    <w:pPr>
      <w:spacing w:after="0" w:line="240" w:lineRule="auto"/>
    </w:pPr>
    <w:rPr>
      <w:rFonts w:ascii="Calibri" w:eastAsia="SimSun" w:hAnsi="Calibri" w:cs="Times New Roman"/>
      <w:kern w:val="2"/>
      <w:sz w:val="21"/>
      <w:szCs w:val="20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ref-journal">
    <w:name w:val="ref-journal"/>
    <w:basedOn w:val="DefaultParagraphFont"/>
    <w:rsid w:val="002B36E9"/>
  </w:style>
  <w:style w:type="character" w:customStyle="1" w:styleId="16">
    <w:name w:val="未处理的提及1"/>
    <w:basedOn w:val="DefaultParagraphFont"/>
    <w:uiPriority w:val="99"/>
    <w:semiHidden/>
    <w:unhideWhenUsed/>
    <w:rsid w:val="002B36E9"/>
    <w:rPr>
      <w:color w:val="808080"/>
      <w:shd w:val="clear" w:color="auto" w:fill="E6E6E6"/>
    </w:rPr>
  </w:style>
  <w:style w:type="table" w:customStyle="1" w:styleId="20">
    <w:name w:val="网格型2"/>
    <w:basedOn w:val="TableNormal"/>
    <w:next w:val="TableGrid"/>
    <w:uiPriority w:val="39"/>
    <w:rsid w:val="004824E1"/>
    <w:pPr>
      <w:spacing w:after="0" w:line="240" w:lineRule="auto"/>
    </w:pPr>
    <w:rPr>
      <w:kern w:val="2"/>
      <w:sz w:val="21"/>
      <w:szCs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6</TotalTime>
  <Pages>1</Pages>
  <Words>5781</Words>
  <Characters>32958</Characters>
  <Application>Microsoft Office Word</Application>
  <DocSecurity>0</DocSecurity>
  <Lines>274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Florine Lièvre</cp:lastModifiedBy>
  <cp:revision>13</cp:revision>
  <cp:lastPrinted>2013-10-03T12:51:00Z</cp:lastPrinted>
  <dcterms:created xsi:type="dcterms:W3CDTF">2021-09-03T06:47:00Z</dcterms:created>
  <dcterms:modified xsi:type="dcterms:W3CDTF">2021-09-27T08:51:00Z</dcterms:modified>
</cp:coreProperties>
</file>